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DD501D" w14:textId="13942A77" w:rsidR="00FE587A" w:rsidRPr="00DE1827" w:rsidRDefault="00AF0731" w:rsidP="0039587E">
      <w:pPr>
        <w:pStyle w:val="NoSpacing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E1827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362DD546" wp14:editId="0175B9B4">
            <wp:extent cx="5405755" cy="5284313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untries_sampling_flat file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5755" cy="52843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5E53CC" w14:textId="77777777" w:rsidR="00FE587A" w:rsidRPr="00DE1827" w:rsidRDefault="00FE587A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850D7AC" w14:textId="0E9CDBAE" w:rsidR="00FE587A" w:rsidRPr="00DE1827" w:rsidRDefault="00FE587A" w:rsidP="00FE587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E18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. S1: </w:t>
      </w:r>
      <w:r w:rsidRPr="00DE1827">
        <w:rPr>
          <w:rFonts w:ascii="Times New Roman" w:hAnsi="Times New Roman" w:cs="Times New Roman"/>
          <w:sz w:val="24"/>
          <w:szCs w:val="24"/>
          <w:lang w:val="en-GB"/>
        </w:rPr>
        <w:t xml:space="preserve">Overview of the moments of sampling within the average </w:t>
      </w:r>
      <w:r w:rsidR="00D54190" w:rsidRPr="00DE1827">
        <w:rPr>
          <w:rFonts w:ascii="Times New Roman" w:hAnsi="Times New Roman" w:cs="Times New Roman"/>
          <w:sz w:val="24"/>
          <w:szCs w:val="24"/>
          <w:lang w:val="en-GB"/>
        </w:rPr>
        <w:t>seasonal variation</w:t>
      </w:r>
      <w:r w:rsidR="00F1197F" w:rsidRPr="00DE182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E1827">
        <w:rPr>
          <w:rFonts w:ascii="Times New Roman" w:hAnsi="Times New Roman" w:cs="Times New Roman"/>
          <w:sz w:val="24"/>
          <w:szCs w:val="24"/>
          <w:lang w:val="en-GB"/>
        </w:rPr>
        <w:t xml:space="preserve">in precipitation and temperature (data obtained from </w:t>
      </w:r>
      <w:r w:rsidR="00701C42" w:rsidRPr="00DE1827">
        <w:rPr>
          <w:rFonts w:ascii="Times New Roman" w:hAnsi="Times New Roman" w:cs="Times New Roman"/>
          <w:sz w:val="24"/>
          <w:szCs w:val="24"/>
          <w:lang w:val="en-GB"/>
        </w:rPr>
        <w:t>https://weather-and-climate.com</w:t>
      </w:r>
      <w:r w:rsidRPr="00DE1827">
        <w:rPr>
          <w:rFonts w:ascii="Times New Roman" w:hAnsi="Times New Roman" w:cs="Times New Roman"/>
          <w:sz w:val="24"/>
          <w:szCs w:val="24"/>
          <w:lang w:val="en-GB"/>
        </w:rPr>
        <w:t xml:space="preserve">). Except for Namibia, the majority of samples were retrieved during the rainy season. </w:t>
      </w:r>
    </w:p>
    <w:p w14:paraId="3D080CD2" w14:textId="77777777" w:rsidR="00FE587A" w:rsidRPr="00DE1827" w:rsidRDefault="00FE587A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6FD21F78" w14:textId="77777777" w:rsidR="00605FCC" w:rsidRPr="00DE1827" w:rsidRDefault="00605FCC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86A3047" w14:textId="4035BB9F" w:rsidR="00F35536" w:rsidRPr="00DE1827" w:rsidRDefault="00F3553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E182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1.</w:t>
      </w:r>
      <w:r w:rsidRPr="00DE18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1827">
        <w:rPr>
          <w:rFonts w:ascii="Times New Roman" w:hAnsi="Times New Roman" w:cs="Times New Roman"/>
          <w:sz w:val="24"/>
          <w:szCs w:val="24"/>
          <w:lang w:val="en-GB"/>
        </w:rPr>
        <w:t>Different multip</w:t>
      </w:r>
      <w:r w:rsidR="00E10442" w:rsidRPr="00DE1827">
        <w:rPr>
          <w:rFonts w:ascii="Times New Roman" w:hAnsi="Times New Roman" w:cs="Times New Roman"/>
          <w:sz w:val="24"/>
          <w:szCs w:val="24"/>
          <w:lang w:val="en-GB"/>
        </w:rPr>
        <w:t xml:space="preserve">lex assays for the detection of </w:t>
      </w:r>
      <w:r w:rsidRPr="00DE1827">
        <w:rPr>
          <w:rFonts w:ascii="Times New Roman" w:hAnsi="Times New Roman" w:cs="Times New Roman"/>
          <w:sz w:val="24"/>
          <w:szCs w:val="24"/>
          <w:lang w:val="en-GB"/>
        </w:rPr>
        <w:t xml:space="preserve">tick- and flea-borne pathogen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9"/>
        <w:gridCol w:w="3019"/>
      </w:tblGrid>
      <w:tr w:rsidR="00F35536" w:rsidRPr="00DE1827" w14:paraId="2C54B8BA" w14:textId="77777777" w:rsidTr="00E10442">
        <w:trPr>
          <w:trHeight w:val="250"/>
        </w:trPr>
        <w:tc>
          <w:tcPr>
            <w:tcW w:w="3019" w:type="dxa"/>
          </w:tcPr>
          <w:p w14:paraId="6EC38044" w14:textId="686B9C99" w:rsidR="00F35536" w:rsidRPr="00B525BB" w:rsidRDefault="00E10442" w:rsidP="00B525BB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B525BB">
              <w:rPr>
                <w:rFonts w:ascii="Times New Roman" w:hAnsi="Times New Roman" w:cs="Times New Roman"/>
                <w:b/>
              </w:rPr>
              <w:t>Multiplex 1</w:t>
            </w:r>
          </w:p>
        </w:tc>
        <w:tc>
          <w:tcPr>
            <w:tcW w:w="3019" w:type="dxa"/>
            <w:vAlign w:val="center"/>
          </w:tcPr>
          <w:p w14:paraId="5D1C9388" w14:textId="77777777" w:rsidR="00F35536" w:rsidRPr="00B525BB" w:rsidRDefault="00F35536" w:rsidP="00B525BB">
            <w:pPr>
              <w:keepNext/>
              <w:keepLines/>
              <w:spacing w:before="200" w:line="259" w:lineRule="auto"/>
              <w:jc w:val="center"/>
              <w:outlineLvl w:val="3"/>
              <w:rPr>
                <w:rFonts w:ascii="Times New Roman" w:hAnsi="Times New Roman" w:cs="Times New Roman"/>
              </w:rPr>
            </w:pPr>
            <w:r w:rsidRPr="00B525BB">
              <w:rPr>
                <w:rFonts w:ascii="Times New Roman" w:hAnsi="Times New Roman" w:cs="Times New Roman"/>
              </w:rPr>
              <w:t>Sample type</w:t>
            </w:r>
          </w:p>
        </w:tc>
      </w:tr>
      <w:tr w:rsidR="00F35536" w:rsidRPr="00DE1827" w14:paraId="5DF09BA9" w14:textId="77777777" w:rsidTr="00F35536">
        <w:trPr>
          <w:trHeight w:val="449"/>
        </w:trPr>
        <w:tc>
          <w:tcPr>
            <w:tcW w:w="3019" w:type="dxa"/>
          </w:tcPr>
          <w:p w14:paraId="493F75C3" w14:textId="77777777" w:rsidR="00F35536" w:rsidRPr="00B525BB" w:rsidRDefault="00F35536" w:rsidP="00B525BB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B525BB">
              <w:rPr>
                <w:rFonts w:ascii="Times New Roman" w:hAnsi="Times New Roman" w:cs="Times New Roman"/>
                <w:i/>
                <w:iCs/>
              </w:rPr>
              <w:t>Babesia rossi</w:t>
            </w:r>
          </w:p>
        </w:tc>
        <w:tc>
          <w:tcPr>
            <w:tcW w:w="3019" w:type="dxa"/>
            <w:vMerge w:val="restart"/>
            <w:vAlign w:val="center"/>
          </w:tcPr>
          <w:p w14:paraId="22958A8A" w14:textId="77777777" w:rsidR="00F35536" w:rsidRPr="00B525BB" w:rsidRDefault="00F35536" w:rsidP="00B525BB">
            <w:pPr>
              <w:keepNext/>
              <w:keepLines/>
              <w:spacing w:before="200" w:line="259" w:lineRule="auto"/>
              <w:jc w:val="center"/>
              <w:outlineLvl w:val="3"/>
              <w:rPr>
                <w:rFonts w:ascii="Times New Roman" w:hAnsi="Times New Roman" w:cs="Times New Roman"/>
              </w:rPr>
            </w:pPr>
            <w:r w:rsidRPr="00B525BB">
              <w:rPr>
                <w:rFonts w:ascii="Times New Roman" w:hAnsi="Times New Roman" w:cs="Times New Roman"/>
              </w:rPr>
              <w:t>Ticks</w:t>
            </w:r>
          </w:p>
        </w:tc>
      </w:tr>
      <w:tr w:rsidR="00F35536" w:rsidRPr="00DE1827" w14:paraId="7EF63EE2" w14:textId="77777777" w:rsidTr="00F35536">
        <w:trPr>
          <w:trHeight w:val="449"/>
        </w:trPr>
        <w:tc>
          <w:tcPr>
            <w:tcW w:w="3019" w:type="dxa"/>
          </w:tcPr>
          <w:p w14:paraId="72907FD4" w14:textId="77777777" w:rsidR="00F35536" w:rsidRPr="00B525BB" w:rsidRDefault="00F35536" w:rsidP="00B525BB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B525BB">
              <w:rPr>
                <w:rFonts w:ascii="Times New Roman" w:hAnsi="Times New Roman" w:cs="Times New Roman"/>
                <w:i/>
                <w:iCs/>
              </w:rPr>
              <w:t>Babesia canis</w:t>
            </w:r>
          </w:p>
        </w:tc>
        <w:tc>
          <w:tcPr>
            <w:tcW w:w="3019" w:type="dxa"/>
            <w:vMerge/>
            <w:vAlign w:val="center"/>
          </w:tcPr>
          <w:p w14:paraId="2C84D543" w14:textId="77777777" w:rsidR="00F35536" w:rsidRPr="00B525BB" w:rsidRDefault="00F35536" w:rsidP="00B525BB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5536" w:rsidRPr="00DE1827" w14:paraId="4EEDF435" w14:textId="77777777" w:rsidTr="00F35536">
        <w:trPr>
          <w:trHeight w:val="449"/>
        </w:trPr>
        <w:tc>
          <w:tcPr>
            <w:tcW w:w="3019" w:type="dxa"/>
          </w:tcPr>
          <w:p w14:paraId="47D7523F" w14:textId="77777777" w:rsidR="00F35536" w:rsidRPr="00B525BB" w:rsidRDefault="00F35536" w:rsidP="00B525BB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B525BB">
              <w:rPr>
                <w:rFonts w:ascii="Times New Roman" w:hAnsi="Times New Roman" w:cs="Times New Roman"/>
                <w:i/>
                <w:iCs/>
              </w:rPr>
              <w:t>Ehrlichia chaffeensis</w:t>
            </w:r>
          </w:p>
        </w:tc>
        <w:tc>
          <w:tcPr>
            <w:tcW w:w="3019" w:type="dxa"/>
            <w:vMerge/>
            <w:vAlign w:val="center"/>
          </w:tcPr>
          <w:p w14:paraId="2A7B1554" w14:textId="77777777" w:rsidR="00F35536" w:rsidRPr="00B525BB" w:rsidRDefault="00F35536" w:rsidP="00B525BB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5536" w:rsidRPr="00DE1827" w14:paraId="6D6DCB80" w14:textId="77777777" w:rsidTr="00F35536">
        <w:trPr>
          <w:trHeight w:val="187"/>
        </w:trPr>
        <w:tc>
          <w:tcPr>
            <w:tcW w:w="3019" w:type="dxa"/>
          </w:tcPr>
          <w:p w14:paraId="19BE740A" w14:textId="7C711E6C" w:rsidR="00F35536" w:rsidRPr="00B525BB" w:rsidRDefault="00E10442" w:rsidP="00B525BB">
            <w:pPr>
              <w:spacing w:after="160" w:line="259" w:lineRule="auto"/>
              <w:rPr>
                <w:rFonts w:ascii="Times New Roman" w:hAnsi="Times New Roman" w:cs="Times New Roman"/>
                <w:b/>
                <w:i/>
                <w:iCs/>
              </w:rPr>
            </w:pPr>
            <w:r w:rsidRPr="00B525BB">
              <w:rPr>
                <w:rFonts w:ascii="Times New Roman" w:hAnsi="Times New Roman" w:cs="Times New Roman"/>
                <w:b/>
              </w:rPr>
              <w:t>Multiplex 2</w:t>
            </w:r>
          </w:p>
        </w:tc>
        <w:tc>
          <w:tcPr>
            <w:tcW w:w="3019" w:type="dxa"/>
          </w:tcPr>
          <w:p w14:paraId="3A7674DB" w14:textId="77777777" w:rsidR="00F35536" w:rsidRPr="00B525BB" w:rsidRDefault="00F35536" w:rsidP="00B525BB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F35536" w:rsidRPr="00DE1827" w14:paraId="50F16DCA" w14:textId="77777777" w:rsidTr="00F35536">
        <w:trPr>
          <w:trHeight w:val="449"/>
        </w:trPr>
        <w:tc>
          <w:tcPr>
            <w:tcW w:w="3019" w:type="dxa"/>
          </w:tcPr>
          <w:p w14:paraId="2824D474" w14:textId="77777777" w:rsidR="00F35536" w:rsidRPr="00B525BB" w:rsidRDefault="00F35536" w:rsidP="00B525BB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B525BB">
              <w:rPr>
                <w:rFonts w:ascii="Times New Roman" w:hAnsi="Times New Roman" w:cs="Times New Roman"/>
                <w:i/>
                <w:iCs/>
              </w:rPr>
              <w:t>Anaplasma phagocytophilum</w:t>
            </w:r>
          </w:p>
        </w:tc>
        <w:tc>
          <w:tcPr>
            <w:tcW w:w="3019" w:type="dxa"/>
            <w:vMerge w:val="restart"/>
            <w:vAlign w:val="center"/>
          </w:tcPr>
          <w:p w14:paraId="27F72FCC" w14:textId="77777777" w:rsidR="00F35536" w:rsidRPr="00B525BB" w:rsidRDefault="00F35536" w:rsidP="00B525BB">
            <w:pPr>
              <w:keepNext/>
              <w:keepLines/>
              <w:spacing w:before="200" w:line="259" w:lineRule="auto"/>
              <w:jc w:val="center"/>
              <w:outlineLvl w:val="3"/>
              <w:rPr>
                <w:rFonts w:ascii="Times New Roman" w:hAnsi="Times New Roman" w:cs="Times New Roman"/>
              </w:rPr>
            </w:pPr>
            <w:r w:rsidRPr="00B525BB">
              <w:rPr>
                <w:rFonts w:ascii="Times New Roman" w:hAnsi="Times New Roman" w:cs="Times New Roman"/>
              </w:rPr>
              <w:t>Ticks</w:t>
            </w:r>
          </w:p>
        </w:tc>
      </w:tr>
      <w:tr w:rsidR="00F35536" w:rsidRPr="00DE1827" w14:paraId="2917CFEA" w14:textId="77777777" w:rsidTr="00F35536">
        <w:trPr>
          <w:trHeight w:val="449"/>
        </w:trPr>
        <w:tc>
          <w:tcPr>
            <w:tcW w:w="3019" w:type="dxa"/>
          </w:tcPr>
          <w:p w14:paraId="590DBF90" w14:textId="77777777" w:rsidR="00F35536" w:rsidRPr="00B525BB" w:rsidRDefault="00F35536" w:rsidP="00B525BB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B525BB">
              <w:rPr>
                <w:rFonts w:ascii="Times New Roman" w:hAnsi="Times New Roman" w:cs="Times New Roman"/>
                <w:i/>
                <w:iCs/>
              </w:rPr>
              <w:t>Anaplasma platys</w:t>
            </w:r>
          </w:p>
        </w:tc>
        <w:tc>
          <w:tcPr>
            <w:tcW w:w="3019" w:type="dxa"/>
            <w:vMerge/>
          </w:tcPr>
          <w:p w14:paraId="7F7AE7B4" w14:textId="77777777" w:rsidR="00F35536" w:rsidRPr="00B525BB" w:rsidRDefault="00F35536" w:rsidP="00B525BB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F35536" w:rsidRPr="00DE1827" w14:paraId="3783647F" w14:textId="77777777" w:rsidTr="00F35536">
        <w:trPr>
          <w:trHeight w:val="449"/>
        </w:trPr>
        <w:tc>
          <w:tcPr>
            <w:tcW w:w="3019" w:type="dxa"/>
          </w:tcPr>
          <w:p w14:paraId="119010AA" w14:textId="77777777" w:rsidR="00F35536" w:rsidRPr="00B525BB" w:rsidRDefault="00F35536" w:rsidP="00B525BB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B525BB">
              <w:rPr>
                <w:rFonts w:ascii="Times New Roman" w:hAnsi="Times New Roman" w:cs="Times New Roman"/>
                <w:i/>
                <w:iCs/>
              </w:rPr>
              <w:t>Rickettsia africae</w:t>
            </w:r>
          </w:p>
        </w:tc>
        <w:tc>
          <w:tcPr>
            <w:tcW w:w="3019" w:type="dxa"/>
            <w:vMerge/>
          </w:tcPr>
          <w:p w14:paraId="5EDBF643" w14:textId="77777777" w:rsidR="00F35536" w:rsidRPr="00B525BB" w:rsidRDefault="00F35536" w:rsidP="00B525BB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F35536" w:rsidRPr="00DE1827" w14:paraId="11E2F35E" w14:textId="77777777" w:rsidTr="00F35536">
        <w:trPr>
          <w:trHeight w:val="449"/>
        </w:trPr>
        <w:tc>
          <w:tcPr>
            <w:tcW w:w="3019" w:type="dxa"/>
          </w:tcPr>
          <w:p w14:paraId="46B33527" w14:textId="77777777" w:rsidR="00F35536" w:rsidRPr="00B525BB" w:rsidRDefault="00F35536" w:rsidP="00B525BB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B525BB">
              <w:rPr>
                <w:rFonts w:ascii="Times New Roman" w:hAnsi="Times New Roman" w:cs="Times New Roman"/>
                <w:i/>
                <w:iCs/>
              </w:rPr>
              <w:t>Rickettsia conorri</w:t>
            </w:r>
          </w:p>
        </w:tc>
        <w:tc>
          <w:tcPr>
            <w:tcW w:w="3019" w:type="dxa"/>
            <w:vMerge/>
          </w:tcPr>
          <w:p w14:paraId="640AEAEA" w14:textId="77777777" w:rsidR="00F35536" w:rsidRPr="00B525BB" w:rsidRDefault="00F35536" w:rsidP="00B525BB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F35536" w:rsidRPr="00DE1827" w14:paraId="7A6FA57A" w14:textId="77777777" w:rsidTr="00F35536">
        <w:trPr>
          <w:trHeight w:val="194"/>
        </w:trPr>
        <w:tc>
          <w:tcPr>
            <w:tcW w:w="3019" w:type="dxa"/>
          </w:tcPr>
          <w:p w14:paraId="4A9F2741" w14:textId="171D4BC8" w:rsidR="00F35536" w:rsidRPr="00B525BB" w:rsidRDefault="00E10442" w:rsidP="00B525BB">
            <w:pPr>
              <w:spacing w:after="160" w:line="259" w:lineRule="auto"/>
              <w:rPr>
                <w:rFonts w:ascii="Times New Roman" w:hAnsi="Times New Roman" w:cs="Times New Roman"/>
                <w:b/>
                <w:i/>
                <w:iCs/>
              </w:rPr>
            </w:pPr>
            <w:r w:rsidRPr="00B525BB">
              <w:rPr>
                <w:rFonts w:ascii="Times New Roman" w:hAnsi="Times New Roman" w:cs="Times New Roman"/>
                <w:b/>
              </w:rPr>
              <w:t>Multiplex 3</w:t>
            </w:r>
          </w:p>
        </w:tc>
        <w:tc>
          <w:tcPr>
            <w:tcW w:w="3019" w:type="dxa"/>
          </w:tcPr>
          <w:p w14:paraId="56B1B4BD" w14:textId="77777777" w:rsidR="00F35536" w:rsidRPr="00B525BB" w:rsidRDefault="00F35536" w:rsidP="00B525BB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F35536" w:rsidRPr="00DE1827" w14:paraId="183C869E" w14:textId="77777777" w:rsidTr="00F35536">
        <w:trPr>
          <w:trHeight w:val="449"/>
        </w:trPr>
        <w:tc>
          <w:tcPr>
            <w:tcW w:w="3019" w:type="dxa"/>
          </w:tcPr>
          <w:p w14:paraId="282C2BF6" w14:textId="77777777" w:rsidR="00F35536" w:rsidRPr="00B525BB" w:rsidRDefault="00F35536" w:rsidP="00B525BB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B525BB">
              <w:rPr>
                <w:rFonts w:ascii="Times New Roman" w:hAnsi="Times New Roman" w:cs="Times New Roman"/>
                <w:i/>
                <w:iCs/>
              </w:rPr>
              <w:t>Coxiella burnetti</w:t>
            </w:r>
          </w:p>
        </w:tc>
        <w:tc>
          <w:tcPr>
            <w:tcW w:w="3019" w:type="dxa"/>
            <w:vMerge w:val="restart"/>
            <w:vAlign w:val="center"/>
          </w:tcPr>
          <w:p w14:paraId="419F52E9" w14:textId="77777777" w:rsidR="00F35536" w:rsidRPr="00B525BB" w:rsidRDefault="00F35536" w:rsidP="00B525BB">
            <w:pPr>
              <w:keepNext/>
              <w:keepLines/>
              <w:spacing w:before="200" w:line="259" w:lineRule="auto"/>
              <w:jc w:val="center"/>
              <w:outlineLvl w:val="3"/>
              <w:rPr>
                <w:rFonts w:ascii="Times New Roman" w:hAnsi="Times New Roman" w:cs="Times New Roman"/>
              </w:rPr>
            </w:pPr>
            <w:r w:rsidRPr="00B525BB">
              <w:rPr>
                <w:rFonts w:ascii="Times New Roman" w:hAnsi="Times New Roman" w:cs="Times New Roman"/>
              </w:rPr>
              <w:t>Ticks</w:t>
            </w:r>
          </w:p>
        </w:tc>
      </w:tr>
      <w:tr w:rsidR="00F35536" w:rsidRPr="00DE1827" w14:paraId="0493FEBC" w14:textId="77777777" w:rsidTr="00F35536">
        <w:trPr>
          <w:trHeight w:val="449"/>
        </w:trPr>
        <w:tc>
          <w:tcPr>
            <w:tcW w:w="3019" w:type="dxa"/>
          </w:tcPr>
          <w:p w14:paraId="65052A4C" w14:textId="77777777" w:rsidR="00F35536" w:rsidRPr="00B525BB" w:rsidRDefault="00F35536" w:rsidP="00B525BB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B525BB">
              <w:rPr>
                <w:rFonts w:ascii="Times New Roman" w:hAnsi="Times New Roman" w:cs="Times New Roman"/>
                <w:i/>
                <w:iCs/>
              </w:rPr>
              <w:t>Dirofilaria immitis</w:t>
            </w:r>
          </w:p>
        </w:tc>
        <w:tc>
          <w:tcPr>
            <w:tcW w:w="3019" w:type="dxa"/>
            <w:vMerge/>
          </w:tcPr>
          <w:p w14:paraId="123489B7" w14:textId="77777777" w:rsidR="00F35536" w:rsidRPr="00B525BB" w:rsidRDefault="00F35536" w:rsidP="00B525BB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F35536" w:rsidRPr="00DE1827" w14:paraId="186AE224" w14:textId="77777777" w:rsidTr="00F35536">
        <w:trPr>
          <w:trHeight w:val="97"/>
        </w:trPr>
        <w:tc>
          <w:tcPr>
            <w:tcW w:w="3019" w:type="dxa"/>
          </w:tcPr>
          <w:p w14:paraId="3CA03030" w14:textId="751E62BC" w:rsidR="00F35536" w:rsidRPr="00B525BB" w:rsidRDefault="00E10442" w:rsidP="00B525BB">
            <w:pPr>
              <w:spacing w:after="160" w:line="259" w:lineRule="auto"/>
              <w:rPr>
                <w:rFonts w:ascii="Times New Roman" w:hAnsi="Times New Roman" w:cs="Times New Roman"/>
                <w:b/>
                <w:i/>
                <w:iCs/>
              </w:rPr>
            </w:pPr>
            <w:r w:rsidRPr="00B525BB">
              <w:rPr>
                <w:rFonts w:ascii="Times New Roman" w:hAnsi="Times New Roman" w:cs="Times New Roman"/>
                <w:b/>
              </w:rPr>
              <w:t>Multiplex 4</w:t>
            </w:r>
          </w:p>
        </w:tc>
        <w:tc>
          <w:tcPr>
            <w:tcW w:w="3019" w:type="dxa"/>
          </w:tcPr>
          <w:p w14:paraId="68657CA0" w14:textId="77777777" w:rsidR="00F35536" w:rsidRPr="00B525BB" w:rsidRDefault="00F35536" w:rsidP="00B525BB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F35536" w:rsidRPr="00DE1827" w14:paraId="5B76A94E" w14:textId="77777777" w:rsidTr="00F35536">
        <w:trPr>
          <w:trHeight w:val="449"/>
        </w:trPr>
        <w:tc>
          <w:tcPr>
            <w:tcW w:w="3019" w:type="dxa"/>
          </w:tcPr>
          <w:p w14:paraId="577234A7" w14:textId="77777777" w:rsidR="00F35536" w:rsidRPr="00B525BB" w:rsidRDefault="00F35536" w:rsidP="00B525BB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B525BB">
              <w:rPr>
                <w:rFonts w:ascii="Times New Roman" w:hAnsi="Times New Roman" w:cs="Times New Roman"/>
                <w:i/>
                <w:iCs/>
              </w:rPr>
              <w:t>Babesia felis</w:t>
            </w:r>
          </w:p>
        </w:tc>
        <w:tc>
          <w:tcPr>
            <w:tcW w:w="3019" w:type="dxa"/>
            <w:vMerge w:val="restart"/>
            <w:vAlign w:val="center"/>
          </w:tcPr>
          <w:p w14:paraId="535ABFA3" w14:textId="77777777" w:rsidR="00F35536" w:rsidRPr="00B525BB" w:rsidRDefault="00F35536" w:rsidP="00B525BB">
            <w:pPr>
              <w:keepNext/>
              <w:keepLines/>
              <w:spacing w:before="200" w:line="259" w:lineRule="auto"/>
              <w:jc w:val="center"/>
              <w:outlineLvl w:val="3"/>
              <w:rPr>
                <w:rFonts w:ascii="Times New Roman" w:hAnsi="Times New Roman" w:cs="Times New Roman"/>
              </w:rPr>
            </w:pPr>
            <w:r w:rsidRPr="00B525BB">
              <w:rPr>
                <w:rFonts w:ascii="Times New Roman" w:hAnsi="Times New Roman" w:cs="Times New Roman"/>
              </w:rPr>
              <w:t>Feline blood and fleas</w:t>
            </w:r>
          </w:p>
        </w:tc>
      </w:tr>
      <w:tr w:rsidR="00F35536" w:rsidRPr="00DE1827" w14:paraId="04E85BED" w14:textId="77777777" w:rsidTr="00F35536">
        <w:trPr>
          <w:trHeight w:val="449"/>
        </w:trPr>
        <w:tc>
          <w:tcPr>
            <w:tcW w:w="3019" w:type="dxa"/>
          </w:tcPr>
          <w:p w14:paraId="7249EE0C" w14:textId="77777777" w:rsidR="00F35536" w:rsidRPr="00B525BB" w:rsidRDefault="00F35536" w:rsidP="00B525BB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B525BB">
              <w:rPr>
                <w:rFonts w:ascii="Times New Roman" w:hAnsi="Times New Roman" w:cs="Times New Roman"/>
                <w:i/>
                <w:iCs/>
              </w:rPr>
              <w:t>Rickettsia felis</w:t>
            </w:r>
          </w:p>
        </w:tc>
        <w:tc>
          <w:tcPr>
            <w:tcW w:w="3019" w:type="dxa"/>
            <w:vMerge/>
          </w:tcPr>
          <w:p w14:paraId="193E44F6" w14:textId="77777777" w:rsidR="00F35536" w:rsidRPr="00B525BB" w:rsidRDefault="00F35536" w:rsidP="00B525BB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F35536" w:rsidRPr="00DE1827" w14:paraId="3A57D246" w14:textId="77777777" w:rsidTr="00F35536">
        <w:trPr>
          <w:trHeight w:val="261"/>
        </w:trPr>
        <w:tc>
          <w:tcPr>
            <w:tcW w:w="3019" w:type="dxa"/>
          </w:tcPr>
          <w:p w14:paraId="611B3C4E" w14:textId="77777777" w:rsidR="00F35536" w:rsidRPr="00B525BB" w:rsidRDefault="00F35536" w:rsidP="00B525BB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019" w:type="dxa"/>
          </w:tcPr>
          <w:p w14:paraId="6CE578CA" w14:textId="77777777" w:rsidR="00F35536" w:rsidRPr="00B525BB" w:rsidRDefault="00F35536" w:rsidP="00B525BB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F35536" w:rsidRPr="00DE1827" w14:paraId="57A070E9" w14:textId="77777777" w:rsidTr="00F35536">
        <w:trPr>
          <w:trHeight w:val="449"/>
        </w:trPr>
        <w:tc>
          <w:tcPr>
            <w:tcW w:w="3019" w:type="dxa"/>
          </w:tcPr>
          <w:p w14:paraId="562A88B1" w14:textId="77777777" w:rsidR="00F35536" w:rsidRPr="00B525BB" w:rsidRDefault="00F35536" w:rsidP="00B525BB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B525BB">
              <w:rPr>
                <w:rFonts w:ascii="Times New Roman" w:hAnsi="Times New Roman" w:cs="Times New Roman"/>
                <w:i/>
                <w:iCs/>
              </w:rPr>
              <w:t>Ehrlichia canis</w:t>
            </w:r>
          </w:p>
        </w:tc>
        <w:tc>
          <w:tcPr>
            <w:tcW w:w="3019" w:type="dxa"/>
            <w:vAlign w:val="center"/>
          </w:tcPr>
          <w:p w14:paraId="38CAD028" w14:textId="77777777" w:rsidR="00F35536" w:rsidRPr="00B525BB" w:rsidRDefault="00F35536" w:rsidP="00B525BB">
            <w:pPr>
              <w:keepNext/>
              <w:keepLines/>
              <w:spacing w:before="200" w:line="259" w:lineRule="auto"/>
              <w:jc w:val="center"/>
              <w:outlineLvl w:val="3"/>
              <w:rPr>
                <w:rFonts w:ascii="Times New Roman" w:hAnsi="Times New Roman" w:cs="Times New Roman"/>
              </w:rPr>
            </w:pPr>
            <w:r w:rsidRPr="00B525BB">
              <w:rPr>
                <w:rFonts w:ascii="Times New Roman" w:hAnsi="Times New Roman" w:cs="Times New Roman"/>
              </w:rPr>
              <w:t>Ticks</w:t>
            </w:r>
          </w:p>
        </w:tc>
      </w:tr>
      <w:tr w:rsidR="00F35536" w:rsidRPr="00DE1827" w14:paraId="50223492" w14:textId="77777777" w:rsidTr="00F35536">
        <w:trPr>
          <w:trHeight w:val="247"/>
        </w:trPr>
        <w:tc>
          <w:tcPr>
            <w:tcW w:w="3019" w:type="dxa"/>
          </w:tcPr>
          <w:p w14:paraId="41188771" w14:textId="77777777" w:rsidR="00F35536" w:rsidRPr="00B525BB" w:rsidRDefault="00F35536" w:rsidP="00B525BB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019" w:type="dxa"/>
            <w:vAlign w:val="center"/>
          </w:tcPr>
          <w:p w14:paraId="6510C9FF" w14:textId="77777777" w:rsidR="00F35536" w:rsidRPr="00B525BB" w:rsidRDefault="00F35536" w:rsidP="00B525BB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5536" w:rsidRPr="00DE1827" w14:paraId="4BE2FB21" w14:textId="77777777" w:rsidTr="00F35536">
        <w:trPr>
          <w:trHeight w:val="449"/>
        </w:trPr>
        <w:tc>
          <w:tcPr>
            <w:tcW w:w="3019" w:type="dxa"/>
          </w:tcPr>
          <w:p w14:paraId="4B47A552" w14:textId="77777777" w:rsidR="00F35536" w:rsidRPr="00B525BB" w:rsidRDefault="00F35536" w:rsidP="00B525BB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B525BB">
              <w:rPr>
                <w:rFonts w:ascii="Times New Roman" w:hAnsi="Times New Roman" w:cs="Times New Roman"/>
                <w:i/>
                <w:iCs/>
              </w:rPr>
              <w:t>Bartonella henselae</w:t>
            </w:r>
          </w:p>
        </w:tc>
        <w:tc>
          <w:tcPr>
            <w:tcW w:w="3019" w:type="dxa"/>
            <w:vAlign w:val="center"/>
          </w:tcPr>
          <w:p w14:paraId="169E244A" w14:textId="77777777" w:rsidR="00F35536" w:rsidRPr="00B525BB" w:rsidRDefault="00F35536" w:rsidP="00B525BB">
            <w:pPr>
              <w:keepNext/>
              <w:keepLines/>
              <w:spacing w:before="200" w:line="259" w:lineRule="auto"/>
              <w:jc w:val="center"/>
              <w:outlineLvl w:val="3"/>
              <w:rPr>
                <w:rFonts w:ascii="Times New Roman" w:hAnsi="Times New Roman" w:cs="Times New Roman"/>
              </w:rPr>
            </w:pPr>
            <w:r w:rsidRPr="00B525BB">
              <w:rPr>
                <w:rFonts w:ascii="Times New Roman" w:hAnsi="Times New Roman" w:cs="Times New Roman"/>
              </w:rPr>
              <w:t>Feline blood and fleas</w:t>
            </w:r>
          </w:p>
        </w:tc>
      </w:tr>
      <w:tr w:rsidR="00F35536" w:rsidRPr="00DE1827" w14:paraId="179FC143" w14:textId="77777777" w:rsidTr="00F35536">
        <w:trPr>
          <w:trHeight w:val="288"/>
        </w:trPr>
        <w:tc>
          <w:tcPr>
            <w:tcW w:w="3019" w:type="dxa"/>
          </w:tcPr>
          <w:p w14:paraId="5DC90F6E" w14:textId="77777777" w:rsidR="00F35536" w:rsidRPr="00B525BB" w:rsidRDefault="00F35536" w:rsidP="00B525BB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019" w:type="dxa"/>
            <w:vAlign w:val="center"/>
          </w:tcPr>
          <w:p w14:paraId="0561E520" w14:textId="77777777" w:rsidR="00F35536" w:rsidRPr="00B525BB" w:rsidRDefault="00F35536" w:rsidP="00B525BB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5536" w:rsidRPr="00DE1827" w14:paraId="5E91BA8A" w14:textId="77777777" w:rsidTr="00F35536">
        <w:trPr>
          <w:trHeight w:val="449"/>
        </w:trPr>
        <w:tc>
          <w:tcPr>
            <w:tcW w:w="3019" w:type="dxa"/>
          </w:tcPr>
          <w:p w14:paraId="66C5E980" w14:textId="77777777" w:rsidR="00F35536" w:rsidRPr="00B525BB" w:rsidRDefault="00F35536" w:rsidP="00B525BB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B525BB">
              <w:rPr>
                <w:rFonts w:ascii="Times New Roman" w:hAnsi="Times New Roman" w:cs="Times New Roman"/>
                <w:i/>
                <w:iCs/>
              </w:rPr>
              <w:lastRenderedPageBreak/>
              <w:t>Mycoplasma haemofelis</w:t>
            </w:r>
          </w:p>
        </w:tc>
        <w:tc>
          <w:tcPr>
            <w:tcW w:w="3019" w:type="dxa"/>
            <w:vAlign w:val="center"/>
          </w:tcPr>
          <w:p w14:paraId="519BBC40" w14:textId="77777777" w:rsidR="00F35536" w:rsidRPr="00B525BB" w:rsidRDefault="00F35536" w:rsidP="00B525BB">
            <w:pPr>
              <w:keepNext/>
              <w:keepLines/>
              <w:spacing w:before="200" w:line="259" w:lineRule="auto"/>
              <w:jc w:val="center"/>
              <w:outlineLvl w:val="3"/>
              <w:rPr>
                <w:rFonts w:ascii="Times New Roman" w:hAnsi="Times New Roman" w:cs="Times New Roman"/>
              </w:rPr>
            </w:pPr>
            <w:r w:rsidRPr="00B525BB">
              <w:rPr>
                <w:rFonts w:ascii="Times New Roman" w:hAnsi="Times New Roman" w:cs="Times New Roman"/>
              </w:rPr>
              <w:t>Feline blood and fleas</w:t>
            </w:r>
          </w:p>
        </w:tc>
      </w:tr>
      <w:tr w:rsidR="00F35536" w:rsidRPr="00DE1827" w14:paraId="08923E29" w14:textId="77777777" w:rsidTr="00F35536">
        <w:trPr>
          <w:trHeight w:val="279"/>
        </w:trPr>
        <w:tc>
          <w:tcPr>
            <w:tcW w:w="3019" w:type="dxa"/>
          </w:tcPr>
          <w:p w14:paraId="17AE316D" w14:textId="77777777" w:rsidR="00F35536" w:rsidRPr="00B525BB" w:rsidRDefault="00F35536" w:rsidP="00B525BB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019" w:type="dxa"/>
            <w:vAlign w:val="center"/>
          </w:tcPr>
          <w:p w14:paraId="10AAEEA7" w14:textId="77777777" w:rsidR="00F35536" w:rsidRPr="00B525BB" w:rsidRDefault="00F35536" w:rsidP="00B525BB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5536" w:rsidRPr="00DE1827" w14:paraId="09E2AA3E" w14:textId="77777777" w:rsidTr="00F35536">
        <w:trPr>
          <w:trHeight w:val="337"/>
        </w:trPr>
        <w:tc>
          <w:tcPr>
            <w:tcW w:w="3019" w:type="dxa"/>
          </w:tcPr>
          <w:p w14:paraId="6D6754ED" w14:textId="77777777" w:rsidR="00F35536" w:rsidRPr="00B525BB" w:rsidRDefault="00F35536" w:rsidP="00B525BB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B525BB">
              <w:rPr>
                <w:rFonts w:ascii="Times New Roman" w:hAnsi="Times New Roman" w:cs="Times New Roman"/>
                <w:i/>
                <w:iCs/>
              </w:rPr>
              <w:t>Dipylidium caninum</w:t>
            </w:r>
          </w:p>
        </w:tc>
        <w:tc>
          <w:tcPr>
            <w:tcW w:w="3019" w:type="dxa"/>
            <w:vAlign w:val="center"/>
          </w:tcPr>
          <w:p w14:paraId="3032047B" w14:textId="77777777" w:rsidR="00F35536" w:rsidRPr="00B525BB" w:rsidRDefault="00F35536" w:rsidP="00B525BB">
            <w:pPr>
              <w:keepNext/>
              <w:keepLines/>
              <w:spacing w:before="200" w:line="259" w:lineRule="auto"/>
              <w:jc w:val="center"/>
              <w:outlineLvl w:val="3"/>
              <w:rPr>
                <w:rFonts w:ascii="Times New Roman" w:hAnsi="Times New Roman" w:cs="Times New Roman"/>
              </w:rPr>
            </w:pPr>
            <w:r w:rsidRPr="00B525BB">
              <w:rPr>
                <w:rFonts w:ascii="Times New Roman" w:hAnsi="Times New Roman" w:cs="Times New Roman"/>
              </w:rPr>
              <w:t>Fleas</w:t>
            </w:r>
          </w:p>
        </w:tc>
      </w:tr>
    </w:tbl>
    <w:p w14:paraId="75F7484C" w14:textId="77777777" w:rsidR="00E10442" w:rsidRPr="00DE1827" w:rsidRDefault="00E1044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F030277" w14:textId="3EF2A086" w:rsidR="00605FCC" w:rsidRPr="00B525BB" w:rsidRDefault="00F35536" w:rsidP="00B525BB">
      <w:pPr>
        <w:rPr>
          <w:lang w:val="en-US"/>
        </w:rPr>
      </w:pPr>
      <w:r w:rsidRPr="00DE18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. </w:t>
      </w:r>
      <w:r w:rsidR="00E15FAB" w:rsidRPr="00DE1827">
        <w:rPr>
          <w:rFonts w:ascii="Times New Roman" w:hAnsi="Times New Roman" w:cs="Times New Roman"/>
          <w:sz w:val="24"/>
          <w:szCs w:val="24"/>
          <w:lang w:val="en-GB"/>
        </w:rPr>
        <w:t xml:space="preserve">Accession </w:t>
      </w:r>
      <w:r w:rsidRPr="00DE1827">
        <w:rPr>
          <w:rFonts w:ascii="Times New Roman" w:hAnsi="Times New Roman" w:cs="Times New Roman"/>
          <w:sz w:val="24"/>
          <w:szCs w:val="24"/>
          <w:lang w:val="en-GB"/>
        </w:rPr>
        <w:t>numbers for tick and flea species identified.</w:t>
      </w:r>
    </w:p>
    <w:tbl>
      <w:tblPr>
        <w:tblW w:w="1136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0"/>
        <w:gridCol w:w="2940"/>
        <w:gridCol w:w="2940"/>
        <w:gridCol w:w="2940"/>
      </w:tblGrid>
      <w:tr w:rsidR="00B12BB3" w:rsidRPr="00DE1827" w14:paraId="136643E0" w14:textId="77777777" w:rsidTr="00B12BB3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251C352B" w14:textId="4458C984" w:rsidR="00B12BB3" w:rsidRPr="00B525BB" w:rsidRDefault="00B12BB3" w:rsidP="00B52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5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ck/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  <w:r w:rsidRPr="00B525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a ID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46307A67" w14:textId="1D37AEE3" w:rsidR="00B12BB3" w:rsidRPr="00B525BB" w:rsidRDefault="00B12BB3" w:rsidP="00B52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Bank a</w:t>
            </w:r>
            <w:r w:rsidRPr="00B525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cession number</w:t>
            </w:r>
          </w:p>
        </w:tc>
        <w:tc>
          <w:tcPr>
            <w:tcW w:w="2940" w:type="dxa"/>
            <w:vAlign w:val="bottom"/>
          </w:tcPr>
          <w:p w14:paraId="12DEFCFD" w14:textId="53D663B1" w:rsidR="00B12BB3" w:rsidRPr="00B525BB" w:rsidRDefault="00B12BB3" w:rsidP="00362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wly generated accession numbers</w:t>
            </w:r>
          </w:p>
        </w:tc>
        <w:tc>
          <w:tcPr>
            <w:tcW w:w="2940" w:type="dxa"/>
          </w:tcPr>
          <w:p w14:paraId="4CD49BB5" w14:textId="5AABFB92" w:rsidR="00B12BB3" w:rsidRPr="00B525BB" w:rsidRDefault="00B12BB3" w:rsidP="00362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5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equence identity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f the obtained sequence </w:t>
            </w:r>
            <w:r w:rsidRPr="00B525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 closest-matched accession number</w:t>
            </w:r>
          </w:p>
        </w:tc>
      </w:tr>
      <w:tr w:rsidR="00B12BB3" w:rsidRPr="00DE1827" w14:paraId="1B75BA8C" w14:textId="77777777" w:rsidTr="00B12BB3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</w:tcPr>
          <w:p w14:paraId="5546A90A" w14:textId="77777777" w:rsidR="00B12BB3" w:rsidRPr="00B525BB" w:rsidRDefault="00B12BB3" w:rsidP="00B52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525B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R. sanguineus</w:t>
            </w:r>
          </w:p>
        </w:tc>
        <w:tc>
          <w:tcPr>
            <w:tcW w:w="2940" w:type="dxa"/>
            <w:shd w:val="clear" w:color="auto" w:fill="auto"/>
            <w:noWrap/>
            <w:vAlign w:val="bottom"/>
          </w:tcPr>
          <w:p w14:paraId="12CFB51C" w14:textId="77777777" w:rsidR="00B12BB3" w:rsidRPr="00B525BB" w:rsidRDefault="00B12BB3" w:rsidP="00B52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5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Q737127.1</w:t>
            </w:r>
          </w:p>
        </w:tc>
        <w:tc>
          <w:tcPr>
            <w:tcW w:w="2940" w:type="dxa"/>
          </w:tcPr>
          <w:p w14:paraId="7587C5A6" w14:textId="62BB68E5" w:rsidR="00B12BB3" w:rsidRPr="00B525BB" w:rsidRDefault="00B12BB3" w:rsidP="00B52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143948-OP143952</w:t>
            </w:r>
          </w:p>
        </w:tc>
        <w:tc>
          <w:tcPr>
            <w:tcW w:w="2940" w:type="dxa"/>
          </w:tcPr>
          <w:p w14:paraId="4563A9CB" w14:textId="0F9C2D6F" w:rsidR="00B12BB3" w:rsidRPr="00B525BB" w:rsidRDefault="00B12BB3" w:rsidP="00B52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5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.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Pr="00B525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91.5% </w:t>
            </w:r>
          </w:p>
        </w:tc>
      </w:tr>
      <w:tr w:rsidR="00B12BB3" w:rsidRPr="00DE1827" w14:paraId="149A1EC2" w14:textId="77777777" w:rsidTr="00B12BB3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0E82529F" w14:textId="77777777" w:rsidR="00B12BB3" w:rsidRPr="00B525BB" w:rsidRDefault="00B12BB3" w:rsidP="00B52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525B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C. felis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38A8555C" w14:textId="77777777" w:rsidR="00B12BB3" w:rsidRPr="00B525BB" w:rsidRDefault="00B12BB3" w:rsidP="00B52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5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F583247</w:t>
            </w:r>
          </w:p>
        </w:tc>
        <w:tc>
          <w:tcPr>
            <w:tcW w:w="2940" w:type="dxa"/>
          </w:tcPr>
          <w:p w14:paraId="17414D90" w14:textId="4AB41319" w:rsidR="00B12BB3" w:rsidRPr="00B525BB" w:rsidRDefault="00B12BB3" w:rsidP="00B52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143941-OP143947</w:t>
            </w:r>
          </w:p>
        </w:tc>
        <w:tc>
          <w:tcPr>
            <w:tcW w:w="2940" w:type="dxa"/>
          </w:tcPr>
          <w:p w14:paraId="2CDF7BB8" w14:textId="74B678B2" w:rsidR="00B12BB3" w:rsidRPr="00B525BB" w:rsidRDefault="00B12BB3" w:rsidP="00B52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5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.3-92.4%</w:t>
            </w:r>
          </w:p>
        </w:tc>
      </w:tr>
      <w:tr w:rsidR="00B12BB3" w:rsidRPr="00DE1827" w14:paraId="38708F71" w14:textId="77777777" w:rsidTr="00B12BB3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779AB4F1" w14:textId="77777777" w:rsidR="00B12BB3" w:rsidRPr="00B525BB" w:rsidRDefault="00B12BB3" w:rsidP="00B52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5B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Rhipicephalus</w:t>
            </w:r>
            <w:r w:rsidRPr="00B525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p.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051C71CC" w14:textId="77777777" w:rsidR="00B12BB3" w:rsidRPr="00B525BB" w:rsidRDefault="00B12BB3" w:rsidP="00B52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5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Q737127.1</w:t>
            </w:r>
          </w:p>
        </w:tc>
        <w:tc>
          <w:tcPr>
            <w:tcW w:w="2940" w:type="dxa"/>
          </w:tcPr>
          <w:p w14:paraId="7778605D" w14:textId="77777777" w:rsidR="00B12BB3" w:rsidRPr="00B525BB" w:rsidRDefault="00B12BB3" w:rsidP="00B52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940" w:type="dxa"/>
          </w:tcPr>
          <w:p w14:paraId="2F46567C" w14:textId="3F493B65" w:rsidR="00B12BB3" w:rsidRPr="00B525BB" w:rsidRDefault="00B12BB3" w:rsidP="00B52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5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82.2-88.8% </w:t>
            </w:r>
          </w:p>
        </w:tc>
      </w:tr>
      <w:tr w:rsidR="00B12BB3" w:rsidRPr="00DE1827" w14:paraId="32D62915" w14:textId="77777777" w:rsidTr="00B12BB3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513BA4F6" w14:textId="77777777" w:rsidR="00B12BB3" w:rsidRPr="00B525BB" w:rsidRDefault="00B12BB3" w:rsidP="00B52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5B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Rhipicentor</w:t>
            </w:r>
            <w:r w:rsidRPr="00B525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p.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78345312" w14:textId="77777777" w:rsidR="00B12BB3" w:rsidRPr="00B525BB" w:rsidRDefault="00B12BB3" w:rsidP="00B52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5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F818019.1</w:t>
            </w:r>
          </w:p>
        </w:tc>
        <w:tc>
          <w:tcPr>
            <w:tcW w:w="2940" w:type="dxa"/>
          </w:tcPr>
          <w:p w14:paraId="3E40C106" w14:textId="794D9439" w:rsidR="00B12BB3" w:rsidRPr="00B525BB" w:rsidRDefault="00B12BB3" w:rsidP="00B52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143961-OP143962</w:t>
            </w:r>
          </w:p>
        </w:tc>
        <w:tc>
          <w:tcPr>
            <w:tcW w:w="2940" w:type="dxa"/>
          </w:tcPr>
          <w:p w14:paraId="0A63D45A" w14:textId="6015C559" w:rsidR="00B12BB3" w:rsidRPr="00B525BB" w:rsidRDefault="00B12BB3" w:rsidP="00B52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5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.3%</w:t>
            </w:r>
          </w:p>
        </w:tc>
      </w:tr>
      <w:tr w:rsidR="00B12BB3" w:rsidRPr="00DE1827" w14:paraId="36B61802" w14:textId="77777777" w:rsidTr="00B12BB3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5CF2E0CC" w14:textId="77777777" w:rsidR="00B12BB3" w:rsidRPr="00B525BB" w:rsidRDefault="00B12BB3" w:rsidP="00B52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5B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Haemaphysalis</w:t>
            </w:r>
            <w:r w:rsidRPr="00B525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p.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6CA6C79A" w14:textId="77777777" w:rsidR="00B12BB3" w:rsidRPr="00B525BB" w:rsidRDefault="00B12BB3" w:rsidP="00B52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5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-house sequence data</w:t>
            </w:r>
          </w:p>
        </w:tc>
        <w:tc>
          <w:tcPr>
            <w:tcW w:w="2940" w:type="dxa"/>
          </w:tcPr>
          <w:p w14:paraId="2490E0A4" w14:textId="77777777" w:rsidR="00B12BB3" w:rsidRPr="00B525BB" w:rsidRDefault="00B12BB3" w:rsidP="00B52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940" w:type="dxa"/>
          </w:tcPr>
          <w:p w14:paraId="55444273" w14:textId="5539C6EA" w:rsidR="00B12BB3" w:rsidRPr="00B525BB" w:rsidRDefault="00B12BB3" w:rsidP="00B52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5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80-90% </w:t>
            </w:r>
          </w:p>
        </w:tc>
      </w:tr>
      <w:tr w:rsidR="00B12BB3" w:rsidRPr="00DE1827" w14:paraId="045DF106" w14:textId="77777777" w:rsidTr="00B12BB3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02C3E397" w14:textId="77777777" w:rsidR="00B12BB3" w:rsidRPr="00B525BB" w:rsidRDefault="00B12BB3" w:rsidP="00B52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5B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Echidnophaga</w:t>
            </w:r>
            <w:r w:rsidRPr="00B525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p.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2FFEC9AF" w14:textId="77777777" w:rsidR="00B12BB3" w:rsidRPr="00B525BB" w:rsidRDefault="00B12BB3" w:rsidP="00B52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5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169199</w:t>
            </w:r>
          </w:p>
        </w:tc>
        <w:tc>
          <w:tcPr>
            <w:tcW w:w="2940" w:type="dxa"/>
          </w:tcPr>
          <w:p w14:paraId="4F2908E2" w14:textId="77777777" w:rsidR="00B12BB3" w:rsidRPr="00B525BB" w:rsidRDefault="00B12BB3" w:rsidP="00B52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940" w:type="dxa"/>
          </w:tcPr>
          <w:p w14:paraId="5C8C1066" w14:textId="6506C10D" w:rsidR="00B12BB3" w:rsidRPr="00B525BB" w:rsidRDefault="00B12BB3" w:rsidP="00B52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5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-90.1%</w:t>
            </w:r>
          </w:p>
        </w:tc>
      </w:tr>
      <w:tr w:rsidR="00B12BB3" w:rsidRPr="00DE1827" w14:paraId="1F2CB66F" w14:textId="77777777" w:rsidTr="00B12BB3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22F43019" w14:textId="77777777" w:rsidR="00B12BB3" w:rsidRPr="00B525BB" w:rsidRDefault="00B12BB3" w:rsidP="00B52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5B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Amblyomma</w:t>
            </w:r>
            <w:r w:rsidRPr="00B525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p.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0CE5FC69" w14:textId="77777777" w:rsidR="00B12BB3" w:rsidRPr="00B525BB" w:rsidRDefault="00B12BB3" w:rsidP="00B52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5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Y457490</w:t>
            </w:r>
          </w:p>
        </w:tc>
        <w:tc>
          <w:tcPr>
            <w:tcW w:w="2940" w:type="dxa"/>
          </w:tcPr>
          <w:p w14:paraId="52CC253C" w14:textId="77777777" w:rsidR="00B12BB3" w:rsidRPr="00B525BB" w:rsidRDefault="00B12BB3" w:rsidP="00B52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940" w:type="dxa"/>
          </w:tcPr>
          <w:p w14:paraId="6E110D00" w14:textId="744694EC" w:rsidR="00B12BB3" w:rsidRPr="00B525BB" w:rsidRDefault="00B12BB3" w:rsidP="00B52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5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.3-87.5%</w:t>
            </w:r>
          </w:p>
        </w:tc>
      </w:tr>
      <w:tr w:rsidR="00B12BB3" w:rsidRPr="00DE1827" w14:paraId="4434EDE7" w14:textId="77777777" w:rsidTr="00B12BB3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115F7680" w14:textId="77777777" w:rsidR="00B12BB3" w:rsidRPr="00B525BB" w:rsidRDefault="00B12BB3" w:rsidP="00B52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5B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Ixodes</w:t>
            </w:r>
            <w:r w:rsidRPr="00B525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pp.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1651CC7E" w14:textId="77777777" w:rsidR="00B12BB3" w:rsidRPr="00B525BB" w:rsidRDefault="00B12BB3" w:rsidP="00B52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5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U318946; GU318946</w:t>
            </w:r>
          </w:p>
        </w:tc>
        <w:tc>
          <w:tcPr>
            <w:tcW w:w="2940" w:type="dxa"/>
          </w:tcPr>
          <w:p w14:paraId="03567560" w14:textId="77777777" w:rsidR="00B12BB3" w:rsidRPr="00B525BB" w:rsidRDefault="00B12BB3" w:rsidP="00B52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940" w:type="dxa"/>
          </w:tcPr>
          <w:p w14:paraId="5B1EB5E5" w14:textId="7CBD403E" w:rsidR="00B12BB3" w:rsidRPr="00B525BB" w:rsidRDefault="00B12BB3" w:rsidP="00B52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5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.5%</w:t>
            </w:r>
          </w:p>
        </w:tc>
      </w:tr>
      <w:tr w:rsidR="00B12BB3" w:rsidRPr="00DE1827" w14:paraId="05354188" w14:textId="77777777" w:rsidTr="00B12BB3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3D979D58" w14:textId="77777777" w:rsidR="00B12BB3" w:rsidRPr="00B525BB" w:rsidRDefault="00B12BB3" w:rsidP="00B52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525B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Haemaphysalis elliptica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7C7C1E6B" w14:textId="77777777" w:rsidR="00B12BB3" w:rsidRPr="00B525BB" w:rsidRDefault="00B12BB3" w:rsidP="00B52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5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-house sequence data</w:t>
            </w:r>
          </w:p>
        </w:tc>
        <w:tc>
          <w:tcPr>
            <w:tcW w:w="2940" w:type="dxa"/>
          </w:tcPr>
          <w:p w14:paraId="379AA7D1" w14:textId="77777777" w:rsidR="00B12BB3" w:rsidRPr="00B525BB" w:rsidRDefault="00B12BB3" w:rsidP="00B52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940" w:type="dxa"/>
          </w:tcPr>
          <w:p w14:paraId="40A7ECD3" w14:textId="26E19840" w:rsidR="00B12BB3" w:rsidRPr="00B525BB" w:rsidRDefault="00B12BB3" w:rsidP="00B52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5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-90.3%</w:t>
            </w:r>
          </w:p>
        </w:tc>
      </w:tr>
      <w:tr w:rsidR="00B12BB3" w:rsidRPr="00DE1827" w14:paraId="68F53DC5" w14:textId="77777777" w:rsidTr="00B12BB3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671FC0F1" w14:textId="77777777" w:rsidR="00B12BB3" w:rsidRPr="00B525BB" w:rsidRDefault="00B12BB3" w:rsidP="00B52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525B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Xenopsylla cheopis</w:t>
            </w:r>
          </w:p>
        </w:tc>
        <w:tc>
          <w:tcPr>
            <w:tcW w:w="29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9C2C7" w14:textId="77777777" w:rsidR="00B12BB3" w:rsidRPr="00B525BB" w:rsidRDefault="00B12BB3" w:rsidP="00B52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5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Q295058</w:t>
            </w:r>
          </w:p>
        </w:tc>
        <w:tc>
          <w:tcPr>
            <w:tcW w:w="2940" w:type="dxa"/>
            <w:tcBorders>
              <w:bottom w:val="single" w:sz="4" w:space="0" w:color="auto"/>
            </w:tcBorders>
          </w:tcPr>
          <w:p w14:paraId="759542CA" w14:textId="77777777" w:rsidR="00B12BB3" w:rsidRPr="00B525BB" w:rsidRDefault="00B12BB3" w:rsidP="00B52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940" w:type="dxa"/>
            <w:tcBorders>
              <w:bottom w:val="single" w:sz="4" w:space="0" w:color="auto"/>
            </w:tcBorders>
          </w:tcPr>
          <w:p w14:paraId="6AF23557" w14:textId="4324CB3A" w:rsidR="00B12BB3" w:rsidRPr="00B525BB" w:rsidRDefault="00B12BB3" w:rsidP="00B52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5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.9%</w:t>
            </w:r>
          </w:p>
        </w:tc>
      </w:tr>
      <w:tr w:rsidR="00B12BB3" w:rsidRPr="00DE1827" w14:paraId="2D0998B1" w14:textId="77777777" w:rsidTr="00B12BB3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234F8F73" w14:textId="77777777" w:rsidR="00B12BB3" w:rsidRPr="00B525BB" w:rsidRDefault="00B12BB3" w:rsidP="00B52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525B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Haemaphysalis spinulosa</w:t>
            </w:r>
          </w:p>
        </w:tc>
        <w:tc>
          <w:tcPr>
            <w:tcW w:w="2940" w:type="dxa"/>
            <w:shd w:val="clear" w:color="000000" w:fill="auto"/>
            <w:noWrap/>
            <w:vAlign w:val="bottom"/>
            <w:hideMark/>
          </w:tcPr>
          <w:p w14:paraId="3E3F034C" w14:textId="77777777" w:rsidR="00B12BB3" w:rsidRPr="00B525BB" w:rsidRDefault="00B12BB3" w:rsidP="00B525BB">
            <w:pPr>
              <w:keepNext/>
              <w:keepLines/>
              <w:spacing w:before="200" w:after="0" w:line="240" w:lineRule="auto"/>
              <w:outlineLvl w:val="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5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J613637</w:t>
            </w:r>
          </w:p>
        </w:tc>
        <w:tc>
          <w:tcPr>
            <w:tcW w:w="2940" w:type="dxa"/>
            <w:shd w:val="clear" w:color="000000" w:fill="auto"/>
          </w:tcPr>
          <w:p w14:paraId="25524E47" w14:textId="14BD519E" w:rsidR="00B12BB3" w:rsidRPr="00B525BB" w:rsidRDefault="00B12BB3" w:rsidP="00B525BB">
            <w:pPr>
              <w:keepNext/>
              <w:keepLines/>
              <w:spacing w:before="200" w:after="0" w:line="240" w:lineRule="auto"/>
              <w:outlineLvl w:val="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143956-OP143960</w:t>
            </w:r>
            <w:bookmarkStart w:id="0" w:name="_GoBack"/>
            <w:bookmarkEnd w:id="0"/>
          </w:p>
        </w:tc>
        <w:tc>
          <w:tcPr>
            <w:tcW w:w="2940" w:type="dxa"/>
            <w:shd w:val="clear" w:color="000000" w:fill="auto"/>
          </w:tcPr>
          <w:p w14:paraId="126E5041" w14:textId="7A302D99" w:rsidR="00B12BB3" w:rsidRPr="00B525BB" w:rsidRDefault="00B12BB3" w:rsidP="00B525BB">
            <w:pPr>
              <w:keepNext/>
              <w:keepLines/>
              <w:spacing w:before="200" w:after="0" w:line="240" w:lineRule="auto"/>
              <w:outlineLvl w:val="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5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.9-92.46%</w:t>
            </w:r>
          </w:p>
        </w:tc>
      </w:tr>
      <w:tr w:rsidR="00B12BB3" w:rsidRPr="00DE1827" w14:paraId="364FF4B6" w14:textId="77777777" w:rsidTr="00B12BB3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6433984A" w14:textId="77777777" w:rsidR="00B12BB3" w:rsidRPr="00B525BB" w:rsidRDefault="00B12BB3" w:rsidP="00B525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525B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Haemaphysalis leachi</w:t>
            </w:r>
          </w:p>
        </w:tc>
        <w:tc>
          <w:tcPr>
            <w:tcW w:w="2940" w:type="dxa"/>
            <w:shd w:val="clear" w:color="000000" w:fill="auto"/>
            <w:noWrap/>
            <w:vAlign w:val="center"/>
            <w:hideMark/>
          </w:tcPr>
          <w:p w14:paraId="2A662E7E" w14:textId="77777777" w:rsidR="00B12BB3" w:rsidRPr="00B525BB" w:rsidRDefault="00B12BB3" w:rsidP="00B525BB">
            <w:pPr>
              <w:keepNext/>
              <w:keepLines/>
              <w:spacing w:before="200" w:after="0" w:line="240" w:lineRule="auto"/>
              <w:outlineLvl w:val="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5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N661151 </w:t>
            </w:r>
          </w:p>
        </w:tc>
        <w:tc>
          <w:tcPr>
            <w:tcW w:w="2940" w:type="dxa"/>
            <w:shd w:val="clear" w:color="000000" w:fill="auto"/>
          </w:tcPr>
          <w:p w14:paraId="322BC2A1" w14:textId="303C4F5C" w:rsidR="00B12BB3" w:rsidRPr="00B525BB" w:rsidRDefault="00B12BB3" w:rsidP="00B525BB">
            <w:pPr>
              <w:keepNext/>
              <w:keepLines/>
              <w:spacing w:before="200" w:after="0" w:line="240" w:lineRule="auto"/>
              <w:outlineLvl w:val="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143953-OP143955</w:t>
            </w:r>
          </w:p>
        </w:tc>
        <w:tc>
          <w:tcPr>
            <w:tcW w:w="2940" w:type="dxa"/>
            <w:shd w:val="clear" w:color="000000" w:fill="auto"/>
          </w:tcPr>
          <w:p w14:paraId="2D1268EC" w14:textId="6191D1D5" w:rsidR="00B12BB3" w:rsidRPr="00B525BB" w:rsidRDefault="00B12BB3" w:rsidP="00B525BB">
            <w:pPr>
              <w:keepNext/>
              <w:keepLines/>
              <w:spacing w:before="200" w:after="0" w:line="240" w:lineRule="auto"/>
              <w:outlineLvl w:val="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25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.2-92.4%</w:t>
            </w:r>
          </w:p>
        </w:tc>
      </w:tr>
    </w:tbl>
    <w:p w14:paraId="225B9DA7" w14:textId="77777777" w:rsidR="00605FCC" w:rsidRPr="00DE1827" w:rsidRDefault="00605FCC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2D261C0" w14:textId="77777777" w:rsidR="00605FCC" w:rsidRPr="00DE1827" w:rsidRDefault="00605FCC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D20701D" w14:textId="77777777" w:rsidR="00605FCC" w:rsidRPr="00DE1827" w:rsidRDefault="00605FCC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60A157E" w14:textId="77777777" w:rsidR="00F35536" w:rsidRPr="00DE1827" w:rsidRDefault="00F3553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E1827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37A7D732" w14:textId="194BA308" w:rsidR="00C81263" w:rsidRPr="00DE1827" w:rsidRDefault="00CF35A7" w:rsidP="00C81263">
      <w:pPr>
        <w:pStyle w:val="NoSpacing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DE182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F35536" w:rsidRPr="00DE1827"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="00D43FA5" w:rsidRPr="00DE182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DE18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B3B30" w:rsidRPr="00DE1827">
        <w:rPr>
          <w:rFonts w:ascii="Times New Roman" w:hAnsi="Times New Roman" w:cs="Times New Roman"/>
          <w:sz w:val="24"/>
          <w:szCs w:val="24"/>
          <w:lang w:val="en-US"/>
        </w:rPr>
        <w:t>Distribution of</w:t>
      </w:r>
      <w:r w:rsidR="002D3E62" w:rsidRPr="00DE1827">
        <w:rPr>
          <w:rFonts w:ascii="Times New Roman" w:hAnsi="Times New Roman" w:cs="Times New Roman"/>
          <w:sz w:val="24"/>
          <w:szCs w:val="24"/>
          <w:lang w:val="en-US"/>
        </w:rPr>
        <w:t xml:space="preserve"> PCR-signals </w:t>
      </w:r>
      <w:r w:rsidR="005B3B30" w:rsidRPr="00DE1827">
        <w:rPr>
          <w:rFonts w:ascii="Times New Roman" w:hAnsi="Times New Roman" w:cs="Times New Roman"/>
          <w:sz w:val="24"/>
          <w:szCs w:val="24"/>
          <w:lang w:val="en-US"/>
        </w:rPr>
        <w:t xml:space="preserve">allocated to an ectoparasite taxon </w:t>
      </w:r>
      <w:r w:rsidRPr="00DE1827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D43FA5" w:rsidRPr="00DE1827">
        <w:rPr>
          <w:rFonts w:ascii="Times New Roman" w:hAnsi="Times New Roman" w:cs="Times New Roman"/>
          <w:sz w:val="24"/>
          <w:szCs w:val="24"/>
          <w:lang w:val="en-US"/>
        </w:rPr>
        <w:t>identification at genus level and more precise</w:t>
      </w:r>
      <w:r w:rsidRPr="00DE1827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A67458" w:rsidRPr="00DE1827">
        <w:rPr>
          <w:rFonts w:ascii="Times New Roman" w:hAnsi="Times New Roman" w:cs="Times New Roman"/>
          <w:sz w:val="24"/>
          <w:szCs w:val="24"/>
          <w:lang w:val="en-US"/>
        </w:rPr>
        <w:t>in the</w:t>
      </w:r>
      <w:r w:rsidR="004A757A" w:rsidRPr="00DE18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B3B30" w:rsidRPr="00DE1827">
        <w:rPr>
          <w:rFonts w:ascii="Times New Roman" w:hAnsi="Times New Roman" w:cs="Times New Roman"/>
          <w:sz w:val="24"/>
          <w:szCs w:val="24"/>
          <w:lang w:val="en-US"/>
        </w:rPr>
        <w:t xml:space="preserve">infested </w:t>
      </w:r>
      <w:r w:rsidR="00C81263" w:rsidRPr="00DE1827">
        <w:rPr>
          <w:rFonts w:ascii="Times New Roman" w:hAnsi="Times New Roman" w:cs="Times New Roman"/>
          <w:sz w:val="24"/>
          <w:szCs w:val="24"/>
          <w:lang w:val="en-US"/>
        </w:rPr>
        <w:t>cats</w:t>
      </w:r>
      <w:r w:rsidRPr="00DE18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B3B30" w:rsidRPr="00DE1827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DE1827">
        <w:rPr>
          <w:rFonts w:ascii="Times New Roman" w:hAnsi="Times New Roman" w:cs="Times New Roman"/>
          <w:sz w:val="24"/>
          <w:szCs w:val="24"/>
          <w:lang w:val="en-US"/>
        </w:rPr>
        <w:t xml:space="preserve"> urban and rural areas </w:t>
      </w:r>
      <w:r w:rsidR="005B3B30" w:rsidRPr="00DE1827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DE1827">
        <w:rPr>
          <w:rFonts w:ascii="Times New Roman" w:hAnsi="Times New Roman" w:cs="Times New Roman"/>
          <w:sz w:val="24"/>
          <w:szCs w:val="24"/>
          <w:lang w:val="en-US"/>
        </w:rPr>
        <w:t xml:space="preserve"> six African countries</w:t>
      </w:r>
      <w:r w:rsidR="005B3B30" w:rsidRPr="00DE1827">
        <w:rPr>
          <w:rFonts w:ascii="Times New Roman" w:hAnsi="Times New Roman" w:cs="Times New Roman"/>
          <w:sz w:val="24"/>
          <w:szCs w:val="24"/>
          <w:lang w:val="en-US"/>
        </w:rPr>
        <w:t xml:space="preserve"> (Percentages sum to 100% for each country x habitat combination)</w:t>
      </w:r>
      <w:r w:rsidR="007D1749" w:rsidRPr="00DE182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67458" w:rsidRPr="00DE18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pPr w:leftFromText="180" w:rightFromText="180" w:bottomFromText="160" w:vertAnchor="text" w:horzAnchor="margin" w:tblpY="164"/>
        <w:tblW w:w="131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"/>
        <w:gridCol w:w="1841"/>
        <w:gridCol w:w="849"/>
        <w:gridCol w:w="992"/>
        <w:gridCol w:w="851"/>
        <w:gridCol w:w="1134"/>
        <w:gridCol w:w="819"/>
        <w:gridCol w:w="859"/>
        <w:gridCol w:w="700"/>
        <w:gridCol w:w="860"/>
        <w:gridCol w:w="699"/>
        <w:gridCol w:w="860"/>
        <w:gridCol w:w="703"/>
        <w:gridCol w:w="851"/>
        <w:gridCol w:w="712"/>
      </w:tblGrid>
      <w:tr w:rsidR="00C81263" w:rsidRPr="00DE1827" w14:paraId="70BFB8A5" w14:textId="77777777" w:rsidTr="00CB4C01">
        <w:trPr>
          <w:trHeight w:val="297"/>
        </w:trPr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F77DCB" w14:textId="77777777" w:rsidR="00C81263" w:rsidRPr="00DE1827" w:rsidRDefault="00C81263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DA1AC69" w14:textId="77777777" w:rsidR="00C81263" w:rsidRPr="00DE1827" w:rsidRDefault="00C81263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E6025EA" w14:textId="77777777" w:rsidR="00C81263" w:rsidRPr="00DE1827" w:rsidRDefault="00C81263" w:rsidP="00CB4C0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9B5FE6" w14:textId="77777777" w:rsidR="00C81263" w:rsidRPr="00DE1827" w:rsidRDefault="00C81263" w:rsidP="00CB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nzania (</w:t>
            </w: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9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BA9E86" w14:textId="77777777" w:rsidR="00C81263" w:rsidRPr="00DE1827" w:rsidRDefault="00C81263" w:rsidP="00CB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  <w:r w:rsidRPr="00DE1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A60355A" w14:textId="77777777" w:rsidR="00C81263" w:rsidRPr="00DE1827" w:rsidRDefault="00C81263" w:rsidP="00CB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  <w:r w:rsidRPr="00DE1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EB79C9" w14:textId="77777777" w:rsidR="00C81263" w:rsidRPr="00DE1827" w:rsidRDefault="00C81263" w:rsidP="00CB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nl-NL"/>
              </w:rPr>
              <w:t>Nigeria</w:t>
            </w:r>
            <w:r w:rsidRPr="00DE1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AC07C9" w14:textId="77777777" w:rsidR="00C81263" w:rsidRPr="00DE1827" w:rsidRDefault="00C81263" w:rsidP="00CB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  <w:r w:rsidRPr="00DE1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B375EC" w14:textId="77777777" w:rsidR="00C81263" w:rsidRPr="00DE1827" w:rsidRDefault="00C81263" w:rsidP="00CB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Namibia</w:t>
            </w:r>
            <w:r w:rsidRPr="00DE1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</w:tr>
      <w:tr w:rsidR="00C81263" w:rsidRPr="00DE1827" w14:paraId="65A936AA" w14:textId="77777777" w:rsidTr="00CB4C01">
        <w:trPr>
          <w:trHeight w:val="144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B90F3" w14:textId="77777777" w:rsidR="00C81263" w:rsidRPr="00DE1827" w:rsidRDefault="00C81263" w:rsidP="00CB4C01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946941" w14:textId="77777777" w:rsidR="00C81263" w:rsidRPr="00DE1827" w:rsidRDefault="00C81263" w:rsidP="00CB4C01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96DE8B" w14:textId="77777777" w:rsidR="00C81263" w:rsidRPr="00DE1827" w:rsidRDefault="00C81263" w:rsidP="00CB4C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  <w:t>Overal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E464F8" w14:textId="77777777" w:rsidR="00C81263" w:rsidRPr="00DE1827" w:rsidRDefault="00C81263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025C35" w14:textId="77777777" w:rsidR="00C81263" w:rsidRPr="00DE1827" w:rsidRDefault="00C81263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98161F" w14:textId="77777777" w:rsidR="00C81263" w:rsidRPr="00DE1827" w:rsidRDefault="00C81263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959E4C" w14:textId="77777777" w:rsidR="00C81263" w:rsidRPr="00DE1827" w:rsidRDefault="00C81263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E686FA" w14:textId="77777777" w:rsidR="00C81263" w:rsidRPr="00DE1827" w:rsidRDefault="00C81263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D4F599" w14:textId="77777777" w:rsidR="00C81263" w:rsidRPr="00DE1827" w:rsidRDefault="00C81263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DE9AB7" w14:textId="77777777" w:rsidR="00C81263" w:rsidRPr="00DE1827" w:rsidRDefault="00C81263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E237CB" w14:textId="77777777" w:rsidR="00C81263" w:rsidRPr="00DE1827" w:rsidRDefault="00C81263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83545D" w14:textId="77777777" w:rsidR="00C81263" w:rsidRPr="00DE1827" w:rsidRDefault="00C81263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486A19" w14:textId="77777777" w:rsidR="00C81263" w:rsidRPr="00DE1827" w:rsidRDefault="00C81263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1B13BB" w14:textId="77777777" w:rsidR="00C81263" w:rsidRPr="00DE1827" w:rsidRDefault="00C81263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D0ADD2" w14:textId="77777777" w:rsidR="00C81263" w:rsidRPr="00DE1827" w:rsidRDefault="00C81263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</w:tr>
      <w:tr w:rsidR="00C81263" w:rsidRPr="00DE1827" w14:paraId="504B6534" w14:textId="77777777" w:rsidTr="00CB4C01">
        <w:trPr>
          <w:trHeight w:hRule="exact" w:val="227"/>
        </w:trPr>
        <w:tc>
          <w:tcPr>
            <w:tcW w:w="4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27A30EBF" w14:textId="77777777" w:rsidR="00C81263" w:rsidRPr="00DE1827" w:rsidRDefault="00C81263" w:rsidP="00CB4C01">
            <w:pPr>
              <w:spacing w:after="0"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cks</w:t>
            </w:r>
          </w:p>
        </w:tc>
        <w:tc>
          <w:tcPr>
            <w:tcW w:w="1842" w:type="dxa"/>
            <w:noWrap/>
            <w:vAlign w:val="bottom"/>
            <w:hideMark/>
          </w:tcPr>
          <w:p w14:paraId="357979F2" w14:textId="77777777" w:rsidR="00C81263" w:rsidRPr="00DE1827" w:rsidRDefault="00C81263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_sanguineus</w:t>
            </w:r>
          </w:p>
        </w:tc>
        <w:tc>
          <w:tcPr>
            <w:tcW w:w="850" w:type="dxa"/>
            <w:noWrap/>
            <w:vAlign w:val="bottom"/>
            <w:hideMark/>
          </w:tcPr>
          <w:p w14:paraId="10481A79" w14:textId="05BA2BFF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</w:t>
            </w:r>
            <w:r w:rsid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bottom"/>
            <w:hideMark/>
          </w:tcPr>
          <w:p w14:paraId="392C5A77" w14:textId="100E5396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val="en-US"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851" w:type="dxa"/>
            <w:vAlign w:val="bottom"/>
            <w:hideMark/>
          </w:tcPr>
          <w:p w14:paraId="75975E25" w14:textId="740D6A82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1134" w:type="dxa"/>
            <w:vAlign w:val="bottom"/>
            <w:hideMark/>
          </w:tcPr>
          <w:p w14:paraId="4B03A641" w14:textId="7BE8A9D8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19" w:type="dxa"/>
            <w:vAlign w:val="bottom"/>
            <w:hideMark/>
          </w:tcPr>
          <w:p w14:paraId="660DEC58" w14:textId="011DD5FC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9" w:type="dxa"/>
            <w:noWrap/>
            <w:vAlign w:val="bottom"/>
            <w:hideMark/>
          </w:tcPr>
          <w:p w14:paraId="3F30D8EA" w14:textId="25E29923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0" w:type="dxa"/>
            <w:vAlign w:val="bottom"/>
            <w:hideMark/>
          </w:tcPr>
          <w:p w14:paraId="4FFE66E4" w14:textId="63E0F52D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noWrap/>
            <w:vAlign w:val="bottom"/>
            <w:hideMark/>
          </w:tcPr>
          <w:p w14:paraId="6DBE2985" w14:textId="25B6CFDC" w:rsidR="00C81263" w:rsidRPr="00DE1827" w:rsidRDefault="00C81263" w:rsidP="00CB4C0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9" w:type="dxa"/>
            <w:vAlign w:val="bottom"/>
            <w:hideMark/>
          </w:tcPr>
          <w:p w14:paraId="334BB45A" w14:textId="17FC5EEC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vAlign w:val="bottom"/>
            <w:hideMark/>
          </w:tcPr>
          <w:p w14:paraId="7A529CDC" w14:textId="47B3EF24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3" w:type="dxa"/>
            <w:vAlign w:val="bottom"/>
            <w:hideMark/>
          </w:tcPr>
          <w:p w14:paraId="4E589EA7" w14:textId="46E61D3B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851" w:type="dxa"/>
            <w:vAlign w:val="bottom"/>
            <w:hideMark/>
          </w:tcPr>
          <w:p w14:paraId="38CB5AE3" w14:textId="08F5E5B3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2" w:type="dxa"/>
            <w:vAlign w:val="bottom"/>
            <w:hideMark/>
          </w:tcPr>
          <w:p w14:paraId="6C6A97B8" w14:textId="637A372A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81263" w:rsidRPr="00DE1827" w14:paraId="3CBCE61D" w14:textId="77777777" w:rsidTr="00CB4C01">
        <w:trPr>
          <w:trHeight w:hRule="exact" w:val="227"/>
        </w:trPr>
        <w:tc>
          <w:tcPr>
            <w:tcW w:w="1315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76635D" w14:textId="77777777" w:rsidR="00C81263" w:rsidRPr="00DE1827" w:rsidRDefault="00C81263" w:rsidP="00CB4C0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noWrap/>
            <w:vAlign w:val="bottom"/>
            <w:hideMark/>
          </w:tcPr>
          <w:p w14:paraId="13CEE112" w14:textId="77777777" w:rsidR="00C81263" w:rsidRPr="00DE1827" w:rsidRDefault="00C81263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Rhipicephalus </w:t>
            </w:r>
            <w:r w:rsidRPr="00B525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  <w:noWrap/>
            <w:vAlign w:val="bottom"/>
            <w:hideMark/>
          </w:tcPr>
          <w:p w14:paraId="029D33CE" w14:textId="55C6F018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C070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vAlign w:val="bottom"/>
            <w:hideMark/>
          </w:tcPr>
          <w:p w14:paraId="63D90527" w14:textId="10A9544C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17A7A687" w14:textId="41BBE06F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134" w:type="dxa"/>
            <w:vAlign w:val="bottom"/>
            <w:hideMark/>
          </w:tcPr>
          <w:p w14:paraId="15AC4F1B" w14:textId="27C8BFB4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9" w:type="dxa"/>
            <w:vAlign w:val="bottom"/>
            <w:hideMark/>
          </w:tcPr>
          <w:p w14:paraId="0E636BEB" w14:textId="70A6CF8E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9" w:type="dxa"/>
            <w:noWrap/>
            <w:vAlign w:val="bottom"/>
            <w:hideMark/>
          </w:tcPr>
          <w:p w14:paraId="172FD730" w14:textId="011990B6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0" w:type="dxa"/>
            <w:vAlign w:val="bottom"/>
            <w:hideMark/>
          </w:tcPr>
          <w:p w14:paraId="215F047C" w14:textId="482A98D0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noWrap/>
            <w:vAlign w:val="bottom"/>
            <w:hideMark/>
          </w:tcPr>
          <w:p w14:paraId="553BDDCA" w14:textId="7150FBEB" w:rsidR="00C81263" w:rsidRPr="00DE1827" w:rsidRDefault="00C81263" w:rsidP="00CB4C0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9" w:type="dxa"/>
            <w:vAlign w:val="bottom"/>
            <w:hideMark/>
          </w:tcPr>
          <w:p w14:paraId="74B878EE" w14:textId="47D22FCB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vAlign w:val="bottom"/>
            <w:hideMark/>
          </w:tcPr>
          <w:p w14:paraId="6404278A" w14:textId="5CEA1AC2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3" w:type="dxa"/>
            <w:vAlign w:val="bottom"/>
            <w:hideMark/>
          </w:tcPr>
          <w:p w14:paraId="0E6DB453" w14:textId="04FC466A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21AB89CE" w14:textId="5C79BDF2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712" w:type="dxa"/>
            <w:vAlign w:val="bottom"/>
            <w:hideMark/>
          </w:tcPr>
          <w:p w14:paraId="4CD25969" w14:textId="62A3378C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</w:tr>
      <w:tr w:rsidR="00C81263" w:rsidRPr="00DE1827" w14:paraId="7E7A430F" w14:textId="77777777" w:rsidTr="00CB4C01">
        <w:trPr>
          <w:trHeight w:hRule="exact" w:val="227"/>
        </w:trPr>
        <w:tc>
          <w:tcPr>
            <w:tcW w:w="1315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D4BFA0" w14:textId="77777777" w:rsidR="00C81263" w:rsidRPr="00DE1827" w:rsidRDefault="00C81263" w:rsidP="00CB4C0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noWrap/>
            <w:vAlign w:val="bottom"/>
            <w:hideMark/>
          </w:tcPr>
          <w:p w14:paraId="3DC835D7" w14:textId="77777777" w:rsidR="00C81263" w:rsidRPr="00DE1827" w:rsidRDefault="00C81263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Rhipicentor </w:t>
            </w:r>
            <w:r w:rsidRPr="00B525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850" w:type="dxa"/>
            <w:noWrap/>
            <w:vAlign w:val="bottom"/>
            <w:hideMark/>
          </w:tcPr>
          <w:p w14:paraId="44C65558" w14:textId="2A363071" w:rsidR="00C81263" w:rsidRPr="00DE1827" w:rsidRDefault="00C070DB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C81263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bottom"/>
            <w:hideMark/>
          </w:tcPr>
          <w:p w14:paraId="07C4DB74" w14:textId="4B13A0EE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26239362" w14:textId="5F9DC8AE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vAlign w:val="bottom"/>
            <w:hideMark/>
          </w:tcPr>
          <w:p w14:paraId="3DD9F0D1" w14:textId="5B6F1629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9" w:type="dxa"/>
            <w:vAlign w:val="bottom"/>
            <w:hideMark/>
          </w:tcPr>
          <w:p w14:paraId="6CF85013" w14:textId="4A755E77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9" w:type="dxa"/>
            <w:noWrap/>
            <w:vAlign w:val="bottom"/>
            <w:hideMark/>
          </w:tcPr>
          <w:p w14:paraId="0D24D40E" w14:textId="4CD1440C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0" w:type="dxa"/>
            <w:vAlign w:val="bottom"/>
            <w:hideMark/>
          </w:tcPr>
          <w:p w14:paraId="58E7C6F8" w14:textId="25354725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noWrap/>
            <w:vAlign w:val="bottom"/>
            <w:hideMark/>
          </w:tcPr>
          <w:p w14:paraId="4EC9068A" w14:textId="4ADD4DC6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9" w:type="dxa"/>
            <w:vAlign w:val="bottom"/>
            <w:hideMark/>
          </w:tcPr>
          <w:p w14:paraId="110CABEF" w14:textId="65805117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vAlign w:val="bottom"/>
            <w:hideMark/>
          </w:tcPr>
          <w:p w14:paraId="2E2CB476" w14:textId="1C1166C9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3" w:type="dxa"/>
            <w:vAlign w:val="bottom"/>
            <w:hideMark/>
          </w:tcPr>
          <w:p w14:paraId="0413D508" w14:textId="5D260C26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07E0564C" w14:textId="4578D66A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712" w:type="dxa"/>
            <w:vAlign w:val="bottom"/>
            <w:hideMark/>
          </w:tcPr>
          <w:p w14:paraId="445B528A" w14:textId="2A96E847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81263" w:rsidRPr="00DE1827" w14:paraId="5A4AA578" w14:textId="77777777" w:rsidTr="00CB4C01">
        <w:trPr>
          <w:trHeight w:hRule="exact" w:val="227"/>
        </w:trPr>
        <w:tc>
          <w:tcPr>
            <w:tcW w:w="1315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6B88DE" w14:textId="77777777" w:rsidR="00C81263" w:rsidRPr="00DE1827" w:rsidRDefault="00C81263" w:rsidP="00CB4C0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noWrap/>
            <w:vAlign w:val="bottom"/>
            <w:hideMark/>
          </w:tcPr>
          <w:p w14:paraId="3F6E6E36" w14:textId="77777777" w:rsidR="00C81263" w:rsidRPr="00DE1827" w:rsidRDefault="00C81263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_elliptica</w:t>
            </w:r>
          </w:p>
        </w:tc>
        <w:tc>
          <w:tcPr>
            <w:tcW w:w="850" w:type="dxa"/>
            <w:noWrap/>
            <w:vAlign w:val="bottom"/>
            <w:hideMark/>
          </w:tcPr>
          <w:p w14:paraId="0A86E4FD" w14:textId="53005ECA" w:rsidR="00C81263" w:rsidRPr="00DE1827" w:rsidRDefault="00C070DB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</w:t>
            </w:r>
            <w:r w:rsidR="00C81263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  <w:hideMark/>
          </w:tcPr>
          <w:p w14:paraId="740B6971" w14:textId="4B11A294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74D90258" w14:textId="4328AA8E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vAlign w:val="bottom"/>
            <w:hideMark/>
          </w:tcPr>
          <w:p w14:paraId="443BD232" w14:textId="74C24BF7" w:rsidR="00C81263" w:rsidRPr="00DE1827" w:rsidRDefault="00C070DB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819" w:type="dxa"/>
            <w:vAlign w:val="bottom"/>
            <w:hideMark/>
          </w:tcPr>
          <w:p w14:paraId="45FB951E" w14:textId="13B5E58F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9" w:type="dxa"/>
            <w:noWrap/>
            <w:vAlign w:val="bottom"/>
            <w:hideMark/>
          </w:tcPr>
          <w:p w14:paraId="5F946847" w14:textId="2989FCC6" w:rsidR="00C81263" w:rsidRPr="00DE1827" w:rsidRDefault="00C070DB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</w:t>
            </w:r>
            <w:r w:rsidR="00C81263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0" w:type="dxa"/>
            <w:vAlign w:val="bottom"/>
            <w:hideMark/>
          </w:tcPr>
          <w:p w14:paraId="5B715777" w14:textId="07F71948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noWrap/>
            <w:vAlign w:val="bottom"/>
            <w:hideMark/>
          </w:tcPr>
          <w:p w14:paraId="26354ABF" w14:textId="26FD71E2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9" w:type="dxa"/>
            <w:vAlign w:val="bottom"/>
            <w:hideMark/>
          </w:tcPr>
          <w:p w14:paraId="6581450C" w14:textId="06B3D11A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vAlign w:val="bottom"/>
            <w:hideMark/>
          </w:tcPr>
          <w:p w14:paraId="2B42B806" w14:textId="62A0EC7B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3" w:type="dxa"/>
            <w:vAlign w:val="bottom"/>
            <w:hideMark/>
          </w:tcPr>
          <w:p w14:paraId="399A8FC7" w14:textId="17ACFE20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798A97B6" w14:textId="47C670C2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2" w:type="dxa"/>
            <w:vAlign w:val="bottom"/>
            <w:hideMark/>
          </w:tcPr>
          <w:p w14:paraId="54EB19D3" w14:textId="7A59AD47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81263" w:rsidRPr="00DE1827" w14:paraId="6020A8DA" w14:textId="77777777" w:rsidTr="00CB4C01">
        <w:trPr>
          <w:trHeight w:hRule="exact" w:val="227"/>
        </w:trPr>
        <w:tc>
          <w:tcPr>
            <w:tcW w:w="1315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BAC30F" w14:textId="77777777" w:rsidR="00C81263" w:rsidRPr="00DE1827" w:rsidRDefault="00C81263" w:rsidP="00CB4C0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noWrap/>
            <w:vAlign w:val="bottom"/>
            <w:hideMark/>
          </w:tcPr>
          <w:p w14:paraId="23DA07D1" w14:textId="77777777" w:rsidR="00C81263" w:rsidRPr="00DE1827" w:rsidRDefault="00C81263" w:rsidP="00CB4C01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_leachi</w:t>
            </w:r>
          </w:p>
        </w:tc>
        <w:tc>
          <w:tcPr>
            <w:tcW w:w="850" w:type="dxa"/>
            <w:noWrap/>
            <w:vAlign w:val="bottom"/>
            <w:hideMark/>
          </w:tcPr>
          <w:p w14:paraId="7E6AB005" w14:textId="2436CD12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C070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vAlign w:val="bottom"/>
            <w:hideMark/>
          </w:tcPr>
          <w:p w14:paraId="5DEF9A83" w14:textId="7E96D29E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4C07869B" w14:textId="0A23E048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vAlign w:val="bottom"/>
            <w:hideMark/>
          </w:tcPr>
          <w:p w14:paraId="57C3BB2E" w14:textId="5CE93FEF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9" w:type="dxa"/>
            <w:vAlign w:val="bottom"/>
            <w:hideMark/>
          </w:tcPr>
          <w:p w14:paraId="0AF0A982" w14:textId="443448C2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9" w:type="dxa"/>
            <w:noWrap/>
            <w:vAlign w:val="bottom"/>
            <w:hideMark/>
          </w:tcPr>
          <w:p w14:paraId="4DA392E1" w14:textId="486493C2" w:rsidR="00C81263" w:rsidRPr="00DE1827" w:rsidRDefault="00C070DB" w:rsidP="00CB4C01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81263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vAlign w:val="bottom"/>
            <w:hideMark/>
          </w:tcPr>
          <w:p w14:paraId="1746937D" w14:textId="2D919388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noWrap/>
            <w:vAlign w:val="bottom"/>
            <w:hideMark/>
          </w:tcPr>
          <w:p w14:paraId="0994DC69" w14:textId="6406B37B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699" w:type="dxa"/>
            <w:vAlign w:val="bottom"/>
            <w:hideMark/>
          </w:tcPr>
          <w:p w14:paraId="2ED84BE3" w14:textId="3B697B95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vAlign w:val="bottom"/>
            <w:hideMark/>
          </w:tcPr>
          <w:p w14:paraId="3AE40F98" w14:textId="529D251E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3" w:type="dxa"/>
            <w:vAlign w:val="bottom"/>
            <w:hideMark/>
          </w:tcPr>
          <w:p w14:paraId="5A3702AC" w14:textId="629DCFD0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0B6E7321" w14:textId="22E08A8F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2" w:type="dxa"/>
            <w:vAlign w:val="bottom"/>
            <w:hideMark/>
          </w:tcPr>
          <w:p w14:paraId="27436905" w14:textId="5D59738E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81263" w:rsidRPr="00DE1827" w14:paraId="51234147" w14:textId="77777777" w:rsidTr="00CB4C01">
        <w:trPr>
          <w:trHeight w:hRule="exact" w:val="227"/>
        </w:trPr>
        <w:tc>
          <w:tcPr>
            <w:tcW w:w="1315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FA8A56" w14:textId="77777777" w:rsidR="00C81263" w:rsidRPr="00DE1827" w:rsidRDefault="00C81263" w:rsidP="00CB4C0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noWrap/>
            <w:vAlign w:val="bottom"/>
            <w:hideMark/>
          </w:tcPr>
          <w:p w14:paraId="2999E899" w14:textId="77777777" w:rsidR="00C81263" w:rsidRPr="00DE1827" w:rsidRDefault="00C81263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_spinulosa</w:t>
            </w:r>
          </w:p>
        </w:tc>
        <w:tc>
          <w:tcPr>
            <w:tcW w:w="850" w:type="dxa"/>
            <w:noWrap/>
            <w:vAlign w:val="bottom"/>
            <w:hideMark/>
          </w:tcPr>
          <w:p w14:paraId="107D09E1" w14:textId="6565E9F4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992" w:type="dxa"/>
            <w:vAlign w:val="bottom"/>
            <w:hideMark/>
          </w:tcPr>
          <w:p w14:paraId="27F0BD7A" w14:textId="7B1AE2D8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851" w:type="dxa"/>
            <w:vAlign w:val="bottom"/>
            <w:hideMark/>
          </w:tcPr>
          <w:p w14:paraId="59A1C8C3" w14:textId="1D5FE3B4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134" w:type="dxa"/>
            <w:vAlign w:val="bottom"/>
            <w:hideMark/>
          </w:tcPr>
          <w:p w14:paraId="2E9FB9B5" w14:textId="2C5D2433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</w:t>
            </w:r>
            <w:r w:rsidR="00C070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9" w:type="dxa"/>
            <w:vAlign w:val="bottom"/>
            <w:hideMark/>
          </w:tcPr>
          <w:p w14:paraId="40A41890" w14:textId="24D821F4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9" w:type="dxa"/>
            <w:noWrap/>
            <w:vAlign w:val="bottom"/>
            <w:hideMark/>
          </w:tcPr>
          <w:p w14:paraId="724F34E9" w14:textId="7627E41D" w:rsidR="00C81263" w:rsidRPr="00DE1827" w:rsidRDefault="00C070DB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</w:t>
            </w:r>
            <w:r w:rsidR="00C81263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vAlign w:val="bottom"/>
            <w:hideMark/>
          </w:tcPr>
          <w:p w14:paraId="63ADBE5C" w14:textId="44D5A0F9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60" w:type="dxa"/>
            <w:noWrap/>
            <w:vAlign w:val="bottom"/>
            <w:hideMark/>
          </w:tcPr>
          <w:p w14:paraId="1B6CC908" w14:textId="7020615A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9" w:type="dxa"/>
            <w:vAlign w:val="bottom"/>
            <w:hideMark/>
          </w:tcPr>
          <w:p w14:paraId="37690A2E" w14:textId="58B6D241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vAlign w:val="bottom"/>
            <w:hideMark/>
          </w:tcPr>
          <w:p w14:paraId="53B84B1F" w14:textId="71A5C218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3" w:type="dxa"/>
            <w:vAlign w:val="bottom"/>
            <w:hideMark/>
          </w:tcPr>
          <w:p w14:paraId="6026B7E1" w14:textId="5B3A559F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486927DA" w14:textId="1B305FC0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2" w:type="dxa"/>
            <w:vAlign w:val="bottom"/>
            <w:hideMark/>
          </w:tcPr>
          <w:p w14:paraId="052AAC5E" w14:textId="4BB2E4AE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81263" w:rsidRPr="00DE1827" w14:paraId="79556946" w14:textId="77777777" w:rsidTr="00CB4C01">
        <w:trPr>
          <w:cantSplit/>
          <w:trHeight w:hRule="exact" w:val="234"/>
        </w:trPr>
        <w:tc>
          <w:tcPr>
            <w:tcW w:w="1315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8C244C" w14:textId="77777777" w:rsidR="00C81263" w:rsidRPr="00DE1827" w:rsidRDefault="00C81263" w:rsidP="00CB4C0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noWrap/>
            <w:vAlign w:val="bottom"/>
            <w:hideMark/>
          </w:tcPr>
          <w:p w14:paraId="2B5959D8" w14:textId="77777777" w:rsidR="00C81263" w:rsidRPr="00DE1827" w:rsidRDefault="00C81263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Haemaphysalis </w:t>
            </w:r>
            <w:r w:rsidRPr="00B525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850" w:type="dxa"/>
            <w:noWrap/>
            <w:vAlign w:val="bottom"/>
            <w:hideMark/>
          </w:tcPr>
          <w:p w14:paraId="1DD86BF8" w14:textId="49377448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</w:t>
            </w:r>
            <w:r w:rsidR="00C070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vAlign w:val="bottom"/>
            <w:hideMark/>
          </w:tcPr>
          <w:p w14:paraId="12B2BAED" w14:textId="517D6497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51" w:type="dxa"/>
            <w:vAlign w:val="bottom"/>
            <w:hideMark/>
          </w:tcPr>
          <w:p w14:paraId="6DB9C18E" w14:textId="02AF370D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134" w:type="dxa"/>
            <w:vAlign w:val="bottom"/>
            <w:hideMark/>
          </w:tcPr>
          <w:p w14:paraId="0A434BEA" w14:textId="0C428602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819" w:type="dxa"/>
            <w:vAlign w:val="bottom"/>
            <w:hideMark/>
          </w:tcPr>
          <w:p w14:paraId="52C41611" w14:textId="129B6190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9" w:type="dxa"/>
            <w:noWrap/>
            <w:vAlign w:val="bottom"/>
            <w:hideMark/>
          </w:tcPr>
          <w:p w14:paraId="478F5DA5" w14:textId="5626B7AF" w:rsidR="00C81263" w:rsidRPr="00DE1827" w:rsidRDefault="00C070DB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</w:t>
            </w:r>
            <w:r w:rsidR="00C81263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vAlign w:val="bottom"/>
            <w:hideMark/>
          </w:tcPr>
          <w:p w14:paraId="62086A1E" w14:textId="528D3EC2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60" w:type="dxa"/>
            <w:noWrap/>
            <w:vAlign w:val="bottom"/>
            <w:hideMark/>
          </w:tcPr>
          <w:p w14:paraId="77DBDF4E" w14:textId="2543BA93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699" w:type="dxa"/>
            <w:vAlign w:val="bottom"/>
            <w:hideMark/>
          </w:tcPr>
          <w:p w14:paraId="4912AE71" w14:textId="78ACDA42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vAlign w:val="bottom"/>
            <w:hideMark/>
          </w:tcPr>
          <w:p w14:paraId="6CBB0FAC" w14:textId="7F13F685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3" w:type="dxa"/>
            <w:vAlign w:val="bottom"/>
            <w:hideMark/>
          </w:tcPr>
          <w:p w14:paraId="5F552588" w14:textId="67F3A6A7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608DA98C" w14:textId="29D60D63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712" w:type="dxa"/>
            <w:vAlign w:val="bottom"/>
            <w:hideMark/>
          </w:tcPr>
          <w:p w14:paraId="35AE4337" w14:textId="28FBB5BD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81263" w:rsidRPr="00DE1827" w14:paraId="1E0B19B4" w14:textId="77777777" w:rsidTr="00CB4C01">
        <w:trPr>
          <w:trHeight w:hRule="exact" w:val="227"/>
        </w:trPr>
        <w:tc>
          <w:tcPr>
            <w:tcW w:w="1315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B48988" w14:textId="77777777" w:rsidR="00C81263" w:rsidRPr="00DE1827" w:rsidRDefault="00C81263" w:rsidP="00CB4C0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noWrap/>
            <w:vAlign w:val="bottom"/>
            <w:hideMark/>
          </w:tcPr>
          <w:p w14:paraId="150CFDDA" w14:textId="77777777" w:rsidR="00C81263" w:rsidRPr="00DE1827" w:rsidRDefault="00C81263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mblyomma</w:t>
            </w:r>
            <w:r w:rsidRPr="00B525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</w:t>
            </w: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  <w:noWrap/>
            <w:vAlign w:val="bottom"/>
            <w:hideMark/>
          </w:tcPr>
          <w:p w14:paraId="2E7346B3" w14:textId="6F74D0D6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92" w:type="dxa"/>
            <w:vAlign w:val="bottom"/>
            <w:hideMark/>
          </w:tcPr>
          <w:p w14:paraId="176C04D7" w14:textId="5288D2E4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26026E58" w14:textId="16DFAC37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vAlign w:val="bottom"/>
            <w:hideMark/>
          </w:tcPr>
          <w:p w14:paraId="464FEF53" w14:textId="6F1BA728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9" w:type="dxa"/>
            <w:vAlign w:val="bottom"/>
            <w:hideMark/>
          </w:tcPr>
          <w:p w14:paraId="039D1654" w14:textId="6DFA9592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9" w:type="dxa"/>
            <w:noWrap/>
            <w:vAlign w:val="bottom"/>
            <w:hideMark/>
          </w:tcPr>
          <w:p w14:paraId="3C6E3975" w14:textId="0A8CA88F" w:rsidR="00C81263" w:rsidRPr="00DE1827" w:rsidRDefault="00C070DB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81263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vAlign w:val="bottom"/>
            <w:hideMark/>
          </w:tcPr>
          <w:p w14:paraId="6B9F0608" w14:textId="0FAD6B33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60" w:type="dxa"/>
            <w:noWrap/>
            <w:vAlign w:val="bottom"/>
            <w:hideMark/>
          </w:tcPr>
          <w:p w14:paraId="4EB75A84" w14:textId="32595D10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9" w:type="dxa"/>
            <w:vAlign w:val="bottom"/>
            <w:hideMark/>
          </w:tcPr>
          <w:p w14:paraId="6B184C4C" w14:textId="1A3DFD3B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vAlign w:val="bottom"/>
            <w:hideMark/>
          </w:tcPr>
          <w:p w14:paraId="1E33F15A" w14:textId="3BE54A6C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3" w:type="dxa"/>
            <w:vAlign w:val="bottom"/>
            <w:hideMark/>
          </w:tcPr>
          <w:p w14:paraId="49BED958" w14:textId="094D321B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51" w:type="dxa"/>
            <w:vAlign w:val="bottom"/>
            <w:hideMark/>
          </w:tcPr>
          <w:p w14:paraId="39A4E208" w14:textId="13CC5121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2" w:type="dxa"/>
            <w:vAlign w:val="bottom"/>
            <w:hideMark/>
          </w:tcPr>
          <w:p w14:paraId="05801750" w14:textId="5B77D4EC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81263" w:rsidRPr="00DE1827" w14:paraId="28A7C8A0" w14:textId="77777777" w:rsidTr="00CB4C01">
        <w:trPr>
          <w:trHeight w:hRule="exact" w:val="227"/>
        </w:trPr>
        <w:tc>
          <w:tcPr>
            <w:tcW w:w="1315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E5C65D" w14:textId="77777777" w:rsidR="00C81263" w:rsidRPr="00DE1827" w:rsidRDefault="00C81263" w:rsidP="00CB4C0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noWrap/>
            <w:vAlign w:val="bottom"/>
            <w:hideMark/>
          </w:tcPr>
          <w:p w14:paraId="4BF7AB8F" w14:textId="77777777" w:rsidR="00C81263" w:rsidRPr="00DE1827" w:rsidRDefault="00C81263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Ixodes </w:t>
            </w:r>
            <w:r w:rsidRPr="00B525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  <w:noWrap/>
            <w:vAlign w:val="bottom"/>
            <w:hideMark/>
          </w:tcPr>
          <w:p w14:paraId="777D7B9E" w14:textId="16E2A631" w:rsidR="00C81263" w:rsidRPr="00DE1827" w:rsidRDefault="00C070DB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C81263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bottom"/>
            <w:hideMark/>
          </w:tcPr>
          <w:p w14:paraId="23FC411B" w14:textId="660F4D17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1F5A6115" w14:textId="1DDE8031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vAlign w:val="bottom"/>
            <w:hideMark/>
          </w:tcPr>
          <w:p w14:paraId="694B25EA" w14:textId="12E89EB9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19" w:type="dxa"/>
            <w:vAlign w:val="bottom"/>
            <w:hideMark/>
          </w:tcPr>
          <w:p w14:paraId="02FA6032" w14:textId="4148EE16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9" w:type="dxa"/>
            <w:noWrap/>
            <w:vAlign w:val="bottom"/>
            <w:hideMark/>
          </w:tcPr>
          <w:p w14:paraId="5A491E00" w14:textId="00374865" w:rsidR="00C81263" w:rsidRPr="00DE1827" w:rsidRDefault="00C070DB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81263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vAlign w:val="bottom"/>
            <w:hideMark/>
          </w:tcPr>
          <w:p w14:paraId="4210DCEA" w14:textId="0AF64B63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noWrap/>
            <w:vAlign w:val="bottom"/>
            <w:hideMark/>
          </w:tcPr>
          <w:p w14:paraId="1BF7D19B" w14:textId="2954097A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9" w:type="dxa"/>
            <w:vAlign w:val="bottom"/>
            <w:hideMark/>
          </w:tcPr>
          <w:p w14:paraId="0D30DD8F" w14:textId="57287F99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vAlign w:val="bottom"/>
            <w:hideMark/>
          </w:tcPr>
          <w:p w14:paraId="26B07DE8" w14:textId="6664DFAF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3" w:type="dxa"/>
            <w:vAlign w:val="bottom"/>
            <w:hideMark/>
          </w:tcPr>
          <w:p w14:paraId="5BDB07A5" w14:textId="7187FCB0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7CC12106" w14:textId="20512161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2" w:type="dxa"/>
            <w:vAlign w:val="bottom"/>
            <w:hideMark/>
          </w:tcPr>
          <w:p w14:paraId="181CEC73" w14:textId="1F304398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81263" w:rsidRPr="00DE1827" w14:paraId="555B2BAC" w14:textId="77777777" w:rsidTr="00CB4C01">
        <w:trPr>
          <w:cantSplit/>
          <w:trHeight w:hRule="exact" w:val="309"/>
        </w:trPr>
        <w:tc>
          <w:tcPr>
            <w:tcW w:w="1315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C87B97" w14:textId="77777777" w:rsidR="00C81263" w:rsidRPr="00DE1827" w:rsidRDefault="00C81263" w:rsidP="00CB4C0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noWrap/>
            <w:vAlign w:val="bottom"/>
            <w:hideMark/>
          </w:tcPr>
          <w:p w14:paraId="713A250C" w14:textId="5E8AC3AD" w:rsidR="00C81263" w:rsidRPr="00DE1827" w:rsidRDefault="00C81263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nl-NL"/>
              </w:rPr>
              <w:t>Tick-infested cats</w:t>
            </w:r>
          </w:p>
        </w:tc>
        <w:tc>
          <w:tcPr>
            <w:tcW w:w="850" w:type="dxa"/>
            <w:noWrap/>
            <w:vAlign w:val="bottom"/>
            <w:hideMark/>
          </w:tcPr>
          <w:p w14:paraId="5EAC2B5A" w14:textId="77777777" w:rsidR="00C81263" w:rsidRPr="00DE1827" w:rsidRDefault="00C81263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nl-NL"/>
              </w:rPr>
              <w:t>64</w:t>
            </w:r>
          </w:p>
        </w:tc>
        <w:tc>
          <w:tcPr>
            <w:tcW w:w="992" w:type="dxa"/>
            <w:vAlign w:val="bottom"/>
            <w:hideMark/>
          </w:tcPr>
          <w:p w14:paraId="0E080E6A" w14:textId="77777777" w:rsidR="00C81263" w:rsidRPr="00DE1827" w:rsidRDefault="00C81263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851" w:type="dxa"/>
            <w:vAlign w:val="bottom"/>
            <w:hideMark/>
          </w:tcPr>
          <w:p w14:paraId="661DAF81" w14:textId="77777777" w:rsidR="00C81263" w:rsidRPr="00DE1827" w:rsidRDefault="00C81263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134" w:type="dxa"/>
            <w:vAlign w:val="bottom"/>
            <w:hideMark/>
          </w:tcPr>
          <w:p w14:paraId="1BE2CE25" w14:textId="77777777" w:rsidR="00C81263" w:rsidRPr="00DE1827" w:rsidRDefault="00C81263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2</w:t>
            </w:r>
          </w:p>
        </w:tc>
        <w:tc>
          <w:tcPr>
            <w:tcW w:w="819" w:type="dxa"/>
            <w:vAlign w:val="bottom"/>
            <w:hideMark/>
          </w:tcPr>
          <w:p w14:paraId="670B1298" w14:textId="77777777" w:rsidR="00C81263" w:rsidRPr="00DE1827" w:rsidRDefault="00C81263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859" w:type="dxa"/>
            <w:noWrap/>
            <w:vAlign w:val="bottom"/>
            <w:hideMark/>
          </w:tcPr>
          <w:p w14:paraId="2ED5310E" w14:textId="77777777" w:rsidR="00C81263" w:rsidRPr="00DE1827" w:rsidRDefault="00C81263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00" w:type="dxa"/>
            <w:vAlign w:val="bottom"/>
            <w:hideMark/>
          </w:tcPr>
          <w:p w14:paraId="43C7A5C6" w14:textId="77777777" w:rsidR="00C81263" w:rsidRPr="00DE1827" w:rsidRDefault="00C81263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860" w:type="dxa"/>
            <w:noWrap/>
            <w:vAlign w:val="bottom"/>
            <w:hideMark/>
          </w:tcPr>
          <w:p w14:paraId="5D2F85E7" w14:textId="77777777" w:rsidR="00C81263" w:rsidRPr="00DE1827" w:rsidRDefault="00C81263" w:rsidP="008E439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99" w:type="dxa"/>
            <w:vAlign w:val="bottom"/>
            <w:hideMark/>
          </w:tcPr>
          <w:p w14:paraId="0330DB1E" w14:textId="77777777" w:rsidR="00C81263" w:rsidRPr="00DE1827" w:rsidRDefault="00C81263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860" w:type="dxa"/>
            <w:vAlign w:val="bottom"/>
            <w:hideMark/>
          </w:tcPr>
          <w:p w14:paraId="0452CC78" w14:textId="77777777" w:rsidR="00C81263" w:rsidRPr="00DE1827" w:rsidRDefault="00C81263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703" w:type="dxa"/>
            <w:vAlign w:val="bottom"/>
            <w:hideMark/>
          </w:tcPr>
          <w:p w14:paraId="777ABE68" w14:textId="77777777" w:rsidR="00C81263" w:rsidRPr="00DE1827" w:rsidRDefault="00C81263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851" w:type="dxa"/>
            <w:vAlign w:val="bottom"/>
            <w:hideMark/>
          </w:tcPr>
          <w:p w14:paraId="3AE79010" w14:textId="77777777" w:rsidR="00C81263" w:rsidRPr="00DE1827" w:rsidRDefault="00C81263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12" w:type="dxa"/>
            <w:vAlign w:val="bottom"/>
            <w:hideMark/>
          </w:tcPr>
          <w:p w14:paraId="608E7CEB" w14:textId="77777777" w:rsidR="00C81263" w:rsidRPr="00DE1827" w:rsidRDefault="00C81263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</w:tr>
      <w:tr w:rsidR="00C81263" w:rsidRPr="00DE1827" w14:paraId="692CDD91" w14:textId="77777777" w:rsidTr="00CB4C01">
        <w:trPr>
          <w:cantSplit/>
          <w:trHeight w:hRule="exact" w:val="428"/>
        </w:trPr>
        <w:tc>
          <w:tcPr>
            <w:tcW w:w="426" w:type="dxa"/>
            <w:textDirection w:val="btLr"/>
            <w:vAlign w:val="center"/>
          </w:tcPr>
          <w:p w14:paraId="25A73955" w14:textId="77777777" w:rsidR="00C81263" w:rsidRPr="00DE1827" w:rsidRDefault="00C81263" w:rsidP="00CB4C01">
            <w:pPr>
              <w:spacing w:after="0"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bottom"/>
            <w:hideMark/>
          </w:tcPr>
          <w:p w14:paraId="1B4F2F2C" w14:textId="77777777" w:rsidR="00C81263" w:rsidRPr="00DE1827" w:rsidRDefault="00C81263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noWrap/>
            <w:vAlign w:val="bottom"/>
          </w:tcPr>
          <w:p w14:paraId="47D174CA" w14:textId="77777777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vAlign w:val="bottom"/>
          </w:tcPr>
          <w:p w14:paraId="497A4000" w14:textId="77777777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vAlign w:val="bottom"/>
          </w:tcPr>
          <w:p w14:paraId="71F618F0" w14:textId="77777777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vAlign w:val="bottom"/>
          </w:tcPr>
          <w:p w14:paraId="0927A055" w14:textId="77777777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9" w:type="dxa"/>
            <w:vAlign w:val="bottom"/>
          </w:tcPr>
          <w:p w14:paraId="503E9B25" w14:textId="77777777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59" w:type="dxa"/>
            <w:noWrap/>
            <w:vAlign w:val="bottom"/>
          </w:tcPr>
          <w:p w14:paraId="0CD2B21C" w14:textId="77777777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0" w:type="dxa"/>
            <w:vAlign w:val="bottom"/>
          </w:tcPr>
          <w:p w14:paraId="0A07A395" w14:textId="77777777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0" w:type="dxa"/>
            <w:noWrap/>
            <w:vAlign w:val="bottom"/>
          </w:tcPr>
          <w:p w14:paraId="621B4293" w14:textId="77777777" w:rsidR="00C81263" w:rsidRPr="00DE1827" w:rsidRDefault="00C81263" w:rsidP="00CB4C0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99" w:type="dxa"/>
            <w:vAlign w:val="bottom"/>
          </w:tcPr>
          <w:p w14:paraId="4AD5EB20" w14:textId="77777777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0" w:type="dxa"/>
            <w:vAlign w:val="bottom"/>
          </w:tcPr>
          <w:p w14:paraId="0BAA0FC8" w14:textId="77777777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3" w:type="dxa"/>
            <w:vAlign w:val="bottom"/>
          </w:tcPr>
          <w:p w14:paraId="162C2761" w14:textId="77777777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vAlign w:val="bottom"/>
          </w:tcPr>
          <w:p w14:paraId="36EF5ECC" w14:textId="77777777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12" w:type="dxa"/>
            <w:vAlign w:val="bottom"/>
          </w:tcPr>
          <w:p w14:paraId="1814988B" w14:textId="77777777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C81263" w:rsidRPr="00DE1827" w14:paraId="3BBF2A64" w14:textId="77777777" w:rsidTr="00CB4C01">
        <w:trPr>
          <w:trHeight w:hRule="exact" w:val="227"/>
        </w:trPr>
        <w:tc>
          <w:tcPr>
            <w:tcW w:w="426" w:type="dxa"/>
            <w:vMerge w:val="restart"/>
            <w:textDirection w:val="btLr"/>
            <w:vAlign w:val="center"/>
            <w:hideMark/>
          </w:tcPr>
          <w:p w14:paraId="793CF20B" w14:textId="77777777" w:rsidR="00C81263" w:rsidRPr="00DE1827" w:rsidRDefault="00C81263" w:rsidP="00CB4C01">
            <w:pPr>
              <w:spacing w:after="0" w:line="360" w:lineRule="auto"/>
              <w:ind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Fleas</w:t>
            </w:r>
          </w:p>
        </w:tc>
        <w:tc>
          <w:tcPr>
            <w:tcW w:w="1842" w:type="dxa"/>
            <w:noWrap/>
            <w:vAlign w:val="bottom"/>
            <w:hideMark/>
          </w:tcPr>
          <w:p w14:paraId="321E7F31" w14:textId="77777777" w:rsidR="00C81263" w:rsidRPr="00DE1827" w:rsidRDefault="00C81263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. felis</w:t>
            </w:r>
          </w:p>
        </w:tc>
        <w:tc>
          <w:tcPr>
            <w:tcW w:w="850" w:type="dxa"/>
            <w:noWrap/>
            <w:hideMark/>
          </w:tcPr>
          <w:p w14:paraId="5702438E" w14:textId="199DDA3D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64.5</w:t>
            </w:r>
          </w:p>
        </w:tc>
        <w:tc>
          <w:tcPr>
            <w:tcW w:w="992" w:type="dxa"/>
            <w:hideMark/>
          </w:tcPr>
          <w:p w14:paraId="0CE686BD" w14:textId="710159DE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60.7</w:t>
            </w:r>
          </w:p>
        </w:tc>
        <w:tc>
          <w:tcPr>
            <w:tcW w:w="851" w:type="dxa"/>
            <w:hideMark/>
          </w:tcPr>
          <w:p w14:paraId="02CBC693" w14:textId="3DEE1F76" w:rsidR="00C81263" w:rsidRPr="00DE1827" w:rsidRDefault="00C070DB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</w:t>
            </w:r>
            <w:r w:rsidR="00C81263" w:rsidRPr="00DE18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hideMark/>
          </w:tcPr>
          <w:p w14:paraId="5E8D9492" w14:textId="39B2964D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68.</w:t>
            </w:r>
            <w:r w:rsidR="00C070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9" w:type="dxa"/>
            <w:hideMark/>
          </w:tcPr>
          <w:p w14:paraId="78899475" w14:textId="54416170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59" w:type="dxa"/>
            <w:noWrap/>
            <w:hideMark/>
          </w:tcPr>
          <w:p w14:paraId="5111412B" w14:textId="088278E2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700" w:type="dxa"/>
            <w:hideMark/>
          </w:tcPr>
          <w:p w14:paraId="1DFDE16B" w14:textId="01413877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85.7</w:t>
            </w:r>
          </w:p>
        </w:tc>
        <w:tc>
          <w:tcPr>
            <w:tcW w:w="860" w:type="dxa"/>
            <w:noWrap/>
            <w:hideMark/>
          </w:tcPr>
          <w:p w14:paraId="2FBD94B2" w14:textId="2BAB98B5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99" w:type="dxa"/>
            <w:hideMark/>
          </w:tcPr>
          <w:p w14:paraId="16FE4DCE" w14:textId="5E051B12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60" w:type="dxa"/>
            <w:hideMark/>
          </w:tcPr>
          <w:p w14:paraId="34FB82D9" w14:textId="113D5C22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3" w:type="dxa"/>
            <w:hideMark/>
          </w:tcPr>
          <w:p w14:paraId="2FD77C59" w14:textId="6C20BC99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51" w:type="dxa"/>
            <w:hideMark/>
          </w:tcPr>
          <w:p w14:paraId="78CA410A" w14:textId="629B11A8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712" w:type="dxa"/>
            <w:hideMark/>
          </w:tcPr>
          <w:p w14:paraId="022E0D41" w14:textId="7D99AB1E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90.0</w:t>
            </w:r>
          </w:p>
        </w:tc>
      </w:tr>
      <w:tr w:rsidR="00C81263" w:rsidRPr="00DE1827" w14:paraId="45E094F7" w14:textId="77777777" w:rsidTr="00CB4C01">
        <w:trPr>
          <w:trHeight w:hRule="exact" w:val="227"/>
        </w:trPr>
        <w:tc>
          <w:tcPr>
            <w:tcW w:w="13158" w:type="dxa"/>
            <w:vMerge/>
            <w:vAlign w:val="center"/>
            <w:hideMark/>
          </w:tcPr>
          <w:p w14:paraId="2FCA0583" w14:textId="77777777" w:rsidR="00C81263" w:rsidRPr="00DE1827" w:rsidRDefault="00C81263" w:rsidP="00CB4C0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bottom"/>
            <w:hideMark/>
          </w:tcPr>
          <w:p w14:paraId="7442527F" w14:textId="77777777" w:rsidR="00C81263" w:rsidRPr="00DE1827" w:rsidRDefault="00C81263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chidnophaga </w:t>
            </w:r>
            <w:r w:rsidRPr="00B525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850" w:type="dxa"/>
            <w:noWrap/>
            <w:hideMark/>
          </w:tcPr>
          <w:p w14:paraId="2F63BF29" w14:textId="47C71B31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34.</w:t>
            </w:r>
            <w:r w:rsidR="00C070D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hideMark/>
          </w:tcPr>
          <w:p w14:paraId="20A94676" w14:textId="0EBEB8EF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39.</w:t>
            </w:r>
            <w:r w:rsidR="00C070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hideMark/>
          </w:tcPr>
          <w:p w14:paraId="1900EA0C" w14:textId="0B6E0EC0" w:rsidR="00C81263" w:rsidRPr="00DE1827" w:rsidRDefault="00C070DB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</w:t>
            </w:r>
            <w:r w:rsidR="00C81263" w:rsidRPr="00DE18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hideMark/>
          </w:tcPr>
          <w:p w14:paraId="531F8548" w14:textId="133CD4AA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819" w:type="dxa"/>
            <w:hideMark/>
          </w:tcPr>
          <w:p w14:paraId="7B48FA76" w14:textId="6B43F421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9" w:type="dxa"/>
            <w:noWrap/>
            <w:hideMark/>
          </w:tcPr>
          <w:p w14:paraId="39BD82DE" w14:textId="106418DF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58.3</w:t>
            </w:r>
          </w:p>
        </w:tc>
        <w:tc>
          <w:tcPr>
            <w:tcW w:w="700" w:type="dxa"/>
            <w:hideMark/>
          </w:tcPr>
          <w:p w14:paraId="36525E2F" w14:textId="3AAFBA21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 w:rsidR="00C070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0" w:type="dxa"/>
            <w:noWrap/>
            <w:hideMark/>
          </w:tcPr>
          <w:p w14:paraId="10F3FB42" w14:textId="710E126C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99" w:type="dxa"/>
            <w:hideMark/>
          </w:tcPr>
          <w:p w14:paraId="7AFABFB5" w14:textId="04EC7B87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60" w:type="dxa"/>
            <w:hideMark/>
          </w:tcPr>
          <w:p w14:paraId="00996D75" w14:textId="7A0433A1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3" w:type="dxa"/>
            <w:hideMark/>
          </w:tcPr>
          <w:p w14:paraId="1908C7CC" w14:textId="3EF02721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1" w:type="dxa"/>
            <w:hideMark/>
          </w:tcPr>
          <w:p w14:paraId="00E5899F" w14:textId="720135D1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712" w:type="dxa"/>
            <w:hideMark/>
          </w:tcPr>
          <w:p w14:paraId="00DD53B2" w14:textId="0B469C3B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</w:tr>
      <w:tr w:rsidR="00C81263" w:rsidRPr="00DE1827" w14:paraId="197A735A" w14:textId="77777777" w:rsidTr="00CB4C01">
        <w:trPr>
          <w:trHeight w:hRule="exact" w:val="227"/>
        </w:trPr>
        <w:tc>
          <w:tcPr>
            <w:tcW w:w="13158" w:type="dxa"/>
            <w:vMerge/>
            <w:vAlign w:val="center"/>
            <w:hideMark/>
          </w:tcPr>
          <w:p w14:paraId="53BFA563" w14:textId="77777777" w:rsidR="00C81263" w:rsidRPr="00DE1827" w:rsidRDefault="00C81263" w:rsidP="00CB4C0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bottom"/>
            <w:hideMark/>
          </w:tcPr>
          <w:p w14:paraId="7A38B21C" w14:textId="77777777" w:rsidR="00C81263" w:rsidRPr="00DE1827" w:rsidRDefault="00C81263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. cheopis</w:t>
            </w:r>
          </w:p>
        </w:tc>
        <w:tc>
          <w:tcPr>
            <w:tcW w:w="850" w:type="dxa"/>
            <w:noWrap/>
            <w:hideMark/>
          </w:tcPr>
          <w:p w14:paraId="6C15D2A2" w14:textId="3C6B073C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992" w:type="dxa"/>
            <w:hideMark/>
          </w:tcPr>
          <w:p w14:paraId="1C3E7170" w14:textId="45C9667D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1" w:type="dxa"/>
            <w:hideMark/>
          </w:tcPr>
          <w:p w14:paraId="22928E69" w14:textId="4A8590A4" w:rsidR="00C81263" w:rsidRPr="00DE1827" w:rsidRDefault="00C070DB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81263" w:rsidRPr="00DE18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hideMark/>
          </w:tcPr>
          <w:p w14:paraId="6B6E18E0" w14:textId="1FB740E5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19" w:type="dxa"/>
            <w:hideMark/>
          </w:tcPr>
          <w:p w14:paraId="79BD3532" w14:textId="28F98C27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9" w:type="dxa"/>
            <w:noWrap/>
            <w:hideMark/>
          </w:tcPr>
          <w:p w14:paraId="6AAEA7B0" w14:textId="6B1AE146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700" w:type="dxa"/>
            <w:hideMark/>
          </w:tcPr>
          <w:p w14:paraId="4963F3C3" w14:textId="028461E1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60" w:type="dxa"/>
            <w:noWrap/>
            <w:hideMark/>
          </w:tcPr>
          <w:p w14:paraId="1A8B5E1A" w14:textId="43E5B2B1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99" w:type="dxa"/>
            <w:hideMark/>
          </w:tcPr>
          <w:p w14:paraId="6FA5D240" w14:textId="7F4B926D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60" w:type="dxa"/>
            <w:hideMark/>
          </w:tcPr>
          <w:p w14:paraId="477FD40A" w14:textId="0E3D98EF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3" w:type="dxa"/>
            <w:hideMark/>
          </w:tcPr>
          <w:p w14:paraId="0DF667F7" w14:textId="1E19E60C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1" w:type="dxa"/>
            <w:hideMark/>
          </w:tcPr>
          <w:p w14:paraId="40FF2A86" w14:textId="337A8052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12" w:type="dxa"/>
            <w:hideMark/>
          </w:tcPr>
          <w:p w14:paraId="180F2E93" w14:textId="2EE44080" w:rsidR="00C81263" w:rsidRPr="00DE1827" w:rsidRDefault="00C81263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C81263" w:rsidRPr="00DE1827" w14:paraId="00ADC964" w14:textId="77777777" w:rsidTr="00CB4C01">
        <w:trPr>
          <w:trHeight w:hRule="exact" w:val="399"/>
        </w:trPr>
        <w:tc>
          <w:tcPr>
            <w:tcW w:w="13158" w:type="dxa"/>
            <w:vMerge/>
            <w:vAlign w:val="center"/>
            <w:hideMark/>
          </w:tcPr>
          <w:p w14:paraId="09A81525" w14:textId="77777777" w:rsidR="00C81263" w:rsidRPr="00DE1827" w:rsidRDefault="00C81263" w:rsidP="00CB4C0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bottom"/>
            <w:hideMark/>
          </w:tcPr>
          <w:p w14:paraId="103FF0EE" w14:textId="782C86B1" w:rsidR="00C81263" w:rsidRPr="00DE1827" w:rsidRDefault="00C81263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DE1827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nl-NL"/>
              </w:rPr>
              <w:t>Flea-infested cats</w:t>
            </w:r>
          </w:p>
        </w:tc>
        <w:tc>
          <w:tcPr>
            <w:tcW w:w="850" w:type="dxa"/>
            <w:noWrap/>
            <w:vAlign w:val="bottom"/>
            <w:hideMark/>
          </w:tcPr>
          <w:p w14:paraId="000A8EB1" w14:textId="77777777" w:rsidR="00C81263" w:rsidRPr="00DE1827" w:rsidRDefault="00C81263" w:rsidP="003A0C0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41</w:t>
            </w:r>
          </w:p>
        </w:tc>
        <w:tc>
          <w:tcPr>
            <w:tcW w:w="992" w:type="dxa"/>
            <w:vAlign w:val="bottom"/>
            <w:hideMark/>
          </w:tcPr>
          <w:p w14:paraId="3010C091" w14:textId="77777777" w:rsidR="00C81263" w:rsidRPr="00DE1827" w:rsidRDefault="00C81263" w:rsidP="003A0C0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851" w:type="dxa"/>
            <w:vAlign w:val="bottom"/>
            <w:hideMark/>
          </w:tcPr>
          <w:p w14:paraId="0DB85139" w14:textId="77777777" w:rsidR="00C81263" w:rsidRPr="00DE1827" w:rsidRDefault="00C81263" w:rsidP="003A0C0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1134" w:type="dxa"/>
            <w:vAlign w:val="bottom"/>
            <w:hideMark/>
          </w:tcPr>
          <w:p w14:paraId="7310B0F3" w14:textId="77777777" w:rsidR="00C81263" w:rsidRPr="00DE1827" w:rsidRDefault="00C81263" w:rsidP="003A0C0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7</w:t>
            </w:r>
          </w:p>
        </w:tc>
        <w:tc>
          <w:tcPr>
            <w:tcW w:w="819" w:type="dxa"/>
            <w:vAlign w:val="bottom"/>
            <w:hideMark/>
          </w:tcPr>
          <w:p w14:paraId="626151C9" w14:textId="77777777" w:rsidR="00C81263" w:rsidRPr="00DE1827" w:rsidRDefault="00C81263" w:rsidP="003A0C0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59" w:type="dxa"/>
            <w:noWrap/>
            <w:vAlign w:val="bottom"/>
            <w:hideMark/>
          </w:tcPr>
          <w:p w14:paraId="4A8B816F" w14:textId="77777777" w:rsidR="00C81263" w:rsidRPr="00DE1827" w:rsidRDefault="00C81263" w:rsidP="003A0C0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700" w:type="dxa"/>
            <w:vAlign w:val="bottom"/>
            <w:hideMark/>
          </w:tcPr>
          <w:p w14:paraId="64F14B00" w14:textId="77777777" w:rsidR="00C81263" w:rsidRPr="00DE1827" w:rsidRDefault="00C81263" w:rsidP="003A0C0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860" w:type="dxa"/>
            <w:noWrap/>
            <w:vAlign w:val="bottom"/>
            <w:hideMark/>
          </w:tcPr>
          <w:p w14:paraId="17D72A60" w14:textId="77777777" w:rsidR="00C81263" w:rsidRPr="00DE1827" w:rsidRDefault="00C81263" w:rsidP="003A0C0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99" w:type="dxa"/>
            <w:vAlign w:val="bottom"/>
            <w:hideMark/>
          </w:tcPr>
          <w:p w14:paraId="34816384" w14:textId="77777777" w:rsidR="00C81263" w:rsidRPr="00DE1827" w:rsidRDefault="00C81263" w:rsidP="003A0C0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860" w:type="dxa"/>
            <w:vAlign w:val="bottom"/>
            <w:hideMark/>
          </w:tcPr>
          <w:p w14:paraId="62D39319" w14:textId="77777777" w:rsidR="00C81263" w:rsidRPr="00DE1827" w:rsidRDefault="00C81263" w:rsidP="003A0C0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703" w:type="dxa"/>
            <w:vAlign w:val="bottom"/>
            <w:hideMark/>
          </w:tcPr>
          <w:p w14:paraId="69BEFF3F" w14:textId="77777777" w:rsidR="00C81263" w:rsidRPr="00DE1827" w:rsidRDefault="00C81263" w:rsidP="003A0C0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851" w:type="dxa"/>
            <w:vAlign w:val="bottom"/>
            <w:hideMark/>
          </w:tcPr>
          <w:p w14:paraId="5F52F392" w14:textId="77777777" w:rsidR="00C81263" w:rsidRPr="00DE1827" w:rsidRDefault="00C81263" w:rsidP="003A0C0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712" w:type="dxa"/>
            <w:vAlign w:val="bottom"/>
            <w:hideMark/>
          </w:tcPr>
          <w:p w14:paraId="0C570029" w14:textId="77777777" w:rsidR="00C81263" w:rsidRPr="00DE1827" w:rsidRDefault="00C81263" w:rsidP="003A0C0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</w:t>
            </w:r>
          </w:p>
        </w:tc>
      </w:tr>
      <w:tr w:rsidR="00C81263" w:rsidRPr="00DE1827" w14:paraId="69369746" w14:textId="77777777" w:rsidTr="00C81263">
        <w:trPr>
          <w:trHeight w:hRule="exact" w:val="172"/>
        </w:trPr>
        <w:tc>
          <w:tcPr>
            <w:tcW w:w="426" w:type="dxa"/>
            <w:vAlign w:val="bottom"/>
          </w:tcPr>
          <w:p w14:paraId="2613A00D" w14:textId="77777777" w:rsidR="00C81263" w:rsidRPr="00DE1827" w:rsidRDefault="00C81263" w:rsidP="00CB4C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bottom"/>
            <w:hideMark/>
          </w:tcPr>
          <w:p w14:paraId="59EFD855" w14:textId="77777777" w:rsidR="00C81263" w:rsidRPr="00DE1827" w:rsidRDefault="00C81263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noWrap/>
            <w:vAlign w:val="bottom"/>
          </w:tcPr>
          <w:p w14:paraId="614B1067" w14:textId="77777777" w:rsidR="00C81263" w:rsidRPr="00DE1827" w:rsidRDefault="00C81263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vAlign w:val="bottom"/>
          </w:tcPr>
          <w:p w14:paraId="17C12792" w14:textId="77777777" w:rsidR="00C81263" w:rsidRPr="00DE1827" w:rsidRDefault="00C81263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vAlign w:val="bottom"/>
          </w:tcPr>
          <w:p w14:paraId="6817D1F2" w14:textId="77777777" w:rsidR="00C81263" w:rsidRPr="00DE1827" w:rsidRDefault="00C81263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vAlign w:val="bottom"/>
          </w:tcPr>
          <w:p w14:paraId="74DE1CCF" w14:textId="77777777" w:rsidR="00C81263" w:rsidRPr="00DE1827" w:rsidRDefault="00C81263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19" w:type="dxa"/>
            <w:vAlign w:val="bottom"/>
          </w:tcPr>
          <w:p w14:paraId="0804209F" w14:textId="77777777" w:rsidR="00C81263" w:rsidRPr="00DE1827" w:rsidRDefault="00C81263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59" w:type="dxa"/>
            <w:noWrap/>
            <w:vAlign w:val="bottom"/>
          </w:tcPr>
          <w:p w14:paraId="21642B23" w14:textId="77777777" w:rsidR="00C81263" w:rsidRPr="00DE1827" w:rsidRDefault="00C81263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0" w:type="dxa"/>
            <w:vAlign w:val="bottom"/>
          </w:tcPr>
          <w:p w14:paraId="1AD79A1C" w14:textId="77777777" w:rsidR="00C81263" w:rsidRPr="00DE1827" w:rsidRDefault="00C81263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0" w:type="dxa"/>
            <w:noWrap/>
            <w:vAlign w:val="bottom"/>
          </w:tcPr>
          <w:p w14:paraId="5C3FE715" w14:textId="77777777" w:rsidR="00C81263" w:rsidRPr="00DE1827" w:rsidRDefault="00C81263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99" w:type="dxa"/>
            <w:vAlign w:val="bottom"/>
          </w:tcPr>
          <w:p w14:paraId="1A90F257" w14:textId="77777777" w:rsidR="00C81263" w:rsidRPr="00DE1827" w:rsidRDefault="00C81263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0" w:type="dxa"/>
            <w:vAlign w:val="bottom"/>
          </w:tcPr>
          <w:p w14:paraId="45ADA1B0" w14:textId="77777777" w:rsidR="00C81263" w:rsidRPr="00DE1827" w:rsidRDefault="00C81263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3" w:type="dxa"/>
            <w:vAlign w:val="bottom"/>
          </w:tcPr>
          <w:p w14:paraId="3120AB9D" w14:textId="77777777" w:rsidR="00C81263" w:rsidRPr="00DE1827" w:rsidRDefault="00C81263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vAlign w:val="bottom"/>
          </w:tcPr>
          <w:p w14:paraId="4D64753C" w14:textId="77777777" w:rsidR="00C81263" w:rsidRPr="00DE1827" w:rsidRDefault="00C81263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12" w:type="dxa"/>
            <w:vAlign w:val="bottom"/>
          </w:tcPr>
          <w:p w14:paraId="21F2586A" w14:textId="77777777" w:rsidR="00C81263" w:rsidRPr="00DE1827" w:rsidRDefault="00C81263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C81263" w:rsidRPr="00DE1827" w14:paraId="7D9C5E2C" w14:textId="77777777" w:rsidTr="00CB4C01">
        <w:trPr>
          <w:trHeight w:val="270"/>
        </w:trPr>
        <w:tc>
          <w:tcPr>
            <w:tcW w:w="13158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63E2E" w14:textId="77777777" w:rsidR="00C81263" w:rsidRPr="00DE1827" w:rsidRDefault="00C81263" w:rsidP="00CB4C01">
            <w:pPr>
              <w:spacing w:after="0" w:line="240" w:lineRule="auto"/>
              <w:contextualSpacing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</w:tbl>
    <w:p w14:paraId="72D5BABD" w14:textId="77777777" w:rsidR="00C81263" w:rsidRPr="00DE1827" w:rsidRDefault="00C81263" w:rsidP="00C81263">
      <w:pPr>
        <w:spacing w:after="0" w:line="36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14:paraId="0C69CF23" w14:textId="77777777" w:rsidR="00C81263" w:rsidRPr="00B525BB" w:rsidRDefault="00C81263" w:rsidP="00C81263">
      <w:pPr>
        <w:rPr>
          <w:rFonts w:ascii="Times New Roman" w:hAnsi="Times New Roman" w:cs="Times New Roman"/>
          <w:i/>
          <w:lang w:val="en-US"/>
        </w:rPr>
      </w:pPr>
    </w:p>
    <w:p w14:paraId="523C2989" w14:textId="77777777" w:rsidR="00C81263" w:rsidRPr="00DE1827" w:rsidRDefault="00C81263" w:rsidP="00C81263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91252F8" w14:textId="77777777" w:rsidR="00C81263" w:rsidRPr="00DE1827" w:rsidRDefault="00C81263" w:rsidP="00C81263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F05EB00" w14:textId="77777777" w:rsidR="00C81263" w:rsidRPr="00DE1827" w:rsidRDefault="00C81263" w:rsidP="00C81263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156952" w14:textId="77777777" w:rsidR="00C81263" w:rsidRPr="00DE1827" w:rsidRDefault="00C81263" w:rsidP="00C81263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D762E41" w14:textId="77777777" w:rsidR="00C81263" w:rsidRPr="00DE1827" w:rsidRDefault="00C81263" w:rsidP="00C81263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9D947AF" w14:textId="77777777" w:rsidR="00C81263" w:rsidRPr="00DE1827" w:rsidRDefault="00C81263" w:rsidP="00C81263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F9FD6C6" w14:textId="77777777" w:rsidR="00C81263" w:rsidRPr="00DE1827" w:rsidRDefault="00C81263" w:rsidP="00C81263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FF2760" w14:textId="77777777" w:rsidR="00C81263" w:rsidRPr="00DE1827" w:rsidRDefault="00C81263" w:rsidP="00C81263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4963F40" w14:textId="77777777" w:rsidR="00C81263" w:rsidRPr="00DE1827" w:rsidRDefault="00C81263" w:rsidP="00C81263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3056EFE" w14:textId="77777777" w:rsidR="00C81263" w:rsidRPr="00DE1827" w:rsidRDefault="00C81263" w:rsidP="00C81263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27FB99A" w14:textId="77777777" w:rsidR="00C81263" w:rsidRPr="00DE1827" w:rsidRDefault="00C81263" w:rsidP="00C81263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9000CAF" w14:textId="77777777" w:rsidR="00C81263" w:rsidRPr="00DE1827" w:rsidRDefault="00C81263" w:rsidP="00C81263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1F350D8" w14:textId="77777777" w:rsidR="00C81263" w:rsidRPr="00DE1827" w:rsidRDefault="00C81263" w:rsidP="00C81263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E713BF1" w14:textId="77777777" w:rsidR="00C81263" w:rsidRPr="00DE1827" w:rsidRDefault="00C81263" w:rsidP="00C81263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91585B6" w14:textId="77777777" w:rsidR="00C81263" w:rsidRPr="00DE1827" w:rsidRDefault="00C81263" w:rsidP="00C81263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9B765F2" w14:textId="77777777" w:rsidR="00C81263" w:rsidRPr="00DE1827" w:rsidRDefault="00C81263" w:rsidP="00C81263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BCEABAF" w14:textId="77777777" w:rsidR="00C81263" w:rsidRPr="00DE1827" w:rsidRDefault="00C81263" w:rsidP="00C81263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AD3E2E4" w14:textId="1F2531D5" w:rsidR="00E75B29" w:rsidRPr="00DE1827" w:rsidRDefault="00E75B29" w:rsidP="00E75B29">
      <w:pPr>
        <w:pStyle w:val="NoSpacing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DE1827">
        <w:rPr>
          <w:rFonts w:ascii="Times New Roman" w:hAnsi="Times New Roman" w:cs="Times New Roman"/>
          <w:sz w:val="24"/>
          <w:szCs w:val="24"/>
          <w:lang w:val="en-US"/>
        </w:rPr>
        <w:t xml:space="preserve">Note: Per </w:t>
      </w:r>
      <w:r w:rsidR="000B7E1A" w:rsidRPr="00DE1827">
        <w:rPr>
          <w:rFonts w:ascii="Times New Roman" w:hAnsi="Times New Roman" w:cs="Times New Roman"/>
          <w:sz w:val="24"/>
          <w:szCs w:val="24"/>
          <w:lang w:val="en-US"/>
        </w:rPr>
        <w:t>cat</w:t>
      </w:r>
      <w:r w:rsidRPr="00DE1827">
        <w:rPr>
          <w:rFonts w:ascii="Times New Roman" w:hAnsi="Times New Roman" w:cs="Times New Roman"/>
          <w:sz w:val="24"/>
          <w:szCs w:val="24"/>
          <w:lang w:val="en-US"/>
        </w:rPr>
        <w:t xml:space="preserve">, an extraction on a pooled set of ticks and fleas was done, before the PCR-analysis was executed; maximum one PCR-positive per </w:t>
      </w:r>
      <w:r w:rsidR="00C81263" w:rsidRPr="00DE1827">
        <w:rPr>
          <w:rFonts w:ascii="Times New Roman" w:hAnsi="Times New Roman" w:cs="Times New Roman"/>
          <w:sz w:val="24"/>
          <w:szCs w:val="24"/>
          <w:lang w:val="en-US"/>
        </w:rPr>
        <w:t>cat</w:t>
      </w:r>
      <w:r w:rsidRPr="00DE1827">
        <w:rPr>
          <w:rFonts w:ascii="Times New Roman" w:hAnsi="Times New Roman" w:cs="Times New Roman"/>
          <w:sz w:val="24"/>
          <w:szCs w:val="24"/>
          <w:lang w:val="en-US"/>
        </w:rPr>
        <w:t xml:space="preserve"> could be obtained for each of the taxa investigated.</w:t>
      </w:r>
    </w:p>
    <w:p w14:paraId="44F9B8C5" w14:textId="38416E6F" w:rsidR="002020F4" w:rsidRPr="00DE1827" w:rsidRDefault="002020F4" w:rsidP="002020F4">
      <w:pPr>
        <w:spacing w:after="0" w:line="240" w:lineRule="auto"/>
        <w:contextualSpacing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r w:rsidRPr="00DE1827">
        <w:rPr>
          <w:rFonts w:ascii="Times New Roman" w:hAnsi="Times New Roman" w:cs="Times New Roman"/>
          <w:sz w:val="24"/>
          <w:szCs w:val="24"/>
          <w:lang w:val="en-GB"/>
        </w:rPr>
        <w:t xml:space="preserve">In bold prevalence for tick batches </w:t>
      </w:r>
      <w:r w:rsidRPr="00DE18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1827">
        <w:rPr>
          <w:rFonts w:ascii="Times New Roman" w:hAnsi="Times New Roman" w:cs="Times New Roman"/>
          <w:sz w:val="24"/>
          <w:szCs w:val="24"/>
          <w:lang w:val="en-GB"/>
        </w:rPr>
        <w:t>≥  5 individuals</w:t>
      </w:r>
    </w:p>
    <w:p w14:paraId="1DB3FF20" w14:textId="77777777" w:rsidR="00E75B29" w:rsidRPr="00DE1827" w:rsidRDefault="00E75B29" w:rsidP="00E75B29">
      <w:pPr>
        <w:pStyle w:val="NoSpacing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68A035A4" w14:textId="77777777" w:rsidR="00CF35A7" w:rsidRPr="00DE1827" w:rsidRDefault="00CF35A7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536B10A" w14:textId="77777777" w:rsidR="00CF35A7" w:rsidRPr="00DE1827" w:rsidRDefault="00CF35A7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5F979BD" w14:textId="77777777" w:rsidR="004836F8" w:rsidRPr="00DE1827" w:rsidRDefault="004836F8" w:rsidP="00D50FA5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1738C6E" w14:textId="0C28B808" w:rsidR="004836F8" w:rsidRPr="00DE1827" w:rsidRDefault="004836F8" w:rsidP="00D50FA5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128B817" w14:textId="4501CAF3" w:rsidR="00FE587A" w:rsidRPr="00DE1827" w:rsidRDefault="00FE587A" w:rsidP="00D50FA5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0D39960" w14:textId="0B7A03B7" w:rsidR="00E75B29" w:rsidRDefault="00E75B29" w:rsidP="00D50FA5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2ED323C" w14:textId="40AD0ED3" w:rsidR="00260B81" w:rsidRDefault="00260B81" w:rsidP="00D50FA5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A1E8520" w14:textId="77777777" w:rsidR="00260B81" w:rsidRPr="00DE1827" w:rsidRDefault="00260B81" w:rsidP="00D50FA5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2057F7E" w14:textId="77777777" w:rsidR="004836F8" w:rsidRPr="00DE1827" w:rsidRDefault="004836F8" w:rsidP="00D50FA5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541990C" w14:textId="6A3E1E34" w:rsidR="001C5284" w:rsidRPr="00DE1827" w:rsidRDefault="00CF35A7" w:rsidP="001C5284">
      <w:pPr>
        <w:pStyle w:val="NoSpacing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DE182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F35536" w:rsidRPr="00DE1827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DE182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A22B02" w:rsidRPr="00DE18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22B02" w:rsidRPr="00DE1827">
        <w:rPr>
          <w:rFonts w:ascii="Times New Roman" w:hAnsi="Times New Roman" w:cs="Times New Roman"/>
          <w:sz w:val="24"/>
          <w:szCs w:val="24"/>
          <w:lang w:val="en-US"/>
        </w:rPr>
        <w:t>Distribution of c</w:t>
      </w:r>
      <w:r w:rsidRPr="00DE1827">
        <w:rPr>
          <w:rFonts w:ascii="Times New Roman" w:hAnsi="Times New Roman" w:cs="Times New Roman"/>
          <w:sz w:val="24"/>
          <w:szCs w:val="24"/>
          <w:lang w:val="en-US"/>
        </w:rPr>
        <w:t>o-infest</w:t>
      </w:r>
      <w:r w:rsidR="006E4FA1" w:rsidRPr="00DE1827">
        <w:rPr>
          <w:rFonts w:ascii="Times New Roman" w:hAnsi="Times New Roman" w:cs="Times New Roman"/>
          <w:sz w:val="24"/>
          <w:szCs w:val="24"/>
          <w:lang w:val="en-US"/>
        </w:rPr>
        <w:t xml:space="preserve">ed </w:t>
      </w:r>
      <w:r w:rsidR="0042579E" w:rsidRPr="00DE1827">
        <w:rPr>
          <w:rFonts w:ascii="Times New Roman" w:hAnsi="Times New Roman" w:cs="Times New Roman"/>
          <w:sz w:val="24"/>
          <w:szCs w:val="24"/>
          <w:lang w:val="en-US"/>
        </w:rPr>
        <w:t>cats</w:t>
      </w:r>
      <w:r w:rsidR="00C20178" w:rsidRPr="00DE18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D6B5A" w:rsidRPr="00DE1827">
        <w:rPr>
          <w:rFonts w:ascii="Times New Roman" w:hAnsi="Times New Roman" w:cs="Times New Roman"/>
          <w:sz w:val="24"/>
          <w:szCs w:val="24"/>
          <w:lang w:val="en-US"/>
        </w:rPr>
        <w:t xml:space="preserve">within the subpopulation of tick-infested </w:t>
      </w:r>
      <w:r w:rsidR="0042579E" w:rsidRPr="00DE1827">
        <w:rPr>
          <w:rFonts w:ascii="Times New Roman" w:hAnsi="Times New Roman" w:cs="Times New Roman"/>
          <w:sz w:val="24"/>
          <w:szCs w:val="24"/>
          <w:lang w:val="en-US"/>
        </w:rPr>
        <w:t>cats</w:t>
      </w:r>
      <w:r w:rsidRPr="00DE182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Start w:id="1" w:name="_Hlk93925456"/>
    </w:p>
    <w:tbl>
      <w:tblPr>
        <w:tblpPr w:leftFromText="180" w:rightFromText="180" w:bottomFromText="160" w:vertAnchor="text" w:horzAnchor="margin" w:tblpY="63"/>
        <w:tblW w:w="140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7"/>
        <w:gridCol w:w="1135"/>
        <w:gridCol w:w="852"/>
        <w:gridCol w:w="709"/>
        <w:gridCol w:w="851"/>
        <w:gridCol w:w="709"/>
        <w:gridCol w:w="850"/>
        <w:gridCol w:w="851"/>
        <w:gridCol w:w="850"/>
        <w:gridCol w:w="709"/>
        <w:gridCol w:w="709"/>
        <w:gridCol w:w="708"/>
        <w:gridCol w:w="709"/>
        <w:gridCol w:w="851"/>
      </w:tblGrid>
      <w:tr w:rsidR="001C5284" w:rsidRPr="00DE1827" w14:paraId="263E9813" w14:textId="77777777" w:rsidTr="001C5284">
        <w:trPr>
          <w:trHeight w:val="297"/>
        </w:trPr>
        <w:tc>
          <w:tcPr>
            <w:tcW w:w="35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993414" w14:textId="77777777" w:rsidR="001C5284" w:rsidRPr="00DE1827" w:rsidRDefault="001C5284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6FD17D" w14:textId="77777777" w:rsidR="001C5284" w:rsidRPr="00DE1827" w:rsidRDefault="001C5284" w:rsidP="00CB4C0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C4634D" w14:textId="77777777" w:rsidR="001C5284" w:rsidRPr="00DE1827" w:rsidRDefault="001C5284" w:rsidP="00CB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nzania (</w:t>
            </w: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227856" w14:textId="77777777" w:rsidR="001C5284" w:rsidRPr="00DE1827" w:rsidRDefault="001C5284" w:rsidP="00CB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  <w:r w:rsidRPr="00DE1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6F3C5A" w14:textId="77777777" w:rsidR="001C5284" w:rsidRPr="00DE1827" w:rsidRDefault="001C5284" w:rsidP="00CB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  <w:r w:rsidRPr="00DE1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46B42FA" w14:textId="77777777" w:rsidR="001C5284" w:rsidRPr="00DE1827" w:rsidRDefault="001C5284" w:rsidP="00CB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nl-NL"/>
              </w:rPr>
              <w:t>Nigeria</w:t>
            </w:r>
            <w:r w:rsidRPr="00DE1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F55B72" w14:textId="77777777" w:rsidR="001C5284" w:rsidRPr="00DE1827" w:rsidRDefault="001C5284" w:rsidP="00CB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  <w:r w:rsidRPr="00DE1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C1EA19" w14:textId="77777777" w:rsidR="001C5284" w:rsidRPr="00DE1827" w:rsidRDefault="001C5284" w:rsidP="00CB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Namibia</w:t>
            </w:r>
            <w:r w:rsidRPr="00DE1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</w:tr>
      <w:tr w:rsidR="001C5284" w:rsidRPr="00DE1827" w14:paraId="158DC184" w14:textId="77777777" w:rsidTr="001C5284">
        <w:trPr>
          <w:trHeight w:val="144"/>
        </w:trPr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5CE652" w14:textId="79A4C0A8" w:rsidR="001C5284" w:rsidRPr="00DE1827" w:rsidRDefault="001C5284" w:rsidP="00CB4C01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cies and co-infest</w:t>
            </w:r>
            <w:r w:rsidR="00E15FAB" w:rsidRPr="00DE1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</w:t>
            </w:r>
            <w:r w:rsidRPr="00DE1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ons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FCB453" w14:textId="77777777" w:rsidR="001C5284" w:rsidRPr="00DE1827" w:rsidRDefault="001C5284" w:rsidP="00CB4C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  <w:t>Overall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9EBA81" w14:textId="77777777" w:rsidR="001C5284" w:rsidRPr="00DE1827" w:rsidRDefault="001C5284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65C55A" w14:textId="77777777" w:rsidR="001C5284" w:rsidRPr="00DE1827" w:rsidRDefault="001C5284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50C30C" w14:textId="77777777" w:rsidR="001C5284" w:rsidRPr="00DE1827" w:rsidRDefault="001C5284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57636D" w14:textId="77777777" w:rsidR="001C5284" w:rsidRPr="00DE1827" w:rsidRDefault="001C5284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8E1726" w14:textId="77777777" w:rsidR="001C5284" w:rsidRPr="00DE1827" w:rsidRDefault="001C5284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1B02BE" w14:textId="77777777" w:rsidR="001C5284" w:rsidRPr="00DE1827" w:rsidRDefault="001C5284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450945" w14:textId="77777777" w:rsidR="001C5284" w:rsidRPr="00DE1827" w:rsidRDefault="001C5284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81522A" w14:textId="77777777" w:rsidR="001C5284" w:rsidRPr="00DE1827" w:rsidRDefault="001C5284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39F4A5" w14:textId="77777777" w:rsidR="001C5284" w:rsidRPr="00DE1827" w:rsidRDefault="001C5284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6B25A6" w14:textId="77777777" w:rsidR="001C5284" w:rsidRPr="00DE1827" w:rsidRDefault="001C5284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90249F" w14:textId="77777777" w:rsidR="001C5284" w:rsidRPr="00DE1827" w:rsidRDefault="001C5284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D9E75D" w14:textId="77777777" w:rsidR="001C5284" w:rsidRPr="00DE1827" w:rsidRDefault="001C5284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</w:tr>
      <w:tr w:rsidR="001C5284" w:rsidRPr="00DE1827" w14:paraId="43D91B5B" w14:textId="77777777" w:rsidTr="001C5284">
        <w:trPr>
          <w:trHeight w:hRule="exact" w:val="227"/>
        </w:trPr>
        <w:tc>
          <w:tcPr>
            <w:tcW w:w="3547" w:type="dxa"/>
            <w:noWrap/>
            <w:vAlign w:val="bottom"/>
            <w:hideMark/>
          </w:tcPr>
          <w:p w14:paraId="7A4599A0" w14:textId="5236910E" w:rsidR="001C5284" w:rsidRPr="00DE1827" w:rsidRDefault="001C5284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aemaphysalis</w:t>
            </w:r>
            <w:r w:rsidR="00E15FAB"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525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r w:rsidR="00E15FAB" w:rsidRPr="00B525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5" w:type="dxa"/>
            <w:noWrap/>
            <w:vAlign w:val="bottom"/>
            <w:hideMark/>
          </w:tcPr>
          <w:p w14:paraId="5B238390" w14:textId="1267A180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852" w:type="dxa"/>
            <w:vAlign w:val="bottom"/>
            <w:hideMark/>
          </w:tcPr>
          <w:p w14:paraId="7C7B0FA3" w14:textId="3DA47BCD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709" w:type="dxa"/>
            <w:vAlign w:val="bottom"/>
            <w:hideMark/>
          </w:tcPr>
          <w:p w14:paraId="1813E8BD" w14:textId="522AE1BD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51" w:type="dxa"/>
            <w:vAlign w:val="bottom"/>
            <w:hideMark/>
          </w:tcPr>
          <w:p w14:paraId="4ED44C56" w14:textId="7D461ECC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709" w:type="dxa"/>
            <w:vAlign w:val="bottom"/>
            <w:hideMark/>
          </w:tcPr>
          <w:p w14:paraId="4181697E" w14:textId="3C7D9731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noWrap/>
            <w:vAlign w:val="bottom"/>
            <w:hideMark/>
          </w:tcPr>
          <w:p w14:paraId="1CB8CFFB" w14:textId="2FF14084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851" w:type="dxa"/>
            <w:vAlign w:val="bottom"/>
            <w:hideMark/>
          </w:tcPr>
          <w:p w14:paraId="790F956A" w14:textId="5A42D3DE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50" w:type="dxa"/>
            <w:noWrap/>
            <w:vAlign w:val="bottom"/>
            <w:hideMark/>
          </w:tcPr>
          <w:p w14:paraId="65E3FD6A" w14:textId="35400D88" w:rsidR="001C5284" w:rsidRPr="00DE1827" w:rsidRDefault="001C5284" w:rsidP="00CB4C0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709" w:type="dxa"/>
            <w:vAlign w:val="bottom"/>
            <w:hideMark/>
          </w:tcPr>
          <w:p w14:paraId="767DB9B9" w14:textId="2878744B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504AF5D4" w14:textId="5F7B59A4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8" w:type="dxa"/>
            <w:vAlign w:val="bottom"/>
            <w:hideMark/>
          </w:tcPr>
          <w:p w14:paraId="66C59729" w14:textId="2583DC96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4544F53B" w14:textId="7F950065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0180C383" w14:textId="1DC08F6C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1C5284" w:rsidRPr="00DE1827" w14:paraId="291F0D1A" w14:textId="77777777" w:rsidTr="001C5284">
        <w:trPr>
          <w:trHeight w:hRule="exact" w:val="227"/>
        </w:trPr>
        <w:tc>
          <w:tcPr>
            <w:tcW w:w="3547" w:type="dxa"/>
            <w:noWrap/>
            <w:vAlign w:val="bottom"/>
            <w:hideMark/>
          </w:tcPr>
          <w:p w14:paraId="7AFB56AF" w14:textId="2CAB760E" w:rsidR="001C5284" w:rsidRPr="00DE1827" w:rsidRDefault="001C5284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</w:t>
            </w:r>
            <w:r w:rsidR="00E15FAB"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. </w:t>
            </w: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lliptica</w:t>
            </w:r>
          </w:p>
        </w:tc>
        <w:tc>
          <w:tcPr>
            <w:tcW w:w="1135" w:type="dxa"/>
            <w:noWrap/>
            <w:vAlign w:val="bottom"/>
            <w:hideMark/>
          </w:tcPr>
          <w:p w14:paraId="17398112" w14:textId="058B49C4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852" w:type="dxa"/>
            <w:vAlign w:val="bottom"/>
            <w:hideMark/>
          </w:tcPr>
          <w:p w14:paraId="14194F02" w14:textId="6A2E2E0E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29F8AD6F" w14:textId="5222E381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44224D85" w14:textId="06186822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709" w:type="dxa"/>
            <w:vAlign w:val="bottom"/>
            <w:hideMark/>
          </w:tcPr>
          <w:p w14:paraId="7304CB1E" w14:textId="391E0346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noWrap/>
            <w:vAlign w:val="bottom"/>
            <w:hideMark/>
          </w:tcPr>
          <w:p w14:paraId="19F13C01" w14:textId="5544DC79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5697C0D0" w14:textId="50C6C3E0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noWrap/>
            <w:vAlign w:val="bottom"/>
            <w:hideMark/>
          </w:tcPr>
          <w:p w14:paraId="16CCCC39" w14:textId="7553EC60" w:rsidR="001C5284" w:rsidRPr="00DE1827" w:rsidRDefault="001C5284" w:rsidP="00CB4C0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49C36652" w14:textId="301230F9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683939CB" w14:textId="1A2ACC89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8" w:type="dxa"/>
            <w:vAlign w:val="bottom"/>
            <w:hideMark/>
          </w:tcPr>
          <w:p w14:paraId="766B1110" w14:textId="4EB232B2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047A775F" w14:textId="123D14CF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694221FE" w14:textId="7F4ADC00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1C5284" w:rsidRPr="00DE1827" w14:paraId="06ED5EF4" w14:textId="77777777" w:rsidTr="001C5284">
        <w:trPr>
          <w:trHeight w:hRule="exact" w:val="227"/>
        </w:trPr>
        <w:tc>
          <w:tcPr>
            <w:tcW w:w="3547" w:type="dxa"/>
            <w:noWrap/>
            <w:vAlign w:val="bottom"/>
            <w:hideMark/>
          </w:tcPr>
          <w:p w14:paraId="274673A4" w14:textId="48DCC6A9" w:rsidR="001C5284" w:rsidRPr="00DE1827" w:rsidRDefault="001C5284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</w:t>
            </w:r>
            <w:r w:rsidR="00E15FAB"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. </w:t>
            </w: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anguineus</w:t>
            </w:r>
          </w:p>
        </w:tc>
        <w:tc>
          <w:tcPr>
            <w:tcW w:w="1135" w:type="dxa"/>
            <w:noWrap/>
            <w:vAlign w:val="bottom"/>
            <w:hideMark/>
          </w:tcPr>
          <w:p w14:paraId="54CF2235" w14:textId="34C89127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</w:t>
            </w:r>
            <w:r w:rsidR="00C070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2" w:type="dxa"/>
            <w:vAlign w:val="bottom"/>
            <w:hideMark/>
          </w:tcPr>
          <w:p w14:paraId="29603DF9" w14:textId="08A9ACFA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709" w:type="dxa"/>
            <w:vAlign w:val="bottom"/>
            <w:hideMark/>
          </w:tcPr>
          <w:p w14:paraId="6C363074" w14:textId="1F7EAF85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851" w:type="dxa"/>
            <w:vAlign w:val="bottom"/>
            <w:hideMark/>
          </w:tcPr>
          <w:p w14:paraId="75EDB86A" w14:textId="715F82BE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3BC8B876" w14:textId="4F70716A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noWrap/>
            <w:vAlign w:val="bottom"/>
            <w:hideMark/>
          </w:tcPr>
          <w:p w14:paraId="1E596DBF" w14:textId="4DCAE399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67D3FAEC" w14:textId="745550D2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noWrap/>
            <w:vAlign w:val="bottom"/>
            <w:hideMark/>
          </w:tcPr>
          <w:p w14:paraId="4A4E14F6" w14:textId="2FA01424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30870A6B" w14:textId="44ED7E1F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47A777AC" w14:textId="76F56315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8" w:type="dxa"/>
            <w:vAlign w:val="bottom"/>
            <w:hideMark/>
          </w:tcPr>
          <w:p w14:paraId="7EA6E24A" w14:textId="254FA617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709" w:type="dxa"/>
            <w:vAlign w:val="bottom"/>
            <w:hideMark/>
          </w:tcPr>
          <w:p w14:paraId="634424CC" w14:textId="4C541540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48447FF3" w14:textId="75E6EDEC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1C5284" w:rsidRPr="00DE1827" w14:paraId="00E13D83" w14:textId="77777777" w:rsidTr="001C5284">
        <w:trPr>
          <w:trHeight w:hRule="exact" w:val="227"/>
        </w:trPr>
        <w:tc>
          <w:tcPr>
            <w:tcW w:w="3547" w:type="dxa"/>
            <w:noWrap/>
            <w:vAlign w:val="bottom"/>
            <w:hideMark/>
          </w:tcPr>
          <w:p w14:paraId="5B6069AA" w14:textId="77777777" w:rsidR="001C5284" w:rsidRPr="00DE1827" w:rsidRDefault="001C5284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_spinulosa</w:t>
            </w:r>
          </w:p>
        </w:tc>
        <w:tc>
          <w:tcPr>
            <w:tcW w:w="1135" w:type="dxa"/>
            <w:noWrap/>
            <w:vAlign w:val="bottom"/>
            <w:hideMark/>
          </w:tcPr>
          <w:p w14:paraId="1CC29359" w14:textId="0D755ABD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852" w:type="dxa"/>
            <w:vAlign w:val="bottom"/>
            <w:hideMark/>
          </w:tcPr>
          <w:p w14:paraId="6F9B8915" w14:textId="705D96C9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709" w:type="dxa"/>
            <w:vAlign w:val="bottom"/>
            <w:hideMark/>
          </w:tcPr>
          <w:p w14:paraId="3CE6DCF8" w14:textId="5A204B1F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51" w:type="dxa"/>
            <w:vAlign w:val="bottom"/>
            <w:hideMark/>
          </w:tcPr>
          <w:p w14:paraId="7FB7F71F" w14:textId="2278D368" w:rsidR="001C5284" w:rsidRPr="00DE1827" w:rsidRDefault="00C070DB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1C5284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vAlign w:val="bottom"/>
            <w:hideMark/>
          </w:tcPr>
          <w:p w14:paraId="4F906915" w14:textId="27BBD94F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noWrap/>
            <w:vAlign w:val="bottom"/>
            <w:hideMark/>
          </w:tcPr>
          <w:p w14:paraId="721C182D" w14:textId="7B8A5605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851" w:type="dxa"/>
            <w:vAlign w:val="bottom"/>
            <w:hideMark/>
          </w:tcPr>
          <w:p w14:paraId="3AD8767A" w14:textId="080A9070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noWrap/>
            <w:vAlign w:val="bottom"/>
            <w:hideMark/>
          </w:tcPr>
          <w:p w14:paraId="1D45F12D" w14:textId="2B3166E5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1F42106F" w14:textId="660C57E8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447D37EF" w14:textId="3EE70920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8" w:type="dxa"/>
            <w:vAlign w:val="bottom"/>
            <w:hideMark/>
          </w:tcPr>
          <w:p w14:paraId="12D79BDA" w14:textId="7BA38882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7482AD5E" w14:textId="50C0201A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5441F1AC" w14:textId="374275BD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1C5284" w:rsidRPr="00DE1827" w14:paraId="3BC82B15" w14:textId="77777777" w:rsidTr="001C5284">
        <w:trPr>
          <w:trHeight w:hRule="exact" w:val="227"/>
        </w:trPr>
        <w:tc>
          <w:tcPr>
            <w:tcW w:w="3547" w:type="dxa"/>
            <w:noWrap/>
            <w:vAlign w:val="bottom"/>
            <w:hideMark/>
          </w:tcPr>
          <w:p w14:paraId="5C017EE3" w14:textId="0F97E4F0" w:rsidR="001C5284" w:rsidRPr="00DE1827" w:rsidRDefault="001C5284" w:rsidP="00CB4C01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H</w:t>
            </w:r>
            <w:r w:rsidR="00E15FAB"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. </w:t>
            </w:r>
            <w:proofErr w:type="spellStart"/>
            <w:proofErr w:type="gramStart"/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elliptica</w:t>
            </w:r>
            <w:proofErr w:type="spellEnd"/>
            <w:proofErr w:type="gramEnd"/>
            <w:r w:rsidR="00E7434B"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="00E7434B" w:rsidRPr="00DE182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nd</w:t>
            </w:r>
            <w:r w:rsidR="00E7434B"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H</w:t>
            </w:r>
            <w:r w:rsidR="00E15FAB"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. </w:t>
            </w:r>
            <w:proofErr w:type="spellStart"/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pinulosa</w:t>
            </w:r>
            <w:proofErr w:type="spellEnd"/>
          </w:p>
        </w:tc>
        <w:tc>
          <w:tcPr>
            <w:tcW w:w="1135" w:type="dxa"/>
            <w:noWrap/>
            <w:vAlign w:val="bottom"/>
            <w:hideMark/>
          </w:tcPr>
          <w:p w14:paraId="406DC26D" w14:textId="7659CB14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="00C070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vAlign w:val="bottom"/>
            <w:hideMark/>
          </w:tcPr>
          <w:p w14:paraId="4DC8AD7B" w14:textId="516E7E0D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26B43861" w14:textId="23EEBAE2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6AE39BE8" w14:textId="10531054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709" w:type="dxa"/>
            <w:vAlign w:val="bottom"/>
            <w:hideMark/>
          </w:tcPr>
          <w:p w14:paraId="38E0F5BD" w14:textId="6C8C7174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noWrap/>
            <w:vAlign w:val="bottom"/>
            <w:hideMark/>
          </w:tcPr>
          <w:p w14:paraId="29402136" w14:textId="0512FE2C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51" w:type="dxa"/>
            <w:vAlign w:val="bottom"/>
            <w:hideMark/>
          </w:tcPr>
          <w:p w14:paraId="1C46EE62" w14:textId="1853CDD0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noWrap/>
            <w:vAlign w:val="bottom"/>
            <w:hideMark/>
          </w:tcPr>
          <w:p w14:paraId="6833F04E" w14:textId="2145336A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2B96BDD9" w14:textId="029547A9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50FDFBAF" w14:textId="4055EB10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8" w:type="dxa"/>
            <w:vAlign w:val="bottom"/>
            <w:hideMark/>
          </w:tcPr>
          <w:p w14:paraId="3AAD37D9" w14:textId="4BB8E05B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2244606B" w14:textId="759C55D7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3433A185" w14:textId="0BABA902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1C5284" w:rsidRPr="00DE1827" w14:paraId="6CC0895D" w14:textId="77777777" w:rsidTr="001C5284">
        <w:trPr>
          <w:trHeight w:hRule="exact" w:val="227"/>
        </w:trPr>
        <w:tc>
          <w:tcPr>
            <w:tcW w:w="3547" w:type="dxa"/>
            <w:noWrap/>
            <w:vAlign w:val="bottom"/>
            <w:hideMark/>
          </w:tcPr>
          <w:p w14:paraId="09298E36" w14:textId="77777777" w:rsidR="001C5284" w:rsidRPr="00DE1827" w:rsidRDefault="001C5284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_leachi</w:t>
            </w:r>
          </w:p>
        </w:tc>
        <w:tc>
          <w:tcPr>
            <w:tcW w:w="1135" w:type="dxa"/>
            <w:noWrap/>
            <w:vAlign w:val="bottom"/>
            <w:hideMark/>
          </w:tcPr>
          <w:p w14:paraId="1A416F55" w14:textId="542F7079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="00C070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vAlign w:val="bottom"/>
            <w:hideMark/>
          </w:tcPr>
          <w:p w14:paraId="5B58CED1" w14:textId="16E69B42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790317F1" w14:textId="188422AE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06BA6799" w14:textId="5DA62E4C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3825138D" w14:textId="62E97376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noWrap/>
            <w:vAlign w:val="bottom"/>
            <w:hideMark/>
          </w:tcPr>
          <w:p w14:paraId="016BE031" w14:textId="44AD974E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228474B8" w14:textId="620B7615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noWrap/>
            <w:vAlign w:val="bottom"/>
            <w:hideMark/>
          </w:tcPr>
          <w:p w14:paraId="4E7E842C" w14:textId="76D22346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709" w:type="dxa"/>
            <w:vAlign w:val="bottom"/>
            <w:hideMark/>
          </w:tcPr>
          <w:p w14:paraId="66A15C58" w14:textId="33EAD2D8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576081B8" w14:textId="3B27A7DE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8" w:type="dxa"/>
            <w:vAlign w:val="bottom"/>
            <w:hideMark/>
          </w:tcPr>
          <w:p w14:paraId="2C5D634F" w14:textId="0E83EA17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15B7A405" w14:textId="0996157D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411C10E2" w14:textId="537F60EE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1C5284" w:rsidRPr="00DE1827" w14:paraId="4551C63F" w14:textId="77777777" w:rsidTr="001C5284">
        <w:trPr>
          <w:cantSplit/>
          <w:trHeight w:hRule="exact" w:val="227"/>
        </w:trPr>
        <w:tc>
          <w:tcPr>
            <w:tcW w:w="3547" w:type="dxa"/>
            <w:noWrap/>
            <w:vAlign w:val="bottom"/>
            <w:hideMark/>
          </w:tcPr>
          <w:p w14:paraId="316297C4" w14:textId="51368C73" w:rsidR="001C5284" w:rsidRPr="00DE1827" w:rsidRDefault="001C5284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hipicephalus</w:t>
            </w:r>
            <w:r w:rsidR="00E15FAB"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525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r w:rsidR="00E15FAB" w:rsidRPr="00B525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5" w:type="dxa"/>
            <w:noWrap/>
            <w:vAlign w:val="bottom"/>
            <w:hideMark/>
          </w:tcPr>
          <w:p w14:paraId="2E651218" w14:textId="7E1635EB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="00C070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vAlign w:val="bottom"/>
            <w:hideMark/>
          </w:tcPr>
          <w:p w14:paraId="7673FF07" w14:textId="27DEE0FC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5B0BA75A" w14:textId="203337FE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51" w:type="dxa"/>
            <w:vAlign w:val="bottom"/>
            <w:hideMark/>
          </w:tcPr>
          <w:p w14:paraId="6920129E" w14:textId="4B4AF3E6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0E7718F5" w14:textId="30FF6DAE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noWrap/>
            <w:vAlign w:val="bottom"/>
            <w:hideMark/>
          </w:tcPr>
          <w:p w14:paraId="0A053584" w14:textId="52926373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04E2B983" w14:textId="6CBDF571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noWrap/>
            <w:vAlign w:val="bottom"/>
            <w:hideMark/>
          </w:tcPr>
          <w:p w14:paraId="08F37EAE" w14:textId="76A0365A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004F9382" w14:textId="52A78801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07DAA1D8" w14:textId="7B5FCE6E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8" w:type="dxa"/>
            <w:vAlign w:val="bottom"/>
            <w:hideMark/>
          </w:tcPr>
          <w:p w14:paraId="697F971C" w14:textId="75B81E76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5ED50BDD" w14:textId="5DC323F7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51" w:type="dxa"/>
            <w:vAlign w:val="bottom"/>
            <w:hideMark/>
          </w:tcPr>
          <w:p w14:paraId="2E35141F" w14:textId="58B674EF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</w:tr>
      <w:tr w:rsidR="001C5284" w:rsidRPr="00DE1827" w14:paraId="20E150C7" w14:textId="77777777" w:rsidTr="001C5284">
        <w:trPr>
          <w:trHeight w:hRule="exact" w:val="227"/>
        </w:trPr>
        <w:tc>
          <w:tcPr>
            <w:tcW w:w="3547" w:type="dxa"/>
            <w:noWrap/>
            <w:vAlign w:val="bottom"/>
            <w:hideMark/>
          </w:tcPr>
          <w:p w14:paraId="6D2F48AF" w14:textId="34B6F9A2" w:rsidR="001C5284" w:rsidRPr="00DE1827" w:rsidRDefault="001C5284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mblyomma</w:t>
            </w:r>
            <w:r w:rsidR="00E15FAB"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525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r w:rsidR="00E15FAB" w:rsidRPr="00B525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5" w:type="dxa"/>
            <w:noWrap/>
            <w:vAlign w:val="bottom"/>
            <w:hideMark/>
          </w:tcPr>
          <w:p w14:paraId="4A044DB2" w14:textId="351F81F1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52" w:type="dxa"/>
            <w:vAlign w:val="bottom"/>
            <w:hideMark/>
          </w:tcPr>
          <w:p w14:paraId="222583B4" w14:textId="2C69EB41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143A424C" w14:textId="67F7C963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1A0E100A" w14:textId="157B93AD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288A0C7A" w14:textId="521F70B2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noWrap/>
            <w:vAlign w:val="bottom"/>
            <w:hideMark/>
          </w:tcPr>
          <w:p w14:paraId="530D6AAD" w14:textId="54FE23FE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44C25E31" w14:textId="4E7DECE1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noWrap/>
            <w:vAlign w:val="bottom"/>
            <w:hideMark/>
          </w:tcPr>
          <w:p w14:paraId="6FA4547D" w14:textId="7B5219B2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0E4A45AF" w14:textId="00196F8D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5260113B" w14:textId="257F498C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8" w:type="dxa"/>
            <w:vAlign w:val="bottom"/>
            <w:hideMark/>
          </w:tcPr>
          <w:p w14:paraId="4A81E949" w14:textId="33759838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709" w:type="dxa"/>
            <w:vAlign w:val="bottom"/>
            <w:hideMark/>
          </w:tcPr>
          <w:p w14:paraId="74DF8216" w14:textId="2247A67B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3D8E8DC3" w14:textId="6AB0D2EF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1C5284" w:rsidRPr="00DE1827" w14:paraId="050BCF0C" w14:textId="77777777" w:rsidTr="001C5284">
        <w:trPr>
          <w:trHeight w:hRule="exact" w:val="227"/>
        </w:trPr>
        <w:tc>
          <w:tcPr>
            <w:tcW w:w="3547" w:type="dxa"/>
            <w:noWrap/>
            <w:vAlign w:val="bottom"/>
            <w:hideMark/>
          </w:tcPr>
          <w:p w14:paraId="7EE49B16" w14:textId="3C2A2A3B" w:rsidR="001C5284" w:rsidRPr="00DE1827" w:rsidRDefault="001C5284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mblyomma</w:t>
            </w:r>
            <w:r w:rsidR="00E15FAB"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Pr="00B525B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p</w:t>
            </w:r>
            <w:r w:rsidR="00E15FAB" w:rsidRPr="00B525B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="00E7434B"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="00E7434B" w:rsidRPr="00DE182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nd</w:t>
            </w:r>
            <w:r w:rsidR="00E7434B"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H</w:t>
            </w:r>
            <w:r w:rsidR="00E15FAB"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. </w:t>
            </w: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pinulosa</w:t>
            </w:r>
          </w:p>
        </w:tc>
        <w:tc>
          <w:tcPr>
            <w:tcW w:w="1135" w:type="dxa"/>
            <w:noWrap/>
            <w:vAlign w:val="bottom"/>
            <w:hideMark/>
          </w:tcPr>
          <w:p w14:paraId="231E8F0F" w14:textId="14C8C0E9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52" w:type="dxa"/>
            <w:vAlign w:val="bottom"/>
            <w:hideMark/>
          </w:tcPr>
          <w:p w14:paraId="6662F3DC" w14:textId="7672EFEE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7D322EB6" w14:textId="27F5CB0F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0936FC9F" w14:textId="40DD1483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1D862705" w14:textId="1B333741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noWrap/>
            <w:vAlign w:val="bottom"/>
            <w:hideMark/>
          </w:tcPr>
          <w:p w14:paraId="3E93BAB1" w14:textId="34B7B2B9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446DE3E7" w14:textId="4FF56541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50" w:type="dxa"/>
            <w:noWrap/>
            <w:vAlign w:val="bottom"/>
            <w:hideMark/>
          </w:tcPr>
          <w:p w14:paraId="46CCF952" w14:textId="17B0BD60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4085A7EA" w14:textId="6AD917E3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62878FC7" w14:textId="1F3555CE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8" w:type="dxa"/>
            <w:vAlign w:val="bottom"/>
            <w:hideMark/>
          </w:tcPr>
          <w:p w14:paraId="05A3A1FC" w14:textId="415D5FDB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7189E81B" w14:textId="31CA77CE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529A506A" w14:textId="1C98FA10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1C5284" w:rsidRPr="00DE1827" w14:paraId="4485C0A0" w14:textId="77777777" w:rsidTr="001C5284">
        <w:trPr>
          <w:trHeight w:hRule="exact" w:val="227"/>
        </w:trPr>
        <w:tc>
          <w:tcPr>
            <w:tcW w:w="3547" w:type="dxa"/>
            <w:noWrap/>
            <w:vAlign w:val="bottom"/>
            <w:hideMark/>
          </w:tcPr>
          <w:p w14:paraId="3112BF59" w14:textId="5CE0272C" w:rsidR="001C5284" w:rsidRPr="00DE1827" w:rsidRDefault="001C5284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proofErr w:type="spellStart"/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Haemaphysalis</w:t>
            </w:r>
            <w:proofErr w:type="spellEnd"/>
            <w:r w:rsidR="00E15FAB"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Pr="00B525B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p</w:t>
            </w:r>
            <w:r w:rsidR="00E15FAB" w:rsidRPr="00B525B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="00E7434B"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="00E7434B" w:rsidRPr="00DE182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nd</w:t>
            </w:r>
            <w:r w:rsidR="00E7434B"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R</w:t>
            </w:r>
            <w:r w:rsidR="00E15FAB"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. </w:t>
            </w: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anguineus</w:t>
            </w:r>
          </w:p>
        </w:tc>
        <w:tc>
          <w:tcPr>
            <w:tcW w:w="1135" w:type="dxa"/>
            <w:noWrap/>
            <w:vAlign w:val="bottom"/>
            <w:hideMark/>
          </w:tcPr>
          <w:p w14:paraId="374397D1" w14:textId="749D739F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52" w:type="dxa"/>
            <w:vAlign w:val="bottom"/>
            <w:hideMark/>
          </w:tcPr>
          <w:p w14:paraId="372408A4" w14:textId="326B7D11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7C6C3BA3" w14:textId="1B7BCE1A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5F38E808" w14:textId="7A175BFB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C070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vAlign w:val="bottom"/>
            <w:hideMark/>
          </w:tcPr>
          <w:p w14:paraId="252A52A6" w14:textId="16DB833F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noWrap/>
            <w:vAlign w:val="bottom"/>
            <w:hideMark/>
          </w:tcPr>
          <w:p w14:paraId="63B178AE" w14:textId="065028D2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2A6F84E7" w14:textId="143A4F93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noWrap/>
            <w:vAlign w:val="bottom"/>
            <w:hideMark/>
          </w:tcPr>
          <w:p w14:paraId="134A55A8" w14:textId="725DBB27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25C4C94D" w14:textId="25764AFE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096B5C74" w14:textId="5C29806C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8" w:type="dxa"/>
            <w:vAlign w:val="bottom"/>
            <w:hideMark/>
          </w:tcPr>
          <w:p w14:paraId="76C67A92" w14:textId="36332149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3759283A" w14:textId="3F62D960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72691634" w14:textId="33BDE61F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1C5284" w:rsidRPr="00DE1827" w14:paraId="5BBC79F9" w14:textId="77777777" w:rsidTr="001C5284">
        <w:trPr>
          <w:trHeight w:hRule="exact" w:val="227"/>
        </w:trPr>
        <w:tc>
          <w:tcPr>
            <w:tcW w:w="3547" w:type="dxa"/>
            <w:noWrap/>
            <w:vAlign w:val="bottom"/>
            <w:hideMark/>
          </w:tcPr>
          <w:p w14:paraId="5A3B9E27" w14:textId="56C35133" w:rsidR="001C5284" w:rsidRPr="00DE1827" w:rsidRDefault="001C5284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Haemaphysalis</w:t>
            </w:r>
            <w:r w:rsidR="00E15FAB"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Pr="00B525B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p</w:t>
            </w:r>
            <w:r w:rsidR="00E15FAB" w:rsidRPr="00B525B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="00E7434B"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="00E7434B" w:rsidRPr="00DE182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nd</w:t>
            </w:r>
            <w:r w:rsidR="00E7434B"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Rhipicentor</w:t>
            </w:r>
            <w:proofErr w:type="spellEnd"/>
            <w:r w:rsidR="00E15FAB"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Pr="00B525B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p</w:t>
            </w:r>
            <w:r w:rsidR="00E15FAB" w:rsidRPr="00DE182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135" w:type="dxa"/>
            <w:noWrap/>
            <w:vAlign w:val="bottom"/>
            <w:hideMark/>
          </w:tcPr>
          <w:p w14:paraId="3C2F2AD1" w14:textId="576997D1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52" w:type="dxa"/>
            <w:vAlign w:val="bottom"/>
            <w:hideMark/>
          </w:tcPr>
          <w:p w14:paraId="788A55EF" w14:textId="60A9B58A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6E0FB300" w14:textId="779E7224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6B52E688" w14:textId="6D309F45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6662E005" w14:textId="7E46B810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noWrap/>
            <w:vAlign w:val="bottom"/>
            <w:hideMark/>
          </w:tcPr>
          <w:p w14:paraId="7A392051" w14:textId="4C3AA9F3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7C99B0F8" w14:textId="1C0B6F87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noWrap/>
            <w:vAlign w:val="bottom"/>
            <w:hideMark/>
          </w:tcPr>
          <w:p w14:paraId="2F270983" w14:textId="10E1B89D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07A4C454" w14:textId="4627A633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570C86E8" w14:textId="3F309F1A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8" w:type="dxa"/>
            <w:vAlign w:val="bottom"/>
            <w:hideMark/>
          </w:tcPr>
          <w:p w14:paraId="16A05B8F" w14:textId="6290C75B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20E5384B" w14:textId="4E3A12EA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51" w:type="dxa"/>
            <w:vAlign w:val="bottom"/>
            <w:hideMark/>
          </w:tcPr>
          <w:p w14:paraId="14AD69B1" w14:textId="1731F07B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1C5284" w:rsidRPr="00DE1827" w14:paraId="03BA0507" w14:textId="77777777" w:rsidTr="001C5284">
        <w:trPr>
          <w:trHeight w:hRule="exact" w:val="227"/>
        </w:trPr>
        <w:tc>
          <w:tcPr>
            <w:tcW w:w="3547" w:type="dxa"/>
            <w:noWrap/>
            <w:vAlign w:val="bottom"/>
            <w:hideMark/>
          </w:tcPr>
          <w:p w14:paraId="68A03B04" w14:textId="1E0F0824" w:rsidR="001C5284" w:rsidRPr="00DE1827" w:rsidRDefault="001C5284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xodes</w:t>
            </w:r>
            <w:r w:rsidR="00E15FAB"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525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r w:rsidR="00E15FAB" w:rsidRPr="00B525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5" w:type="dxa"/>
            <w:noWrap/>
            <w:vAlign w:val="bottom"/>
            <w:hideMark/>
          </w:tcPr>
          <w:p w14:paraId="6605086E" w14:textId="08F20CEA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52" w:type="dxa"/>
            <w:vAlign w:val="bottom"/>
            <w:hideMark/>
          </w:tcPr>
          <w:p w14:paraId="6A214717" w14:textId="69A64A18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19B1231C" w14:textId="148DBFD9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3B9CB646" w14:textId="773EFDFE" w:rsidR="001C5284" w:rsidRPr="00DE1827" w:rsidRDefault="00C070DB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09" w:type="dxa"/>
            <w:vAlign w:val="bottom"/>
            <w:hideMark/>
          </w:tcPr>
          <w:p w14:paraId="060971C0" w14:textId="487E8350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070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vAlign w:val="bottom"/>
            <w:hideMark/>
          </w:tcPr>
          <w:p w14:paraId="335D8FD1" w14:textId="0196A8D2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27632031" w14:textId="7DC25F90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noWrap/>
            <w:vAlign w:val="bottom"/>
            <w:hideMark/>
          </w:tcPr>
          <w:p w14:paraId="20D6B46C" w14:textId="3E7412D0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67D444AF" w14:textId="7A1FC7A5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555BE948" w14:textId="4754898D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8" w:type="dxa"/>
            <w:vAlign w:val="bottom"/>
            <w:hideMark/>
          </w:tcPr>
          <w:p w14:paraId="421144B9" w14:textId="673CE617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2B8657AF" w14:textId="24F46916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5BDE8C52" w14:textId="71E36184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1C5284" w:rsidRPr="00DE1827" w14:paraId="06A690E5" w14:textId="77777777" w:rsidTr="001C5284">
        <w:trPr>
          <w:trHeight w:hRule="exact" w:val="288"/>
        </w:trPr>
        <w:tc>
          <w:tcPr>
            <w:tcW w:w="3547" w:type="dxa"/>
            <w:noWrap/>
            <w:vAlign w:val="bottom"/>
            <w:hideMark/>
          </w:tcPr>
          <w:p w14:paraId="125F8BDA" w14:textId="77777777" w:rsidR="001C5284" w:rsidRPr="00DE1827" w:rsidRDefault="001C5284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nl-NL"/>
              </w:rPr>
              <w:t>Co-infested cats (%)</w:t>
            </w:r>
          </w:p>
        </w:tc>
        <w:tc>
          <w:tcPr>
            <w:tcW w:w="1135" w:type="dxa"/>
            <w:noWrap/>
            <w:vAlign w:val="bottom"/>
            <w:hideMark/>
          </w:tcPr>
          <w:p w14:paraId="7684E769" w14:textId="48E61445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0.3</w:t>
            </w:r>
          </w:p>
        </w:tc>
        <w:tc>
          <w:tcPr>
            <w:tcW w:w="852" w:type="dxa"/>
            <w:vAlign w:val="bottom"/>
            <w:hideMark/>
          </w:tcPr>
          <w:p w14:paraId="63AE9058" w14:textId="2B756831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3AE45AB5" w14:textId="1D05A98C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6578AA51" w14:textId="3BD6DA32" w:rsidR="001C5284" w:rsidRPr="00DE1827" w:rsidRDefault="00C070DB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0.4</w:t>
            </w:r>
          </w:p>
        </w:tc>
        <w:tc>
          <w:tcPr>
            <w:tcW w:w="709" w:type="dxa"/>
            <w:vAlign w:val="bottom"/>
            <w:hideMark/>
          </w:tcPr>
          <w:p w14:paraId="612ADA16" w14:textId="3880600A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0</w:t>
            </w:r>
          </w:p>
        </w:tc>
        <w:tc>
          <w:tcPr>
            <w:tcW w:w="850" w:type="dxa"/>
            <w:noWrap/>
            <w:vAlign w:val="bottom"/>
            <w:hideMark/>
          </w:tcPr>
          <w:p w14:paraId="43FD7714" w14:textId="0BD73617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0.0</w:t>
            </w:r>
          </w:p>
        </w:tc>
        <w:tc>
          <w:tcPr>
            <w:tcW w:w="851" w:type="dxa"/>
            <w:vAlign w:val="bottom"/>
            <w:hideMark/>
          </w:tcPr>
          <w:p w14:paraId="6DCE021F" w14:textId="24D90921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0.0</w:t>
            </w:r>
          </w:p>
        </w:tc>
        <w:tc>
          <w:tcPr>
            <w:tcW w:w="850" w:type="dxa"/>
            <w:noWrap/>
            <w:vAlign w:val="bottom"/>
            <w:hideMark/>
          </w:tcPr>
          <w:p w14:paraId="13344086" w14:textId="06027CC0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569BFF76" w14:textId="303AEBF8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39A44735" w14:textId="112DCFA6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0</w:t>
            </w:r>
          </w:p>
        </w:tc>
        <w:tc>
          <w:tcPr>
            <w:tcW w:w="708" w:type="dxa"/>
            <w:vAlign w:val="bottom"/>
            <w:hideMark/>
          </w:tcPr>
          <w:p w14:paraId="6E4C80F6" w14:textId="2654001C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07FC4CDD" w14:textId="4F702ECF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0.0</w:t>
            </w:r>
          </w:p>
        </w:tc>
        <w:tc>
          <w:tcPr>
            <w:tcW w:w="851" w:type="dxa"/>
            <w:vAlign w:val="bottom"/>
            <w:hideMark/>
          </w:tcPr>
          <w:p w14:paraId="751D788C" w14:textId="3B21060E" w:rsidR="001C5284" w:rsidRPr="00DE1827" w:rsidRDefault="001C5284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0</w:t>
            </w:r>
          </w:p>
        </w:tc>
      </w:tr>
      <w:tr w:rsidR="001C5284" w:rsidRPr="00DE1827" w14:paraId="568EB93D" w14:textId="77777777" w:rsidTr="001C5284">
        <w:trPr>
          <w:trHeight w:hRule="exact" w:val="277"/>
        </w:trPr>
        <w:tc>
          <w:tcPr>
            <w:tcW w:w="3547" w:type="dxa"/>
            <w:noWrap/>
            <w:vAlign w:val="bottom"/>
            <w:hideMark/>
          </w:tcPr>
          <w:p w14:paraId="3F114263" w14:textId="20FCDB0E" w:rsidR="001C5284" w:rsidRPr="00DE1827" w:rsidRDefault="001C5284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nl-NL"/>
              </w:rPr>
              <w:t>Infested cats</w:t>
            </w:r>
          </w:p>
        </w:tc>
        <w:tc>
          <w:tcPr>
            <w:tcW w:w="1135" w:type="dxa"/>
            <w:noWrap/>
            <w:vAlign w:val="bottom"/>
            <w:hideMark/>
          </w:tcPr>
          <w:p w14:paraId="142C955A" w14:textId="77777777" w:rsidR="001C5284" w:rsidRPr="00DE1827" w:rsidRDefault="001C5284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8</w:t>
            </w:r>
          </w:p>
        </w:tc>
        <w:tc>
          <w:tcPr>
            <w:tcW w:w="852" w:type="dxa"/>
            <w:vAlign w:val="bottom"/>
            <w:hideMark/>
          </w:tcPr>
          <w:p w14:paraId="0D6A58D1" w14:textId="77777777" w:rsidR="001C5284" w:rsidRPr="00DE1827" w:rsidRDefault="001C5284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709" w:type="dxa"/>
            <w:vAlign w:val="bottom"/>
            <w:hideMark/>
          </w:tcPr>
          <w:p w14:paraId="43DE0977" w14:textId="77777777" w:rsidR="001C5284" w:rsidRPr="00DE1827" w:rsidRDefault="001C5284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851" w:type="dxa"/>
            <w:vAlign w:val="bottom"/>
            <w:hideMark/>
          </w:tcPr>
          <w:p w14:paraId="381DF545" w14:textId="77777777" w:rsidR="001C5284" w:rsidRPr="00DE1827" w:rsidRDefault="001C5284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9</w:t>
            </w:r>
          </w:p>
        </w:tc>
        <w:tc>
          <w:tcPr>
            <w:tcW w:w="709" w:type="dxa"/>
            <w:vAlign w:val="bottom"/>
            <w:hideMark/>
          </w:tcPr>
          <w:p w14:paraId="70572624" w14:textId="77777777" w:rsidR="001C5284" w:rsidRPr="00DE1827" w:rsidRDefault="001C5284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850" w:type="dxa"/>
            <w:noWrap/>
            <w:vAlign w:val="bottom"/>
            <w:hideMark/>
          </w:tcPr>
          <w:p w14:paraId="5A5F1742" w14:textId="77777777" w:rsidR="001C5284" w:rsidRPr="00DE1827" w:rsidRDefault="001C5284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851" w:type="dxa"/>
            <w:vAlign w:val="bottom"/>
            <w:hideMark/>
          </w:tcPr>
          <w:p w14:paraId="0D0C1346" w14:textId="77777777" w:rsidR="001C5284" w:rsidRPr="00DE1827" w:rsidRDefault="001C5284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850" w:type="dxa"/>
            <w:noWrap/>
            <w:vAlign w:val="bottom"/>
            <w:hideMark/>
          </w:tcPr>
          <w:p w14:paraId="234C252B" w14:textId="77777777" w:rsidR="001C5284" w:rsidRPr="00DE1827" w:rsidRDefault="001C5284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709" w:type="dxa"/>
            <w:vAlign w:val="bottom"/>
            <w:hideMark/>
          </w:tcPr>
          <w:p w14:paraId="3B3ABA10" w14:textId="77777777" w:rsidR="001C5284" w:rsidRPr="00DE1827" w:rsidRDefault="001C5284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9" w:type="dxa"/>
            <w:vAlign w:val="bottom"/>
            <w:hideMark/>
          </w:tcPr>
          <w:p w14:paraId="5700D0AD" w14:textId="77777777" w:rsidR="001C5284" w:rsidRPr="00DE1827" w:rsidRDefault="001C5284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dxa"/>
            <w:vAlign w:val="bottom"/>
            <w:hideMark/>
          </w:tcPr>
          <w:p w14:paraId="55526705" w14:textId="77777777" w:rsidR="001C5284" w:rsidRPr="00DE1827" w:rsidRDefault="001C5284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709" w:type="dxa"/>
            <w:vAlign w:val="bottom"/>
            <w:hideMark/>
          </w:tcPr>
          <w:p w14:paraId="5547136A" w14:textId="77777777" w:rsidR="001C5284" w:rsidRPr="00DE1827" w:rsidRDefault="001C5284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851" w:type="dxa"/>
            <w:vAlign w:val="bottom"/>
            <w:hideMark/>
          </w:tcPr>
          <w:p w14:paraId="22C0B93A" w14:textId="77777777" w:rsidR="001C5284" w:rsidRPr="00DE1827" w:rsidRDefault="001C5284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</w:t>
            </w:r>
          </w:p>
        </w:tc>
      </w:tr>
      <w:tr w:rsidR="001C5284" w:rsidRPr="00DE1827" w14:paraId="598DDEB1" w14:textId="77777777" w:rsidTr="00CB4C01">
        <w:trPr>
          <w:trHeight w:hRule="exact" w:val="191"/>
        </w:trPr>
        <w:tc>
          <w:tcPr>
            <w:tcW w:w="3547" w:type="dxa"/>
            <w:tcBorders>
              <w:bottom w:val="single" w:sz="4" w:space="0" w:color="auto"/>
            </w:tcBorders>
            <w:noWrap/>
            <w:vAlign w:val="bottom"/>
          </w:tcPr>
          <w:p w14:paraId="26056EB6" w14:textId="77777777" w:rsidR="001C5284" w:rsidRPr="00DE1827" w:rsidRDefault="001C5284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noWrap/>
            <w:vAlign w:val="bottom"/>
          </w:tcPr>
          <w:p w14:paraId="3974F849" w14:textId="77777777" w:rsidR="001C5284" w:rsidRPr="00DE1827" w:rsidRDefault="001C5284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  <w:vAlign w:val="bottom"/>
          </w:tcPr>
          <w:p w14:paraId="5765DCE3" w14:textId="77777777" w:rsidR="001C5284" w:rsidRPr="00DE1827" w:rsidRDefault="001C5284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79D7DE88" w14:textId="77777777" w:rsidR="001C5284" w:rsidRPr="00DE1827" w:rsidRDefault="001C5284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69810116" w14:textId="77777777" w:rsidR="001C5284" w:rsidRPr="00DE1827" w:rsidRDefault="001C5284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1513A899" w14:textId="77777777" w:rsidR="001C5284" w:rsidRPr="00DE1827" w:rsidRDefault="001C5284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bottom"/>
          </w:tcPr>
          <w:p w14:paraId="2E37B5DF" w14:textId="77777777" w:rsidR="001C5284" w:rsidRPr="00DE1827" w:rsidRDefault="001C5284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2A490002" w14:textId="77777777" w:rsidR="001C5284" w:rsidRPr="00DE1827" w:rsidRDefault="001C5284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bottom"/>
          </w:tcPr>
          <w:p w14:paraId="4D9217F4" w14:textId="77777777" w:rsidR="001C5284" w:rsidRPr="00DE1827" w:rsidRDefault="001C5284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78ADD390" w14:textId="77777777" w:rsidR="001C5284" w:rsidRPr="00DE1827" w:rsidRDefault="001C5284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3F9A390B" w14:textId="77777777" w:rsidR="001C5284" w:rsidRPr="00DE1827" w:rsidRDefault="001C5284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1A8B2D0C" w14:textId="77777777" w:rsidR="001C5284" w:rsidRPr="00DE1827" w:rsidRDefault="001C5284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684BD4DD" w14:textId="77777777" w:rsidR="001C5284" w:rsidRPr="00DE1827" w:rsidRDefault="001C5284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40320245" w14:textId="77777777" w:rsidR="001C5284" w:rsidRPr="00DE1827" w:rsidRDefault="001C5284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</w:tbl>
    <w:bookmarkEnd w:id="1"/>
    <w:p w14:paraId="776BF641" w14:textId="41B81529" w:rsidR="00BA0584" w:rsidRPr="00DE1827" w:rsidRDefault="00E75B29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E1827">
        <w:rPr>
          <w:rFonts w:ascii="Times New Roman" w:hAnsi="Times New Roman" w:cs="Times New Roman"/>
          <w:sz w:val="24"/>
          <w:szCs w:val="24"/>
          <w:lang w:val="en-US"/>
        </w:rPr>
        <w:t xml:space="preserve">Note: Percentages refer to </w:t>
      </w:r>
      <w:r w:rsidR="0042579E" w:rsidRPr="00DE1827">
        <w:rPr>
          <w:rFonts w:ascii="Times New Roman" w:hAnsi="Times New Roman" w:cs="Times New Roman"/>
          <w:sz w:val="24"/>
          <w:szCs w:val="24"/>
          <w:lang w:val="en-US"/>
        </w:rPr>
        <w:t>cats</w:t>
      </w:r>
      <w:r w:rsidRPr="00DE1827">
        <w:rPr>
          <w:rFonts w:ascii="Times New Roman" w:hAnsi="Times New Roman" w:cs="Times New Roman"/>
          <w:sz w:val="24"/>
          <w:szCs w:val="24"/>
          <w:lang w:val="en-US"/>
        </w:rPr>
        <w:t xml:space="preserve"> with one or more tick species feeding on them. From top to bottom: highest to lowest combinations observed. </w:t>
      </w:r>
      <w:proofErr w:type="gramStart"/>
      <w:r w:rsidR="000E15F3" w:rsidRPr="00DE1827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DE1827">
        <w:rPr>
          <w:rFonts w:ascii="Times New Roman" w:hAnsi="Times New Roman" w:cs="Times New Roman"/>
          <w:sz w:val="24"/>
          <w:szCs w:val="24"/>
          <w:lang w:val="en-US"/>
        </w:rPr>
        <w:t>dentification at genus level and lower (Percentages sum to 100% for each country x habitat combination).</w:t>
      </w:r>
      <w:proofErr w:type="gramEnd"/>
    </w:p>
    <w:p w14:paraId="31F1BF64" w14:textId="77777777" w:rsidR="00911FC3" w:rsidRPr="00DE1827" w:rsidRDefault="00911FC3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3DAC56E" w14:textId="60DDD610" w:rsidR="00911FC3" w:rsidRPr="00DE1827" w:rsidRDefault="00911FC3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96A1BC6" w14:textId="4C9E2E30" w:rsidR="00E75B29" w:rsidRPr="00DE1827" w:rsidRDefault="00E75B29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B5ECBC4" w14:textId="2EBC005C" w:rsidR="00CB4C01" w:rsidRPr="00DE1827" w:rsidRDefault="00CB4C01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D66A176" w14:textId="654D161D" w:rsidR="00CB4C01" w:rsidRPr="00DE1827" w:rsidRDefault="00CB4C01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9564641" w14:textId="5DD1FEC8" w:rsidR="00CB4C01" w:rsidRPr="00DE1827" w:rsidRDefault="00CB4C01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C283052" w14:textId="0CD2A8B0" w:rsidR="00CB4C01" w:rsidRPr="00DE1827" w:rsidRDefault="00CB4C01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89E14D3" w14:textId="33918E90" w:rsidR="00CB4C01" w:rsidRPr="00DE1827" w:rsidRDefault="00CB4C01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216EEB8" w14:textId="74D102D3" w:rsidR="00CB4C01" w:rsidRPr="00DE1827" w:rsidRDefault="00CB4C01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1664DC5" w14:textId="1CC22E73" w:rsidR="00CB4C01" w:rsidRPr="00DE1827" w:rsidRDefault="00CB4C01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07CA7E0" w14:textId="29411BC3" w:rsidR="00CB4C01" w:rsidRPr="00DE1827" w:rsidRDefault="00CB4C01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1D2C415" w14:textId="4DB934F7" w:rsidR="00CB4C01" w:rsidRPr="00DE1827" w:rsidRDefault="00CB4C01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531D1AE" w14:textId="7345D3E7" w:rsidR="00CB4C01" w:rsidRPr="00DE1827" w:rsidRDefault="00CB4C01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8DF40FF" w14:textId="07CD6F0D" w:rsidR="00CB4C01" w:rsidRPr="00DE1827" w:rsidRDefault="00CB4C01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F29F53A" w14:textId="37B1920E" w:rsidR="00CB4C01" w:rsidRPr="00DE1827" w:rsidRDefault="00CB4C01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23CF0CA" w14:textId="77777777" w:rsidR="00CB4C01" w:rsidRPr="00DE1827" w:rsidRDefault="00CB4C01" w:rsidP="00CF35A7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0B6BC2C" w14:textId="07385623" w:rsidR="00CB4C01" w:rsidRPr="00DE1827" w:rsidRDefault="00CF35A7" w:rsidP="00CB4C01">
      <w:pPr>
        <w:pStyle w:val="NoSpacing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DE182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F35536" w:rsidRPr="00DE1827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DE182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DE18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260B81">
        <w:rPr>
          <w:rFonts w:ascii="Times New Roman" w:hAnsi="Times New Roman" w:cs="Times New Roman"/>
          <w:sz w:val="24"/>
          <w:szCs w:val="24"/>
          <w:lang w:val="en-US"/>
        </w:rPr>
        <w:t>Infestations and c</w:t>
      </w:r>
      <w:r w:rsidR="00260B81" w:rsidRPr="00DE1827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DE1827">
        <w:rPr>
          <w:rFonts w:ascii="Times New Roman" w:hAnsi="Times New Roman" w:cs="Times New Roman"/>
          <w:sz w:val="24"/>
          <w:szCs w:val="24"/>
          <w:lang w:val="en-US"/>
        </w:rPr>
        <w:t>-infestations by different flea species (identification at genus level and lower).</w:t>
      </w:r>
      <w:proofErr w:type="gramEnd"/>
      <w:r w:rsidRPr="00DE18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pPr w:leftFromText="180" w:rightFromText="180" w:bottomFromText="160" w:vertAnchor="text" w:horzAnchor="margin" w:tblpY="151"/>
        <w:tblW w:w="1389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1"/>
        <w:gridCol w:w="851"/>
        <w:gridCol w:w="869"/>
        <w:gridCol w:w="976"/>
        <w:gridCol w:w="1010"/>
        <w:gridCol w:w="819"/>
        <w:gridCol w:w="859"/>
        <w:gridCol w:w="700"/>
        <w:gridCol w:w="860"/>
        <w:gridCol w:w="699"/>
        <w:gridCol w:w="860"/>
        <w:gridCol w:w="703"/>
        <w:gridCol w:w="851"/>
        <w:gridCol w:w="712"/>
      </w:tblGrid>
      <w:tr w:rsidR="00CB4C01" w:rsidRPr="00DE1827" w14:paraId="69BA9B62" w14:textId="77777777" w:rsidTr="00CB4C01">
        <w:trPr>
          <w:trHeight w:val="297"/>
        </w:trPr>
        <w:tc>
          <w:tcPr>
            <w:tcW w:w="31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D5DA518" w14:textId="77777777" w:rsidR="00CB4C01" w:rsidRPr="00DE1827" w:rsidRDefault="00CB4C01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938401" w14:textId="77777777" w:rsidR="00CB4C01" w:rsidRPr="00DE1827" w:rsidRDefault="00CB4C01" w:rsidP="00CB4C0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18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3BDEA1" w14:textId="77777777" w:rsidR="00CB4C01" w:rsidRPr="00DE1827" w:rsidRDefault="00CB4C01" w:rsidP="00CB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nzania (</w:t>
            </w: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8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D865CF" w14:textId="77777777" w:rsidR="00CB4C01" w:rsidRPr="00DE1827" w:rsidRDefault="00CB4C01" w:rsidP="00CB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  <w:r w:rsidRPr="00DE1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1C68D33" w14:textId="77777777" w:rsidR="00CB4C01" w:rsidRPr="00DE1827" w:rsidRDefault="00CB4C01" w:rsidP="00CB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  <w:r w:rsidRPr="00DE1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237D39" w14:textId="77777777" w:rsidR="00CB4C01" w:rsidRPr="00DE1827" w:rsidRDefault="00CB4C01" w:rsidP="00CB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nl-NL"/>
              </w:rPr>
              <w:t>Nigeria</w:t>
            </w:r>
            <w:r w:rsidRPr="00DE1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87C72F" w14:textId="77777777" w:rsidR="00CB4C01" w:rsidRPr="00DE1827" w:rsidRDefault="00CB4C01" w:rsidP="00CB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  <w:r w:rsidRPr="00DE1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F10786" w14:textId="77777777" w:rsidR="00CB4C01" w:rsidRPr="00DE1827" w:rsidRDefault="00CB4C01" w:rsidP="00CB4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Namibia</w:t>
            </w:r>
            <w:r w:rsidRPr="00DE1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</w:tr>
      <w:tr w:rsidR="00CB4C01" w:rsidRPr="00DE1827" w14:paraId="09E6109A" w14:textId="77777777" w:rsidTr="00CB4C01">
        <w:trPr>
          <w:trHeight w:val="144"/>
        </w:trPr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E7FA9C" w14:textId="097D7F9C" w:rsidR="00CB4C01" w:rsidRPr="00DE1827" w:rsidRDefault="00260B81" w:rsidP="00CB4C01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estations/</w:t>
            </w:r>
            <w:r w:rsidR="00CB4C01" w:rsidRPr="00DE1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-infest</w:t>
            </w:r>
            <w:r w:rsidR="00DE1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</w:t>
            </w:r>
            <w:r w:rsidR="00CB4C01" w:rsidRPr="00DE1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o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85FDBF" w14:textId="77777777" w:rsidR="00CB4C01" w:rsidRPr="00DE1827" w:rsidRDefault="00CB4C01" w:rsidP="00CB4C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  <w:t>Overall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6488BD" w14:textId="77777777" w:rsidR="00CB4C01" w:rsidRPr="00DE1827" w:rsidRDefault="00CB4C01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DE9A59" w14:textId="77777777" w:rsidR="00CB4C01" w:rsidRPr="00DE1827" w:rsidRDefault="00CB4C01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D3FA15" w14:textId="77777777" w:rsidR="00CB4C01" w:rsidRPr="00DE1827" w:rsidRDefault="00CB4C01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2DE8D9" w14:textId="77777777" w:rsidR="00CB4C01" w:rsidRPr="00DE1827" w:rsidRDefault="00CB4C01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4A91EB" w14:textId="77777777" w:rsidR="00CB4C01" w:rsidRPr="00DE1827" w:rsidRDefault="00CB4C01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CCA9FA" w14:textId="77777777" w:rsidR="00CB4C01" w:rsidRPr="00DE1827" w:rsidRDefault="00CB4C01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A1D235" w14:textId="77777777" w:rsidR="00CB4C01" w:rsidRPr="00DE1827" w:rsidRDefault="00CB4C01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0A14CB" w14:textId="77777777" w:rsidR="00CB4C01" w:rsidRPr="00DE1827" w:rsidRDefault="00CB4C01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CC8BE8" w14:textId="77777777" w:rsidR="00CB4C01" w:rsidRPr="00DE1827" w:rsidRDefault="00CB4C01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202D28" w14:textId="77777777" w:rsidR="00CB4C01" w:rsidRPr="00DE1827" w:rsidRDefault="00CB4C01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712443" w14:textId="77777777" w:rsidR="00CB4C01" w:rsidRPr="00DE1827" w:rsidRDefault="00CB4C01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88D1D1" w14:textId="77777777" w:rsidR="00CB4C01" w:rsidRPr="00DE1827" w:rsidRDefault="00CB4C01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</w:tr>
      <w:tr w:rsidR="00CB4C01" w:rsidRPr="00DE1827" w14:paraId="5549F0D2" w14:textId="77777777" w:rsidTr="00CB4C01">
        <w:trPr>
          <w:trHeight w:hRule="exact" w:val="297"/>
        </w:trPr>
        <w:tc>
          <w:tcPr>
            <w:tcW w:w="3121" w:type="dxa"/>
            <w:noWrap/>
            <w:hideMark/>
          </w:tcPr>
          <w:p w14:paraId="5A1796F8" w14:textId="2E954A7B" w:rsidR="00CB4C01" w:rsidRPr="00DE1827" w:rsidRDefault="00CB4C01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="00DE182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r w:rsidRPr="00DE1827">
              <w:rPr>
                <w:rFonts w:ascii="Times New Roman" w:hAnsi="Times New Roman" w:cs="Times New Roman"/>
                <w:i/>
                <w:sz w:val="20"/>
                <w:szCs w:val="20"/>
              </w:rPr>
              <w:t>felis</w:t>
            </w:r>
          </w:p>
        </w:tc>
        <w:tc>
          <w:tcPr>
            <w:tcW w:w="851" w:type="dxa"/>
            <w:noWrap/>
            <w:vAlign w:val="bottom"/>
            <w:hideMark/>
          </w:tcPr>
          <w:p w14:paraId="56079CAE" w14:textId="30571D1D" w:rsidR="00CB4C01" w:rsidRPr="00DE1827" w:rsidRDefault="00CB4C01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</w:t>
            </w:r>
            <w:r w:rsid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9" w:type="dxa"/>
            <w:vAlign w:val="bottom"/>
            <w:hideMark/>
          </w:tcPr>
          <w:p w14:paraId="7D12B153" w14:textId="362CFF7F" w:rsidR="00CB4C01" w:rsidRPr="00DE1827" w:rsidRDefault="00CB4C01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976" w:type="dxa"/>
            <w:vAlign w:val="bottom"/>
            <w:hideMark/>
          </w:tcPr>
          <w:p w14:paraId="5129AF7E" w14:textId="06887BA3" w:rsidR="00CB4C01" w:rsidRPr="00DE1827" w:rsidRDefault="00C070DB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1010" w:type="dxa"/>
            <w:vAlign w:val="bottom"/>
            <w:hideMark/>
          </w:tcPr>
          <w:p w14:paraId="473E55CE" w14:textId="7B70A657" w:rsidR="00CB4C01" w:rsidRPr="00DE1827" w:rsidRDefault="00CB4C01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5</w:t>
            </w:r>
          </w:p>
        </w:tc>
        <w:tc>
          <w:tcPr>
            <w:tcW w:w="819" w:type="dxa"/>
            <w:vAlign w:val="bottom"/>
            <w:hideMark/>
          </w:tcPr>
          <w:p w14:paraId="3D6EA24B" w14:textId="068B66AB" w:rsidR="00CB4C01" w:rsidRPr="00DE1827" w:rsidRDefault="00CB4C01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59" w:type="dxa"/>
            <w:noWrap/>
            <w:vAlign w:val="bottom"/>
            <w:hideMark/>
          </w:tcPr>
          <w:p w14:paraId="5854E4A5" w14:textId="7CD59C4D" w:rsidR="00CB4C01" w:rsidRPr="00DE1827" w:rsidRDefault="00CB4C01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700" w:type="dxa"/>
            <w:vAlign w:val="bottom"/>
            <w:hideMark/>
          </w:tcPr>
          <w:p w14:paraId="4BD48022" w14:textId="751B664E" w:rsidR="00CB4C01" w:rsidRPr="00DE1827" w:rsidRDefault="00CB4C01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860" w:type="dxa"/>
            <w:noWrap/>
            <w:vAlign w:val="bottom"/>
            <w:hideMark/>
          </w:tcPr>
          <w:p w14:paraId="32446B4C" w14:textId="1CD5F12F" w:rsidR="00CB4C01" w:rsidRPr="00DE1827" w:rsidRDefault="00C070DB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B4C01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9" w:type="dxa"/>
            <w:vAlign w:val="bottom"/>
            <w:hideMark/>
          </w:tcPr>
          <w:p w14:paraId="05D51F60" w14:textId="25C9EC72" w:rsidR="00CB4C01" w:rsidRPr="00DE1827" w:rsidRDefault="00CB4C01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vAlign w:val="bottom"/>
            <w:hideMark/>
          </w:tcPr>
          <w:p w14:paraId="5C215467" w14:textId="1354D39B" w:rsidR="00CB4C01" w:rsidRPr="00DE1827" w:rsidRDefault="00CB4C01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3" w:type="dxa"/>
            <w:vAlign w:val="bottom"/>
            <w:hideMark/>
          </w:tcPr>
          <w:p w14:paraId="05AFEBE8" w14:textId="740744D2" w:rsidR="00CB4C01" w:rsidRPr="00DE1827" w:rsidRDefault="00CB4C01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51" w:type="dxa"/>
            <w:vAlign w:val="bottom"/>
            <w:hideMark/>
          </w:tcPr>
          <w:p w14:paraId="48F9D9C1" w14:textId="10AB420F" w:rsidR="00CB4C01" w:rsidRPr="00DE1827" w:rsidRDefault="00CB4C01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712" w:type="dxa"/>
            <w:vAlign w:val="bottom"/>
            <w:hideMark/>
          </w:tcPr>
          <w:p w14:paraId="34239CFA" w14:textId="2FFA4D0D" w:rsidR="00CB4C01" w:rsidRPr="00DE1827" w:rsidRDefault="00CB4C01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0</w:t>
            </w:r>
          </w:p>
        </w:tc>
      </w:tr>
      <w:tr w:rsidR="00CB4C01" w:rsidRPr="00DE1827" w14:paraId="50440765" w14:textId="77777777" w:rsidTr="00CB4C01">
        <w:trPr>
          <w:trHeight w:hRule="exact" w:val="276"/>
        </w:trPr>
        <w:tc>
          <w:tcPr>
            <w:tcW w:w="3121" w:type="dxa"/>
            <w:noWrap/>
            <w:hideMark/>
          </w:tcPr>
          <w:p w14:paraId="10A88581" w14:textId="19049F81" w:rsidR="00CB4C01" w:rsidRPr="00DE1827" w:rsidRDefault="00CB4C01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i/>
                <w:sz w:val="20"/>
                <w:szCs w:val="20"/>
              </w:rPr>
              <w:t>Echidnophaga</w:t>
            </w:r>
            <w:r w:rsidR="00DE182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B525BB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="00DE1827" w:rsidRPr="00B525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51" w:type="dxa"/>
            <w:noWrap/>
            <w:vAlign w:val="bottom"/>
            <w:hideMark/>
          </w:tcPr>
          <w:p w14:paraId="2C1657D8" w14:textId="7CF21FB9" w:rsidR="00CB4C01" w:rsidRPr="00DE1827" w:rsidRDefault="00CB4C01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869" w:type="dxa"/>
            <w:vAlign w:val="bottom"/>
            <w:hideMark/>
          </w:tcPr>
          <w:p w14:paraId="7034B2DC" w14:textId="77528D11" w:rsidR="00CB4C01" w:rsidRPr="00DE1827" w:rsidRDefault="00CB4C01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976" w:type="dxa"/>
            <w:vAlign w:val="bottom"/>
            <w:hideMark/>
          </w:tcPr>
          <w:p w14:paraId="30BEA75F" w14:textId="525F3107" w:rsidR="00CB4C01" w:rsidRPr="00DE1827" w:rsidRDefault="00C070DB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010" w:type="dxa"/>
            <w:vAlign w:val="bottom"/>
            <w:hideMark/>
          </w:tcPr>
          <w:p w14:paraId="1D27AE52" w14:textId="484B0439" w:rsidR="00CB4C01" w:rsidRPr="00DE1827" w:rsidRDefault="00C070DB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819" w:type="dxa"/>
            <w:vAlign w:val="bottom"/>
            <w:hideMark/>
          </w:tcPr>
          <w:p w14:paraId="16574C38" w14:textId="2CEE6A11" w:rsidR="00CB4C01" w:rsidRPr="00DE1827" w:rsidRDefault="00CB4C01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9" w:type="dxa"/>
            <w:noWrap/>
            <w:vAlign w:val="bottom"/>
            <w:hideMark/>
          </w:tcPr>
          <w:p w14:paraId="2E13BE50" w14:textId="29DA3414" w:rsidR="00CB4C01" w:rsidRPr="00DE1827" w:rsidRDefault="00CB4C01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700" w:type="dxa"/>
            <w:vAlign w:val="bottom"/>
            <w:hideMark/>
          </w:tcPr>
          <w:p w14:paraId="4678BEDB" w14:textId="306F3847" w:rsidR="00CB4C01" w:rsidRPr="00DE1827" w:rsidRDefault="00CB4C01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</w:t>
            </w:r>
            <w:r w:rsidR="00C070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0" w:type="dxa"/>
            <w:noWrap/>
            <w:vAlign w:val="bottom"/>
            <w:hideMark/>
          </w:tcPr>
          <w:p w14:paraId="213EAF74" w14:textId="49D5BEF1" w:rsidR="00CB4C01" w:rsidRPr="00DE1827" w:rsidRDefault="00C070DB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B4C01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9" w:type="dxa"/>
            <w:vAlign w:val="bottom"/>
            <w:hideMark/>
          </w:tcPr>
          <w:p w14:paraId="7CDDAB16" w14:textId="4E80A3E9" w:rsidR="00CB4C01" w:rsidRPr="00DE1827" w:rsidRDefault="00CB4C01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vAlign w:val="bottom"/>
            <w:hideMark/>
          </w:tcPr>
          <w:p w14:paraId="5EF962CD" w14:textId="38469F5A" w:rsidR="00CB4C01" w:rsidRPr="00DE1827" w:rsidRDefault="00CB4C01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3" w:type="dxa"/>
            <w:vAlign w:val="bottom"/>
            <w:hideMark/>
          </w:tcPr>
          <w:p w14:paraId="20503D66" w14:textId="55E828E5" w:rsidR="00CB4C01" w:rsidRPr="00DE1827" w:rsidRDefault="00CB4C01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41502D40" w14:textId="1511F984" w:rsidR="00CB4C01" w:rsidRPr="00DE1827" w:rsidRDefault="00CB4C01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712" w:type="dxa"/>
            <w:vAlign w:val="bottom"/>
            <w:hideMark/>
          </w:tcPr>
          <w:p w14:paraId="3BE4B6C2" w14:textId="306AAA97" w:rsidR="00CB4C01" w:rsidRPr="00DE1827" w:rsidRDefault="00CB4C01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</w:tr>
      <w:tr w:rsidR="00CB4C01" w:rsidRPr="00DE1827" w14:paraId="71E8C992" w14:textId="77777777" w:rsidTr="00CB4C01">
        <w:trPr>
          <w:trHeight w:hRule="exact" w:val="295"/>
        </w:trPr>
        <w:tc>
          <w:tcPr>
            <w:tcW w:w="3121" w:type="dxa"/>
            <w:noWrap/>
            <w:hideMark/>
          </w:tcPr>
          <w:p w14:paraId="5CDC7C24" w14:textId="672FABEC" w:rsidR="00CB4C01" w:rsidRPr="00DE1827" w:rsidRDefault="00CB4C01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="00DE182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r w:rsidRPr="00DE1827">
              <w:rPr>
                <w:rFonts w:ascii="Times New Roman" w:hAnsi="Times New Roman" w:cs="Times New Roman"/>
                <w:i/>
                <w:sz w:val="20"/>
                <w:szCs w:val="20"/>
              </w:rPr>
              <w:t>felis</w:t>
            </w:r>
            <w:r w:rsidR="00E7434B" w:rsidRPr="00DE182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E7434B" w:rsidRPr="00DE1827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="00E7434B" w:rsidRPr="00DE182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E1827">
              <w:rPr>
                <w:rFonts w:ascii="Times New Roman" w:hAnsi="Times New Roman" w:cs="Times New Roman"/>
                <w:i/>
                <w:sz w:val="20"/>
                <w:szCs w:val="20"/>
              </w:rPr>
              <w:t>Echidnophaga</w:t>
            </w:r>
            <w:r w:rsidR="00DE182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B525BB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="00DE1827" w:rsidRPr="00B525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51" w:type="dxa"/>
            <w:noWrap/>
            <w:vAlign w:val="bottom"/>
            <w:hideMark/>
          </w:tcPr>
          <w:p w14:paraId="119351BD" w14:textId="6FB7F7D6" w:rsidR="00CB4C01" w:rsidRPr="00DE1827" w:rsidRDefault="00CB4C01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869" w:type="dxa"/>
            <w:vAlign w:val="bottom"/>
            <w:hideMark/>
          </w:tcPr>
          <w:p w14:paraId="5BB37F46" w14:textId="58F2BA1F" w:rsidR="00CB4C01" w:rsidRPr="00DE1827" w:rsidRDefault="00C070DB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976" w:type="dxa"/>
            <w:vAlign w:val="bottom"/>
            <w:hideMark/>
          </w:tcPr>
          <w:p w14:paraId="10268270" w14:textId="0CFC8BA2" w:rsidR="00CB4C01" w:rsidRPr="00DE1827" w:rsidRDefault="00C070DB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010" w:type="dxa"/>
            <w:vAlign w:val="bottom"/>
            <w:hideMark/>
          </w:tcPr>
          <w:p w14:paraId="3066CCA5" w14:textId="00EDDA59" w:rsidR="00CB4C01" w:rsidRPr="00DE1827" w:rsidRDefault="00CB4C01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819" w:type="dxa"/>
            <w:vAlign w:val="bottom"/>
            <w:hideMark/>
          </w:tcPr>
          <w:p w14:paraId="72C59421" w14:textId="5167CDA4" w:rsidR="00CB4C01" w:rsidRPr="00DE1827" w:rsidRDefault="00CB4C01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9" w:type="dxa"/>
            <w:noWrap/>
            <w:vAlign w:val="bottom"/>
            <w:hideMark/>
          </w:tcPr>
          <w:p w14:paraId="20D0AD0D" w14:textId="330CB1B7" w:rsidR="00CB4C01" w:rsidRPr="00DE1827" w:rsidRDefault="00CB4C01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700" w:type="dxa"/>
            <w:vAlign w:val="bottom"/>
            <w:hideMark/>
          </w:tcPr>
          <w:p w14:paraId="008B9754" w14:textId="35CEC333" w:rsidR="00CB4C01" w:rsidRPr="00DE1827" w:rsidRDefault="00CB4C01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noWrap/>
            <w:vAlign w:val="bottom"/>
            <w:hideMark/>
          </w:tcPr>
          <w:p w14:paraId="06392F8F" w14:textId="46B94D3E" w:rsidR="00CB4C01" w:rsidRPr="00DE1827" w:rsidRDefault="00C070DB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B4C01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9" w:type="dxa"/>
            <w:vAlign w:val="bottom"/>
            <w:hideMark/>
          </w:tcPr>
          <w:p w14:paraId="5AE243B6" w14:textId="381CFAF6" w:rsidR="00CB4C01" w:rsidRPr="00DE1827" w:rsidRDefault="00CB4C01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vAlign w:val="bottom"/>
            <w:hideMark/>
          </w:tcPr>
          <w:p w14:paraId="354C7C63" w14:textId="085C0276" w:rsidR="00CB4C01" w:rsidRPr="00DE1827" w:rsidRDefault="00CB4C01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3" w:type="dxa"/>
            <w:vAlign w:val="bottom"/>
            <w:hideMark/>
          </w:tcPr>
          <w:p w14:paraId="524C9F55" w14:textId="4675B5BA" w:rsidR="00CB4C01" w:rsidRPr="00DE1827" w:rsidRDefault="00CB4C01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608950A6" w14:textId="6D9DFC0A" w:rsidR="00CB4C01" w:rsidRPr="00DE1827" w:rsidRDefault="00CB4C01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712" w:type="dxa"/>
            <w:vAlign w:val="bottom"/>
            <w:hideMark/>
          </w:tcPr>
          <w:p w14:paraId="0EE7E92B" w14:textId="071F258C" w:rsidR="00CB4C01" w:rsidRPr="00DE1827" w:rsidRDefault="00CB4C01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B4C01" w:rsidRPr="00DE1827" w14:paraId="6E6CFB07" w14:textId="77777777" w:rsidTr="00CB4C01">
        <w:trPr>
          <w:trHeight w:hRule="exact" w:val="270"/>
        </w:trPr>
        <w:tc>
          <w:tcPr>
            <w:tcW w:w="3121" w:type="dxa"/>
            <w:noWrap/>
            <w:hideMark/>
          </w:tcPr>
          <w:p w14:paraId="0A89D3AA" w14:textId="6EDBF2CE" w:rsidR="00CB4C01" w:rsidRPr="00DE1827" w:rsidRDefault="00CB4C01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  <w:r w:rsidR="00DE182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r w:rsidRPr="00DE1827">
              <w:rPr>
                <w:rFonts w:ascii="Times New Roman" w:hAnsi="Times New Roman" w:cs="Times New Roman"/>
                <w:i/>
                <w:sz w:val="20"/>
                <w:szCs w:val="20"/>
              </w:rPr>
              <w:t>cheopis</w:t>
            </w:r>
            <w:r w:rsidR="00E7434B" w:rsidRPr="00DE182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E7434B" w:rsidRPr="00DE1827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="00E7434B" w:rsidRPr="00DE182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E1827">
              <w:rPr>
                <w:rFonts w:ascii="Times New Roman" w:hAnsi="Times New Roman" w:cs="Times New Roman"/>
                <w:i/>
                <w:sz w:val="20"/>
                <w:szCs w:val="20"/>
              </w:rPr>
              <w:t>Echidnophaga</w:t>
            </w:r>
            <w:r w:rsidR="00DE182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B525BB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="00DE1827" w:rsidRPr="00B525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51" w:type="dxa"/>
            <w:noWrap/>
            <w:vAlign w:val="bottom"/>
            <w:hideMark/>
          </w:tcPr>
          <w:p w14:paraId="6489CA57" w14:textId="4BE2C902" w:rsidR="00CB4C01" w:rsidRPr="00DE1827" w:rsidRDefault="00C070DB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69" w:type="dxa"/>
            <w:vAlign w:val="bottom"/>
            <w:hideMark/>
          </w:tcPr>
          <w:p w14:paraId="1524648B" w14:textId="72DB246E" w:rsidR="00CB4C01" w:rsidRPr="00DE1827" w:rsidRDefault="00CB4C01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6" w:type="dxa"/>
            <w:vAlign w:val="bottom"/>
            <w:hideMark/>
          </w:tcPr>
          <w:p w14:paraId="3031E26B" w14:textId="4F858398" w:rsidR="00CB4C01" w:rsidRPr="00DE1827" w:rsidRDefault="00CB4C01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10" w:type="dxa"/>
            <w:vAlign w:val="bottom"/>
            <w:hideMark/>
          </w:tcPr>
          <w:p w14:paraId="04C7E603" w14:textId="3FDE416D" w:rsidR="00CB4C01" w:rsidRPr="00DE1827" w:rsidRDefault="00CB4C01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9" w:type="dxa"/>
            <w:vAlign w:val="bottom"/>
            <w:hideMark/>
          </w:tcPr>
          <w:p w14:paraId="03CFAAFB" w14:textId="1648E0A7" w:rsidR="00CB4C01" w:rsidRPr="00DE1827" w:rsidRDefault="00CB4C01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9" w:type="dxa"/>
            <w:noWrap/>
            <w:vAlign w:val="bottom"/>
            <w:hideMark/>
          </w:tcPr>
          <w:p w14:paraId="50DF00E7" w14:textId="090A9A24" w:rsidR="00CB4C01" w:rsidRPr="00DE1827" w:rsidRDefault="00CB4C01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700" w:type="dxa"/>
            <w:vAlign w:val="bottom"/>
            <w:hideMark/>
          </w:tcPr>
          <w:p w14:paraId="16326DB8" w14:textId="58235956" w:rsidR="00CB4C01" w:rsidRPr="00DE1827" w:rsidRDefault="00CB4C01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noWrap/>
            <w:vAlign w:val="bottom"/>
            <w:hideMark/>
          </w:tcPr>
          <w:p w14:paraId="27A7F07B" w14:textId="06806BAE" w:rsidR="00CB4C01" w:rsidRPr="00DE1827" w:rsidRDefault="00C070DB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B4C01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9" w:type="dxa"/>
            <w:vAlign w:val="bottom"/>
            <w:hideMark/>
          </w:tcPr>
          <w:p w14:paraId="70C160D8" w14:textId="4AD476A0" w:rsidR="00CB4C01" w:rsidRPr="00DE1827" w:rsidRDefault="00CB4C01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vAlign w:val="bottom"/>
            <w:hideMark/>
          </w:tcPr>
          <w:p w14:paraId="45AD2738" w14:textId="4CD71646" w:rsidR="00CB4C01" w:rsidRPr="00DE1827" w:rsidRDefault="00CB4C01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3" w:type="dxa"/>
            <w:vAlign w:val="bottom"/>
            <w:hideMark/>
          </w:tcPr>
          <w:p w14:paraId="1EC666CA" w14:textId="2CC986ED" w:rsidR="00CB4C01" w:rsidRPr="00DE1827" w:rsidRDefault="00CB4C01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3C6205E3" w14:textId="60DB0996" w:rsidR="00CB4C01" w:rsidRPr="00DE1827" w:rsidRDefault="00CB4C01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2" w:type="dxa"/>
            <w:vAlign w:val="bottom"/>
            <w:hideMark/>
          </w:tcPr>
          <w:p w14:paraId="17889947" w14:textId="50F0124C" w:rsidR="00CB4C01" w:rsidRPr="00DE1827" w:rsidRDefault="00CB4C01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B4C01" w:rsidRPr="00DE1827" w14:paraId="105BBACA" w14:textId="77777777" w:rsidTr="00CB4C01">
        <w:trPr>
          <w:trHeight w:hRule="exact" w:val="399"/>
        </w:trPr>
        <w:tc>
          <w:tcPr>
            <w:tcW w:w="3121" w:type="dxa"/>
            <w:noWrap/>
            <w:vAlign w:val="bottom"/>
            <w:hideMark/>
          </w:tcPr>
          <w:p w14:paraId="65E72B42" w14:textId="77777777" w:rsidR="00CB4C01" w:rsidRPr="00DE1827" w:rsidRDefault="00CB4C01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nl-NL"/>
              </w:rPr>
              <w:t>Co-infested individuals (%)</w:t>
            </w:r>
          </w:p>
        </w:tc>
        <w:tc>
          <w:tcPr>
            <w:tcW w:w="851" w:type="dxa"/>
            <w:noWrap/>
            <w:vAlign w:val="bottom"/>
            <w:hideMark/>
          </w:tcPr>
          <w:p w14:paraId="70737C95" w14:textId="157B4C5B" w:rsidR="00CB4C01" w:rsidRPr="00DE1827" w:rsidRDefault="00C070DB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9.5</w:t>
            </w:r>
          </w:p>
        </w:tc>
        <w:tc>
          <w:tcPr>
            <w:tcW w:w="869" w:type="dxa"/>
            <w:vAlign w:val="bottom"/>
            <w:hideMark/>
          </w:tcPr>
          <w:p w14:paraId="197F58C4" w14:textId="5D27B56C" w:rsidR="00CB4C01" w:rsidRPr="00DE1827" w:rsidRDefault="00C070DB" w:rsidP="00CB4C0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976" w:type="dxa"/>
            <w:vAlign w:val="bottom"/>
            <w:hideMark/>
          </w:tcPr>
          <w:p w14:paraId="457D1BC3" w14:textId="0F4C4145" w:rsidR="00CB4C01" w:rsidRPr="00DE1827" w:rsidRDefault="00C070DB" w:rsidP="00CB4C0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010" w:type="dxa"/>
            <w:vAlign w:val="bottom"/>
            <w:hideMark/>
          </w:tcPr>
          <w:p w14:paraId="6B9EE965" w14:textId="4C80DC2C" w:rsidR="00CB4C01" w:rsidRPr="00DE1827" w:rsidRDefault="00CB4C01" w:rsidP="00CB4C0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819" w:type="dxa"/>
            <w:vAlign w:val="bottom"/>
            <w:hideMark/>
          </w:tcPr>
          <w:p w14:paraId="4A6CB490" w14:textId="04DF1281" w:rsidR="00CB4C01" w:rsidRPr="00DE1827" w:rsidRDefault="00CB4C01" w:rsidP="00CB4C0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9" w:type="dxa"/>
            <w:noWrap/>
            <w:vAlign w:val="bottom"/>
            <w:hideMark/>
          </w:tcPr>
          <w:p w14:paraId="4757CF4E" w14:textId="76C816B0" w:rsidR="00CB4C01" w:rsidRPr="00DE1827" w:rsidRDefault="00CB4C01" w:rsidP="00CB4C0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700" w:type="dxa"/>
            <w:vAlign w:val="bottom"/>
            <w:hideMark/>
          </w:tcPr>
          <w:p w14:paraId="0EB8B8C2" w14:textId="5F2721F7" w:rsidR="00CB4C01" w:rsidRPr="00DE1827" w:rsidRDefault="00CB4C01" w:rsidP="00CB4C0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noWrap/>
            <w:vAlign w:val="bottom"/>
            <w:hideMark/>
          </w:tcPr>
          <w:p w14:paraId="5F94A0A6" w14:textId="7AE106AC" w:rsidR="00CB4C01" w:rsidRPr="00DE1827" w:rsidRDefault="00C070DB" w:rsidP="00CB4C0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B4C01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9" w:type="dxa"/>
            <w:vAlign w:val="bottom"/>
            <w:hideMark/>
          </w:tcPr>
          <w:p w14:paraId="63E3E6A8" w14:textId="53D7A7FF" w:rsidR="00CB4C01" w:rsidRPr="00DE1827" w:rsidRDefault="00CB4C01" w:rsidP="00CB4C0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vAlign w:val="bottom"/>
            <w:hideMark/>
          </w:tcPr>
          <w:p w14:paraId="39149984" w14:textId="727E581D" w:rsidR="00CB4C01" w:rsidRPr="00DE1827" w:rsidRDefault="00CB4C01" w:rsidP="00CB4C0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3" w:type="dxa"/>
            <w:vAlign w:val="bottom"/>
            <w:hideMark/>
          </w:tcPr>
          <w:p w14:paraId="665238AA" w14:textId="4A49EA38" w:rsidR="00CB4C01" w:rsidRPr="00DE1827" w:rsidRDefault="00CB4C01" w:rsidP="00CB4C0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7B54B82E" w14:textId="4E0BA65E" w:rsidR="00CB4C01" w:rsidRPr="00DE1827" w:rsidRDefault="00CB4C01" w:rsidP="00CB4C0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712" w:type="dxa"/>
            <w:vAlign w:val="bottom"/>
            <w:hideMark/>
          </w:tcPr>
          <w:p w14:paraId="7C2AC886" w14:textId="24FACE6B" w:rsidR="00CB4C01" w:rsidRPr="00DE1827" w:rsidRDefault="00CB4C01" w:rsidP="00CB4C0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B4C01" w:rsidRPr="00DE1827" w14:paraId="655B2552" w14:textId="77777777" w:rsidTr="00CB4C01">
        <w:trPr>
          <w:trHeight w:hRule="exact" w:val="409"/>
        </w:trPr>
        <w:tc>
          <w:tcPr>
            <w:tcW w:w="3121" w:type="dxa"/>
            <w:noWrap/>
            <w:vAlign w:val="bottom"/>
            <w:hideMark/>
          </w:tcPr>
          <w:p w14:paraId="2A197F79" w14:textId="4B6EC96F" w:rsidR="00CB4C01" w:rsidRPr="00DE1827" w:rsidRDefault="00CB4C01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nl-NL"/>
              </w:rPr>
              <w:t>Infested cats</w:t>
            </w:r>
          </w:p>
        </w:tc>
        <w:tc>
          <w:tcPr>
            <w:tcW w:w="851" w:type="dxa"/>
            <w:noWrap/>
            <w:vAlign w:val="bottom"/>
            <w:hideMark/>
          </w:tcPr>
          <w:p w14:paraId="2F3BFF41" w14:textId="77777777" w:rsidR="00CB4C01" w:rsidRPr="00DE1827" w:rsidRDefault="00CB4C01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18</w:t>
            </w:r>
          </w:p>
        </w:tc>
        <w:tc>
          <w:tcPr>
            <w:tcW w:w="869" w:type="dxa"/>
            <w:vAlign w:val="bottom"/>
            <w:hideMark/>
          </w:tcPr>
          <w:p w14:paraId="2BBC203B" w14:textId="77777777" w:rsidR="00CB4C01" w:rsidRPr="00DE1827" w:rsidRDefault="00CB4C01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2</w:t>
            </w:r>
          </w:p>
        </w:tc>
        <w:tc>
          <w:tcPr>
            <w:tcW w:w="976" w:type="dxa"/>
            <w:vAlign w:val="bottom"/>
            <w:hideMark/>
          </w:tcPr>
          <w:p w14:paraId="6B2D3313" w14:textId="77777777" w:rsidR="00CB4C01" w:rsidRPr="00DE1827" w:rsidRDefault="00CB4C01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1</w:t>
            </w:r>
          </w:p>
        </w:tc>
        <w:tc>
          <w:tcPr>
            <w:tcW w:w="1010" w:type="dxa"/>
            <w:vAlign w:val="bottom"/>
            <w:hideMark/>
          </w:tcPr>
          <w:p w14:paraId="400D5038" w14:textId="77777777" w:rsidR="00CB4C01" w:rsidRPr="00DE1827" w:rsidRDefault="00CB4C01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9</w:t>
            </w:r>
          </w:p>
        </w:tc>
        <w:tc>
          <w:tcPr>
            <w:tcW w:w="819" w:type="dxa"/>
            <w:vAlign w:val="bottom"/>
            <w:hideMark/>
          </w:tcPr>
          <w:p w14:paraId="59CB58F9" w14:textId="77777777" w:rsidR="00CB4C01" w:rsidRPr="00DE1827" w:rsidRDefault="00CB4C01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859" w:type="dxa"/>
            <w:noWrap/>
            <w:vAlign w:val="bottom"/>
            <w:hideMark/>
          </w:tcPr>
          <w:p w14:paraId="6921201F" w14:textId="77777777" w:rsidR="00CB4C01" w:rsidRPr="00DE1827" w:rsidRDefault="00CB4C01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0</w:t>
            </w:r>
          </w:p>
        </w:tc>
        <w:tc>
          <w:tcPr>
            <w:tcW w:w="700" w:type="dxa"/>
            <w:vAlign w:val="bottom"/>
            <w:hideMark/>
          </w:tcPr>
          <w:p w14:paraId="36DA3308" w14:textId="77777777" w:rsidR="00CB4C01" w:rsidRPr="00DE1827" w:rsidRDefault="00CB4C01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7</w:t>
            </w:r>
          </w:p>
        </w:tc>
        <w:tc>
          <w:tcPr>
            <w:tcW w:w="860" w:type="dxa"/>
            <w:noWrap/>
            <w:vAlign w:val="bottom"/>
            <w:hideMark/>
          </w:tcPr>
          <w:p w14:paraId="6BE497B7" w14:textId="77777777" w:rsidR="00CB4C01" w:rsidRPr="00DE1827" w:rsidRDefault="00CB4C01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699" w:type="dxa"/>
            <w:vAlign w:val="bottom"/>
            <w:hideMark/>
          </w:tcPr>
          <w:p w14:paraId="3B9D3134" w14:textId="77777777" w:rsidR="00CB4C01" w:rsidRPr="00DE1827" w:rsidRDefault="00CB4C01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860" w:type="dxa"/>
            <w:vAlign w:val="bottom"/>
            <w:hideMark/>
          </w:tcPr>
          <w:p w14:paraId="18757D1F" w14:textId="77777777" w:rsidR="00CB4C01" w:rsidRPr="00DE1827" w:rsidRDefault="00CB4C01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3" w:type="dxa"/>
            <w:vAlign w:val="bottom"/>
            <w:hideMark/>
          </w:tcPr>
          <w:p w14:paraId="6E4DD0F2" w14:textId="77777777" w:rsidR="00CB4C01" w:rsidRPr="00DE1827" w:rsidRDefault="00CB4C01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851" w:type="dxa"/>
            <w:vAlign w:val="bottom"/>
            <w:hideMark/>
          </w:tcPr>
          <w:p w14:paraId="3A55C714" w14:textId="77777777" w:rsidR="00CB4C01" w:rsidRPr="00DE1827" w:rsidRDefault="00CB4C01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712" w:type="dxa"/>
            <w:vAlign w:val="bottom"/>
            <w:hideMark/>
          </w:tcPr>
          <w:p w14:paraId="07C32B27" w14:textId="77777777" w:rsidR="00CB4C01" w:rsidRPr="00DE1827" w:rsidRDefault="00CB4C01" w:rsidP="00CB4C0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0</w:t>
            </w:r>
          </w:p>
        </w:tc>
      </w:tr>
      <w:tr w:rsidR="00CB4C01" w:rsidRPr="00DE1827" w14:paraId="2D787B30" w14:textId="77777777" w:rsidTr="00CB4C01">
        <w:trPr>
          <w:trHeight w:hRule="exact" w:val="113"/>
        </w:trPr>
        <w:tc>
          <w:tcPr>
            <w:tcW w:w="13890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3B6CB" w14:textId="77777777" w:rsidR="00CB4C01" w:rsidRPr="00DE1827" w:rsidRDefault="00CB4C01" w:rsidP="00CB4C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</w:tbl>
    <w:p w14:paraId="2FB06396" w14:textId="77777777" w:rsidR="00CB4C01" w:rsidRPr="00DE1827" w:rsidRDefault="00CB4C01" w:rsidP="00CB4C01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E1827">
        <w:rPr>
          <w:rFonts w:ascii="Times New Roman" w:hAnsi="Times New Roman" w:cs="Times New Roman"/>
          <w:sz w:val="24"/>
          <w:szCs w:val="24"/>
          <w:lang w:val="en-US"/>
        </w:rPr>
        <w:t>Note: Prevalences refer to the number of host individuals with one or more flea species feeding on them. From top to bottom: highest to lowest combinations observed.</w:t>
      </w:r>
    </w:p>
    <w:p w14:paraId="163707A6" w14:textId="77777777" w:rsidR="00FE587A" w:rsidRPr="00DE1827" w:rsidRDefault="00FE587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9EB0352" w14:textId="77777777" w:rsidR="00FE587A" w:rsidRPr="00DE1827" w:rsidRDefault="00FE587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9B01C13" w14:textId="77777777" w:rsidR="00FE587A" w:rsidRPr="00DE1827" w:rsidRDefault="00FE587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0AF479A" w14:textId="77777777" w:rsidR="00FE587A" w:rsidRPr="00DE1827" w:rsidRDefault="00FE587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7727D0D" w14:textId="77777777" w:rsidR="00FE587A" w:rsidRPr="00DE1827" w:rsidRDefault="00FE587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5CF11DA" w14:textId="77777777" w:rsidR="00FE587A" w:rsidRPr="00DE1827" w:rsidRDefault="00FE587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7E7726E" w14:textId="77777777" w:rsidR="00FE587A" w:rsidRPr="00DE1827" w:rsidRDefault="00FE587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E574F8B" w14:textId="77777777" w:rsidR="00FE587A" w:rsidRPr="00DE1827" w:rsidRDefault="00FE587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245CCBF" w14:textId="77777777" w:rsidR="00FE587A" w:rsidRPr="00DE1827" w:rsidRDefault="00FE587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1BF692" w14:textId="77777777" w:rsidR="00FE587A" w:rsidRPr="00DE1827" w:rsidRDefault="00FE587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ADACE58" w14:textId="77777777" w:rsidR="00FE587A" w:rsidRPr="00DE1827" w:rsidRDefault="00FE587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14C2BB8" w14:textId="77777777" w:rsidR="00FE587A" w:rsidRPr="00DE1827" w:rsidRDefault="00FE587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D5716AA" w14:textId="77777777" w:rsidR="00FE587A" w:rsidRPr="00DE1827" w:rsidRDefault="00FE587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300DA4B" w14:textId="77777777" w:rsidR="00FE587A" w:rsidRPr="00DE1827" w:rsidRDefault="00FE587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A2AD368" w14:textId="77777777" w:rsidR="00FE587A" w:rsidRPr="00DE1827" w:rsidRDefault="00FE587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F65D0F5" w14:textId="77777777" w:rsidR="00FE587A" w:rsidRPr="00DE1827" w:rsidRDefault="00FE587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7E99D54" w14:textId="77777777" w:rsidR="00FE587A" w:rsidRPr="00DE1827" w:rsidRDefault="00FE587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1BCAB22" w14:textId="09A5C0FB" w:rsidR="00FE587A" w:rsidRDefault="00FE587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6E900A0" w14:textId="23C9D0BF" w:rsidR="00260B81" w:rsidRDefault="00260B81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059E1F7" w14:textId="77777777" w:rsidR="00260B81" w:rsidRPr="00DE1827" w:rsidRDefault="00260B81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CA05497" w14:textId="77777777" w:rsidR="00FE587A" w:rsidRPr="00DE1827" w:rsidRDefault="00FE587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FA80BBC" w14:textId="74401B4F" w:rsidR="00AB43D9" w:rsidRPr="00DE1827" w:rsidRDefault="004A3AFA" w:rsidP="00AB43D9">
      <w:pPr>
        <w:pStyle w:val="NoSpacing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DE182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F35536" w:rsidRPr="00DE1827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DE182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DE18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260B81">
        <w:rPr>
          <w:rFonts w:ascii="Times New Roman" w:hAnsi="Times New Roman" w:cs="Times New Roman"/>
          <w:sz w:val="24"/>
          <w:szCs w:val="24"/>
          <w:lang w:val="en-US"/>
        </w:rPr>
        <w:t>Infections and c</w:t>
      </w:r>
      <w:r w:rsidR="00260B81" w:rsidRPr="00DE1827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DE1827">
        <w:rPr>
          <w:rFonts w:ascii="Times New Roman" w:hAnsi="Times New Roman" w:cs="Times New Roman"/>
          <w:sz w:val="24"/>
          <w:szCs w:val="24"/>
          <w:lang w:val="en-US"/>
        </w:rPr>
        <w:t xml:space="preserve">-infections in </w:t>
      </w:r>
      <w:r w:rsidR="00CB4C01" w:rsidRPr="00DE1827">
        <w:rPr>
          <w:rFonts w:ascii="Times New Roman" w:hAnsi="Times New Roman" w:cs="Times New Roman"/>
          <w:sz w:val="24"/>
          <w:szCs w:val="24"/>
          <w:lang w:val="en-US"/>
        </w:rPr>
        <w:t>cat</w:t>
      </w:r>
      <w:r w:rsidRPr="00DE1827">
        <w:rPr>
          <w:rFonts w:ascii="Times New Roman" w:hAnsi="Times New Roman" w:cs="Times New Roman"/>
          <w:sz w:val="24"/>
          <w:szCs w:val="24"/>
          <w:lang w:val="en-US"/>
        </w:rPr>
        <w:t xml:space="preserve"> blood.</w:t>
      </w:r>
      <w:proofErr w:type="gramEnd"/>
      <w:r w:rsidRPr="00DE18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pPr w:leftFromText="180" w:rightFromText="180" w:bottomFromText="160" w:vertAnchor="text" w:horzAnchor="margin" w:tblpY="63"/>
        <w:tblW w:w="140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31"/>
        <w:gridCol w:w="851"/>
        <w:gridCol w:w="852"/>
        <w:gridCol w:w="709"/>
        <w:gridCol w:w="851"/>
        <w:gridCol w:w="709"/>
        <w:gridCol w:w="850"/>
        <w:gridCol w:w="851"/>
        <w:gridCol w:w="850"/>
        <w:gridCol w:w="709"/>
        <w:gridCol w:w="709"/>
        <w:gridCol w:w="708"/>
        <w:gridCol w:w="709"/>
        <w:gridCol w:w="851"/>
      </w:tblGrid>
      <w:tr w:rsidR="00AB43D9" w:rsidRPr="00DE1827" w14:paraId="08B91C62" w14:textId="77777777" w:rsidTr="008E4395">
        <w:trPr>
          <w:trHeight w:val="297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D73324" w14:textId="77777777" w:rsidR="00AB43D9" w:rsidRPr="00DE1827" w:rsidRDefault="00AB43D9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D1D20F" w14:textId="77777777" w:rsidR="00AB43D9" w:rsidRPr="00DE1827" w:rsidRDefault="00AB43D9" w:rsidP="008E439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74452C" w14:textId="77777777" w:rsidR="00AB43D9" w:rsidRPr="00DE1827" w:rsidRDefault="00AB43D9" w:rsidP="008E4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nzania (</w:t>
            </w: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8E538C" w14:textId="77777777" w:rsidR="00AB43D9" w:rsidRPr="00DE1827" w:rsidRDefault="00AB43D9" w:rsidP="008E4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  <w:r w:rsidRPr="00DE1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427DBEE" w14:textId="77777777" w:rsidR="00AB43D9" w:rsidRPr="00DE1827" w:rsidRDefault="00AB43D9" w:rsidP="008E4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  <w:r w:rsidRPr="00DE1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82D0A89" w14:textId="77777777" w:rsidR="00AB43D9" w:rsidRPr="00DE1827" w:rsidRDefault="00AB43D9" w:rsidP="008E4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nl-NL"/>
              </w:rPr>
              <w:t>Nigeria</w:t>
            </w:r>
            <w:r w:rsidRPr="00DE1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F9F1C7" w14:textId="77777777" w:rsidR="00AB43D9" w:rsidRPr="00DE1827" w:rsidRDefault="00AB43D9" w:rsidP="008E4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  <w:r w:rsidRPr="00DE1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BD2820" w14:textId="77777777" w:rsidR="00AB43D9" w:rsidRPr="00DE1827" w:rsidRDefault="00AB43D9" w:rsidP="008E4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Namibia</w:t>
            </w:r>
            <w:r w:rsidRPr="00DE1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</w:tr>
      <w:tr w:rsidR="00AB43D9" w:rsidRPr="00DE1827" w14:paraId="630660E0" w14:textId="77777777" w:rsidTr="008E4395">
        <w:trPr>
          <w:trHeight w:val="144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829D64" w14:textId="150811D9" w:rsidR="00AB43D9" w:rsidRPr="00DE1827" w:rsidRDefault="00260B81" w:rsidP="008E4395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ections/</w:t>
            </w:r>
            <w:r w:rsidR="00AB43D9" w:rsidRPr="00DE1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-</w:t>
            </w:r>
            <w:r w:rsidR="00DE1827" w:rsidRPr="00DE1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e</w:t>
            </w:r>
            <w:r w:rsidR="00DE1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DE1827" w:rsidRPr="00DE1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o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DCCB3C" w14:textId="77777777" w:rsidR="00AB43D9" w:rsidRPr="00DE1827" w:rsidRDefault="00AB43D9" w:rsidP="008E439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  <w:t>Overal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6DA8B1" w14:textId="77777777" w:rsidR="00AB43D9" w:rsidRPr="00DE1827" w:rsidRDefault="00AB43D9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ED7DB7" w14:textId="77777777" w:rsidR="00AB43D9" w:rsidRPr="00DE1827" w:rsidRDefault="00AB43D9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FCD982" w14:textId="77777777" w:rsidR="00AB43D9" w:rsidRPr="00DE1827" w:rsidRDefault="00AB43D9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3105CD" w14:textId="77777777" w:rsidR="00AB43D9" w:rsidRPr="00DE1827" w:rsidRDefault="00AB43D9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B85E71" w14:textId="77777777" w:rsidR="00AB43D9" w:rsidRPr="00DE1827" w:rsidRDefault="00AB43D9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0BEE25" w14:textId="77777777" w:rsidR="00AB43D9" w:rsidRPr="00DE1827" w:rsidRDefault="00AB43D9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BBB3CC" w14:textId="77777777" w:rsidR="00AB43D9" w:rsidRPr="00DE1827" w:rsidRDefault="00AB43D9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ED4EFB" w14:textId="77777777" w:rsidR="00AB43D9" w:rsidRPr="00DE1827" w:rsidRDefault="00AB43D9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FBE406" w14:textId="77777777" w:rsidR="00AB43D9" w:rsidRPr="00DE1827" w:rsidRDefault="00AB43D9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67A927" w14:textId="77777777" w:rsidR="00AB43D9" w:rsidRPr="00DE1827" w:rsidRDefault="00AB43D9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D0F104" w14:textId="77777777" w:rsidR="00AB43D9" w:rsidRPr="00DE1827" w:rsidRDefault="00AB43D9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BB1AF7" w14:textId="77777777" w:rsidR="00AB43D9" w:rsidRPr="00DE1827" w:rsidRDefault="00AB43D9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</w:tr>
      <w:tr w:rsidR="00AB43D9" w:rsidRPr="00DE1827" w14:paraId="4F35CCC7" w14:textId="77777777" w:rsidTr="008E4395">
        <w:trPr>
          <w:trHeight w:hRule="exact" w:val="227"/>
        </w:trPr>
        <w:tc>
          <w:tcPr>
            <w:tcW w:w="3828" w:type="dxa"/>
            <w:noWrap/>
            <w:vAlign w:val="bottom"/>
            <w:hideMark/>
          </w:tcPr>
          <w:p w14:paraId="06BF67D7" w14:textId="77777777" w:rsidR="00AB43D9" w:rsidRPr="00DE1827" w:rsidRDefault="00AB43D9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. canis</w:t>
            </w:r>
          </w:p>
        </w:tc>
        <w:tc>
          <w:tcPr>
            <w:tcW w:w="850" w:type="dxa"/>
            <w:noWrap/>
            <w:vAlign w:val="bottom"/>
            <w:hideMark/>
          </w:tcPr>
          <w:p w14:paraId="77FF5D3F" w14:textId="71A17172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51" w:type="dxa"/>
            <w:hideMark/>
          </w:tcPr>
          <w:p w14:paraId="1AA9384B" w14:textId="65C5B6F2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8" w:type="dxa"/>
            <w:hideMark/>
          </w:tcPr>
          <w:p w14:paraId="68E15934" w14:textId="4F014F70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1" w:type="dxa"/>
            <w:hideMark/>
          </w:tcPr>
          <w:p w14:paraId="2828166E" w14:textId="4D05D632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  <w:hideMark/>
          </w:tcPr>
          <w:p w14:paraId="24F13B13" w14:textId="233AB6BF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0" w:type="dxa"/>
            <w:noWrap/>
            <w:hideMark/>
          </w:tcPr>
          <w:p w14:paraId="55741BD2" w14:textId="04A6C079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1" w:type="dxa"/>
            <w:hideMark/>
          </w:tcPr>
          <w:p w14:paraId="625C31E9" w14:textId="4421BB28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0" w:type="dxa"/>
            <w:noWrap/>
            <w:hideMark/>
          </w:tcPr>
          <w:p w14:paraId="05F3A3B2" w14:textId="014641C0" w:rsidR="00AB43D9" w:rsidRPr="00DE1827" w:rsidRDefault="00AB43D9" w:rsidP="008E439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  <w:hideMark/>
          </w:tcPr>
          <w:p w14:paraId="6EDB944A" w14:textId="469EDDF8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  <w:hideMark/>
          </w:tcPr>
          <w:p w14:paraId="78D4D6A9" w14:textId="223A4483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8" w:type="dxa"/>
            <w:hideMark/>
          </w:tcPr>
          <w:p w14:paraId="183C144C" w14:textId="3DD8CCF7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C070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hideMark/>
          </w:tcPr>
          <w:p w14:paraId="53E367AC" w14:textId="1AA98534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1" w:type="dxa"/>
            <w:hideMark/>
          </w:tcPr>
          <w:p w14:paraId="560D16F0" w14:textId="5170AA69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C070D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B43D9" w:rsidRPr="00DE1827" w14:paraId="2258C65F" w14:textId="77777777" w:rsidTr="008E4395">
        <w:trPr>
          <w:trHeight w:hRule="exact" w:val="227"/>
        </w:trPr>
        <w:tc>
          <w:tcPr>
            <w:tcW w:w="3828" w:type="dxa"/>
            <w:noWrap/>
            <w:vAlign w:val="bottom"/>
            <w:hideMark/>
          </w:tcPr>
          <w:p w14:paraId="5DFDD518" w14:textId="77777777" w:rsidR="00AB43D9" w:rsidRPr="00DE1827" w:rsidRDefault="00AB43D9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. canis</w:t>
            </w:r>
          </w:p>
        </w:tc>
        <w:tc>
          <w:tcPr>
            <w:tcW w:w="850" w:type="dxa"/>
            <w:noWrap/>
            <w:vAlign w:val="bottom"/>
            <w:hideMark/>
          </w:tcPr>
          <w:p w14:paraId="6DE4DBA6" w14:textId="44CDAC6C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51" w:type="dxa"/>
            <w:hideMark/>
          </w:tcPr>
          <w:p w14:paraId="7FCB58A6" w14:textId="6D08480A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8" w:type="dxa"/>
            <w:hideMark/>
          </w:tcPr>
          <w:p w14:paraId="3714E77E" w14:textId="00516A70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1" w:type="dxa"/>
            <w:hideMark/>
          </w:tcPr>
          <w:p w14:paraId="3801AB1C" w14:textId="73F71207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  <w:hideMark/>
          </w:tcPr>
          <w:p w14:paraId="330E1EF3" w14:textId="1E817FDA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0" w:type="dxa"/>
            <w:noWrap/>
            <w:hideMark/>
          </w:tcPr>
          <w:p w14:paraId="3FC61895" w14:textId="0C329FED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1" w:type="dxa"/>
            <w:hideMark/>
          </w:tcPr>
          <w:p w14:paraId="2DA9F0D5" w14:textId="5D15BEFA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0" w:type="dxa"/>
            <w:noWrap/>
            <w:hideMark/>
          </w:tcPr>
          <w:p w14:paraId="6B88FA03" w14:textId="7F5512ED" w:rsidR="00AB43D9" w:rsidRPr="00DE1827" w:rsidRDefault="00AB43D9" w:rsidP="008E439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  <w:hideMark/>
          </w:tcPr>
          <w:p w14:paraId="00EC2EBE" w14:textId="57B658D8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  <w:hideMark/>
          </w:tcPr>
          <w:p w14:paraId="7FC9E6FE" w14:textId="30630A7E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8" w:type="dxa"/>
            <w:hideMark/>
          </w:tcPr>
          <w:p w14:paraId="7FAF9269" w14:textId="413BFDD7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709" w:type="dxa"/>
            <w:hideMark/>
          </w:tcPr>
          <w:p w14:paraId="0D90C05B" w14:textId="7467EB16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1" w:type="dxa"/>
            <w:hideMark/>
          </w:tcPr>
          <w:p w14:paraId="0530206E" w14:textId="6A466192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AB43D9" w:rsidRPr="00DE1827" w14:paraId="269C2E04" w14:textId="77777777" w:rsidTr="008E4395">
        <w:trPr>
          <w:trHeight w:hRule="exact" w:val="227"/>
        </w:trPr>
        <w:tc>
          <w:tcPr>
            <w:tcW w:w="3828" w:type="dxa"/>
            <w:noWrap/>
            <w:vAlign w:val="bottom"/>
            <w:hideMark/>
          </w:tcPr>
          <w:p w14:paraId="42BEFD02" w14:textId="7037D02B" w:rsidR="00AB43D9" w:rsidRPr="00DE1827" w:rsidRDefault="00AB43D9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H. canis</w:t>
            </w:r>
            <w:r w:rsidR="00E7434B"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="00E7434B" w:rsidRPr="00DE182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nd</w:t>
            </w:r>
            <w:r w:rsidR="00E7434B"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D. </w:t>
            </w:r>
            <w:proofErr w:type="spellStart"/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mmitis</w:t>
            </w:r>
            <w:proofErr w:type="spellEnd"/>
          </w:p>
        </w:tc>
        <w:tc>
          <w:tcPr>
            <w:tcW w:w="850" w:type="dxa"/>
            <w:noWrap/>
            <w:vAlign w:val="bottom"/>
            <w:hideMark/>
          </w:tcPr>
          <w:p w14:paraId="33FD0F0B" w14:textId="0F9EA5E8" w:rsidR="00AB43D9" w:rsidRPr="00DE1827" w:rsidRDefault="00C070DB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51" w:type="dxa"/>
            <w:hideMark/>
          </w:tcPr>
          <w:p w14:paraId="0E36E042" w14:textId="71C09793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8" w:type="dxa"/>
            <w:hideMark/>
          </w:tcPr>
          <w:p w14:paraId="6A45ED7C" w14:textId="4E6CE9A2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1" w:type="dxa"/>
            <w:hideMark/>
          </w:tcPr>
          <w:p w14:paraId="17B4A004" w14:textId="687B9CE3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  <w:hideMark/>
          </w:tcPr>
          <w:p w14:paraId="076B777F" w14:textId="69128617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0" w:type="dxa"/>
            <w:noWrap/>
            <w:hideMark/>
          </w:tcPr>
          <w:p w14:paraId="40D405E6" w14:textId="0D2E02E5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1" w:type="dxa"/>
            <w:hideMark/>
          </w:tcPr>
          <w:p w14:paraId="20F31C54" w14:textId="264C67AC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0" w:type="dxa"/>
            <w:noWrap/>
            <w:hideMark/>
          </w:tcPr>
          <w:p w14:paraId="299278D7" w14:textId="7DC4066E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  <w:hideMark/>
          </w:tcPr>
          <w:p w14:paraId="73329E07" w14:textId="097B49F0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  <w:hideMark/>
          </w:tcPr>
          <w:p w14:paraId="77E56F25" w14:textId="62964063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8" w:type="dxa"/>
            <w:hideMark/>
          </w:tcPr>
          <w:p w14:paraId="37E5E158" w14:textId="3EA70703" w:rsidR="00AB43D9" w:rsidRPr="00DE1827" w:rsidRDefault="00C070DB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709" w:type="dxa"/>
            <w:hideMark/>
          </w:tcPr>
          <w:p w14:paraId="0902AD09" w14:textId="51B2AAF8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1" w:type="dxa"/>
            <w:hideMark/>
          </w:tcPr>
          <w:p w14:paraId="46B4F15C" w14:textId="291A1FAB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AB43D9" w:rsidRPr="00DE1827" w14:paraId="692B5A61" w14:textId="77777777" w:rsidTr="008E4395">
        <w:trPr>
          <w:trHeight w:hRule="exact" w:val="325"/>
        </w:trPr>
        <w:tc>
          <w:tcPr>
            <w:tcW w:w="3828" w:type="dxa"/>
            <w:noWrap/>
            <w:vAlign w:val="bottom"/>
            <w:hideMark/>
          </w:tcPr>
          <w:p w14:paraId="509E0FE4" w14:textId="5530E44A" w:rsidR="00AB43D9" w:rsidRPr="00DE1827" w:rsidRDefault="00AB43D9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H. canis</w:t>
            </w:r>
            <w:r w:rsidR="00E7434B"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="00E7434B" w:rsidRPr="00DE182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nd</w:t>
            </w:r>
            <w:r w:rsidR="00E7434B"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E. canis</w:t>
            </w:r>
          </w:p>
        </w:tc>
        <w:tc>
          <w:tcPr>
            <w:tcW w:w="850" w:type="dxa"/>
            <w:noWrap/>
            <w:vAlign w:val="bottom"/>
            <w:hideMark/>
          </w:tcPr>
          <w:p w14:paraId="5AD47FC2" w14:textId="2F40D8B0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C070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hideMark/>
          </w:tcPr>
          <w:p w14:paraId="25361ED4" w14:textId="0483CAA2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8" w:type="dxa"/>
            <w:hideMark/>
          </w:tcPr>
          <w:p w14:paraId="28496D54" w14:textId="434BC65E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1" w:type="dxa"/>
            <w:hideMark/>
          </w:tcPr>
          <w:p w14:paraId="23F3FFD7" w14:textId="693EA487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  <w:hideMark/>
          </w:tcPr>
          <w:p w14:paraId="62AAAA27" w14:textId="06AF0D88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0" w:type="dxa"/>
            <w:noWrap/>
            <w:hideMark/>
          </w:tcPr>
          <w:p w14:paraId="484E8C35" w14:textId="3931BCB8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1" w:type="dxa"/>
            <w:hideMark/>
          </w:tcPr>
          <w:p w14:paraId="0865B8A1" w14:textId="5C31E5B5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0" w:type="dxa"/>
            <w:noWrap/>
            <w:hideMark/>
          </w:tcPr>
          <w:p w14:paraId="4168B721" w14:textId="6437AAC3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  <w:hideMark/>
          </w:tcPr>
          <w:p w14:paraId="69464121" w14:textId="59D02C24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  <w:hideMark/>
          </w:tcPr>
          <w:p w14:paraId="473D8E84" w14:textId="39311425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8" w:type="dxa"/>
            <w:hideMark/>
          </w:tcPr>
          <w:p w14:paraId="1F913DA4" w14:textId="1C343A33" w:rsidR="00AB43D9" w:rsidRPr="00DE1827" w:rsidRDefault="00C070DB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709" w:type="dxa"/>
            <w:hideMark/>
          </w:tcPr>
          <w:p w14:paraId="21F66E55" w14:textId="4E55CF39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1" w:type="dxa"/>
            <w:hideMark/>
          </w:tcPr>
          <w:p w14:paraId="05F37DBC" w14:textId="6A3D9FBC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AB43D9" w:rsidRPr="00DE1827" w14:paraId="5E57DE40" w14:textId="77777777" w:rsidTr="008E4395">
        <w:trPr>
          <w:trHeight w:hRule="exact" w:val="130"/>
        </w:trPr>
        <w:tc>
          <w:tcPr>
            <w:tcW w:w="3828" w:type="dxa"/>
            <w:noWrap/>
            <w:vAlign w:val="bottom"/>
          </w:tcPr>
          <w:p w14:paraId="3F372736" w14:textId="77777777" w:rsidR="00AB43D9" w:rsidRPr="00DE1827" w:rsidRDefault="00AB43D9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noWrap/>
          </w:tcPr>
          <w:p w14:paraId="41E812A4" w14:textId="77777777" w:rsidR="00AB43D9" w:rsidRPr="00DE1827" w:rsidRDefault="00AB43D9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51" w:type="dxa"/>
          </w:tcPr>
          <w:p w14:paraId="7F1FF71D" w14:textId="77777777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8581610" w14:textId="77777777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6532779" w14:textId="77777777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F1E279F" w14:textId="77777777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32E2D05C" w14:textId="77777777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2602BD8" w14:textId="77777777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7E7ECFD0" w14:textId="77777777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1F7504D" w14:textId="77777777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7D08FFC" w14:textId="77777777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730939C" w14:textId="77777777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D9B9214" w14:textId="77777777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43FCAE7" w14:textId="77777777" w:rsidR="00AB43D9" w:rsidRPr="00DE1827" w:rsidRDefault="00AB43D9" w:rsidP="008E4395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3D9" w:rsidRPr="00DE1827" w14:paraId="2827744E" w14:textId="77777777" w:rsidTr="008E4395">
        <w:trPr>
          <w:trHeight w:hRule="exact" w:val="326"/>
        </w:trPr>
        <w:tc>
          <w:tcPr>
            <w:tcW w:w="3828" w:type="dxa"/>
            <w:noWrap/>
            <w:vAlign w:val="bottom"/>
            <w:hideMark/>
          </w:tcPr>
          <w:p w14:paraId="6BF63163" w14:textId="77777777" w:rsidR="00AB43D9" w:rsidRPr="00DE1827" w:rsidRDefault="00AB43D9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nl-NL"/>
              </w:rPr>
              <w:t>Co-infected individuals (%)</w:t>
            </w:r>
          </w:p>
        </w:tc>
        <w:tc>
          <w:tcPr>
            <w:tcW w:w="850" w:type="dxa"/>
            <w:noWrap/>
            <w:vAlign w:val="bottom"/>
            <w:hideMark/>
          </w:tcPr>
          <w:p w14:paraId="5ED191A2" w14:textId="5925ED7A" w:rsidR="00AB43D9" w:rsidRPr="00DE1827" w:rsidRDefault="00AB43D9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.9</w:t>
            </w:r>
          </w:p>
        </w:tc>
        <w:tc>
          <w:tcPr>
            <w:tcW w:w="851" w:type="dxa"/>
            <w:hideMark/>
          </w:tcPr>
          <w:p w14:paraId="28CCD8A2" w14:textId="1F1436AA" w:rsidR="00AB43D9" w:rsidRPr="00DE1827" w:rsidRDefault="00AB43D9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8" w:type="dxa"/>
            <w:hideMark/>
          </w:tcPr>
          <w:p w14:paraId="559F7E17" w14:textId="447A73A0" w:rsidR="00AB43D9" w:rsidRPr="00DE1827" w:rsidRDefault="00C070DB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B43D9" w:rsidRPr="00DE18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hideMark/>
          </w:tcPr>
          <w:p w14:paraId="62B51DE2" w14:textId="6793A007" w:rsidR="00AB43D9" w:rsidRPr="00DE1827" w:rsidRDefault="00C070DB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B43D9" w:rsidRPr="00DE18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hideMark/>
          </w:tcPr>
          <w:p w14:paraId="594845A9" w14:textId="344E15FC" w:rsidR="00AB43D9" w:rsidRPr="00DE1827" w:rsidRDefault="00C070DB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B43D9" w:rsidRPr="00DE18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4A54713" w14:textId="5E29B557" w:rsidR="00AB43D9" w:rsidRPr="00DE1827" w:rsidRDefault="00C070DB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B43D9" w:rsidRPr="00DE18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hideMark/>
          </w:tcPr>
          <w:p w14:paraId="13A48636" w14:textId="0F669D4A" w:rsidR="00AB43D9" w:rsidRPr="00DE1827" w:rsidRDefault="00C070DB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B43D9" w:rsidRPr="00DE18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9BD8515" w14:textId="762439E1" w:rsidR="00AB43D9" w:rsidRPr="00DE1827" w:rsidRDefault="00C070DB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B43D9" w:rsidRPr="00DE18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hideMark/>
          </w:tcPr>
          <w:p w14:paraId="66A74AB2" w14:textId="66CD5CC1" w:rsidR="00AB43D9" w:rsidRPr="00DE1827" w:rsidRDefault="00AB43D9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  <w:hideMark/>
          </w:tcPr>
          <w:p w14:paraId="3AE98739" w14:textId="27F58A96" w:rsidR="00AB43D9" w:rsidRPr="00DE1827" w:rsidRDefault="00C070DB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B43D9" w:rsidRPr="00DE18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bottom"/>
            <w:hideMark/>
          </w:tcPr>
          <w:p w14:paraId="2BF57983" w14:textId="11D2628E" w:rsidR="00AB43D9" w:rsidRPr="00DE1827" w:rsidRDefault="00AB43D9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2.5</w:t>
            </w:r>
          </w:p>
        </w:tc>
        <w:tc>
          <w:tcPr>
            <w:tcW w:w="709" w:type="dxa"/>
            <w:hideMark/>
          </w:tcPr>
          <w:p w14:paraId="03436E56" w14:textId="6F3E0379" w:rsidR="00AB43D9" w:rsidRPr="00DE1827" w:rsidRDefault="00C070DB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B43D9" w:rsidRPr="00DE18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hideMark/>
          </w:tcPr>
          <w:p w14:paraId="4CEC8141" w14:textId="39183DBB" w:rsidR="00AB43D9" w:rsidRPr="00DE1827" w:rsidRDefault="00AB43D9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AB43D9" w:rsidRPr="00DE1827" w14:paraId="7217C186" w14:textId="77777777" w:rsidTr="008E4395">
        <w:trPr>
          <w:trHeight w:hRule="exact" w:val="354"/>
        </w:trPr>
        <w:tc>
          <w:tcPr>
            <w:tcW w:w="3828" w:type="dxa"/>
            <w:noWrap/>
            <w:vAlign w:val="bottom"/>
            <w:hideMark/>
          </w:tcPr>
          <w:p w14:paraId="0CA5AF14" w14:textId="77777777" w:rsidR="00AB43D9" w:rsidRPr="00DE1827" w:rsidRDefault="00AB43D9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nl-NL"/>
              </w:rPr>
              <w:t>Blood samples with at least one pathogen</w:t>
            </w:r>
          </w:p>
        </w:tc>
        <w:tc>
          <w:tcPr>
            <w:tcW w:w="850" w:type="dxa"/>
            <w:noWrap/>
            <w:vAlign w:val="bottom"/>
            <w:hideMark/>
          </w:tcPr>
          <w:p w14:paraId="4B3A4478" w14:textId="77777777" w:rsidR="00AB43D9" w:rsidRPr="00DE1827" w:rsidRDefault="00AB43D9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68</w:t>
            </w:r>
          </w:p>
        </w:tc>
        <w:tc>
          <w:tcPr>
            <w:tcW w:w="851" w:type="dxa"/>
            <w:vAlign w:val="bottom"/>
            <w:hideMark/>
          </w:tcPr>
          <w:p w14:paraId="15617DE6" w14:textId="77777777" w:rsidR="00AB43D9" w:rsidRPr="00DE1827" w:rsidRDefault="00AB43D9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708" w:type="dxa"/>
            <w:vAlign w:val="bottom"/>
            <w:hideMark/>
          </w:tcPr>
          <w:p w14:paraId="58278CE9" w14:textId="77777777" w:rsidR="00AB43D9" w:rsidRPr="00DE1827" w:rsidRDefault="00AB43D9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851" w:type="dxa"/>
            <w:vAlign w:val="bottom"/>
            <w:hideMark/>
          </w:tcPr>
          <w:p w14:paraId="0055B4DE" w14:textId="77777777" w:rsidR="00AB43D9" w:rsidRPr="00DE1827" w:rsidRDefault="00AB43D9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0</w:t>
            </w:r>
          </w:p>
        </w:tc>
        <w:tc>
          <w:tcPr>
            <w:tcW w:w="709" w:type="dxa"/>
            <w:vAlign w:val="bottom"/>
            <w:hideMark/>
          </w:tcPr>
          <w:p w14:paraId="7308638A" w14:textId="77777777" w:rsidR="00AB43D9" w:rsidRPr="00DE1827" w:rsidRDefault="00AB43D9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850" w:type="dxa"/>
            <w:noWrap/>
            <w:vAlign w:val="bottom"/>
            <w:hideMark/>
          </w:tcPr>
          <w:p w14:paraId="23DF9C7F" w14:textId="77777777" w:rsidR="00AB43D9" w:rsidRPr="00DE1827" w:rsidRDefault="00AB43D9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</w:t>
            </w:r>
          </w:p>
        </w:tc>
        <w:tc>
          <w:tcPr>
            <w:tcW w:w="851" w:type="dxa"/>
            <w:vAlign w:val="bottom"/>
            <w:hideMark/>
          </w:tcPr>
          <w:p w14:paraId="548383A2" w14:textId="77777777" w:rsidR="00AB43D9" w:rsidRPr="00DE1827" w:rsidRDefault="00AB43D9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</w:t>
            </w:r>
          </w:p>
        </w:tc>
        <w:tc>
          <w:tcPr>
            <w:tcW w:w="850" w:type="dxa"/>
            <w:noWrap/>
            <w:vAlign w:val="bottom"/>
            <w:hideMark/>
          </w:tcPr>
          <w:p w14:paraId="545DD357" w14:textId="77777777" w:rsidR="00AB43D9" w:rsidRPr="00DE1827" w:rsidRDefault="00AB43D9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709" w:type="dxa"/>
            <w:vAlign w:val="bottom"/>
            <w:hideMark/>
          </w:tcPr>
          <w:p w14:paraId="2E818341" w14:textId="77777777" w:rsidR="00AB43D9" w:rsidRPr="00DE1827" w:rsidRDefault="00AB43D9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709" w:type="dxa"/>
            <w:vAlign w:val="bottom"/>
            <w:hideMark/>
          </w:tcPr>
          <w:p w14:paraId="39951580" w14:textId="77777777" w:rsidR="00AB43D9" w:rsidRPr="00DE1827" w:rsidRDefault="00AB43D9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dxa"/>
            <w:vAlign w:val="bottom"/>
            <w:hideMark/>
          </w:tcPr>
          <w:p w14:paraId="2766B4E1" w14:textId="77777777" w:rsidR="00AB43D9" w:rsidRPr="00DE1827" w:rsidRDefault="00AB43D9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6</w:t>
            </w:r>
          </w:p>
        </w:tc>
        <w:tc>
          <w:tcPr>
            <w:tcW w:w="709" w:type="dxa"/>
            <w:vAlign w:val="bottom"/>
            <w:hideMark/>
          </w:tcPr>
          <w:p w14:paraId="2A35EC5D" w14:textId="77777777" w:rsidR="00AB43D9" w:rsidRPr="00DE1827" w:rsidRDefault="00AB43D9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7</w:t>
            </w:r>
          </w:p>
        </w:tc>
        <w:tc>
          <w:tcPr>
            <w:tcW w:w="851" w:type="dxa"/>
            <w:vAlign w:val="bottom"/>
            <w:hideMark/>
          </w:tcPr>
          <w:p w14:paraId="71B97058" w14:textId="77777777" w:rsidR="00AB43D9" w:rsidRPr="00DE1827" w:rsidRDefault="00AB43D9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3</w:t>
            </w:r>
          </w:p>
        </w:tc>
      </w:tr>
      <w:tr w:rsidR="00AB43D9" w:rsidRPr="00DE1827" w14:paraId="23AE8D2F" w14:textId="77777777" w:rsidTr="008E4395">
        <w:trPr>
          <w:trHeight w:hRule="exact" w:val="57"/>
        </w:trPr>
        <w:tc>
          <w:tcPr>
            <w:tcW w:w="14034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81EB4" w14:textId="77777777" w:rsidR="00AB43D9" w:rsidRPr="00DE1827" w:rsidRDefault="00AB43D9" w:rsidP="008E4395">
            <w:pPr>
              <w:spacing w:after="0" w:line="240" w:lineRule="auto"/>
              <w:contextualSpacing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  <w:p w14:paraId="796E9DF4" w14:textId="77777777" w:rsidR="00AB43D9" w:rsidRPr="00DE1827" w:rsidRDefault="00AB43D9" w:rsidP="008E4395">
            <w:pPr>
              <w:spacing w:after="0" w:line="240" w:lineRule="auto"/>
              <w:contextualSpacing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</w:tbl>
    <w:p w14:paraId="792BA0F4" w14:textId="674DB627" w:rsidR="004A3AFA" w:rsidRPr="00DE1827" w:rsidRDefault="00E75B29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E1827">
        <w:rPr>
          <w:rFonts w:ascii="Times New Roman" w:hAnsi="Times New Roman" w:cs="Times New Roman"/>
          <w:sz w:val="24"/>
          <w:szCs w:val="24"/>
          <w:lang w:val="en-US"/>
        </w:rPr>
        <w:t>Note: Prevalences refer to the number of host individuals with one or more pathogens. From top to bottom: highest to lowest prevalence observed.</w:t>
      </w:r>
    </w:p>
    <w:p w14:paraId="19CAABE6" w14:textId="77777777" w:rsidR="004A3AFA" w:rsidRPr="00DE1827" w:rsidRDefault="004A3AF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F3168C1" w14:textId="77777777" w:rsidR="004A3AFA" w:rsidRPr="00DE1827" w:rsidRDefault="004A3AF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58C718D" w14:textId="77777777" w:rsidR="004A3AFA" w:rsidRPr="00DE1827" w:rsidRDefault="004A3AF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7ED2C54" w14:textId="77777777" w:rsidR="004A3AFA" w:rsidRPr="00DE1827" w:rsidRDefault="004A3AF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0CA60F7" w14:textId="3F52D9A3" w:rsidR="004A3AFA" w:rsidRPr="00DE1827" w:rsidRDefault="004A3AF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8741B61" w14:textId="494B37EC" w:rsidR="000A577E" w:rsidRPr="00DE1827" w:rsidRDefault="000A577E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5AD30D9" w14:textId="4037E60D" w:rsidR="000A577E" w:rsidRPr="00DE1827" w:rsidRDefault="000A577E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B8145CF" w14:textId="695FDBCE" w:rsidR="000A577E" w:rsidRPr="00DE1827" w:rsidRDefault="000A577E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D80643A" w14:textId="6191B83F" w:rsidR="000A577E" w:rsidRPr="00DE1827" w:rsidRDefault="000A577E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E56250D" w14:textId="39D8273C" w:rsidR="000A577E" w:rsidRPr="00DE1827" w:rsidRDefault="000A577E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465F586" w14:textId="4688EF85" w:rsidR="000A577E" w:rsidRPr="00DE1827" w:rsidRDefault="000A577E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E5992FE" w14:textId="1D68CD4D" w:rsidR="000A577E" w:rsidRPr="00DE1827" w:rsidRDefault="000A577E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898D132" w14:textId="799E5D47" w:rsidR="000A577E" w:rsidRPr="00DE1827" w:rsidRDefault="000A577E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B6D5F22" w14:textId="3DE77C62" w:rsidR="000A577E" w:rsidRPr="00DE1827" w:rsidRDefault="000A577E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49B9E0E" w14:textId="110B72DA" w:rsidR="000A577E" w:rsidRPr="00DE1827" w:rsidRDefault="000A577E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F41E118" w14:textId="1D655600" w:rsidR="000A577E" w:rsidRPr="00DE1827" w:rsidRDefault="000A577E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3A0F047" w14:textId="602EA90F" w:rsidR="000A577E" w:rsidRPr="00DE1827" w:rsidRDefault="000A577E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9189969" w14:textId="77777777" w:rsidR="000A577E" w:rsidRPr="00DE1827" w:rsidRDefault="000A577E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6431A13" w14:textId="1158996F" w:rsidR="00A056C6" w:rsidRPr="00DE1827" w:rsidRDefault="00A056C6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F03004F" w14:textId="633E8B82" w:rsidR="00FE587A" w:rsidRDefault="00FE587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17ADEB4" w14:textId="77777777" w:rsidR="00260B81" w:rsidRPr="00DE1827" w:rsidRDefault="00260B81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75BF774" w14:textId="3E30E3CD" w:rsidR="00FE587A" w:rsidRPr="00DE1827" w:rsidRDefault="00FE587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2D81965" w14:textId="1ED86D31" w:rsidR="000A577E" w:rsidRPr="00DE1827" w:rsidRDefault="004A3AFA" w:rsidP="000A577E">
      <w:pPr>
        <w:pStyle w:val="NoSpacing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DE182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F35536" w:rsidRPr="00DE1827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DE182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DE18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60B81">
        <w:rPr>
          <w:rFonts w:ascii="Times New Roman" w:hAnsi="Times New Roman" w:cs="Times New Roman"/>
          <w:sz w:val="24"/>
          <w:szCs w:val="24"/>
          <w:lang w:val="en-US"/>
        </w:rPr>
        <w:t>Infections and c</w:t>
      </w:r>
      <w:r w:rsidR="00260B81" w:rsidRPr="00D970E9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DE1827">
        <w:rPr>
          <w:rFonts w:ascii="Times New Roman" w:hAnsi="Times New Roman" w:cs="Times New Roman"/>
          <w:sz w:val="24"/>
          <w:szCs w:val="24"/>
          <w:lang w:val="en-US"/>
        </w:rPr>
        <w:t xml:space="preserve">-infections in </w:t>
      </w:r>
      <w:r w:rsidR="000A577E" w:rsidRPr="00DE1827">
        <w:rPr>
          <w:rFonts w:ascii="Times New Roman" w:hAnsi="Times New Roman" w:cs="Times New Roman"/>
          <w:sz w:val="24"/>
          <w:szCs w:val="24"/>
          <w:lang w:val="en-US"/>
        </w:rPr>
        <w:t>cat</w:t>
      </w:r>
      <w:r w:rsidRPr="00DE1827">
        <w:rPr>
          <w:rFonts w:ascii="Times New Roman" w:hAnsi="Times New Roman" w:cs="Times New Roman"/>
          <w:sz w:val="24"/>
          <w:szCs w:val="24"/>
          <w:lang w:val="en-US"/>
        </w:rPr>
        <w:t xml:space="preserve"> ticks. </w:t>
      </w:r>
      <w:bookmarkStart w:id="2" w:name="_Hlk93925929"/>
    </w:p>
    <w:tbl>
      <w:tblPr>
        <w:tblpPr w:leftFromText="180" w:rightFromText="180" w:bottomFromText="160" w:vertAnchor="text" w:horzAnchor="margin" w:tblpY="116"/>
        <w:tblW w:w="1360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988"/>
        <w:gridCol w:w="851"/>
        <w:gridCol w:w="708"/>
        <w:gridCol w:w="851"/>
        <w:gridCol w:w="709"/>
        <w:gridCol w:w="850"/>
        <w:gridCol w:w="851"/>
        <w:gridCol w:w="850"/>
        <w:gridCol w:w="709"/>
        <w:gridCol w:w="709"/>
        <w:gridCol w:w="708"/>
        <w:gridCol w:w="709"/>
        <w:gridCol w:w="851"/>
      </w:tblGrid>
      <w:tr w:rsidR="000A577E" w:rsidRPr="00DE1827" w14:paraId="589815AB" w14:textId="77777777" w:rsidTr="000A577E">
        <w:trPr>
          <w:trHeight w:val="413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EDF4C2" w14:textId="77777777" w:rsidR="000A577E" w:rsidRPr="00DE1827" w:rsidRDefault="000A577E" w:rsidP="000A577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CD39B8E" w14:textId="77777777" w:rsidR="000A577E" w:rsidRPr="00DE1827" w:rsidRDefault="000A577E" w:rsidP="000A577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0371C6" w14:textId="77777777" w:rsidR="000A577E" w:rsidRPr="00DE1827" w:rsidRDefault="000A577E" w:rsidP="000A5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nzania (</w:t>
            </w: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3094F1" w14:textId="77777777" w:rsidR="000A577E" w:rsidRPr="00DE1827" w:rsidRDefault="000A577E" w:rsidP="000A5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  <w:r w:rsidRPr="00DE1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CEBD7E" w14:textId="77777777" w:rsidR="000A577E" w:rsidRPr="00DE1827" w:rsidRDefault="000A577E" w:rsidP="000A5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  <w:r w:rsidRPr="00DE1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8483961" w14:textId="77777777" w:rsidR="000A577E" w:rsidRPr="00DE1827" w:rsidRDefault="000A577E" w:rsidP="000A5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nl-NL"/>
              </w:rPr>
              <w:t>Nigeria</w:t>
            </w:r>
            <w:r w:rsidRPr="00DE1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CE1754" w14:textId="77777777" w:rsidR="000A577E" w:rsidRPr="00DE1827" w:rsidRDefault="000A577E" w:rsidP="000A5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  <w:r w:rsidRPr="00DE1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61CA3C" w14:textId="77777777" w:rsidR="000A577E" w:rsidRPr="00DE1827" w:rsidRDefault="000A577E" w:rsidP="000A5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Namibia</w:t>
            </w:r>
            <w:r w:rsidRPr="00DE1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</w:tr>
      <w:tr w:rsidR="000A577E" w:rsidRPr="00DE1827" w14:paraId="5596DB2D" w14:textId="77777777" w:rsidTr="000A577E">
        <w:trPr>
          <w:trHeight w:val="144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8431F6" w14:textId="400316F9" w:rsidR="000A577E" w:rsidRPr="00DE1827" w:rsidRDefault="00260B81" w:rsidP="000A577E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B525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ctions/co</w:t>
            </w:r>
            <w:r w:rsidR="000A577E" w:rsidRPr="00260B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0A577E" w:rsidRPr="00DE1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ection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7D9956" w14:textId="77777777" w:rsidR="000A577E" w:rsidRPr="00DE1827" w:rsidRDefault="000A577E" w:rsidP="000A57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  <w:t>Overal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705274" w14:textId="77777777" w:rsidR="000A577E" w:rsidRPr="00DE1827" w:rsidRDefault="000A577E" w:rsidP="000A577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1820A8" w14:textId="77777777" w:rsidR="000A577E" w:rsidRPr="00DE1827" w:rsidRDefault="000A577E" w:rsidP="000A577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A991E3" w14:textId="77777777" w:rsidR="000A577E" w:rsidRPr="00DE1827" w:rsidRDefault="000A577E" w:rsidP="000A577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4EAEE6" w14:textId="77777777" w:rsidR="000A577E" w:rsidRPr="00DE1827" w:rsidRDefault="000A577E" w:rsidP="000A577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9863BB" w14:textId="77777777" w:rsidR="000A577E" w:rsidRPr="00DE1827" w:rsidRDefault="000A577E" w:rsidP="000A577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36BCEC" w14:textId="77777777" w:rsidR="000A577E" w:rsidRPr="00DE1827" w:rsidRDefault="000A577E" w:rsidP="000A577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FA8837" w14:textId="77777777" w:rsidR="000A577E" w:rsidRPr="00DE1827" w:rsidRDefault="000A577E" w:rsidP="000A577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48A80E" w14:textId="77777777" w:rsidR="000A577E" w:rsidRPr="00DE1827" w:rsidRDefault="000A577E" w:rsidP="000A577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640784" w14:textId="77777777" w:rsidR="000A577E" w:rsidRPr="00DE1827" w:rsidRDefault="000A577E" w:rsidP="000A577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81120C" w14:textId="77777777" w:rsidR="000A577E" w:rsidRPr="00DE1827" w:rsidRDefault="000A577E" w:rsidP="000A577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9E0796" w14:textId="77777777" w:rsidR="000A577E" w:rsidRPr="00DE1827" w:rsidRDefault="000A577E" w:rsidP="000A577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95EC4C" w14:textId="77777777" w:rsidR="000A577E" w:rsidRPr="00DE1827" w:rsidRDefault="000A577E" w:rsidP="000A577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</w:tr>
      <w:tr w:rsidR="000A577E" w:rsidRPr="00DE1827" w14:paraId="661ACE79" w14:textId="77777777" w:rsidTr="000A577E">
        <w:trPr>
          <w:trHeight w:hRule="exact" w:val="227"/>
        </w:trPr>
        <w:tc>
          <w:tcPr>
            <w:tcW w:w="3261" w:type="dxa"/>
            <w:noWrap/>
            <w:vAlign w:val="bottom"/>
            <w:hideMark/>
          </w:tcPr>
          <w:p w14:paraId="176336B3" w14:textId="77777777" w:rsidR="000A577E" w:rsidRPr="00DE1827" w:rsidRDefault="000A577E" w:rsidP="000A577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. canis</w:t>
            </w:r>
          </w:p>
        </w:tc>
        <w:tc>
          <w:tcPr>
            <w:tcW w:w="988" w:type="dxa"/>
            <w:noWrap/>
            <w:hideMark/>
          </w:tcPr>
          <w:p w14:paraId="54363357" w14:textId="51951A0F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72.2</w:t>
            </w:r>
          </w:p>
        </w:tc>
        <w:tc>
          <w:tcPr>
            <w:tcW w:w="851" w:type="dxa"/>
            <w:vAlign w:val="bottom"/>
            <w:hideMark/>
          </w:tcPr>
          <w:p w14:paraId="3E5C60EE" w14:textId="7EA5075B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708" w:type="dxa"/>
            <w:vAlign w:val="bottom"/>
            <w:hideMark/>
          </w:tcPr>
          <w:p w14:paraId="78FF5982" w14:textId="263F5549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51" w:type="dxa"/>
            <w:vAlign w:val="bottom"/>
            <w:hideMark/>
          </w:tcPr>
          <w:p w14:paraId="7719C244" w14:textId="714A2CDC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2</w:t>
            </w:r>
          </w:p>
        </w:tc>
        <w:tc>
          <w:tcPr>
            <w:tcW w:w="709" w:type="dxa"/>
            <w:vAlign w:val="bottom"/>
            <w:hideMark/>
          </w:tcPr>
          <w:p w14:paraId="323E963A" w14:textId="1EB259BB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noWrap/>
            <w:vAlign w:val="bottom"/>
            <w:hideMark/>
          </w:tcPr>
          <w:p w14:paraId="2615FBB9" w14:textId="071784E1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3466BB14" w14:textId="0224E5A8" w:rsidR="000A577E" w:rsidRPr="00DE1827" w:rsidRDefault="00C070DB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A577E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vAlign w:val="bottom"/>
            <w:hideMark/>
          </w:tcPr>
          <w:p w14:paraId="6423C40E" w14:textId="3DA16C25" w:rsidR="000A577E" w:rsidRPr="00DE1827" w:rsidRDefault="00C070DB" w:rsidP="000A57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</w:t>
            </w:r>
            <w:r w:rsidR="000A577E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bottom"/>
            <w:hideMark/>
          </w:tcPr>
          <w:p w14:paraId="4B254C77" w14:textId="3E5EEA16" w:rsidR="000A577E" w:rsidRPr="00DE1827" w:rsidRDefault="00C070DB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A577E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  <w:hideMark/>
          </w:tcPr>
          <w:p w14:paraId="70F342F9" w14:textId="0B676EB3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8" w:type="dxa"/>
            <w:vAlign w:val="bottom"/>
            <w:hideMark/>
          </w:tcPr>
          <w:p w14:paraId="3F5D512E" w14:textId="4EF73CBF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709" w:type="dxa"/>
            <w:vAlign w:val="bottom"/>
            <w:hideMark/>
          </w:tcPr>
          <w:p w14:paraId="7A001BF6" w14:textId="6EC75E6F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51" w:type="dxa"/>
            <w:vAlign w:val="bottom"/>
            <w:hideMark/>
          </w:tcPr>
          <w:p w14:paraId="713DACCB" w14:textId="1176EA8A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0A577E" w:rsidRPr="00DE1827" w14:paraId="158D11FE" w14:textId="77777777" w:rsidTr="000A577E">
        <w:trPr>
          <w:trHeight w:hRule="exact" w:val="227"/>
        </w:trPr>
        <w:tc>
          <w:tcPr>
            <w:tcW w:w="3261" w:type="dxa"/>
            <w:noWrap/>
            <w:vAlign w:val="bottom"/>
            <w:hideMark/>
          </w:tcPr>
          <w:p w14:paraId="2D6FD2FF" w14:textId="77777777" w:rsidR="000A577E" w:rsidRPr="00DE1827" w:rsidRDefault="000A577E" w:rsidP="000A577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. burnetti</w:t>
            </w:r>
          </w:p>
        </w:tc>
        <w:tc>
          <w:tcPr>
            <w:tcW w:w="988" w:type="dxa"/>
            <w:noWrap/>
            <w:hideMark/>
          </w:tcPr>
          <w:p w14:paraId="35FE4EB7" w14:textId="456AEE65" w:rsidR="000A577E" w:rsidRPr="00DE1827" w:rsidRDefault="00C070DB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0A577E" w:rsidRPr="00DE18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  <w:hideMark/>
          </w:tcPr>
          <w:p w14:paraId="781E804B" w14:textId="1C182040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8" w:type="dxa"/>
            <w:vAlign w:val="bottom"/>
            <w:hideMark/>
          </w:tcPr>
          <w:p w14:paraId="452CB7D4" w14:textId="66B7885D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5F952026" w14:textId="559589B4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="00C070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bottom"/>
            <w:hideMark/>
          </w:tcPr>
          <w:p w14:paraId="76FF2D5D" w14:textId="3B292304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noWrap/>
            <w:vAlign w:val="bottom"/>
            <w:hideMark/>
          </w:tcPr>
          <w:p w14:paraId="367C47A4" w14:textId="2C515DDE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58D525FC" w14:textId="5F704B49" w:rsidR="000A577E" w:rsidRPr="00DE1827" w:rsidRDefault="00C070DB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A577E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vAlign w:val="bottom"/>
            <w:hideMark/>
          </w:tcPr>
          <w:p w14:paraId="041F125C" w14:textId="5171AAFD" w:rsidR="000A577E" w:rsidRPr="00DE1827" w:rsidRDefault="00C070DB" w:rsidP="000A577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A577E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  <w:hideMark/>
          </w:tcPr>
          <w:p w14:paraId="371016C9" w14:textId="781D590C" w:rsidR="000A577E" w:rsidRPr="00DE1827" w:rsidRDefault="00C070DB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A577E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  <w:hideMark/>
          </w:tcPr>
          <w:p w14:paraId="7F46DBCE" w14:textId="1A0E74B7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8" w:type="dxa"/>
            <w:vAlign w:val="bottom"/>
            <w:hideMark/>
          </w:tcPr>
          <w:p w14:paraId="5C6B7647" w14:textId="7DE248D2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709" w:type="dxa"/>
            <w:vAlign w:val="bottom"/>
            <w:hideMark/>
          </w:tcPr>
          <w:p w14:paraId="21A57928" w14:textId="717EB7D1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6425B491" w14:textId="1A105C91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0A577E" w:rsidRPr="00DE1827" w14:paraId="402B83F2" w14:textId="77777777" w:rsidTr="000A577E">
        <w:trPr>
          <w:trHeight w:hRule="exact" w:val="227"/>
        </w:trPr>
        <w:tc>
          <w:tcPr>
            <w:tcW w:w="3261" w:type="dxa"/>
            <w:noWrap/>
            <w:vAlign w:val="bottom"/>
            <w:hideMark/>
          </w:tcPr>
          <w:p w14:paraId="5FF805A7" w14:textId="1C5C2EE7" w:rsidR="000A577E" w:rsidRPr="00DE1827" w:rsidRDefault="000A577E" w:rsidP="000A577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spellStart"/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burnetti</w:t>
            </w:r>
            <w:proofErr w:type="spellEnd"/>
            <w:r w:rsidR="00E7434B"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="00E7434B" w:rsidRPr="00DE182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nd</w:t>
            </w:r>
            <w:r w:rsidR="00E7434B"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H. canis</w:t>
            </w:r>
          </w:p>
        </w:tc>
        <w:tc>
          <w:tcPr>
            <w:tcW w:w="988" w:type="dxa"/>
            <w:noWrap/>
            <w:hideMark/>
          </w:tcPr>
          <w:p w14:paraId="48FDC357" w14:textId="2213896C" w:rsidR="000A577E" w:rsidRPr="00DE1827" w:rsidRDefault="00C070DB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0A577E" w:rsidRPr="00DE18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  <w:hideMark/>
          </w:tcPr>
          <w:p w14:paraId="4A3BBB1E" w14:textId="649A0A32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708" w:type="dxa"/>
            <w:vAlign w:val="bottom"/>
            <w:hideMark/>
          </w:tcPr>
          <w:p w14:paraId="708657EB" w14:textId="29F7567E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6CE7D365" w14:textId="64D0947B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14A5C1CE" w14:textId="34312041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noWrap/>
            <w:vAlign w:val="bottom"/>
            <w:hideMark/>
          </w:tcPr>
          <w:p w14:paraId="3608B5E8" w14:textId="488AD4FB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0737565C" w14:textId="48DA0259" w:rsidR="000A577E" w:rsidRPr="00DE1827" w:rsidRDefault="00C070DB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A577E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vAlign w:val="bottom"/>
            <w:hideMark/>
          </w:tcPr>
          <w:p w14:paraId="70F8A910" w14:textId="3B270793" w:rsidR="000A577E" w:rsidRPr="00DE1827" w:rsidRDefault="00C070DB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</w:t>
            </w:r>
            <w:r w:rsidR="000A577E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bottom"/>
            <w:hideMark/>
          </w:tcPr>
          <w:p w14:paraId="0E7ABA02" w14:textId="7FD2C25A" w:rsidR="000A577E" w:rsidRPr="00DE1827" w:rsidRDefault="00C070DB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A577E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  <w:hideMark/>
          </w:tcPr>
          <w:p w14:paraId="153EA77C" w14:textId="37A03FFC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8" w:type="dxa"/>
            <w:vAlign w:val="bottom"/>
            <w:hideMark/>
          </w:tcPr>
          <w:p w14:paraId="1FAC01D6" w14:textId="6D108D88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24CF34A7" w14:textId="255EB18E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3C23B034" w14:textId="00BBF581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0A577E" w:rsidRPr="00DE1827" w14:paraId="220679C9" w14:textId="77777777" w:rsidTr="000A577E">
        <w:trPr>
          <w:trHeight w:hRule="exact" w:val="227"/>
        </w:trPr>
        <w:tc>
          <w:tcPr>
            <w:tcW w:w="3261" w:type="dxa"/>
            <w:noWrap/>
            <w:vAlign w:val="bottom"/>
            <w:hideMark/>
          </w:tcPr>
          <w:p w14:paraId="6071B893" w14:textId="266ED671" w:rsidR="000A577E" w:rsidRPr="00DE1827" w:rsidRDefault="000A577E" w:rsidP="000A577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R. </w:t>
            </w:r>
            <w:proofErr w:type="spellStart"/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fricae</w:t>
            </w:r>
            <w:proofErr w:type="spellEnd"/>
            <w:r w:rsidR="00E7434B"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="00E7434B" w:rsidRPr="00DE182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nd</w:t>
            </w:r>
            <w:r w:rsidR="00E7434B"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H. canis</w:t>
            </w:r>
          </w:p>
        </w:tc>
        <w:tc>
          <w:tcPr>
            <w:tcW w:w="988" w:type="dxa"/>
            <w:noWrap/>
            <w:hideMark/>
          </w:tcPr>
          <w:p w14:paraId="05C2BB32" w14:textId="26795714" w:rsidR="000A577E" w:rsidRPr="00DE1827" w:rsidRDefault="00C070DB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0A577E" w:rsidRPr="00DE18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  <w:hideMark/>
          </w:tcPr>
          <w:p w14:paraId="1A940DD6" w14:textId="0485FCEE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8" w:type="dxa"/>
            <w:vAlign w:val="bottom"/>
            <w:hideMark/>
          </w:tcPr>
          <w:p w14:paraId="3CE385B6" w14:textId="10BDD92C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7F8D6F14" w14:textId="30DD2793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6FEB5BE8" w14:textId="5BAF223F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noWrap/>
            <w:vAlign w:val="bottom"/>
            <w:hideMark/>
          </w:tcPr>
          <w:p w14:paraId="3331C70C" w14:textId="11197807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17ADE344" w14:textId="7CFA5908" w:rsidR="000A577E" w:rsidRPr="00DE1827" w:rsidRDefault="00C070DB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</w:t>
            </w:r>
            <w:r w:rsidR="000A577E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vAlign w:val="bottom"/>
            <w:hideMark/>
          </w:tcPr>
          <w:p w14:paraId="04F45B42" w14:textId="1D426BDB" w:rsidR="000A577E" w:rsidRPr="00DE1827" w:rsidRDefault="00C070DB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A577E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  <w:hideMark/>
          </w:tcPr>
          <w:p w14:paraId="2D5DA541" w14:textId="16DEFC3D" w:rsidR="000A577E" w:rsidRPr="00DE1827" w:rsidRDefault="00C070DB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A577E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  <w:hideMark/>
          </w:tcPr>
          <w:p w14:paraId="7C9983E1" w14:textId="19C38688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8" w:type="dxa"/>
            <w:vAlign w:val="bottom"/>
            <w:hideMark/>
          </w:tcPr>
          <w:p w14:paraId="286543B4" w14:textId="2F129451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709" w:type="dxa"/>
            <w:vAlign w:val="bottom"/>
            <w:hideMark/>
          </w:tcPr>
          <w:p w14:paraId="4FE318B2" w14:textId="3CCE6C54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5637495E" w14:textId="45C60CA3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0A577E" w:rsidRPr="00DE1827" w14:paraId="18A76451" w14:textId="77777777" w:rsidTr="000A577E">
        <w:trPr>
          <w:trHeight w:hRule="exact" w:val="227"/>
        </w:trPr>
        <w:tc>
          <w:tcPr>
            <w:tcW w:w="3261" w:type="dxa"/>
            <w:noWrap/>
            <w:vAlign w:val="bottom"/>
            <w:hideMark/>
          </w:tcPr>
          <w:p w14:paraId="6D7AD74D" w14:textId="77777777" w:rsidR="000A577E" w:rsidRPr="00DE1827" w:rsidRDefault="000A577E" w:rsidP="000A577E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. platys</w:t>
            </w:r>
          </w:p>
        </w:tc>
        <w:tc>
          <w:tcPr>
            <w:tcW w:w="988" w:type="dxa"/>
            <w:noWrap/>
            <w:hideMark/>
          </w:tcPr>
          <w:p w14:paraId="1CA2A986" w14:textId="7BB196B0" w:rsidR="000A577E" w:rsidRPr="00DE1827" w:rsidRDefault="00C070DB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0A577E" w:rsidRPr="00DE18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  <w:hideMark/>
          </w:tcPr>
          <w:p w14:paraId="274E3998" w14:textId="2344E4FE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8" w:type="dxa"/>
            <w:vAlign w:val="bottom"/>
            <w:hideMark/>
          </w:tcPr>
          <w:p w14:paraId="7F0453BB" w14:textId="5E4125B4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640D3321" w14:textId="2F43F3AB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696F5F1D" w14:textId="68C1B369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noWrap/>
            <w:vAlign w:val="bottom"/>
            <w:hideMark/>
          </w:tcPr>
          <w:p w14:paraId="70A0CB7A" w14:textId="191E6C07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63AAEF65" w14:textId="63530B79" w:rsidR="000A577E" w:rsidRPr="00DE1827" w:rsidRDefault="00C070DB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</w:t>
            </w:r>
            <w:r w:rsidR="000A577E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vAlign w:val="bottom"/>
            <w:hideMark/>
          </w:tcPr>
          <w:p w14:paraId="2FAEDB12" w14:textId="154C29FE" w:rsidR="000A577E" w:rsidRPr="00DE1827" w:rsidRDefault="00C070DB" w:rsidP="000A577E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A577E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  <w:hideMark/>
          </w:tcPr>
          <w:p w14:paraId="62171229" w14:textId="484C5F54" w:rsidR="000A577E" w:rsidRPr="00DE1827" w:rsidRDefault="00C070DB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A577E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  <w:hideMark/>
          </w:tcPr>
          <w:p w14:paraId="2A2099D2" w14:textId="7D0CDD07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8" w:type="dxa"/>
            <w:vAlign w:val="bottom"/>
            <w:hideMark/>
          </w:tcPr>
          <w:p w14:paraId="3FB9C87C" w14:textId="76D0AF47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554D038E" w14:textId="561EA0E4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068E3582" w14:textId="59DF9A96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0A577E" w:rsidRPr="00DE1827" w14:paraId="13086122" w14:textId="77777777" w:rsidTr="000A577E">
        <w:trPr>
          <w:trHeight w:hRule="exact" w:val="227"/>
        </w:trPr>
        <w:tc>
          <w:tcPr>
            <w:tcW w:w="3261" w:type="dxa"/>
            <w:noWrap/>
            <w:vAlign w:val="bottom"/>
            <w:hideMark/>
          </w:tcPr>
          <w:p w14:paraId="68C031B8" w14:textId="77777777" w:rsidR="000A577E" w:rsidRPr="00DE1827" w:rsidRDefault="000A577E" w:rsidP="000A577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. rossi</w:t>
            </w:r>
          </w:p>
        </w:tc>
        <w:tc>
          <w:tcPr>
            <w:tcW w:w="988" w:type="dxa"/>
            <w:noWrap/>
            <w:hideMark/>
          </w:tcPr>
          <w:p w14:paraId="304045D3" w14:textId="728836F2" w:rsidR="000A577E" w:rsidRPr="00DE1827" w:rsidRDefault="00C070DB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0A577E" w:rsidRPr="00DE18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  <w:hideMark/>
          </w:tcPr>
          <w:p w14:paraId="2CC36B4C" w14:textId="2511B666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8" w:type="dxa"/>
            <w:vAlign w:val="bottom"/>
            <w:hideMark/>
          </w:tcPr>
          <w:p w14:paraId="5FF80C90" w14:textId="0450577D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4A06D4DE" w14:textId="3165264E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="00C070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bottom"/>
            <w:hideMark/>
          </w:tcPr>
          <w:p w14:paraId="0321195A" w14:textId="6A0CABE4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noWrap/>
            <w:vAlign w:val="bottom"/>
            <w:hideMark/>
          </w:tcPr>
          <w:p w14:paraId="27D636DD" w14:textId="3F2306F5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6003735C" w14:textId="1131BC91" w:rsidR="000A577E" w:rsidRPr="00DE1827" w:rsidRDefault="00C070DB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A577E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vAlign w:val="bottom"/>
            <w:hideMark/>
          </w:tcPr>
          <w:p w14:paraId="7F6D6E4E" w14:textId="12FBF8A1" w:rsidR="000A577E" w:rsidRPr="00DE1827" w:rsidRDefault="00C070DB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A577E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  <w:hideMark/>
          </w:tcPr>
          <w:p w14:paraId="242D9708" w14:textId="4017A6FB" w:rsidR="000A577E" w:rsidRPr="00DE1827" w:rsidRDefault="00C070DB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A577E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  <w:hideMark/>
          </w:tcPr>
          <w:p w14:paraId="0407C894" w14:textId="71885CA3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8" w:type="dxa"/>
            <w:vAlign w:val="bottom"/>
            <w:hideMark/>
          </w:tcPr>
          <w:p w14:paraId="39A691DC" w14:textId="3EE13E6A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46367253" w14:textId="700F2484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31CCA5FB" w14:textId="723A5BD5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0A577E" w:rsidRPr="00DE1827" w14:paraId="154DCB01" w14:textId="77777777" w:rsidTr="000A577E">
        <w:trPr>
          <w:cantSplit/>
          <w:trHeight w:hRule="exact" w:val="227"/>
        </w:trPr>
        <w:tc>
          <w:tcPr>
            <w:tcW w:w="3261" w:type="dxa"/>
            <w:noWrap/>
            <w:vAlign w:val="bottom"/>
            <w:hideMark/>
          </w:tcPr>
          <w:p w14:paraId="43830BC0" w14:textId="0944E691" w:rsidR="000A577E" w:rsidRPr="00DE1827" w:rsidRDefault="000A577E" w:rsidP="000A577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R. </w:t>
            </w:r>
            <w:proofErr w:type="spellStart"/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fricae</w:t>
            </w:r>
            <w:proofErr w:type="spellEnd"/>
            <w:r w:rsidR="00E7434B"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="00E7434B" w:rsidRPr="00DE182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nd</w:t>
            </w:r>
            <w:r w:rsidR="00E7434B"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spellStart"/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burnetti</w:t>
            </w:r>
            <w:proofErr w:type="spellEnd"/>
          </w:p>
        </w:tc>
        <w:tc>
          <w:tcPr>
            <w:tcW w:w="988" w:type="dxa"/>
            <w:noWrap/>
            <w:hideMark/>
          </w:tcPr>
          <w:p w14:paraId="156699A6" w14:textId="121ED33D" w:rsidR="000A577E" w:rsidRPr="00DE1827" w:rsidRDefault="00C070DB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0A577E" w:rsidRPr="00DE18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  <w:hideMark/>
          </w:tcPr>
          <w:p w14:paraId="1C212111" w14:textId="338F1D87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8" w:type="dxa"/>
            <w:vAlign w:val="bottom"/>
            <w:hideMark/>
          </w:tcPr>
          <w:p w14:paraId="3DFE3FA6" w14:textId="19391BDF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5DDC9F2A" w14:textId="250A67A4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="00C070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bottom"/>
            <w:hideMark/>
          </w:tcPr>
          <w:p w14:paraId="73D3029E" w14:textId="032B477D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noWrap/>
            <w:vAlign w:val="bottom"/>
            <w:hideMark/>
          </w:tcPr>
          <w:p w14:paraId="01186AFA" w14:textId="3DCECA9B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20CCAACD" w14:textId="0EFD9921" w:rsidR="000A577E" w:rsidRPr="00DE1827" w:rsidRDefault="00C070DB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A577E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vAlign w:val="bottom"/>
            <w:hideMark/>
          </w:tcPr>
          <w:p w14:paraId="66C133DE" w14:textId="6373842E" w:rsidR="000A577E" w:rsidRPr="00DE1827" w:rsidRDefault="00C070DB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A577E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  <w:hideMark/>
          </w:tcPr>
          <w:p w14:paraId="1CEFB63D" w14:textId="1E17D2BD" w:rsidR="000A577E" w:rsidRPr="00DE1827" w:rsidRDefault="00C070DB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A577E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  <w:hideMark/>
          </w:tcPr>
          <w:p w14:paraId="332EF137" w14:textId="1756C63D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8" w:type="dxa"/>
            <w:vAlign w:val="bottom"/>
            <w:hideMark/>
          </w:tcPr>
          <w:p w14:paraId="2AE8A785" w14:textId="622439A7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3A6F594E" w14:textId="0FF8C60E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5CC1E3D2" w14:textId="43E1F76F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0A577E" w:rsidRPr="00DE1827" w14:paraId="074AC2F2" w14:textId="77777777" w:rsidTr="000A577E">
        <w:trPr>
          <w:trHeight w:hRule="exact" w:val="227"/>
        </w:trPr>
        <w:tc>
          <w:tcPr>
            <w:tcW w:w="3261" w:type="dxa"/>
            <w:noWrap/>
            <w:vAlign w:val="bottom"/>
            <w:hideMark/>
          </w:tcPr>
          <w:p w14:paraId="6471A56D" w14:textId="77777777" w:rsidR="000A577E" w:rsidRPr="00DE1827" w:rsidRDefault="000A577E" w:rsidP="000A577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. conorii</w:t>
            </w:r>
          </w:p>
        </w:tc>
        <w:tc>
          <w:tcPr>
            <w:tcW w:w="988" w:type="dxa"/>
            <w:noWrap/>
            <w:hideMark/>
          </w:tcPr>
          <w:p w14:paraId="76E42C0C" w14:textId="1A0CF879" w:rsidR="000A577E" w:rsidRPr="00DE1827" w:rsidRDefault="00C070DB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0A577E" w:rsidRPr="00DE18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  <w:hideMark/>
          </w:tcPr>
          <w:p w14:paraId="2A7AC651" w14:textId="146C9FE8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8" w:type="dxa"/>
            <w:vAlign w:val="bottom"/>
            <w:hideMark/>
          </w:tcPr>
          <w:p w14:paraId="4316D1F0" w14:textId="3EEEFC19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5D80CD16" w14:textId="1B36C1B7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3148AA39" w14:textId="2E622AFA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noWrap/>
            <w:vAlign w:val="bottom"/>
            <w:hideMark/>
          </w:tcPr>
          <w:p w14:paraId="4BB70F65" w14:textId="413F81D6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51" w:type="dxa"/>
            <w:vAlign w:val="bottom"/>
            <w:hideMark/>
          </w:tcPr>
          <w:p w14:paraId="48D6627E" w14:textId="338DEA9F" w:rsidR="000A577E" w:rsidRPr="00DE1827" w:rsidRDefault="00C070DB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A577E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vAlign w:val="bottom"/>
            <w:hideMark/>
          </w:tcPr>
          <w:p w14:paraId="638D5C94" w14:textId="3A3296B0" w:rsidR="000A577E" w:rsidRPr="00DE1827" w:rsidRDefault="00C070DB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A577E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  <w:hideMark/>
          </w:tcPr>
          <w:p w14:paraId="41258DAE" w14:textId="782A5763" w:rsidR="000A577E" w:rsidRPr="00DE1827" w:rsidRDefault="00C070DB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A577E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  <w:hideMark/>
          </w:tcPr>
          <w:p w14:paraId="58B925F9" w14:textId="76FFD0B9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8" w:type="dxa"/>
            <w:vAlign w:val="bottom"/>
            <w:hideMark/>
          </w:tcPr>
          <w:p w14:paraId="51F2B286" w14:textId="22C4B102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66B79C30" w14:textId="55D2C25A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2CEFD1A7" w14:textId="4EDE3D4F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0A577E" w:rsidRPr="00DE1827" w14:paraId="246B749A" w14:textId="77777777" w:rsidTr="000A577E">
        <w:trPr>
          <w:trHeight w:hRule="exact" w:val="114"/>
        </w:trPr>
        <w:tc>
          <w:tcPr>
            <w:tcW w:w="3261" w:type="dxa"/>
            <w:noWrap/>
            <w:vAlign w:val="bottom"/>
          </w:tcPr>
          <w:p w14:paraId="5A257822" w14:textId="77777777" w:rsidR="000A577E" w:rsidRPr="00DE1827" w:rsidRDefault="000A577E" w:rsidP="000A577E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</w:p>
        </w:tc>
        <w:tc>
          <w:tcPr>
            <w:tcW w:w="988" w:type="dxa"/>
            <w:noWrap/>
            <w:vAlign w:val="bottom"/>
          </w:tcPr>
          <w:p w14:paraId="6A7E8F5C" w14:textId="77777777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</w:p>
        </w:tc>
        <w:tc>
          <w:tcPr>
            <w:tcW w:w="851" w:type="dxa"/>
            <w:vAlign w:val="bottom"/>
          </w:tcPr>
          <w:p w14:paraId="144EA28D" w14:textId="77777777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</w:p>
        </w:tc>
        <w:tc>
          <w:tcPr>
            <w:tcW w:w="708" w:type="dxa"/>
            <w:vAlign w:val="bottom"/>
          </w:tcPr>
          <w:p w14:paraId="27BEC4CE" w14:textId="77777777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</w:p>
        </w:tc>
        <w:tc>
          <w:tcPr>
            <w:tcW w:w="851" w:type="dxa"/>
            <w:vAlign w:val="bottom"/>
          </w:tcPr>
          <w:p w14:paraId="5C90D48C" w14:textId="77777777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</w:p>
        </w:tc>
        <w:tc>
          <w:tcPr>
            <w:tcW w:w="709" w:type="dxa"/>
            <w:vAlign w:val="bottom"/>
          </w:tcPr>
          <w:p w14:paraId="3B36E42A" w14:textId="77777777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noWrap/>
            <w:vAlign w:val="bottom"/>
          </w:tcPr>
          <w:p w14:paraId="43DBE8EA" w14:textId="77777777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</w:p>
        </w:tc>
        <w:tc>
          <w:tcPr>
            <w:tcW w:w="851" w:type="dxa"/>
            <w:vAlign w:val="bottom"/>
          </w:tcPr>
          <w:p w14:paraId="668321B0" w14:textId="77777777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noWrap/>
            <w:vAlign w:val="bottom"/>
          </w:tcPr>
          <w:p w14:paraId="4FB03E1E" w14:textId="77777777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</w:p>
        </w:tc>
        <w:tc>
          <w:tcPr>
            <w:tcW w:w="709" w:type="dxa"/>
            <w:vAlign w:val="bottom"/>
          </w:tcPr>
          <w:p w14:paraId="374BF54B" w14:textId="77777777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</w:p>
        </w:tc>
        <w:tc>
          <w:tcPr>
            <w:tcW w:w="709" w:type="dxa"/>
            <w:vAlign w:val="bottom"/>
          </w:tcPr>
          <w:p w14:paraId="780E0367" w14:textId="77777777" w:rsidR="000A577E" w:rsidRPr="00DE1827" w:rsidRDefault="000A577E" w:rsidP="00C070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</w:p>
        </w:tc>
        <w:tc>
          <w:tcPr>
            <w:tcW w:w="708" w:type="dxa"/>
            <w:vAlign w:val="bottom"/>
          </w:tcPr>
          <w:p w14:paraId="4CA5795C" w14:textId="77777777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</w:p>
        </w:tc>
        <w:tc>
          <w:tcPr>
            <w:tcW w:w="709" w:type="dxa"/>
            <w:vAlign w:val="bottom"/>
          </w:tcPr>
          <w:p w14:paraId="032D8A7A" w14:textId="77777777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</w:p>
        </w:tc>
        <w:tc>
          <w:tcPr>
            <w:tcW w:w="851" w:type="dxa"/>
            <w:vAlign w:val="bottom"/>
          </w:tcPr>
          <w:p w14:paraId="05262BD0" w14:textId="77777777" w:rsidR="000A577E" w:rsidRPr="00DE1827" w:rsidRDefault="000A577E" w:rsidP="000A577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</w:p>
        </w:tc>
      </w:tr>
      <w:tr w:rsidR="000A577E" w:rsidRPr="00DE1827" w14:paraId="6F01B711" w14:textId="77777777" w:rsidTr="000A577E">
        <w:trPr>
          <w:trHeight w:hRule="exact" w:val="356"/>
        </w:trPr>
        <w:tc>
          <w:tcPr>
            <w:tcW w:w="3261" w:type="dxa"/>
            <w:noWrap/>
            <w:vAlign w:val="bottom"/>
            <w:hideMark/>
          </w:tcPr>
          <w:p w14:paraId="4964FE98" w14:textId="77777777" w:rsidR="000A577E" w:rsidRPr="00DE1827" w:rsidRDefault="000A577E" w:rsidP="000A577E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nl-NL"/>
              </w:rPr>
              <w:t>Co-infected individuals (%)</w:t>
            </w:r>
          </w:p>
        </w:tc>
        <w:tc>
          <w:tcPr>
            <w:tcW w:w="988" w:type="dxa"/>
            <w:noWrap/>
            <w:vAlign w:val="bottom"/>
            <w:hideMark/>
          </w:tcPr>
          <w:p w14:paraId="4287E2D3" w14:textId="3EE2CD53" w:rsidR="000A577E" w:rsidRPr="00DE1827" w:rsidRDefault="000A577E" w:rsidP="000A577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3.9</w:t>
            </w:r>
          </w:p>
        </w:tc>
        <w:tc>
          <w:tcPr>
            <w:tcW w:w="851" w:type="dxa"/>
            <w:vAlign w:val="bottom"/>
            <w:hideMark/>
          </w:tcPr>
          <w:p w14:paraId="72159376" w14:textId="6AE54D4A" w:rsidR="000A577E" w:rsidRPr="00DE1827" w:rsidRDefault="000A577E" w:rsidP="000A577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C070DB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708" w:type="dxa"/>
            <w:vAlign w:val="bottom"/>
            <w:hideMark/>
          </w:tcPr>
          <w:p w14:paraId="40C71BC4" w14:textId="79D2F7F4" w:rsidR="000A577E" w:rsidRPr="00DE1827" w:rsidRDefault="000A577E" w:rsidP="000A577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070DB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51" w:type="dxa"/>
            <w:vAlign w:val="bottom"/>
            <w:hideMark/>
          </w:tcPr>
          <w:p w14:paraId="3180F875" w14:textId="75B63A3E" w:rsidR="000A577E" w:rsidRPr="00DE1827" w:rsidRDefault="000A577E" w:rsidP="000A577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C070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bottom"/>
            <w:hideMark/>
          </w:tcPr>
          <w:p w14:paraId="3BC87A91" w14:textId="2D7F5762" w:rsidR="000A577E" w:rsidRPr="00DE1827" w:rsidRDefault="000A577E" w:rsidP="000A577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070DB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50" w:type="dxa"/>
            <w:noWrap/>
            <w:vAlign w:val="bottom"/>
            <w:hideMark/>
          </w:tcPr>
          <w:p w14:paraId="1512F341" w14:textId="09481B4E" w:rsidR="000A577E" w:rsidRPr="00DE1827" w:rsidRDefault="000A577E" w:rsidP="000A577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070DB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51" w:type="dxa"/>
            <w:vAlign w:val="bottom"/>
            <w:hideMark/>
          </w:tcPr>
          <w:p w14:paraId="130AD1A5" w14:textId="2E4C2480" w:rsidR="000A577E" w:rsidRPr="00DE1827" w:rsidRDefault="000A577E" w:rsidP="000A577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850" w:type="dxa"/>
            <w:noWrap/>
            <w:vAlign w:val="bottom"/>
            <w:hideMark/>
          </w:tcPr>
          <w:p w14:paraId="21194FEE" w14:textId="23D30112" w:rsidR="000A577E" w:rsidRPr="00DE1827" w:rsidRDefault="00C070DB" w:rsidP="000A577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</w:t>
            </w:r>
            <w:r w:rsidR="000A577E" w:rsidRPr="00DE18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bottom"/>
            <w:hideMark/>
          </w:tcPr>
          <w:p w14:paraId="631C1EA6" w14:textId="70DCE2EE" w:rsidR="000A577E" w:rsidRPr="00DE1827" w:rsidRDefault="000A577E" w:rsidP="000A577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48D0A131" w14:textId="64FACB08" w:rsidR="000A577E" w:rsidRPr="00DE1827" w:rsidRDefault="000A577E" w:rsidP="000A577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8" w:type="dxa"/>
            <w:vAlign w:val="bottom"/>
            <w:hideMark/>
          </w:tcPr>
          <w:p w14:paraId="06C4BB4E" w14:textId="044BD471" w:rsidR="000A577E" w:rsidRPr="00DE1827" w:rsidRDefault="000A577E" w:rsidP="000A577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709" w:type="dxa"/>
            <w:vAlign w:val="bottom"/>
            <w:hideMark/>
          </w:tcPr>
          <w:p w14:paraId="44526565" w14:textId="6C21A10E" w:rsidR="000A577E" w:rsidRPr="00DE1827" w:rsidRDefault="000A577E" w:rsidP="000A577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2808A72A" w14:textId="612C8427" w:rsidR="000A577E" w:rsidRPr="00DE1827" w:rsidRDefault="000A577E" w:rsidP="000A577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0A577E" w:rsidRPr="00DE1827" w14:paraId="1DF286EA" w14:textId="77777777" w:rsidTr="000A577E">
        <w:trPr>
          <w:trHeight w:hRule="exact" w:val="500"/>
        </w:trPr>
        <w:tc>
          <w:tcPr>
            <w:tcW w:w="3261" w:type="dxa"/>
            <w:noWrap/>
            <w:vAlign w:val="bottom"/>
            <w:hideMark/>
          </w:tcPr>
          <w:p w14:paraId="2FD90BF3" w14:textId="77777777" w:rsidR="000A577E" w:rsidRPr="00DE1827" w:rsidRDefault="000A577E" w:rsidP="000A577E">
            <w:pPr>
              <w:pStyle w:val="NoSpacing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N° of infested cats with at least one pathogen found in the tick pool</w:t>
            </w:r>
          </w:p>
        </w:tc>
        <w:tc>
          <w:tcPr>
            <w:tcW w:w="988" w:type="dxa"/>
            <w:noWrap/>
            <w:vAlign w:val="bottom"/>
            <w:hideMark/>
          </w:tcPr>
          <w:p w14:paraId="34AC3E06" w14:textId="77777777" w:rsidR="000A577E" w:rsidRPr="00DE1827" w:rsidRDefault="000A577E" w:rsidP="000A577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6</w:t>
            </w:r>
          </w:p>
        </w:tc>
        <w:tc>
          <w:tcPr>
            <w:tcW w:w="851" w:type="dxa"/>
            <w:vAlign w:val="bottom"/>
            <w:hideMark/>
          </w:tcPr>
          <w:p w14:paraId="4ED4305D" w14:textId="77777777" w:rsidR="000A577E" w:rsidRPr="00DE1827" w:rsidRDefault="000A577E" w:rsidP="000A577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708" w:type="dxa"/>
            <w:vAlign w:val="bottom"/>
            <w:hideMark/>
          </w:tcPr>
          <w:p w14:paraId="3D5044DD" w14:textId="77777777" w:rsidR="000A577E" w:rsidRPr="00DE1827" w:rsidRDefault="000A577E" w:rsidP="000A577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851" w:type="dxa"/>
            <w:vAlign w:val="bottom"/>
            <w:hideMark/>
          </w:tcPr>
          <w:p w14:paraId="4B6EAD66" w14:textId="77777777" w:rsidR="000A577E" w:rsidRPr="00DE1827" w:rsidRDefault="000A577E" w:rsidP="000A577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9</w:t>
            </w:r>
          </w:p>
        </w:tc>
        <w:tc>
          <w:tcPr>
            <w:tcW w:w="709" w:type="dxa"/>
            <w:vAlign w:val="bottom"/>
            <w:hideMark/>
          </w:tcPr>
          <w:p w14:paraId="6FFEF718" w14:textId="77777777" w:rsidR="000A577E" w:rsidRPr="00DE1827" w:rsidRDefault="000A577E" w:rsidP="000A577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850" w:type="dxa"/>
            <w:noWrap/>
            <w:vAlign w:val="bottom"/>
            <w:hideMark/>
          </w:tcPr>
          <w:p w14:paraId="235A5A24" w14:textId="77777777" w:rsidR="000A577E" w:rsidRPr="00DE1827" w:rsidRDefault="000A577E" w:rsidP="000A577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851" w:type="dxa"/>
            <w:vAlign w:val="bottom"/>
            <w:hideMark/>
          </w:tcPr>
          <w:p w14:paraId="5C40EBD2" w14:textId="77777777" w:rsidR="000A577E" w:rsidRPr="00DE1827" w:rsidRDefault="000A577E" w:rsidP="000A577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850" w:type="dxa"/>
            <w:noWrap/>
            <w:vAlign w:val="bottom"/>
            <w:hideMark/>
          </w:tcPr>
          <w:p w14:paraId="41A3C1D6" w14:textId="77777777" w:rsidR="000A577E" w:rsidRPr="00DE1827" w:rsidRDefault="000A577E" w:rsidP="000A577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709" w:type="dxa"/>
            <w:vAlign w:val="bottom"/>
            <w:hideMark/>
          </w:tcPr>
          <w:p w14:paraId="425013D2" w14:textId="77777777" w:rsidR="000A577E" w:rsidRPr="00DE1827" w:rsidRDefault="000A577E" w:rsidP="000A577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9" w:type="dxa"/>
            <w:vAlign w:val="bottom"/>
            <w:hideMark/>
          </w:tcPr>
          <w:p w14:paraId="15153A68" w14:textId="77777777" w:rsidR="000A577E" w:rsidRPr="00DE1827" w:rsidRDefault="000A577E" w:rsidP="000A577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dxa"/>
            <w:vAlign w:val="bottom"/>
            <w:hideMark/>
          </w:tcPr>
          <w:p w14:paraId="6A6E5676" w14:textId="77777777" w:rsidR="000A577E" w:rsidRPr="00DE1827" w:rsidRDefault="000A577E" w:rsidP="000A577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709" w:type="dxa"/>
            <w:vAlign w:val="bottom"/>
            <w:hideMark/>
          </w:tcPr>
          <w:p w14:paraId="25F7CCED" w14:textId="77777777" w:rsidR="000A577E" w:rsidRPr="00DE1827" w:rsidRDefault="000A577E" w:rsidP="000A577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851" w:type="dxa"/>
            <w:vAlign w:val="bottom"/>
            <w:hideMark/>
          </w:tcPr>
          <w:p w14:paraId="2E7D74B1" w14:textId="77777777" w:rsidR="000A577E" w:rsidRPr="00DE1827" w:rsidRDefault="000A577E" w:rsidP="000A577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</w:t>
            </w:r>
          </w:p>
        </w:tc>
      </w:tr>
      <w:tr w:rsidR="000A577E" w:rsidRPr="00DE1827" w14:paraId="76D987F4" w14:textId="77777777" w:rsidTr="000A577E">
        <w:trPr>
          <w:trHeight w:hRule="exact" w:val="113"/>
        </w:trPr>
        <w:tc>
          <w:tcPr>
            <w:tcW w:w="13605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2E85F6" w14:textId="77777777" w:rsidR="000A577E" w:rsidRPr="00DE1827" w:rsidRDefault="000A577E" w:rsidP="000A577E">
            <w:pPr>
              <w:spacing w:after="0" w:line="240" w:lineRule="auto"/>
              <w:contextualSpacing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  <w:p w14:paraId="1FD62F19" w14:textId="77777777" w:rsidR="000A577E" w:rsidRPr="00DE1827" w:rsidRDefault="000A577E" w:rsidP="000A577E">
            <w:pPr>
              <w:spacing w:after="0" w:line="240" w:lineRule="auto"/>
              <w:contextualSpacing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</w:tbl>
    <w:bookmarkEnd w:id="2"/>
    <w:p w14:paraId="2BC0B170" w14:textId="142EFF39" w:rsidR="00CC05B3" w:rsidRPr="00DE1827" w:rsidRDefault="00E75B29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E1827">
        <w:rPr>
          <w:rFonts w:ascii="Times New Roman" w:hAnsi="Times New Roman" w:cs="Times New Roman"/>
          <w:sz w:val="24"/>
          <w:szCs w:val="24"/>
          <w:lang w:val="en-US"/>
        </w:rPr>
        <w:t xml:space="preserve">Note: Prevalences refer to tick </w:t>
      </w:r>
      <w:r w:rsidR="00CE452E" w:rsidRPr="00DE1827">
        <w:rPr>
          <w:rFonts w:ascii="Times New Roman" w:hAnsi="Times New Roman" w:cs="Times New Roman"/>
          <w:sz w:val="24"/>
          <w:szCs w:val="24"/>
          <w:lang w:val="en-US"/>
        </w:rPr>
        <w:t>pools (given extractions at cat</w:t>
      </w:r>
      <w:r w:rsidRPr="00DE1827">
        <w:rPr>
          <w:rFonts w:ascii="Times New Roman" w:hAnsi="Times New Roman" w:cs="Times New Roman"/>
          <w:sz w:val="24"/>
          <w:szCs w:val="24"/>
          <w:lang w:val="en-US"/>
        </w:rPr>
        <w:t xml:space="preserve"> individual level have been obtained of a pool of ticks) with one or more pathogen species. From top to bottom: highest to lowest </w:t>
      </w:r>
      <w:proofErr w:type="spellStart"/>
      <w:r w:rsidRPr="00DE1827">
        <w:rPr>
          <w:rFonts w:ascii="Times New Roman" w:hAnsi="Times New Roman" w:cs="Times New Roman"/>
          <w:sz w:val="24"/>
          <w:szCs w:val="24"/>
          <w:lang w:val="en-US"/>
        </w:rPr>
        <w:t>prevalences</w:t>
      </w:r>
      <w:proofErr w:type="spellEnd"/>
      <w:r w:rsidRPr="00DE1827">
        <w:rPr>
          <w:rFonts w:ascii="Times New Roman" w:hAnsi="Times New Roman" w:cs="Times New Roman"/>
          <w:sz w:val="24"/>
          <w:szCs w:val="24"/>
          <w:lang w:val="en-US"/>
        </w:rPr>
        <w:t xml:space="preserve"> observed.</w:t>
      </w:r>
    </w:p>
    <w:p w14:paraId="433AA1AF" w14:textId="6B34B063" w:rsidR="004A3AFA" w:rsidRPr="00DE1827" w:rsidRDefault="004A3AFA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F5FAABE" w14:textId="03659D68" w:rsidR="005B3D87" w:rsidRPr="00DE1827" w:rsidRDefault="005B3D87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C544538" w14:textId="77F05626" w:rsidR="000A577E" w:rsidRPr="00DE1827" w:rsidRDefault="000A577E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A25E3B8" w14:textId="7A9DE3AE" w:rsidR="000A577E" w:rsidRPr="00DE1827" w:rsidRDefault="000A577E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6348240" w14:textId="7775846C" w:rsidR="000A577E" w:rsidRPr="00DE1827" w:rsidRDefault="000A577E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26625C2" w14:textId="53C36D80" w:rsidR="000A577E" w:rsidRPr="00DE1827" w:rsidRDefault="000A577E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B4CA23E" w14:textId="15F8D6BA" w:rsidR="000A577E" w:rsidRPr="00DE1827" w:rsidRDefault="000A577E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6526BE0" w14:textId="23011CBC" w:rsidR="000A577E" w:rsidRPr="00DE1827" w:rsidRDefault="000A577E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CB82026" w14:textId="3EB6596D" w:rsidR="000A577E" w:rsidRPr="00DE1827" w:rsidRDefault="000A577E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4917BBE" w14:textId="0C451D5D" w:rsidR="000A577E" w:rsidRPr="00DE1827" w:rsidRDefault="000A577E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2843DA5" w14:textId="363DBA02" w:rsidR="000A577E" w:rsidRPr="00DE1827" w:rsidRDefault="000A577E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915BB1C" w14:textId="51B81FF3" w:rsidR="000A577E" w:rsidRPr="00DE1827" w:rsidRDefault="000A577E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FAE9402" w14:textId="0770C554" w:rsidR="000A577E" w:rsidRPr="00DE1827" w:rsidRDefault="000A577E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C4EEEA0" w14:textId="4B253210" w:rsidR="000A577E" w:rsidRPr="00DE1827" w:rsidRDefault="000A577E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CFE63A8" w14:textId="11BE8F7D" w:rsidR="000A577E" w:rsidRDefault="000A577E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69357B2" w14:textId="77777777" w:rsidR="00260B81" w:rsidRPr="00DE1827" w:rsidRDefault="00260B81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C6103B2" w14:textId="77777777" w:rsidR="000A577E" w:rsidRPr="00DE1827" w:rsidRDefault="000A577E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5C15F85" w14:textId="4CFBF4C3" w:rsidR="005B3D87" w:rsidRPr="00DE1827" w:rsidRDefault="005B3D87" w:rsidP="004A3AFA">
      <w:pPr>
        <w:pStyle w:val="NoSpacing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337272B" w14:textId="4992DE8F" w:rsidR="000A577E" w:rsidRPr="00DE1827" w:rsidRDefault="004A3AFA" w:rsidP="000A577E">
      <w:pPr>
        <w:pStyle w:val="NoSpacing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DE182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F35536" w:rsidRPr="00DE1827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Pr="00DE182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DE18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260B81">
        <w:rPr>
          <w:rFonts w:ascii="Times New Roman" w:hAnsi="Times New Roman" w:cs="Times New Roman"/>
          <w:sz w:val="24"/>
          <w:szCs w:val="24"/>
          <w:lang w:val="en-US"/>
        </w:rPr>
        <w:t>Infections and c</w:t>
      </w:r>
      <w:r w:rsidR="00260B81" w:rsidRPr="00DE1827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DE182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394400" w:rsidRPr="00DE1827">
        <w:rPr>
          <w:rFonts w:ascii="Times New Roman" w:hAnsi="Times New Roman" w:cs="Times New Roman"/>
          <w:sz w:val="24"/>
          <w:szCs w:val="24"/>
          <w:lang w:val="en-US"/>
        </w:rPr>
        <w:t xml:space="preserve">infections in </w:t>
      </w:r>
      <w:r w:rsidR="000A577E" w:rsidRPr="00DE1827">
        <w:rPr>
          <w:rFonts w:ascii="Times New Roman" w:hAnsi="Times New Roman" w:cs="Times New Roman"/>
          <w:sz w:val="24"/>
          <w:szCs w:val="24"/>
          <w:lang w:val="en-US"/>
        </w:rPr>
        <w:t>cat</w:t>
      </w:r>
      <w:r w:rsidR="00184182" w:rsidRPr="00DE18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94400" w:rsidRPr="00DE1827">
        <w:rPr>
          <w:rFonts w:ascii="Times New Roman" w:hAnsi="Times New Roman" w:cs="Times New Roman"/>
          <w:sz w:val="24"/>
          <w:szCs w:val="24"/>
          <w:lang w:val="en-US"/>
        </w:rPr>
        <w:t>fleas</w:t>
      </w:r>
      <w:r w:rsidRPr="00DE1827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DE18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3" w:name="_Hlk93925923"/>
    </w:p>
    <w:tbl>
      <w:tblPr>
        <w:tblpPr w:leftFromText="180" w:rightFromText="180" w:bottomFromText="160" w:vertAnchor="text" w:horzAnchor="margin" w:tblpY="63"/>
        <w:tblW w:w="134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3"/>
        <w:gridCol w:w="851"/>
        <w:gridCol w:w="851"/>
        <w:gridCol w:w="708"/>
        <w:gridCol w:w="851"/>
        <w:gridCol w:w="709"/>
        <w:gridCol w:w="850"/>
        <w:gridCol w:w="851"/>
        <w:gridCol w:w="850"/>
        <w:gridCol w:w="709"/>
        <w:gridCol w:w="709"/>
        <w:gridCol w:w="708"/>
        <w:gridCol w:w="709"/>
        <w:gridCol w:w="851"/>
      </w:tblGrid>
      <w:tr w:rsidR="000A577E" w:rsidRPr="00DE1827" w14:paraId="7C65B759" w14:textId="77777777" w:rsidTr="008E4395">
        <w:trPr>
          <w:trHeight w:val="297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65E751" w14:textId="77777777" w:rsidR="000A577E" w:rsidRPr="00DE1827" w:rsidRDefault="000A577E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F68057D" w14:textId="77777777" w:rsidR="000A577E" w:rsidRPr="00DE1827" w:rsidRDefault="000A577E" w:rsidP="008E439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A75804" w14:textId="77777777" w:rsidR="000A577E" w:rsidRPr="00DE1827" w:rsidRDefault="000A577E" w:rsidP="008E4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nzania (</w:t>
            </w: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E84F7E" w14:textId="77777777" w:rsidR="000A577E" w:rsidRPr="00DE1827" w:rsidRDefault="000A577E" w:rsidP="008E4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  <w:r w:rsidRPr="00DE1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3E7DE6" w14:textId="77777777" w:rsidR="000A577E" w:rsidRPr="00DE1827" w:rsidRDefault="000A577E" w:rsidP="008E4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  <w:r w:rsidRPr="00DE1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970B466" w14:textId="77777777" w:rsidR="000A577E" w:rsidRPr="00DE1827" w:rsidRDefault="000A577E" w:rsidP="008E4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nl-NL"/>
              </w:rPr>
              <w:t>Nigeria</w:t>
            </w:r>
            <w:r w:rsidRPr="00DE1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C590B5" w14:textId="77777777" w:rsidR="000A577E" w:rsidRPr="00DE1827" w:rsidRDefault="000A577E" w:rsidP="008E4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  <w:r w:rsidRPr="00DE1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4D5FEC" w14:textId="77777777" w:rsidR="000A577E" w:rsidRPr="00DE1827" w:rsidRDefault="000A577E" w:rsidP="008E4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Namibia</w:t>
            </w:r>
            <w:r w:rsidRPr="00DE1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%)</w:t>
            </w:r>
          </w:p>
        </w:tc>
      </w:tr>
      <w:tr w:rsidR="000A577E" w:rsidRPr="00DE1827" w14:paraId="75FC5A78" w14:textId="77777777" w:rsidTr="008E4395">
        <w:trPr>
          <w:trHeight w:val="144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37D0A2" w14:textId="2270F0A3" w:rsidR="000A577E" w:rsidRPr="00DE1827" w:rsidRDefault="00260B81" w:rsidP="008E4395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="000A577E" w:rsidRPr="00DE1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fec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co-infectio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4BC812" w14:textId="77777777" w:rsidR="000A577E" w:rsidRPr="00DE1827" w:rsidRDefault="000A577E" w:rsidP="008E439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  <w:t>Overal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471F9F" w14:textId="77777777" w:rsidR="000A577E" w:rsidRPr="00DE1827" w:rsidRDefault="000A577E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9502BC" w14:textId="77777777" w:rsidR="000A577E" w:rsidRPr="00DE1827" w:rsidRDefault="000A577E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96B652" w14:textId="77777777" w:rsidR="000A577E" w:rsidRPr="00DE1827" w:rsidRDefault="000A577E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DD4154" w14:textId="77777777" w:rsidR="000A577E" w:rsidRPr="00DE1827" w:rsidRDefault="000A577E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200FAD" w14:textId="77777777" w:rsidR="000A577E" w:rsidRPr="00DE1827" w:rsidRDefault="000A577E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0649BA" w14:textId="77777777" w:rsidR="000A577E" w:rsidRPr="00DE1827" w:rsidRDefault="000A577E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470B02" w14:textId="77777777" w:rsidR="000A577E" w:rsidRPr="00DE1827" w:rsidRDefault="000A577E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7E2C88" w14:textId="77777777" w:rsidR="000A577E" w:rsidRPr="00DE1827" w:rsidRDefault="000A577E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7F5151" w14:textId="77777777" w:rsidR="000A577E" w:rsidRPr="00DE1827" w:rsidRDefault="000A577E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5F908D" w14:textId="77777777" w:rsidR="000A577E" w:rsidRPr="00DE1827" w:rsidRDefault="000A577E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396270" w14:textId="77777777" w:rsidR="000A577E" w:rsidRPr="00DE1827" w:rsidRDefault="000A577E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ur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824E22" w14:textId="77777777" w:rsidR="000A577E" w:rsidRPr="00DE1827" w:rsidRDefault="000A577E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rban</w:t>
            </w:r>
          </w:p>
        </w:tc>
      </w:tr>
      <w:tr w:rsidR="000A577E" w:rsidRPr="00DE1827" w14:paraId="03531F92" w14:textId="77777777" w:rsidTr="008E4395">
        <w:trPr>
          <w:trHeight w:hRule="exact" w:val="227"/>
        </w:trPr>
        <w:tc>
          <w:tcPr>
            <w:tcW w:w="3261" w:type="dxa"/>
            <w:noWrap/>
            <w:vAlign w:val="bottom"/>
            <w:hideMark/>
          </w:tcPr>
          <w:p w14:paraId="6D27B1EA" w14:textId="77777777" w:rsidR="000A577E" w:rsidRPr="00DE1827" w:rsidRDefault="000A577E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</w:pP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. henselae</w:t>
            </w:r>
          </w:p>
        </w:tc>
        <w:tc>
          <w:tcPr>
            <w:tcW w:w="850" w:type="dxa"/>
            <w:noWrap/>
            <w:vAlign w:val="bottom"/>
            <w:hideMark/>
          </w:tcPr>
          <w:p w14:paraId="26E155D2" w14:textId="61CC6B23" w:rsidR="000A577E" w:rsidRPr="00DE1827" w:rsidRDefault="000A577E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851" w:type="dxa"/>
            <w:vAlign w:val="bottom"/>
            <w:hideMark/>
          </w:tcPr>
          <w:p w14:paraId="2DA61DDA" w14:textId="47D721DA" w:rsidR="000A577E" w:rsidRPr="00DE1827" w:rsidRDefault="000A577E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08" w:type="dxa"/>
            <w:vAlign w:val="bottom"/>
            <w:hideMark/>
          </w:tcPr>
          <w:p w14:paraId="58D3EF63" w14:textId="5BE691AE" w:rsidR="000A577E" w:rsidRPr="00DE1827" w:rsidRDefault="000A577E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851" w:type="dxa"/>
            <w:vAlign w:val="bottom"/>
            <w:hideMark/>
          </w:tcPr>
          <w:p w14:paraId="559395D6" w14:textId="4F1D062A" w:rsidR="000A577E" w:rsidRPr="00DE1827" w:rsidRDefault="000A577E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</w:t>
            </w:r>
            <w:r w:rsidR="00C070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vAlign w:val="bottom"/>
            <w:hideMark/>
          </w:tcPr>
          <w:p w14:paraId="19E809A9" w14:textId="125BB8A4" w:rsidR="000A577E" w:rsidRPr="00DE1827" w:rsidRDefault="000A577E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noWrap/>
            <w:vAlign w:val="bottom"/>
            <w:hideMark/>
          </w:tcPr>
          <w:p w14:paraId="75C766D7" w14:textId="3664AE22" w:rsidR="000A577E" w:rsidRPr="00DE1827" w:rsidRDefault="000A577E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7DC14D1F" w14:textId="2766ED44" w:rsidR="000A577E" w:rsidRPr="00DE1827" w:rsidRDefault="00C070DB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A577E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vAlign w:val="bottom"/>
            <w:hideMark/>
          </w:tcPr>
          <w:p w14:paraId="7BB8AAC0" w14:textId="77B5601E" w:rsidR="000A577E" w:rsidRPr="00DE1827" w:rsidRDefault="00C070DB" w:rsidP="008E439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A577E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  <w:hideMark/>
          </w:tcPr>
          <w:p w14:paraId="767B77C4" w14:textId="3DBCB085" w:rsidR="000A577E" w:rsidRPr="00DE1827" w:rsidRDefault="00C070DB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A577E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  <w:hideMark/>
          </w:tcPr>
          <w:p w14:paraId="79AE8952" w14:textId="221C2729" w:rsidR="000A577E" w:rsidRPr="00DE1827" w:rsidRDefault="00C070DB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A577E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bottom"/>
            <w:hideMark/>
          </w:tcPr>
          <w:p w14:paraId="37D6F704" w14:textId="7B1FBA18" w:rsidR="000A577E" w:rsidRPr="00DE1827" w:rsidRDefault="00C070DB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</w:t>
            </w:r>
            <w:r w:rsidR="000A577E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bottom"/>
            <w:hideMark/>
          </w:tcPr>
          <w:p w14:paraId="4CCF2167" w14:textId="269572CE" w:rsidR="000A577E" w:rsidRPr="00DE1827" w:rsidRDefault="000A577E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51" w:type="dxa"/>
            <w:vAlign w:val="bottom"/>
            <w:hideMark/>
          </w:tcPr>
          <w:p w14:paraId="41415B2A" w14:textId="3AEB6D0B" w:rsidR="000A577E" w:rsidRPr="00DE1827" w:rsidRDefault="000A577E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</w:tr>
      <w:tr w:rsidR="000A577E" w:rsidRPr="00DE1827" w14:paraId="04FBB99D" w14:textId="77777777" w:rsidTr="008E4395">
        <w:trPr>
          <w:trHeight w:hRule="exact" w:val="227"/>
        </w:trPr>
        <w:tc>
          <w:tcPr>
            <w:tcW w:w="3261" w:type="dxa"/>
            <w:noWrap/>
            <w:vAlign w:val="bottom"/>
            <w:hideMark/>
          </w:tcPr>
          <w:p w14:paraId="26EED831" w14:textId="77777777" w:rsidR="000A577E" w:rsidRPr="00DE1827" w:rsidRDefault="000A577E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. haemofelis</w:t>
            </w:r>
          </w:p>
        </w:tc>
        <w:tc>
          <w:tcPr>
            <w:tcW w:w="850" w:type="dxa"/>
            <w:noWrap/>
            <w:vAlign w:val="bottom"/>
            <w:hideMark/>
          </w:tcPr>
          <w:p w14:paraId="33E89377" w14:textId="03D6C5EE" w:rsidR="000A577E" w:rsidRPr="00DE1827" w:rsidRDefault="000A577E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851" w:type="dxa"/>
            <w:vAlign w:val="bottom"/>
            <w:hideMark/>
          </w:tcPr>
          <w:p w14:paraId="7C6E0788" w14:textId="233A8FF9" w:rsidR="000A577E" w:rsidRPr="00DE1827" w:rsidRDefault="000A577E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8" w:type="dxa"/>
            <w:vAlign w:val="bottom"/>
            <w:hideMark/>
          </w:tcPr>
          <w:p w14:paraId="2423DB4D" w14:textId="376F9B66" w:rsidR="000A577E" w:rsidRPr="00DE1827" w:rsidRDefault="000A577E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851" w:type="dxa"/>
            <w:vAlign w:val="bottom"/>
            <w:hideMark/>
          </w:tcPr>
          <w:p w14:paraId="0EA0EC39" w14:textId="1C787CF4" w:rsidR="000A577E" w:rsidRPr="00DE1827" w:rsidRDefault="000A577E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</w:t>
            </w:r>
            <w:r w:rsidR="00C070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bottom"/>
            <w:hideMark/>
          </w:tcPr>
          <w:p w14:paraId="4E92F29D" w14:textId="63C72CEA" w:rsidR="000A577E" w:rsidRPr="00DE1827" w:rsidRDefault="000A577E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noWrap/>
            <w:vAlign w:val="bottom"/>
            <w:hideMark/>
          </w:tcPr>
          <w:p w14:paraId="76725BCE" w14:textId="4F792A96" w:rsidR="000A577E" w:rsidRPr="00DE1827" w:rsidRDefault="000A577E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1C38E7D2" w14:textId="1C5E0D56" w:rsidR="000A577E" w:rsidRPr="00DE1827" w:rsidRDefault="00C070DB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A577E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vAlign w:val="bottom"/>
            <w:hideMark/>
          </w:tcPr>
          <w:p w14:paraId="4E22320A" w14:textId="0DCDA2C9" w:rsidR="000A577E" w:rsidRPr="00DE1827" w:rsidRDefault="00C070DB" w:rsidP="008E439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A577E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  <w:hideMark/>
          </w:tcPr>
          <w:p w14:paraId="10E67FCE" w14:textId="6968B7B8" w:rsidR="000A577E" w:rsidRPr="00DE1827" w:rsidRDefault="00C070DB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A577E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  <w:hideMark/>
          </w:tcPr>
          <w:p w14:paraId="75C1B0F6" w14:textId="692DCB0F" w:rsidR="000A577E" w:rsidRPr="00DE1827" w:rsidRDefault="00C070DB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A577E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bottom"/>
            <w:hideMark/>
          </w:tcPr>
          <w:p w14:paraId="22AED73D" w14:textId="41BB173F" w:rsidR="000A577E" w:rsidRPr="00DE1827" w:rsidRDefault="00C070DB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A577E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  <w:hideMark/>
          </w:tcPr>
          <w:p w14:paraId="2883FB08" w14:textId="4E6214E3" w:rsidR="000A577E" w:rsidRPr="00DE1827" w:rsidRDefault="000A577E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6A421A66" w14:textId="74C30460" w:rsidR="000A577E" w:rsidRPr="00DE1827" w:rsidRDefault="000A577E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</w:t>
            </w:r>
          </w:p>
        </w:tc>
      </w:tr>
      <w:tr w:rsidR="000A577E" w:rsidRPr="00DE1827" w14:paraId="1477952C" w14:textId="77777777" w:rsidTr="008E4395">
        <w:trPr>
          <w:trHeight w:hRule="exact" w:val="227"/>
        </w:trPr>
        <w:tc>
          <w:tcPr>
            <w:tcW w:w="3261" w:type="dxa"/>
            <w:noWrap/>
            <w:vAlign w:val="bottom"/>
            <w:hideMark/>
          </w:tcPr>
          <w:p w14:paraId="480C677E" w14:textId="77777777" w:rsidR="000A577E" w:rsidRPr="00DE1827" w:rsidRDefault="000A577E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. caninum</w:t>
            </w:r>
          </w:p>
        </w:tc>
        <w:tc>
          <w:tcPr>
            <w:tcW w:w="850" w:type="dxa"/>
            <w:noWrap/>
            <w:vAlign w:val="bottom"/>
            <w:hideMark/>
          </w:tcPr>
          <w:p w14:paraId="1EEB341A" w14:textId="03B38006" w:rsidR="000A577E" w:rsidRPr="00DE1827" w:rsidRDefault="000A577E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</w:t>
            </w:r>
            <w:r w:rsidR="00C070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bottom"/>
            <w:hideMark/>
          </w:tcPr>
          <w:p w14:paraId="403A8F6E" w14:textId="18B20CE4" w:rsidR="000A577E" w:rsidRPr="00DE1827" w:rsidRDefault="000A577E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8" w:type="dxa"/>
            <w:vAlign w:val="bottom"/>
            <w:hideMark/>
          </w:tcPr>
          <w:p w14:paraId="219D3B77" w14:textId="4FA97411" w:rsidR="000A577E" w:rsidRPr="00DE1827" w:rsidRDefault="000A577E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27FF092B" w14:textId="3EB11B93" w:rsidR="000A577E" w:rsidRPr="00DE1827" w:rsidRDefault="00C070DB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709" w:type="dxa"/>
            <w:vAlign w:val="bottom"/>
            <w:hideMark/>
          </w:tcPr>
          <w:p w14:paraId="7E0F6E4A" w14:textId="6B12F5D5" w:rsidR="000A577E" w:rsidRPr="00DE1827" w:rsidRDefault="000A577E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noWrap/>
            <w:vAlign w:val="bottom"/>
            <w:hideMark/>
          </w:tcPr>
          <w:p w14:paraId="31070B83" w14:textId="7663AD55" w:rsidR="000A577E" w:rsidRPr="00DE1827" w:rsidRDefault="000A577E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76517987" w14:textId="2A8D5BF9" w:rsidR="000A577E" w:rsidRPr="00DE1827" w:rsidRDefault="00C070DB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A577E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vAlign w:val="bottom"/>
            <w:hideMark/>
          </w:tcPr>
          <w:p w14:paraId="2EB02130" w14:textId="5AF96985" w:rsidR="000A577E" w:rsidRPr="00DE1827" w:rsidRDefault="00C070DB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A577E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  <w:hideMark/>
          </w:tcPr>
          <w:p w14:paraId="35F5ECB4" w14:textId="193E7C0D" w:rsidR="000A577E" w:rsidRPr="00DE1827" w:rsidRDefault="00C070DB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A577E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  <w:hideMark/>
          </w:tcPr>
          <w:p w14:paraId="36868D0F" w14:textId="07C6CD6B" w:rsidR="000A577E" w:rsidRPr="00DE1827" w:rsidRDefault="00C070DB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A577E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bottom"/>
            <w:hideMark/>
          </w:tcPr>
          <w:p w14:paraId="62DE3FDB" w14:textId="237460E5" w:rsidR="000A577E" w:rsidRPr="00DE1827" w:rsidRDefault="00C070DB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</w:t>
            </w:r>
            <w:r w:rsidR="000A577E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bottom"/>
            <w:hideMark/>
          </w:tcPr>
          <w:p w14:paraId="0344925F" w14:textId="23C83051" w:rsidR="000A577E" w:rsidRPr="00DE1827" w:rsidRDefault="000A577E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51" w:type="dxa"/>
            <w:vAlign w:val="bottom"/>
            <w:hideMark/>
          </w:tcPr>
          <w:p w14:paraId="78B009DE" w14:textId="788BDEB8" w:rsidR="000A577E" w:rsidRPr="00DE1827" w:rsidRDefault="000A577E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</w:tr>
      <w:tr w:rsidR="000A577E" w:rsidRPr="00DE1827" w14:paraId="0E433335" w14:textId="77777777" w:rsidTr="008E4395">
        <w:trPr>
          <w:trHeight w:hRule="exact" w:val="227"/>
        </w:trPr>
        <w:tc>
          <w:tcPr>
            <w:tcW w:w="3261" w:type="dxa"/>
            <w:noWrap/>
            <w:vAlign w:val="bottom"/>
            <w:hideMark/>
          </w:tcPr>
          <w:p w14:paraId="4AA2656B" w14:textId="5387020D" w:rsidR="000A577E" w:rsidRPr="00DE1827" w:rsidRDefault="000A577E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B. henselae</w:t>
            </w:r>
            <w:r w:rsidR="00E7434B"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="00E7434B" w:rsidRPr="00DE182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nd</w:t>
            </w:r>
            <w:r w:rsidR="00E7434B"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D. caninum</w:t>
            </w:r>
          </w:p>
        </w:tc>
        <w:tc>
          <w:tcPr>
            <w:tcW w:w="850" w:type="dxa"/>
            <w:noWrap/>
            <w:vAlign w:val="bottom"/>
            <w:hideMark/>
          </w:tcPr>
          <w:p w14:paraId="531988B2" w14:textId="388E50A9" w:rsidR="000A577E" w:rsidRPr="00DE1827" w:rsidRDefault="000A577E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851" w:type="dxa"/>
            <w:vAlign w:val="bottom"/>
            <w:hideMark/>
          </w:tcPr>
          <w:p w14:paraId="159DF1CE" w14:textId="01A53A9C" w:rsidR="000A577E" w:rsidRPr="00DE1827" w:rsidRDefault="000A577E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8" w:type="dxa"/>
            <w:vAlign w:val="bottom"/>
            <w:hideMark/>
          </w:tcPr>
          <w:p w14:paraId="675216D8" w14:textId="32D68C1D" w:rsidR="000A577E" w:rsidRPr="00DE1827" w:rsidRDefault="000A577E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53434059" w14:textId="23415434" w:rsidR="000A577E" w:rsidRPr="00DE1827" w:rsidRDefault="00C070DB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709" w:type="dxa"/>
            <w:vAlign w:val="bottom"/>
            <w:hideMark/>
          </w:tcPr>
          <w:p w14:paraId="5608750A" w14:textId="516DCAA3" w:rsidR="000A577E" w:rsidRPr="00DE1827" w:rsidRDefault="000A577E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noWrap/>
            <w:vAlign w:val="bottom"/>
            <w:hideMark/>
          </w:tcPr>
          <w:p w14:paraId="1D7EF141" w14:textId="68FD84D8" w:rsidR="000A577E" w:rsidRPr="00DE1827" w:rsidRDefault="000A577E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29F9FE51" w14:textId="13974563" w:rsidR="000A577E" w:rsidRPr="00DE1827" w:rsidRDefault="00C070DB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A577E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vAlign w:val="bottom"/>
            <w:hideMark/>
          </w:tcPr>
          <w:p w14:paraId="769E29A3" w14:textId="3F849558" w:rsidR="000A577E" w:rsidRPr="00DE1827" w:rsidRDefault="00C070DB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A577E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  <w:hideMark/>
          </w:tcPr>
          <w:p w14:paraId="2CB0459B" w14:textId="17607544" w:rsidR="000A577E" w:rsidRPr="00DE1827" w:rsidRDefault="00C070DB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A577E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  <w:hideMark/>
          </w:tcPr>
          <w:p w14:paraId="016B1AA9" w14:textId="0C66A30F" w:rsidR="000A577E" w:rsidRPr="00DE1827" w:rsidRDefault="00C070DB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A577E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bottom"/>
            <w:hideMark/>
          </w:tcPr>
          <w:p w14:paraId="04EA8696" w14:textId="59A4882D" w:rsidR="000A577E" w:rsidRPr="00DE1827" w:rsidRDefault="00C070DB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A577E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  <w:hideMark/>
          </w:tcPr>
          <w:p w14:paraId="3439DD05" w14:textId="51F263D3" w:rsidR="000A577E" w:rsidRPr="00DE1827" w:rsidRDefault="000A577E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2AE0D474" w14:textId="28EC1ED3" w:rsidR="000A577E" w:rsidRPr="00DE1827" w:rsidRDefault="000A577E" w:rsidP="008E439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0A577E" w:rsidRPr="00DE1827" w14:paraId="49BB1E8A" w14:textId="77777777" w:rsidTr="008E4395">
        <w:trPr>
          <w:trHeight w:hRule="exact" w:val="377"/>
        </w:trPr>
        <w:tc>
          <w:tcPr>
            <w:tcW w:w="3261" w:type="dxa"/>
            <w:noWrap/>
            <w:vAlign w:val="bottom"/>
            <w:hideMark/>
          </w:tcPr>
          <w:p w14:paraId="431037E8" w14:textId="64728F62" w:rsidR="000A577E" w:rsidRPr="00DE1827" w:rsidRDefault="000A577E" w:rsidP="008E4395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. henselae</w:t>
            </w:r>
            <w:r w:rsidR="00E7434B"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E7434B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</w:t>
            </w:r>
            <w:r w:rsidR="00E7434B"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DE18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. haemofelis</w:t>
            </w:r>
          </w:p>
        </w:tc>
        <w:tc>
          <w:tcPr>
            <w:tcW w:w="850" w:type="dxa"/>
            <w:noWrap/>
            <w:vAlign w:val="bottom"/>
            <w:hideMark/>
          </w:tcPr>
          <w:p w14:paraId="603D9197" w14:textId="46B92542" w:rsidR="000A577E" w:rsidRPr="00DE1827" w:rsidRDefault="000A577E" w:rsidP="008E4395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851" w:type="dxa"/>
            <w:vAlign w:val="bottom"/>
            <w:hideMark/>
          </w:tcPr>
          <w:p w14:paraId="350728F8" w14:textId="3AC6137E" w:rsidR="000A577E" w:rsidRPr="00DE1827" w:rsidRDefault="000A577E" w:rsidP="008E4395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8" w:type="dxa"/>
            <w:vAlign w:val="bottom"/>
            <w:hideMark/>
          </w:tcPr>
          <w:p w14:paraId="6EBB8723" w14:textId="6BCA0980" w:rsidR="000A577E" w:rsidRPr="00DE1827" w:rsidRDefault="000A577E" w:rsidP="008E4395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51" w:type="dxa"/>
            <w:vAlign w:val="bottom"/>
            <w:hideMark/>
          </w:tcPr>
          <w:p w14:paraId="2B3C29C6" w14:textId="1C4807B0" w:rsidR="000A577E" w:rsidRPr="00DE1827" w:rsidRDefault="000A577E" w:rsidP="008E4395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  <w:hideMark/>
          </w:tcPr>
          <w:p w14:paraId="3E1B65AD" w14:textId="7C03BC88" w:rsidR="000A577E" w:rsidRPr="00DE1827" w:rsidRDefault="000A577E" w:rsidP="008E4395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noWrap/>
            <w:vAlign w:val="bottom"/>
            <w:hideMark/>
          </w:tcPr>
          <w:p w14:paraId="3C186208" w14:textId="60DE531E" w:rsidR="000A577E" w:rsidRPr="00DE1827" w:rsidRDefault="000A577E" w:rsidP="008E4395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0E75B1FD" w14:textId="15A08D6C" w:rsidR="000A577E" w:rsidRPr="00DE1827" w:rsidRDefault="00C070DB" w:rsidP="008E4395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A577E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vAlign w:val="bottom"/>
            <w:hideMark/>
          </w:tcPr>
          <w:p w14:paraId="5439EBA9" w14:textId="3C8FBEB1" w:rsidR="000A577E" w:rsidRPr="00DE1827" w:rsidRDefault="00C070DB" w:rsidP="008E4395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A577E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  <w:hideMark/>
          </w:tcPr>
          <w:p w14:paraId="4D128770" w14:textId="363691EA" w:rsidR="000A577E" w:rsidRPr="00DE1827" w:rsidRDefault="00C070DB" w:rsidP="008E4395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A577E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  <w:hideMark/>
          </w:tcPr>
          <w:p w14:paraId="5AE2B3BF" w14:textId="47BC37AA" w:rsidR="000A577E" w:rsidRPr="00DE1827" w:rsidRDefault="00C070DB" w:rsidP="008E4395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A577E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bottom"/>
            <w:hideMark/>
          </w:tcPr>
          <w:p w14:paraId="46167AFB" w14:textId="2E950960" w:rsidR="000A577E" w:rsidRPr="00DE1827" w:rsidRDefault="00C070DB" w:rsidP="008E4395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A577E"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  <w:hideMark/>
          </w:tcPr>
          <w:p w14:paraId="6778CBCB" w14:textId="5AEC6BAB" w:rsidR="000A577E" w:rsidRPr="00DE1827" w:rsidRDefault="000A577E" w:rsidP="008E4395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  <w:hideMark/>
          </w:tcPr>
          <w:p w14:paraId="202F1812" w14:textId="05674060" w:rsidR="000A577E" w:rsidRPr="00DE1827" w:rsidRDefault="000A577E" w:rsidP="008E4395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1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0A577E" w:rsidRPr="00DE1827" w14:paraId="264EB229" w14:textId="77777777" w:rsidTr="008E4395">
        <w:trPr>
          <w:trHeight w:hRule="exact" w:val="375"/>
        </w:trPr>
        <w:tc>
          <w:tcPr>
            <w:tcW w:w="3261" w:type="dxa"/>
            <w:noWrap/>
            <w:vAlign w:val="bottom"/>
            <w:hideMark/>
          </w:tcPr>
          <w:p w14:paraId="2A8F7039" w14:textId="77777777" w:rsidR="000A577E" w:rsidRPr="00DE1827" w:rsidRDefault="000A577E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nl-NL"/>
              </w:rPr>
              <w:t>Co-infected fleas (%)</w:t>
            </w:r>
          </w:p>
        </w:tc>
        <w:tc>
          <w:tcPr>
            <w:tcW w:w="850" w:type="dxa"/>
            <w:noWrap/>
            <w:vAlign w:val="bottom"/>
            <w:hideMark/>
          </w:tcPr>
          <w:p w14:paraId="5BD0F73F" w14:textId="4F08928C" w:rsidR="000A577E" w:rsidRPr="00DE1827" w:rsidRDefault="000A577E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4.</w:t>
            </w:r>
            <w:r w:rsidR="00C070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851" w:type="dxa"/>
            <w:vAlign w:val="bottom"/>
            <w:hideMark/>
          </w:tcPr>
          <w:p w14:paraId="7AAA2318" w14:textId="4E81E743" w:rsidR="000A577E" w:rsidRPr="00DE1827" w:rsidRDefault="00C070DB" w:rsidP="008E439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A577E" w:rsidRPr="00DE18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bottom"/>
            <w:hideMark/>
          </w:tcPr>
          <w:p w14:paraId="6C114F8B" w14:textId="6891E475" w:rsidR="000A577E" w:rsidRPr="00DE1827" w:rsidRDefault="000A577E" w:rsidP="008E439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C070DB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51" w:type="dxa"/>
            <w:vAlign w:val="bottom"/>
            <w:hideMark/>
          </w:tcPr>
          <w:p w14:paraId="6F258333" w14:textId="5E753115" w:rsidR="000A577E" w:rsidRPr="00DE1827" w:rsidRDefault="000A577E" w:rsidP="008E439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 w:rsidR="00C070D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hideMark/>
          </w:tcPr>
          <w:p w14:paraId="0D273789" w14:textId="50E8E20C" w:rsidR="000A577E" w:rsidRPr="00DE1827" w:rsidRDefault="000A577E" w:rsidP="008E439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0" w:type="dxa"/>
            <w:noWrap/>
            <w:hideMark/>
          </w:tcPr>
          <w:p w14:paraId="348A4DEC" w14:textId="3050CF9B" w:rsidR="000A577E" w:rsidRPr="00DE1827" w:rsidRDefault="00C070DB" w:rsidP="008E439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A577E" w:rsidRPr="00DE18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hideMark/>
          </w:tcPr>
          <w:p w14:paraId="38DC37B1" w14:textId="5899CEF0" w:rsidR="000A577E" w:rsidRPr="00DE1827" w:rsidRDefault="00C070DB" w:rsidP="008E439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A577E" w:rsidRPr="00DE18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3515CC9" w14:textId="0A60AC74" w:rsidR="000A577E" w:rsidRPr="00DE1827" w:rsidRDefault="00C070DB" w:rsidP="008E439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A577E" w:rsidRPr="00DE18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  <w:hideMark/>
          </w:tcPr>
          <w:p w14:paraId="136182E8" w14:textId="39C4851B" w:rsidR="000A577E" w:rsidRPr="00DE1827" w:rsidRDefault="000A577E" w:rsidP="008E439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8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  <w:hideMark/>
          </w:tcPr>
          <w:p w14:paraId="1EE7C9BD" w14:textId="1B9F7431" w:rsidR="000A577E" w:rsidRPr="00DE1827" w:rsidRDefault="00C070DB" w:rsidP="008E439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A577E" w:rsidRPr="00DE18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hideMark/>
          </w:tcPr>
          <w:p w14:paraId="3D3307C4" w14:textId="60394411" w:rsidR="000A577E" w:rsidRPr="00DE1827" w:rsidRDefault="00C070DB" w:rsidP="008E439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A577E" w:rsidRPr="00DE18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hideMark/>
          </w:tcPr>
          <w:p w14:paraId="69BDB534" w14:textId="4AE246E1" w:rsidR="000A577E" w:rsidRPr="00DE1827" w:rsidRDefault="00C070DB" w:rsidP="008E439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A577E" w:rsidRPr="00DE18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hideMark/>
          </w:tcPr>
          <w:p w14:paraId="2DDD8547" w14:textId="7ADBC08D" w:rsidR="000A577E" w:rsidRPr="00DE1827" w:rsidRDefault="00C070DB" w:rsidP="008E439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A577E" w:rsidRPr="00DE18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A577E" w:rsidRPr="00DE1827" w14:paraId="78E90397" w14:textId="77777777" w:rsidTr="008E4395">
        <w:trPr>
          <w:trHeight w:hRule="exact" w:val="294"/>
        </w:trPr>
        <w:tc>
          <w:tcPr>
            <w:tcW w:w="3261" w:type="dxa"/>
            <w:noWrap/>
            <w:vAlign w:val="bottom"/>
            <w:hideMark/>
          </w:tcPr>
          <w:p w14:paraId="34159FAB" w14:textId="77777777" w:rsidR="000A577E" w:rsidRPr="00DE1827" w:rsidRDefault="000A577E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nl-NL"/>
              </w:rPr>
              <w:t>N° fleas with at least one pathogen</w:t>
            </w:r>
          </w:p>
        </w:tc>
        <w:tc>
          <w:tcPr>
            <w:tcW w:w="850" w:type="dxa"/>
            <w:noWrap/>
            <w:vAlign w:val="bottom"/>
            <w:hideMark/>
          </w:tcPr>
          <w:p w14:paraId="3C9B359E" w14:textId="77777777" w:rsidR="000A577E" w:rsidRPr="00DE1827" w:rsidRDefault="000A577E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8</w:t>
            </w:r>
          </w:p>
        </w:tc>
        <w:tc>
          <w:tcPr>
            <w:tcW w:w="851" w:type="dxa"/>
            <w:vAlign w:val="bottom"/>
            <w:hideMark/>
          </w:tcPr>
          <w:p w14:paraId="2964C7B7" w14:textId="77777777" w:rsidR="000A577E" w:rsidRPr="00DE1827" w:rsidRDefault="000A577E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708" w:type="dxa"/>
            <w:vAlign w:val="bottom"/>
            <w:hideMark/>
          </w:tcPr>
          <w:p w14:paraId="1A4E7EBD" w14:textId="77777777" w:rsidR="000A577E" w:rsidRPr="00DE1827" w:rsidRDefault="000A577E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851" w:type="dxa"/>
            <w:vAlign w:val="bottom"/>
            <w:hideMark/>
          </w:tcPr>
          <w:p w14:paraId="5060E888" w14:textId="77777777" w:rsidR="000A577E" w:rsidRPr="00DE1827" w:rsidRDefault="000A577E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3</w:t>
            </w:r>
          </w:p>
        </w:tc>
        <w:tc>
          <w:tcPr>
            <w:tcW w:w="709" w:type="dxa"/>
            <w:vAlign w:val="bottom"/>
            <w:hideMark/>
          </w:tcPr>
          <w:p w14:paraId="30C59B60" w14:textId="77777777" w:rsidR="000A577E" w:rsidRPr="00DE1827" w:rsidRDefault="000A577E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850" w:type="dxa"/>
            <w:noWrap/>
            <w:vAlign w:val="bottom"/>
            <w:hideMark/>
          </w:tcPr>
          <w:p w14:paraId="27E66FEB" w14:textId="77777777" w:rsidR="000A577E" w:rsidRPr="00DE1827" w:rsidRDefault="000A577E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851" w:type="dxa"/>
            <w:vAlign w:val="bottom"/>
            <w:hideMark/>
          </w:tcPr>
          <w:p w14:paraId="4E604D22" w14:textId="77777777" w:rsidR="000A577E" w:rsidRPr="00DE1827" w:rsidRDefault="000A577E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850" w:type="dxa"/>
            <w:noWrap/>
            <w:vAlign w:val="bottom"/>
            <w:hideMark/>
          </w:tcPr>
          <w:p w14:paraId="5F7BE51F" w14:textId="77777777" w:rsidR="000A577E" w:rsidRPr="00DE1827" w:rsidRDefault="000A577E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9" w:type="dxa"/>
            <w:vAlign w:val="bottom"/>
            <w:hideMark/>
          </w:tcPr>
          <w:p w14:paraId="2F11B2F3" w14:textId="77777777" w:rsidR="000A577E" w:rsidRPr="00DE1827" w:rsidRDefault="000A577E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9" w:type="dxa"/>
            <w:vAlign w:val="bottom"/>
            <w:hideMark/>
          </w:tcPr>
          <w:p w14:paraId="550AE234" w14:textId="77777777" w:rsidR="000A577E" w:rsidRPr="00DE1827" w:rsidRDefault="000A577E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08" w:type="dxa"/>
            <w:vAlign w:val="bottom"/>
            <w:hideMark/>
          </w:tcPr>
          <w:p w14:paraId="1D94BB23" w14:textId="77777777" w:rsidR="000A577E" w:rsidRPr="00DE1827" w:rsidRDefault="000A577E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709" w:type="dxa"/>
            <w:vAlign w:val="bottom"/>
            <w:hideMark/>
          </w:tcPr>
          <w:p w14:paraId="6DDBE3D0" w14:textId="77777777" w:rsidR="000A577E" w:rsidRPr="00DE1827" w:rsidRDefault="000A577E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851" w:type="dxa"/>
            <w:vAlign w:val="bottom"/>
            <w:hideMark/>
          </w:tcPr>
          <w:p w14:paraId="27BF81F3" w14:textId="77777777" w:rsidR="000A577E" w:rsidRPr="00DE1827" w:rsidRDefault="000A577E" w:rsidP="008E439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E18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</w:t>
            </w:r>
          </w:p>
        </w:tc>
      </w:tr>
      <w:tr w:rsidR="000A577E" w:rsidRPr="00DE1827" w14:paraId="74E0E14B" w14:textId="77777777" w:rsidTr="000A577E">
        <w:trPr>
          <w:trHeight w:hRule="exact" w:val="113"/>
        </w:trPr>
        <w:tc>
          <w:tcPr>
            <w:tcW w:w="13467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BC087" w14:textId="77777777" w:rsidR="000A577E" w:rsidRPr="00DE1827" w:rsidRDefault="000A577E" w:rsidP="008E4395">
            <w:pPr>
              <w:spacing w:after="0" w:line="240" w:lineRule="auto"/>
              <w:contextualSpacing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  <w:p w14:paraId="7555BA81" w14:textId="77777777" w:rsidR="000A577E" w:rsidRPr="00DE1827" w:rsidRDefault="000A577E" w:rsidP="008E4395">
            <w:pPr>
              <w:spacing w:after="0" w:line="240" w:lineRule="auto"/>
              <w:contextualSpacing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bookmarkEnd w:id="3"/>
    </w:tbl>
    <w:p w14:paraId="4157D776" w14:textId="77777777" w:rsidR="005419F2" w:rsidRPr="00DE1827" w:rsidRDefault="005419F2" w:rsidP="000A577E">
      <w:pPr>
        <w:pStyle w:val="NoSpacing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61F1AC8C" w14:textId="77777777" w:rsidR="005419F2" w:rsidRPr="00DE1827" w:rsidRDefault="005419F2" w:rsidP="000A577E">
      <w:pPr>
        <w:pStyle w:val="NoSpacing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0F75592B" w14:textId="77777777" w:rsidR="005419F2" w:rsidRPr="00DE1827" w:rsidRDefault="005419F2" w:rsidP="000A577E">
      <w:pPr>
        <w:pStyle w:val="NoSpacing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23EA8616" w14:textId="77777777" w:rsidR="005419F2" w:rsidRPr="00DE1827" w:rsidRDefault="005419F2" w:rsidP="000A577E">
      <w:pPr>
        <w:pStyle w:val="NoSpacing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7726CE0F" w14:textId="77777777" w:rsidR="005419F2" w:rsidRPr="00DE1827" w:rsidRDefault="005419F2" w:rsidP="000A577E">
      <w:pPr>
        <w:pStyle w:val="NoSpacing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26BC0E03" w14:textId="77777777" w:rsidR="005419F2" w:rsidRPr="00DE1827" w:rsidRDefault="005419F2" w:rsidP="000A577E">
      <w:pPr>
        <w:pStyle w:val="NoSpacing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1772469C" w14:textId="77777777" w:rsidR="005419F2" w:rsidRPr="00DE1827" w:rsidRDefault="005419F2" w:rsidP="000A577E">
      <w:pPr>
        <w:pStyle w:val="NoSpacing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160B8705" w14:textId="77777777" w:rsidR="005419F2" w:rsidRPr="00DE1827" w:rsidRDefault="005419F2" w:rsidP="000A577E">
      <w:pPr>
        <w:pStyle w:val="NoSpacing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53479512" w14:textId="77777777" w:rsidR="005419F2" w:rsidRPr="00DE1827" w:rsidRDefault="005419F2" w:rsidP="000A577E">
      <w:pPr>
        <w:pStyle w:val="NoSpacing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7C2EAD99" w14:textId="77777777" w:rsidR="005419F2" w:rsidRPr="00DE1827" w:rsidRDefault="005419F2" w:rsidP="000A577E">
      <w:pPr>
        <w:pStyle w:val="NoSpacing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25C6D386" w14:textId="77777777" w:rsidR="005419F2" w:rsidRPr="00DE1827" w:rsidRDefault="005419F2" w:rsidP="000A577E">
      <w:pPr>
        <w:pStyle w:val="NoSpacing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39374ABA" w14:textId="6844D5EC" w:rsidR="00BD1B77" w:rsidRPr="00DE1827" w:rsidRDefault="00E75B29" w:rsidP="000A577E">
      <w:pPr>
        <w:pStyle w:val="NoSpacing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DE1827">
        <w:rPr>
          <w:rFonts w:ascii="Times New Roman" w:hAnsi="Times New Roman" w:cs="Times New Roman"/>
          <w:sz w:val="24"/>
          <w:szCs w:val="24"/>
          <w:lang w:val="en-US"/>
        </w:rPr>
        <w:t>Note: Prevalences refer to flea</w:t>
      </w:r>
      <w:r w:rsidR="00CE452E" w:rsidRPr="00DE1827">
        <w:rPr>
          <w:rFonts w:ascii="Times New Roman" w:hAnsi="Times New Roman" w:cs="Times New Roman"/>
          <w:sz w:val="24"/>
          <w:szCs w:val="24"/>
          <w:lang w:val="en-US"/>
        </w:rPr>
        <w:t xml:space="preserve"> pools (given extractions at cat</w:t>
      </w:r>
      <w:r w:rsidRPr="00DE1827">
        <w:rPr>
          <w:rFonts w:ascii="Times New Roman" w:hAnsi="Times New Roman" w:cs="Times New Roman"/>
          <w:sz w:val="24"/>
          <w:szCs w:val="24"/>
          <w:lang w:val="en-US"/>
        </w:rPr>
        <w:t xml:space="preserve"> individual level have been obtained of a pool of fleas) with one or more pathogens. </w:t>
      </w:r>
    </w:p>
    <w:sectPr w:rsidR="00BD1B77" w:rsidRPr="00DE1827" w:rsidSect="000950F2">
      <w:type w:val="evenPage"/>
      <w:pgSz w:w="16838" w:h="11906" w:orient="landscape"/>
      <w:pgMar w:top="1134" w:right="1417" w:bottom="851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E7F5A46" w15:done="0"/>
  <w15:commentEx w15:paraId="15851C0E" w15:done="0"/>
  <w15:commentEx w15:paraId="19EEB506" w15:done="0"/>
  <w15:commentEx w15:paraId="0712C2F3" w15:done="0"/>
  <w15:commentEx w15:paraId="745B467C" w15:done="0"/>
  <w15:commentEx w15:paraId="021E5477" w15:done="0"/>
  <w15:commentEx w15:paraId="3A47644B" w15:done="0"/>
  <w15:commentEx w15:paraId="6BB7C7E4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E7F5A46" w16cid:durableId="262AC204"/>
  <w16cid:commentId w16cid:paraId="15851C0E" w16cid:durableId="262AC05E"/>
  <w16cid:commentId w16cid:paraId="19EEB506" w16cid:durableId="262AC07D"/>
  <w16cid:commentId w16cid:paraId="0712C2F3" w16cid:durableId="262AC093"/>
  <w16cid:commentId w16cid:paraId="745B467C" w16cid:durableId="262AC09F"/>
  <w16cid:commentId w16cid:paraId="021E5477" w16cid:durableId="262AC0D7"/>
  <w16cid:commentId w16cid:paraId="3A47644B" w16cid:durableId="262AC0DF"/>
  <w16cid:commentId w16cid:paraId="6BB7C7E4" w16cid:durableId="262AC0EB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C34C07" w14:textId="77777777" w:rsidR="00B525BB" w:rsidRDefault="00B525BB" w:rsidP="00055C31">
      <w:pPr>
        <w:spacing w:after="0" w:line="240" w:lineRule="auto"/>
      </w:pPr>
      <w:r>
        <w:separator/>
      </w:r>
    </w:p>
  </w:endnote>
  <w:endnote w:type="continuationSeparator" w:id="0">
    <w:p w14:paraId="628096FF" w14:textId="77777777" w:rsidR="00B525BB" w:rsidRDefault="00B525BB" w:rsidP="00055C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C148E4" w14:textId="77777777" w:rsidR="00B525BB" w:rsidRDefault="00B525BB" w:rsidP="00055C31">
      <w:pPr>
        <w:spacing w:after="0" w:line="240" w:lineRule="auto"/>
      </w:pPr>
      <w:r>
        <w:separator/>
      </w:r>
    </w:p>
  </w:footnote>
  <w:footnote w:type="continuationSeparator" w:id="0">
    <w:p w14:paraId="00779C69" w14:textId="77777777" w:rsidR="00B525BB" w:rsidRDefault="00B525BB" w:rsidP="00055C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40A03"/>
    <w:multiLevelType w:val="hybridMultilevel"/>
    <w:tmpl w:val="2586EBE2"/>
    <w:lvl w:ilvl="0" w:tplc="8A74EE1A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F0189D"/>
    <w:multiLevelType w:val="hybridMultilevel"/>
    <w:tmpl w:val="D53ABA00"/>
    <w:lvl w:ilvl="0" w:tplc="FF9CA7B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0C845AA"/>
    <w:multiLevelType w:val="hybridMultilevel"/>
    <w:tmpl w:val="B080CF54"/>
    <w:lvl w:ilvl="0" w:tplc="79C4DF3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A8A1936"/>
    <w:multiLevelType w:val="hybridMultilevel"/>
    <w:tmpl w:val="EDE27EB4"/>
    <w:lvl w:ilvl="0" w:tplc="E46C923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2407863"/>
    <w:multiLevelType w:val="hybridMultilevel"/>
    <w:tmpl w:val="2E82BCC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CFB1A60"/>
    <w:multiLevelType w:val="hybridMultilevel"/>
    <w:tmpl w:val="FDB25BA0"/>
    <w:lvl w:ilvl="0" w:tplc="F3583266">
      <w:start w:val="4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25035D4"/>
    <w:multiLevelType w:val="hybridMultilevel"/>
    <w:tmpl w:val="08982252"/>
    <w:lvl w:ilvl="0" w:tplc="323A4C4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1655326"/>
    <w:multiLevelType w:val="hybridMultilevel"/>
    <w:tmpl w:val="3850E43A"/>
    <w:lvl w:ilvl="0" w:tplc="429A95BE">
      <w:start w:val="5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4D3685B"/>
    <w:multiLevelType w:val="hybridMultilevel"/>
    <w:tmpl w:val="76DC78D6"/>
    <w:lvl w:ilvl="0" w:tplc="08090001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F3C310B"/>
    <w:multiLevelType w:val="hybridMultilevel"/>
    <w:tmpl w:val="17A699C4"/>
    <w:lvl w:ilvl="0" w:tplc="8D7C318C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95D24CC"/>
    <w:multiLevelType w:val="hybridMultilevel"/>
    <w:tmpl w:val="47E459F4"/>
    <w:lvl w:ilvl="0" w:tplc="44C8386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0"/>
  </w:num>
  <w:num w:numId="5">
    <w:abstractNumId w:val="9"/>
  </w:num>
  <w:num w:numId="6">
    <w:abstractNumId w:val="1"/>
  </w:num>
  <w:num w:numId="7">
    <w:abstractNumId w:val="5"/>
  </w:num>
  <w:num w:numId="8">
    <w:abstractNumId w:val="2"/>
  </w:num>
  <w:num w:numId="9">
    <w:abstractNumId w:val="10"/>
  </w:num>
  <w:num w:numId="10">
    <w:abstractNumId w:val="8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3EAB"/>
    <w:rsid w:val="00002A6A"/>
    <w:rsid w:val="00005164"/>
    <w:rsid w:val="00010F59"/>
    <w:rsid w:val="000111B2"/>
    <w:rsid w:val="00012519"/>
    <w:rsid w:val="00013DB8"/>
    <w:rsid w:val="00013E32"/>
    <w:rsid w:val="00013F33"/>
    <w:rsid w:val="000143DE"/>
    <w:rsid w:val="00014B10"/>
    <w:rsid w:val="00015995"/>
    <w:rsid w:val="00016D40"/>
    <w:rsid w:val="00017D4F"/>
    <w:rsid w:val="000201B1"/>
    <w:rsid w:val="0002055E"/>
    <w:rsid w:val="00022259"/>
    <w:rsid w:val="0002522E"/>
    <w:rsid w:val="000263AE"/>
    <w:rsid w:val="000268BE"/>
    <w:rsid w:val="00026DAC"/>
    <w:rsid w:val="00027139"/>
    <w:rsid w:val="00030C2B"/>
    <w:rsid w:val="00030D35"/>
    <w:rsid w:val="00031472"/>
    <w:rsid w:val="0003206B"/>
    <w:rsid w:val="00033C86"/>
    <w:rsid w:val="000375C5"/>
    <w:rsid w:val="00040091"/>
    <w:rsid w:val="0004125F"/>
    <w:rsid w:val="000442F3"/>
    <w:rsid w:val="00044413"/>
    <w:rsid w:val="00045D72"/>
    <w:rsid w:val="00046301"/>
    <w:rsid w:val="000525AD"/>
    <w:rsid w:val="00053996"/>
    <w:rsid w:val="00054E72"/>
    <w:rsid w:val="00055C31"/>
    <w:rsid w:val="00055EC0"/>
    <w:rsid w:val="0005654E"/>
    <w:rsid w:val="0005755D"/>
    <w:rsid w:val="000632D1"/>
    <w:rsid w:val="00063EE2"/>
    <w:rsid w:val="0006485F"/>
    <w:rsid w:val="0006491E"/>
    <w:rsid w:val="0006502B"/>
    <w:rsid w:val="000675A7"/>
    <w:rsid w:val="00067980"/>
    <w:rsid w:val="000724EC"/>
    <w:rsid w:val="000726E2"/>
    <w:rsid w:val="00072C52"/>
    <w:rsid w:val="00073EAB"/>
    <w:rsid w:val="0007423E"/>
    <w:rsid w:val="0007428A"/>
    <w:rsid w:val="000829C2"/>
    <w:rsid w:val="0008478E"/>
    <w:rsid w:val="00084B1F"/>
    <w:rsid w:val="00084FED"/>
    <w:rsid w:val="00085043"/>
    <w:rsid w:val="0009028D"/>
    <w:rsid w:val="000910D9"/>
    <w:rsid w:val="00092858"/>
    <w:rsid w:val="0009392A"/>
    <w:rsid w:val="000944F6"/>
    <w:rsid w:val="000950F2"/>
    <w:rsid w:val="000A0FF8"/>
    <w:rsid w:val="000A180D"/>
    <w:rsid w:val="000A2EF7"/>
    <w:rsid w:val="000A42C1"/>
    <w:rsid w:val="000A4424"/>
    <w:rsid w:val="000A5440"/>
    <w:rsid w:val="000A577E"/>
    <w:rsid w:val="000A7170"/>
    <w:rsid w:val="000B1098"/>
    <w:rsid w:val="000B2057"/>
    <w:rsid w:val="000B3497"/>
    <w:rsid w:val="000B7E1A"/>
    <w:rsid w:val="000C053D"/>
    <w:rsid w:val="000C0AD3"/>
    <w:rsid w:val="000C26AD"/>
    <w:rsid w:val="000C2AE8"/>
    <w:rsid w:val="000C3D91"/>
    <w:rsid w:val="000C4104"/>
    <w:rsid w:val="000C4348"/>
    <w:rsid w:val="000C43A7"/>
    <w:rsid w:val="000C5F2E"/>
    <w:rsid w:val="000C660A"/>
    <w:rsid w:val="000C6835"/>
    <w:rsid w:val="000C713D"/>
    <w:rsid w:val="000C7645"/>
    <w:rsid w:val="000C79ED"/>
    <w:rsid w:val="000D0402"/>
    <w:rsid w:val="000D09FC"/>
    <w:rsid w:val="000D2769"/>
    <w:rsid w:val="000D28A3"/>
    <w:rsid w:val="000D3A9C"/>
    <w:rsid w:val="000D47C8"/>
    <w:rsid w:val="000D68C9"/>
    <w:rsid w:val="000D71A7"/>
    <w:rsid w:val="000E15F3"/>
    <w:rsid w:val="000E276E"/>
    <w:rsid w:val="000E45DE"/>
    <w:rsid w:val="000E5DB5"/>
    <w:rsid w:val="000E6C4D"/>
    <w:rsid w:val="000F144C"/>
    <w:rsid w:val="000F2E0A"/>
    <w:rsid w:val="000F3644"/>
    <w:rsid w:val="000F46E5"/>
    <w:rsid w:val="000F47BF"/>
    <w:rsid w:val="000F68BD"/>
    <w:rsid w:val="000F7C27"/>
    <w:rsid w:val="00100CEE"/>
    <w:rsid w:val="00101B21"/>
    <w:rsid w:val="00103463"/>
    <w:rsid w:val="0010367E"/>
    <w:rsid w:val="001064C9"/>
    <w:rsid w:val="00111883"/>
    <w:rsid w:val="00113C98"/>
    <w:rsid w:val="0011465A"/>
    <w:rsid w:val="00115D7F"/>
    <w:rsid w:val="00117805"/>
    <w:rsid w:val="00117EB7"/>
    <w:rsid w:val="001201C8"/>
    <w:rsid w:val="001206B5"/>
    <w:rsid w:val="00122037"/>
    <w:rsid w:val="0012231C"/>
    <w:rsid w:val="00122797"/>
    <w:rsid w:val="0012285D"/>
    <w:rsid w:val="00122F25"/>
    <w:rsid w:val="00123BFD"/>
    <w:rsid w:val="0012421E"/>
    <w:rsid w:val="001253C6"/>
    <w:rsid w:val="00125D36"/>
    <w:rsid w:val="0012672E"/>
    <w:rsid w:val="001272DB"/>
    <w:rsid w:val="00130129"/>
    <w:rsid w:val="0013034B"/>
    <w:rsid w:val="0013075C"/>
    <w:rsid w:val="00131007"/>
    <w:rsid w:val="001310F3"/>
    <w:rsid w:val="00131BBE"/>
    <w:rsid w:val="00132317"/>
    <w:rsid w:val="0013266B"/>
    <w:rsid w:val="00133A1A"/>
    <w:rsid w:val="00133F3F"/>
    <w:rsid w:val="00134686"/>
    <w:rsid w:val="00134957"/>
    <w:rsid w:val="001353B1"/>
    <w:rsid w:val="00136FBE"/>
    <w:rsid w:val="0014106F"/>
    <w:rsid w:val="00141289"/>
    <w:rsid w:val="001423FE"/>
    <w:rsid w:val="001432D3"/>
    <w:rsid w:val="001444DE"/>
    <w:rsid w:val="001453CC"/>
    <w:rsid w:val="00145B42"/>
    <w:rsid w:val="0014602B"/>
    <w:rsid w:val="00147D0D"/>
    <w:rsid w:val="001507C8"/>
    <w:rsid w:val="00151398"/>
    <w:rsid w:val="00151C14"/>
    <w:rsid w:val="001521C7"/>
    <w:rsid w:val="001524CE"/>
    <w:rsid w:val="00152A28"/>
    <w:rsid w:val="00153918"/>
    <w:rsid w:val="00153C39"/>
    <w:rsid w:val="0015678E"/>
    <w:rsid w:val="00156C3A"/>
    <w:rsid w:val="001571CA"/>
    <w:rsid w:val="00160E27"/>
    <w:rsid w:val="00160FBD"/>
    <w:rsid w:val="00161D13"/>
    <w:rsid w:val="0016257E"/>
    <w:rsid w:val="00162D10"/>
    <w:rsid w:val="00163296"/>
    <w:rsid w:val="00163580"/>
    <w:rsid w:val="001653E8"/>
    <w:rsid w:val="00166AC5"/>
    <w:rsid w:val="00166F44"/>
    <w:rsid w:val="00170B3D"/>
    <w:rsid w:val="00171625"/>
    <w:rsid w:val="001732C9"/>
    <w:rsid w:val="00173587"/>
    <w:rsid w:val="001760AE"/>
    <w:rsid w:val="0017714C"/>
    <w:rsid w:val="00184182"/>
    <w:rsid w:val="001854D8"/>
    <w:rsid w:val="0018645E"/>
    <w:rsid w:val="001866C4"/>
    <w:rsid w:val="00186969"/>
    <w:rsid w:val="00191343"/>
    <w:rsid w:val="00191476"/>
    <w:rsid w:val="001926AD"/>
    <w:rsid w:val="0019272F"/>
    <w:rsid w:val="001936D4"/>
    <w:rsid w:val="00195A81"/>
    <w:rsid w:val="00197D5D"/>
    <w:rsid w:val="001A1A7E"/>
    <w:rsid w:val="001A3396"/>
    <w:rsid w:val="001A5A38"/>
    <w:rsid w:val="001A60FC"/>
    <w:rsid w:val="001A7CA0"/>
    <w:rsid w:val="001A7FFA"/>
    <w:rsid w:val="001B01FF"/>
    <w:rsid w:val="001B2495"/>
    <w:rsid w:val="001B2708"/>
    <w:rsid w:val="001B28A3"/>
    <w:rsid w:val="001B2A1D"/>
    <w:rsid w:val="001B3AEA"/>
    <w:rsid w:val="001B4C9C"/>
    <w:rsid w:val="001B6830"/>
    <w:rsid w:val="001B68DA"/>
    <w:rsid w:val="001B70B5"/>
    <w:rsid w:val="001C0421"/>
    <w:rsid w:val="001C1776"/>
    <w:rsid w:val="001C2070"/>
    <w:rsid w:val="001C5118"/>
    <w:rsid w:val="001C5284"/>
    <w:rsid w:val="001C5441"/>
    <w:rsid w:val="001C5F88"/>
    <w:rsid w:val="001C6515"/>
    <w:rsid w:val="001C7728"/>
    <w:rsid w:val="001C7C73"/>
    <w:rsid w:val="001D280B"/>
    <w:rsid w:val="001D43F2"/>
    <w:rsid w:val="001D6114"/>
    <w:rsid w:val="001D6B5A"/>
    <w:rsid w:val="001D7E7C"/>
    <w:rsid w:val="001E18A9"/>
    <w:rsid w:val="001E2755"/>
    <w:rsid w:val="001E34B8"/>
    <w:rsid w:val="001E410B"/>
    <w:rsid w:val="001E5515"/>
    <w:rsid w:val="001E5F2C"/>
    <w:rsid w:val="001E6095"/>
    <w:rsid w:val="001E76C0"/>
    <w:rsid w:val="001F1E0F"/>
    <w:rsid w:val="001F234A"/>
    <w:rsid w:val="001F238F"/>
    <w:rsid w:val="001F3191"/>
    <w:rsid w:val="001F41D2"/>
    <w:rsid w:val="001F443B"/>
    <w:rsid w:val="001F4B7F"/>
    <w:rsid w:val="001F58AC"/>
    <w:rsid w:val="001F5D77"/>
    <w:rsid w:val="001F72B6"/>
    <w:rsid w:val="0020080A"/>
    <w:rsid w:val="00201D0A"/>
    <w:rsid w:val="002020F4"/>
    <w:rsid w:val="002023FE"/>
    <w:rsid w:val="0020332A"/>
    <w:rsid w:val="00203374"/>
    <w:rsid w:val="002050B5"/>
    <w:rsid w:val="00207204"/>
    <w:rsid w:val="002104D7"/>
    <w:rsid w:val="0021305E"/>
    <w:rsid w:val="002134CD"/>
    <w:rsid w:val="00215968"/>
    <w:rsid w:val="00215D73"/>
    <w:rsid w:val="00220C8F"/>
    <w:rsid w:val="00221631"/>
    <w:rsid w:val="002219A0"/>
    <w:rsid w:val="002221D5"/>
    <w:rsid w:val="00222766"/>
    <w:rsid w:val="00222AAA"/>
    <w:rsid w:val="00223030"/>
    <w:rsid w:val="00224573"/>
    <w:rsid w:val="002253C6"/>
    <w:rsid w:val="00225782"/>
    <w:rsid w:val="00226793"/>
    <w:rsid w:val="0022679B"/>
    <w:rsid w:val="00227440"/>
    <w:rsid w:val="00227CE7"/>
    <w:rsid w:val="0023244F"/>
    <w:rsid w:val="00234FB6"/>
    <w:rsid w:val="00236777"/>
    <w:rsid w:val="002374D5"/>
    <w:rsid w:val="00240716"/>
    <w:rsid w:val="00240A46"/>
    <w:rsid w:val="00242804"/>
    <w:rsid w:val="00245CDB"/>
    <w:rsid w:val="00245D80"/>
    <w:rsid w:val="00247ADB"/>
    <w:rsid w:val="0025074F"/>
    <w:rsid w:val="002512D3"/>
    <w:rsid w:val="00251CD5"/>
    <w:rsid w:val="00253DF4"/>
    <w:rsid w:val="0025499A"/>
    <w:rsid w:val="00256363"/>
    <w:rsid w:val="002569B0"/>
    <w:rsid w:val="00256B8E"/>
    <w:rsid w:val="0025713D"/>
    <w:rsid w:val="0025756A"/>
    <w:rsid w:val="00260B6E"/>
    <w:rsid w:val="00260B81"/>
    <w:rsid w:val="0026142C"/>
    <w:rsid w:val="00261AEF"/>
    <w:rsid w:val="00262F7B"/>
    <w:rsid w:val="002640E6"/>
    <w:rsid w:val="0026425C"/>
    <w:rsid w:val="0026557E"/>
    <w:rsid w:val="00265818"/>
    <w:rsid w:val="00267637"/>
    <w:rsid w:val="00267CD6"/>
    <w:rsid w:val="0027152A"/>
    <w:rsid w:val="002715CB"/>
    <w:rsid w:val="0027235C"/>
    <w:rsid w:val="00273C20"/>
    <w:rsid w:val="002748EF"/>
    <w:rsid w:val="00277B27"/>
    <w:rsid w:val="00280EEA"/>
    <w:rsid w:val="002810C9"/>
    <w:rsid w:val="00281A08"/>
    <w:rsid w:val="0028252D"/>
    <w:rsid w:val="002839D3"/>
    <w:rsid w:val="00294C0F"/>
    <w:rsid w:val="00294FBD"/>
    <w:rsid w:val="0029719C"/>
    <w:rsid w:val="002A1B74"/>
    <w:rsid w:val="002A2604"/>
    <w:rsid w:val="002A2E9F"/>
    <w:rsid w:val="002A3833"/>
    <w:rsid w:val="002A3C5D"/>
    <w:rsid w:val="002A4A78"/>
    <w:rsid w:val="002A4BD4"/>
    <w:rsid w:val="002A644A"/>
    <w:rsid w:val="002A7D11"/>
    <w:rsid w:val="002B1DA1"/>
    <w:rsid w:val="002B3220"/>
    <w:rsid w:val="002B3367"/>
    <w:rsid w:val="002B4CAD"/>
    <w:rsid w:val="002C2254"/>
    <w:rsid w:val="002C294F"/>
    <w:rsid w:val="002C39D6"/>
    <w:rsid w:val="002C3E8F"/>
    <w:rsid w:val="002C4309"/>
    <w:rsid w:val="002C5112"/>
    <w:rsid w:val="002C5383"/>
    <w:rsid w:val="002C60E5"/>
    <w:rsid w:val="002C731D"/>
    <w:rsid w:val="002D1A12"/>
    <w:rsid w:val="002D2E93"/>
    <w:rsid w:val="002D34AF"/>
    <w:rsid w:val="002D3E62"/>
    <w:rsid w:val="002D53A5"/>
    <w:rsid w:val="002D5421"/>
    <w:rsid w:val="002D5A27"/>
    <w:rsid w:val="002D5C68"/>
    <w:rsid w:val="002D6BE2"/>
    <w:rsid w:val="002D7F3C"/>
    <w:rsid w:val="002E367C"/>
    <w:rsid w:val="002E55EB"/>
    <w:rsid w:val="002E58B3"/>
    <w:rsid w:val="002E6B82"/>
    <w:rsid w:val="002F0FE1"/>
    <w:rsid w:val="002F168B"/>
    <w:rsid w:val="002F502F"/>
    <w:rsid w:val="002F5C75"/>
    <w:rsid w:val="002F7B55"/>
    <w:rsid w:val="00300D5E"/>
    <w:rsid w:val="003016CE"/>
    <w:rsid w:val="00301C7A"/>
    <w:rsid w:val="003044CD"/>
    <w:rsid w:val="00304B4C"/>
    <w:rsid w:val="003057D7"/>
    <w:rsid w:val="00305E35"/>
    <w:rsid w:val="0031077C"/>
    <w:rsid w:val="003133ED"/>
    <w:rsid w:val="00313A70"/>
    <w:rsid w:val="00315B10"/>
    <w:rsid w:val="00315EEB"/>
    <w:rsid w:val="003160B7"/>
    <w:rsid w:val="00316CF0"/>
    <w:rsid w:val="003175E1"/>
    <w:rsid w:val="00317E21"/>
    <w:rsid w:val="0032197D"/>
    <w:rsid w:val="00323361"/>
    <w:rsid w:val="00324ADC"/>
    <w:rsid w:val="00325139"/>
    <w:rsid w:val="00325369"/>
    <w:rsid w:val="00325C79"/>
    <w:rsid w:val="00330078"/>
    <w:rsid w:val="00331A38"/>
    <w:rsid w:val="00332D6F"/>
    <w:rsid w:val="0033303C"/>
    <w:rsid w:val="00333693"/>
    <w:rsid w:val="0033409F"/>
    <w:rsid w:val="003347AD"/>
    <w:rsid w:val="0033539D"/>
    <w:rsid w:val="00336B0E"/>
    <w:rsid w:val="00336ECA"/>
    <w:rsid w:val="00340446"/>
    <w:rsid w:val="003406F5"/>
    <w:rsid w:val="00342992"/>
    <w:rsid w:val="003448B2"/>
    <w:rsid w:val="003459D4"/>
    <w:rsid w:val="00345D08"/>
    <w:rsid w:val="003465CB"/>
    <w:rsid w:val="00347517"/>
    <w:rsid w:val="00347B66"/>
    <w:rsid w:val="003517FD"/>
    <w:rsid w:val="003525E3"/>
    <w:rsid w:val="0035319C"/>
    <w:rsid w:val="00353B72"/>
    <w:rsid w:val="00354C6A"/>
    <w:rsid w:val="00356C06"/>
    <w:rsid w:val="00356EA7"/>
    <w:rsid w:val="003572BD"/>
    <w:rsid w:val="00357A6C"/>
    <w:rsid w:val="003623CA"/>
    <w:rsid w:val="00362EF9"/>
    <w:rsid w:val="003631CB"/>
    <w:rsid w:val="00366550"/>
    <w:rsid w:val="00366F3C"/>
    <w:rsid w:val="00370304"/>
    <w:rsid w:val="00370334"/>
    <w:rsid w:val="0037105C"/>
    <w:rsid w:val="00371A0E"/>
    <w:rsid w:val="003751AC"/>
    <w:rsid w:val="003765D7"/>
    <w:rsid w:val="003773DA"/>
    <w:rsid w:val="003776D0"/>
    <w:rsid w:val="003817EC"/>
    <w:rsid w:val="00381FED"/>
    <w:rsid w:val="003824E1"/>
    <w:rsid w:val="00382725"/>
    <w:rsid w:val="00382C72"/>
    <w:rsid w:val="003854D1"/>
    <w:rsid w:val="00385C47"/>
    <w:rsid w:val="00385EB0"/>
    <w:rsid w:val="00392AD3"/>
    <w:rsid w:val="00392E3C"/>
    <w:rsid w:val="003933BD"/>
    <w:rsid w:val="00393761"/>
    <w:rsid w:val="00394400"/>
    <w:rsid w:val="0039587E"/>
    <w:rsid w:val="00395C23"/>
    <w:rsid w:val="003A0C07"/>
    <w:rsid w:val="003A0DD7"/>
    <w:rsid w:val="003A18C4"/>
    <w:rsid w:val="003A23BC"/>
    <w:rsid w:val="003A2D18"/>
    <w:rsid w:val="003A2FCA"/>
    <w:rsid w:val="003A30DD"/>
    <w:rsid w:val="003A375A"/>
    <w:rsid w:val="003A3941"/>
    <w:rsid w:val="003A4C14"/>
    <w:rsid w:val="003A4DD9"/>
    <w:rsid w:val="003A5B4C"/>
    <w:rsid w:val="003A6561"/>
    <w:rsid w:val="003A6906"/>
    <w:rsid w:val="003A6C68"/>
    <w:rsid w:val="003A70D7"/>
    <w:rsid w:val="003B1413"/>
    <w:rsid w:val="003B1B86"/>
    <w:rsid w:val="003B3432"/>
    <w:rsid w:val="003B4444"/>
    <w:rsid w:val="003B515C"/>
    <w:rsid w:val="003B760E"/>
    <w:rsid w:val="003C0230"/>
    <w:rsid w:val="003C294D"/>
    <w:rsid w:val="003C50A8"/>
    <w:rsid w:val="003C5E93"/>
    <w:rsid w:val="003C7093"/>
    <w:rsid w:val="003D0123"/>
    <w:rsid w:val="003D052D"/>
    <w:rsid w:val="003D1838"/>
    <w:rsid w:val="003D2AB5"/>
    <w:rsid w:val="003D45E3"/>
    <w:rsid w:val="003D7282"/>
    <w:rsid w:val="003E1118"/>
    <w:rsid w:val="003E1695"/>
    <w:rsid w:val="003E20B6"/>
    <w:rsid w:val="003E467F"/>
    <w:rsid w:val="003E4FFB"/>
    <w:rsid w:val="003E5A52"/>
    <w:rsid w:val="003E622A"/>
    <w:rsid w:val="003E6A9E"/>
    <w:rsid w:val="003F22A2"/>
    <w:rsid w:val="003F2F6D"/>
    <w:rsid w:val="003F3475"/>
    <w:rsid w:val="003F3E1C"/>
    <w:rsid w:val="003F40AB"/>
    <w:rsid w:val="003F54D2"/>
    <w:rsid w:val="003F6E8C"/>
    <w:rsid w:val="003F71C2"/>
    <w:rsid w:val="003F73BC"/>
    <w:rsid w:val="003F7DC5"/>
    <w:rsid w:val="003F7FA3"/>
    <w:rsid w:val="00400667"/>
    <w:rsid w:val="004006C4"/>
    <w:rsid w:val="00400DE1"/>
    <w:rsid w:val="00401416"/>
    <w:rsid w:val="00401623"/>
    <w:rsid w:val="00402ACD"/>
    <w:rsid w:val="00402FBA"/>
    <w:rsid w:val="004030ED"/>
    <w:rsid w:val="004035E3"/>
    <w:rsid w:val="004037F5"/>
    <w:rsid w:val="00405352"/>
    <w:rsid w:val="004063B2"/>
    <w:rsid w:val="00406C34"/>
    <w:rsid w:val="0041028F"/>
    <w:rsid w:val="00410699"/>
    <w:rsid w:val="00410B7D"/>
    <w:rsid w:val="00411C2F"/>
    <w:rsid w:val="00413788"/>
    <w:rsid w:val="00415394"/>
    <w:rsid w:val="00415B13"/>
    <w:rsid w:val="00420049"/>
    <w:rsid w:val="00421FBC"/>
    <w:rsid w:val="004225D9"/>
    <w:rsid w:val="00424060"/>
    <w:rsid w:val="00424904"/>
    <w:rsid w:val="004251D6"/>
    <w:rsid w:val="0042579E"/>
    <w:rsid w:val="004272E9"/>
    <w:rsid w:val="004278B8"/>
    <w:rsid w:val="004307BA"/>
    <w:rsid w:val="004322E6"/>
    <w:rsid w:val="00432EA4"/>
    <w:rsid w:val="0043590E"/>
    <w:rsid w:val="004365C2"/>
    <w:rsid w:val="00436FB3"/>
    <w:rsid w:val="0043793B"/>
    <w:rsid w:val="00441FA2"/>
    <w:rsid w:val="00443BD0"/>
    <w:rsid w:val="00443BE2"/>
    <w:rsid w:val="0044529E"/>
    <w:rsid w:val="00445999"/>
    <w:rsid w:val="004508F6"/>
    <w:rsid w:val="0045152C"/>
    <w:rsid w:val="00451D26"/>
    <w:rsid w:val="00452532"/>
    <w:rsid w:val="0045292E"/>
    <w:rsid w:val="00454152"/>
    <w:rsid w:val="0046135D"/>
    <w:rsid w:val="00461621"/>
    <w:rsid w:val="004620DA"/>
    <w:rsid w:val="00462469"/>
    <w:rsid w:val="00462956"/>
    <w:rsid w:val="00465ABD"/>
    <w:rsid w:val="0046619C"/>
    <w:rsid w:val="00472186"/>
    <w:rsid w:val="00472BE4"/>
    <w:rsid w:val="00472EB0"/>
    <w:rsid w:val="004742D5"/>
    <w:rsid w:val="0047452A"/>
    <w:rsid w:val="0047606E"/>
    <w:rsid w:val="00477DF9"/>
    <w:rsid w:val="00480BCE"/>
    <w:rsid w:val="00481BF2"/>
    <w:rsid w:val="00481E20"/>
    <w:rsid w:val="00482DC3"/>
    <w:rsid w:val="004836F8"/>
    <w:rsid w:val="00483AD3"/>
    <w:rsid w:val="00485E12"/>
    <w:rsid w:val="00486148"/>
    <w:rsid w:val="00486AB3"/>
    <w:rsid w:val="00487AAC"/>
    <w:rsid w:val="00492E94"/>
    <w:rsid w:val="004934EA"/>
    <w:rsid w:val="004942BD"/>
    <w:rsid w:val="00494CD8"/>
    <w:rsid w:val="00495610"/>
    <w:rsid w:val="00495DF5"/>
    <w:rsid w:val="00496BB9"/>
    <w:rsid w:val="00497C2E"/>
    <w:rsid w:val="004A0077"/>
    <w:rsid w:val="004A1208"/>
    <w:rsid w:val="004A2A66"/>
    <w:rsid w:val="004A2C11"/>
    <w:rsid w:val="004A3AFA"/>
    <w:rsid w:val="004A3BB2"/>
    <w:rsid w:val="004A4133"/>
    <w:rsid w:val="004A4F7F"/>
    <w:rsid w:val="004A6A4F"/>
    <w:rsid w:val="004A757A"/>
    <w:rsid w:val="004A7661"/>
    <w:rsid w:val="004A7740"/>
    <w:rsid w:val="004A7B2A"/>
    <w:rsid w:val="004B0F99"/>
    <w:rsid w:val="004B1418"/>
    <w:rsid w:val="004B17B6"/>
    <w:rsid w:val="004B194A"/>
    <w:rsid w:val="004B2303"/>
    <w:rsid w:val="004B26D8"/>
    <w:rsid w:val="004B3480"/>
    <w:rsid w:val="004B3E21"/>
    <w:rsid w:val="004B6D15"/>
    <w:rsid w:val="004B716B"/>
    <w:rsid w:val="004C22F4"/>
    <w:rsid w:val="004C2640"/>
    <w:rsid w:val="004C2BED"/>
    <w:rsid w:val="004C31C2"/>
    <w:rsid w:val="004C3FF1"/>
    <w:rsid w:val="004C7088"/>
    <w:rsid w:val="004D1B70"/>
    <w:rsid w:val="004D4A6A"/>
    <w:rsid w:val="004D5D58"/>
    <w:rsid w:val="004D73D9"/>
    <w:rsid w:val="004D77FC"/>
    <w:rsid w:val="004D7A40"/>
    <w:rsid w:val="004E2050"/>
    <w:rsid w:val="004E23DE"/>
    <w:rsid w:val="004E35F3"/>
    <w:rsid w:val="004E445D"/>
    <w:rsid w:val="004E6521"/>
    <w:rsid w:val="004F282E"/>
    <w:rsid w:val="004F3382"/>
    <w:rsid w:val="004F3ECA"/>
    <w:rsid w:val="004F61BF"/>
    <w:rsid w:val="004F6ED8"/>
    <w:rsid w:val="0050052A"/>
    <w:rsid w:val="00500AEB"/>
    <w:rsid w:val="00501103"/>
    <w:rsid w:val="005015A8"/>
    <w:rsid w:val="00502293"/>
    <w:rsid w:val="00502533"/>
    <w:rsid w:val="005037D0"/>
    <w:rsid w:val="0050569D"/>
    <w:rsid w:val="005069E8"/>
    <w:rsid w:val="00506D69"/>
    <w:rsid w:val="005102AD"/>
    <w:rsid w:val="00510704"/>
    <w:rsid w:val="0051191A"/>
    <w:rsid w:val="00512173"/>
    <w:rsid w:val="00513C6E"/>
    <w:rsid w:val="00515174"/>
    <w:rsid w:val="0051717F"/>
    <w:rsid w:val="00517F65"/>
    <w:rsid w:val="00520198"/>
    <w:rsid w:val="00520498"/>
    <w:rsid w:val="00520603"/>
    <w:rsid w:val="00521CD8"/>
    <w:rsid w:val="0052496E"/>
    <w:rsid w:val="005250EB"/>
    <w:rsid w:val="00526016"/>
    <w:rsid w:val="00526347"/>
    <w:rsid w:val="00527DCD"/>
    <w:rsid w:val="00530727"/>
    <w:rsid w:val="00530912"/>
    <w:rsid w:val="005324CA"/>
    <w:rsid w:val="00533027"/>
    <w:rsid w:val="00540D4E"/>
    <w:rsid w:val="005411D4"/>
    <w:rsid w:val="00541651"/>
    <w:rsid w:val="005419F2"/>
    <w:rsid w:val="00541F04"/>
    <w:rsid w:val="005424FC"/>
    <w:rsid w:val="0054301C"/>
    <w:rsid w:val="00543679"/>
    <w:rsid w:val="00544672"/>
    <w:rsid w:val="00544A15"/>
    <w:rsid w:val="00545663"/>
    <w:rsid w:val="00547E34"/>
    <w:rsid w:val="0055140F"/>
    <w:rsid w:val="00554FB8"/>
    <w:rsid w:val="00555EDC"/>
    <w:rsid w:val="005615DF"/>
    <w:rsid w:val="00561F13"/>
    <w:rsid w:val="0056457E"/>
    <w:rsid w:val="00564A42"/>
    <w:rsid w:val="00564D7F"/>
    <w:rsid w:val="0057068B"/>
    <w:rsid w:val="00572BFB"/>
    <w:rsid w:val="0057350A"/>
    <w:rsid w:val="005753C2"/>
    <w:rsid w:val="00575911"/>
    <w:rsid w:val="005764F8"/>
    <w:rsid w:val="00577220"/>
    <w:rsid w:val="005777F3"/>
    <w:rsid w:val="00580DBB"/>
    <w:rsid w:val="005829F5"/>
    <w:rsid w:val="00583C2A"/>
    <w:rsid w:val="00583FC8"/>
    <w:rsid w:val="00586D3B"/>
    <w:rsid w:val="00590612"/>
    <w:rsid w:val="00591C46"/>
    <w:rsid w:val="00592959"/>
    <w:rsid w:val="00592963"/>
    <w:rsid w:val="0059346B"/>
    <w:rsid w:val="00594022"/>
    <w:rsid w:val="00595AEA"/>
    <w:rsid w:val="00596060"/>
    <w:rsid w:val="00596DF8"/>
    <w:rsid w:val="005A100B"/>
    <w:rsid w:val="005A1C2C"/>
    <w:rsid w:val="005A1F4A"/>
    <w:rsid w:val="005A46C7"/>
    <w:rsid w:val="005A48F4"/>
    <w:rsid w:val="005A54AA"/>
    <w:rsid w:val="005A5EA2"/>
    <w:rsid w:val="005A6BA9"/>
    <w:rsid w:val="005A73CA"/>
    <w:rsid w:val="005A7E66"/>
    <w:rsid w:val="005B0AF6"/>
    <w:rsid w:val="005B21DD"/>
    <w:rsid w:val="005B3B30"/>
    <w:rsid w:val="005B3D87"/>
    <w:rsid w:val="005B40B1"/>
    <w:rsid w:val="005B4147"/>
    <w:rsid w:val="005B719C"/>
    <w:rsid w:val="005B7A93"/>
    <w:rsid w:val="005C25AF"/>
    <w:rsid w:val="005C2F29"/>
    <w:rsid w:val="005C5717"/>
    <w:rsid w:val="005C5A50"/>
    <w:rsid w:val="005C62CB"/>
    <w:rsid w:val="005C668F"/>
    <w:rsid w:val="005C6A1D"/>
    <w:rsid w:val="005D0600"/>
    <w:rsid w:val="005D153C"/>
    <w:rsid w:val="005D4D91"/>
    <w:rsid w:val="005D4FA4"/>
    <w:rsid w:val="005D5B61"/>
    <w:rsid w:val="005D5C01"/>
    <w:rsid w:val="005D6FDB"/>
    <w:rsid w:val="005D72F4"/>
    <w:rsid w:val="005D77DB"/>
    <w:rsid w:val="005D7DE3"/>
    <w:rsid w:val="005E1807"/>
    <w:rsid w:val="005E21CD"/>
    <w:rsid w:val="005E2CD5"/>
    <w:rsid w:val="005E361B"/>
    <w:rsid w:val="005E4076"/>
    <w:rsid w:val="005E452A"/>
    <w:rsid w:val="005E6EEC"/>
    <w:rsid w:val="005E7D91"/>
    <w:rsid w:val="005F1E57"/>
    <w:rsid w:val="005F28B7"/>
    <w:rsid w:val="005F2BCE"/>
    <w:rsid w:val="005F322B"/>
    <w:rsid w:val="005F360F"/>
    <w:rsid w:val="005F4E2F"/>
    <w:rsid w:val="00600329"/>
    <w:rsid w:val="00601896"/>
    <w:rsid w:val="00602507"/>
    <w:rsid w:val="006032FA"/>
    <w:rsid w:val="00604516"/>
    <w:rsid w:val="00604B89"/>
    <w:rsid w:val="00605FCC"/>
    <w:rsid w:val="00606024"/>
    <w:rsid w:val="00606E41"/>
    <w:rsid w:val="00607B26"/>
    <w:rsid w:val="006102DE"/>
    <w:rsid w:val="0061126A"/>
    <w:rsid w:val="006112FC"/>
    <w:rsid w:val="00611EDB"/>
    <w:rsid w:val="00616392"/>
    <w:rsid w:val="00616F4E"/>
    <w:rsid w:val="006176BE"/>
    <w:rsid w:val="00617DE4"/>
    <w:rsid w:val="006209E6"/>
    <w:rsid w:val="00620EB2"/>
    <w:rsid w:val="00623967"/>
    <w:rsid w:val="00625823"/>
    <w:rsid w:val="00627110"/>
    <w:rsid w:val="0063099A"/>
    <w:rsid w:val="00631E96"/>
    <w:rsid w:val="00632DFE"/>
    <w:rsid w:val="006333C1"/>
    <w:rsid w:val="00633F39"/>
    <w:rsid w:val="00633FE6"/>
    <w:rsid w:val="0063658F"/>
    <w:rsid w:val="006369F5"/>
    <w:rsid w:val="006379CC"/>
    <w:rsid w:val="006425FE"/>
    <w:rsid w:val="00643178"/>
    <w:rsid w:val="00643291"/>
    <w:rsid w:val="00643C53"/>
    <w:rsid w:val="00644927"/>
    <w:rsid w:val="00644B4D"/>
    <w:rsid w:val="00646A57"/>
    <w:rsid w:val="006471A2"/>
    <w:rsid w:val="00647D23"/>
    <w:rsid w:val="00650D9C"/>
    <w:rsid w:val="0065342D"/>
    <w:rsid w:val="0065633C"/>
    <w:rsid w:val="00657DBA"/>
    <w:rsid w:val="00663672"/>
    <w:rsid w:val="00663CEF"/>
    <w:rsid w:val="0066463B"/>
    <w:rsid w:val="00665A34"/>
    <w:rsid w:val="00666585"/>
    <w:rsid w:val="006672B3"/>
    <w:rsid w:val="00670318"/>
    <w:rsid w:val="006705D9"/>
    <w:rsid w:val="0067138D"/>
    <w:rsid w:val="00671B01"/>
    <w:rsid w:val="006732FE"/>
    <w:rsid w:val="006737DC"/>
    <w:rsid w:val="00676220"/>
    <w:rsid w:val="00677EBD"/>
    <w:rsid w:val="00680A2D"/>
    <w:rsid w:val="00680E31"/>
    <w:rsid w:val="006810A1"/>
    <w:rsid w:val="00682875"/>
    <w:rsid w:val="006852D8"/>
    <w:rsid w:val="00685375"/>
    <w:rsid w:val="00685D02"/>
    <w:rsid w:val="00686053"/>
    <w:rsid w:val="00686B45"/>
    <w:rsid w:val="0069045E"/>
    <w:rsid w:val="006918D4"/>
    <w:rsid w:val="00691943"/>
    <w:rsid w:val="0069340A"/>
    <w:rsid w:val="00695C11"/>
    <w:rsid w:val="00695D54"/>
    <w:rsid w:val="0069690F"/>
    <w:rsid w:val="006974AF"/>
    <w:rsid w:val="006A00F7"/>
    <w:rsid w:val="006A0626"/>
    <w:rsid w:val="006A0E37"/>
    <w:rsid w:val="006A2A1E"/>
    <w:rsid w:val="006A3D83"/>
    <w:rsid w:val="006A3EF4"/>
    <w:rsid w:val="006A3F9F"/>
    <w:rsid w:val="006A4319"/>
    <w:rsid w:val="006A4AFC"/>
    <w:rsid w:val="006A57B8"/>
    <w:rsid w:val="006A660F"/>
    <w:rsid w:val="006A7D9F"/>
    <w:rsid w:val="006B06BD"/>
    <w:rsid w:val="006B0B7B"/>
    <w:rsid w:val="006B0CA6"/>
    <w:rsid w:val="006B256D"/>
    <w:rsid w:val="006B2B30"/>
    <w:rsid w:val="006B33F4"/>
    <w:rsid w:val="006B3801"/>
    <w:rsid w:val="006B47FA"/>
    <w:rsid w:val="006B643D"/>
    <w:rsid w:val="006B6D72"/>
    <w:rsid w:val="006B7E36"/>
    <w:rsid w:val="006C2EA6"/>
    <w:rsid w:val="006C381C"/>
    <w:rsid w:val="006C4EB1"/>
    <w:rsid w:val="006C5242"/>
    <w:rsid w:val="006C566B"/>
    <w:rsid w:val="006C693E"/>
    <w:rsid w:val="006C75CF"/>
    <w:rsid w:val="006C76FD"/>
    <w:rsid w:val="006C7A7F"/>
    <w:rsid w:val="006D1744"/>
    <w:rsid w:val="006D27AA"/>
    <w:rsid w:val="006D338E"/>
    <w:rsid w:val="006D38E0"/>
    <w:rsid w:val="006D394A"/>
    <w:rsid w:val="006D6F06"/>
    <w:rsid w:val="006D7602"/>
    <w:rsid w:val="006E0C33"/>
    <w:rsid w:val="006E0EDE"/>
    <w:rsid w:val="006E128C"/>
    <w:rsid w:val="006E1F28"/>
    <w:rsid w:val="006E1F8F"/>
    <w:rsid w:val="006E35CB"/>
    <w:rsid w:val="006E3BE0"/>
    <w:rsid w:val="006E4285"/>
    <w:rsid w:val="006E490F"/>
    <w:rsid w:val="006E4FA1"/>
    <w:rsid w:val="006E73E3"/>
    <w:rsid w:val="006F019C"/>
    <w:rsid w:val="006F13F2"/>
    <w:rsid w:val="006F1B64"/>
    <w:rsid w:val="006F27F8"/>
    <w:rsid w:val="006F3796"/>
    <w:rsid w:val="006F38EA"/>
    <w:rsid w:val="006F4615"/>
    <w:rsid w:val="006F5F34"/>
    <w:rsid w:val="006F77BB"/>
    <w:rsid w:val="007011AF"/>
    <w:rsid w:val="0070124B"/>
    <w:rsid w:val="00701C42"/>
    <w:rsid w:val="0070263B"/>
    <w:rsid w:val="0070265C"/>
    <w:rsid w:val="00703356"/>
    <w:rsid w:val="0070382B"/>
    <w:rsid w:val="00703D64"/>
    <w:rsid w:val="00704C5D"/>
    <w:rsid w:val="00705CA3"/>
    <w:rsid w:val="007068C7"/>
    <w:rsid w:val="00707732"/>
    <w:rsid w:val="00710E26"/>
    <w:rsid w:val="00713A42"/>
    <w:rsid w:val="007140E3"/>
    <w:rsid w:val="0071515E"/>
    <w:rsid w:val="0071672C"/>
    <w:rsid w:val="007171A8"/>
    <w:rsid w:val="00720DCE"/>
    <w:rsid w:val="0072109C"/>
    <w:rsid w:val="0072118E"/>
    <w:rsid w:val="00724A40"/>
    <w:rsid w:val="00725A8D"/>
    <w:rsid w:val="007277F0"/>
    <w:rsid w:val="00732DFA"/>
    <w:rsid w:val="007345AA"/>
    <w:rsid w:val="00737EC0"/>
    <w:rsid w:val="007400C8"/>
    <w:rsid w:val="0074027F"/>
    <w:rsid w:val="007406C6"/>
    <w:rsid w:val="00743257"/>
    <w:rsid w:val="00743ECB"/>
    <w:rsid w:val="0074463F"/>
    <w:rsid w:val="00744F7E"/>
    <w:rsid w:val="00746421"/>
    <w:rsid w:val="00747382"/>
    <w:rsid w:val="00747513"/>
    <w:rsid w:val="00750FD6"/>
    <w:rsid w:val="0075166D"/>
    <w:rsid w:val="00751CF0"/>
    <w:rsid w:val="0075317C"/>
    <w:rsid w:val="007534FA"/>
    <w:rsid w:val="00753D04"/>
    <w:rsid w:val="00754260"/>
    <w:rsid w:val="00757F6C"/>
    <w:rsid w:val="00763273"/>
    <w:rsid w:val="00766509"/>
    <w:rsid w:val="00767BA6"/>
    <w:rsid w:val="00770367"/>
    <w:rsid w:val="00770D52"/>
    <w:rsid w:val="00770DBE"/>
    <w:rsid w:val="00773EEF"/>
    <w:rsid w:val="007759D4"/>
    <w:rsid w:val="00776F6A"/>
    <w:rsid w:val="007770B4"/>
    <w:rsid w:val="00781566"/>
    <w:rsid w:val="00782373"/>
    <w:rsid w:val="0078291D"/>
    <w:rsid w:val="00782DD6"/>
    <w:rsid w:val="00784C1C"/>
    <w:rsid w:val="0078722D"/>
    <w:rsid w:val="007874B0"/>
    <w:rsid w:val="0079210D"/>
    <w:rsid w:val="00792920"/>
    <w:rsid w:val="00794887"/>
    <w:rsid w:val="00795D40"/>
    <w:rsid w:val="00796B18"/>
    <w:rsid w:val="007979E1"/>
    <w:rsid w:val="007A0EBE"/>
    <w:rsid w:val="007A285F"/>
    <w:rsid w:val="007A3E63"/>
    <w:rsid w:val="007A573D"/>
    <w:rsid w:val="007A59DD"/>
    <w:rsid w:val="007A60D1"/>
    <w:rsid w:val="007A654C"/>
    <w:rsid w:val="007A6E0E"/>
    <w:rsid w:val="007B0AA7"/>
    <w:rsid w:val="007B18FE"/>
    <w:rsid w:val="007B2C32"/>
    <w:rsid w:val="007B2ECE"/>
    <w:rsid w:val="007B30D8"/>
    <w:rsid w:val="007B3EAC"/>
    <w:rsid w:val="007B571C"/>
    <w:rsid w:val="007B5A32"/>
    <w:rsid w:val="007B71EC"/>
    <w:rsid w:val="007C19BE"/>
    <w:rsid w:val="007C241F"/>
    <w:rsid w:val="007C2798"/>
    <w:rsid w:val="007C2AEF"/>
    <w:rsid w:val="007C396A"/>
    <w:rsid w:val="007C43C9"/>
    <w:rsid w:val="007C7B72"/>
    <w:rsid w:val="007D1749"/>
    <w:rsid w:val="007D1EBA"/>
    <w:rsid w:val="007D424F"/>
    <w:rsid w:val="007D6C35"/>
    <w:rsid w:val="007E0957"/>
    <w:rsid w:val="007E1DC7"/>
    <w:rsid w:val="007E1EF5"/>
    <w:rsid w:val="007E40E2"/>
    <w:rsid w:val="007E442B"/>
    <w:rsid w:val="007E5423"/>
    <w:rsid w:val="007E79C2"/>
    <w:rsid w:val="007F088F"/>
    <w:rsid w:val="007F2558"/>
    <w:rsid w:val="007F2A42"/>
    <w:rsid w:val="007F2AD7"/>
    <w:rsid w:val="007F2BB2"/>
    <w:rsid w:val="007F2DB8"/>
    <w:rsid w:val="007F3302"/>
    <w:rsid w:val="007F33B4"/>
    <w:rsid w:val="007F4033"/>
    <w:rsid w:val="007F7185"/>
    <w:rsid w:val="007F7F28"/>
    <w:rsid w:val="008031A4"/>
    <w:rsid w:val="00803719"/>
    <w:rsid w:val="0080440B"/>
    <w:rsid w:val="00804574"/>
    <w:rsid w:val="008058EC"/>
    <w:rsid w:val="008060D3"/>
    <w:rsid w:val="00806EAE"/>
    <w:rsid w:val="008120B0"/>
    <w:rsid w:val="008125FF"/>
    <w:rsid w:val="008143DD"/>
    <w:rsid w:val="00816D52"/>
    <w:rsid w:val="00817425"/>
    <w:rsid w:val="008204D3"/>
    <w:rsid w:val="0082105E"/>
    <w:rsid w:val="00825AED"/>
    <w:rsid w:val="00832400"/>
    <w:rsid w:val="00832929"/>
    <w:rsid w:val="00833151"/>
    <w:rsid w:val="00833D6A"/>
    <w:rsid w:val="0083406C"/>
    <w:rsid w:val="0083627C"/>
    <w:rsid w:val="00836C3E"/>
    <w:rsid w:val="00836E90"/>
    <w:rsid w:val="008374CC"/>
    <w:rsid w:val="00837DC3"/>
    <w:rsid w:val="00840922"/>
    <w:rsid w:val="008460AC"/>
    <w:rsid w:val="00850377"/>
    <w:rsid w:val="00854164"/>
    <w:rsid w:val="0086044E"/>
    <w:rsid w:val="00861DB8"/>
    <w:rsid w:val="008636FE"/>
    <w:rsid w:val="0086450C"/>
    <w:rsid w:val="0086484C"/>
    <w:rsid w:val="008650F5"/>
    <w:rsid w:val="00865324"/>
    <w:rsid w:val="008659E2"/>
    <w:rsid w:val="008661A5"/>
    <w:rsid w:val="008663A1"/>
    <w:rsid w:val="00866C91"/>
    <w:rsid w:val="00866D8F"/>
    <w:rsid w:val="00866E7B"/>
    <w:rsid w:val="00870007"/>
    <w:rsid w:val="008716E0"/>
    <w:rsid w:val="00871F50"/>
    <w:rsid w:val="00873878"/>
    <w:rsid w:val="008740F8"/>
    <w:rsid w:val="00874ED7"/>
    <w:rsid w:val="008759BA"/>
    <w:rsid w:val="00876890"/>
    <w:rsid w:val="00876A5E"/>
    <w:rsid w:val="00876D5F"/>
    <w:rsid w:val="008775BB"/>
    <w:rsid w:val="00877A49"/>
    <w:rsid w:val="00880207"/>
    <w:rsid w:val="00881B0A"/>
    <w:rsid w:val="008825F4"/>
    <w:rsid w:val="008835EA"/>
    <w:rsid w:val="00884E9D"/>
    <w:rsid w:val="0089050D"/>
    <w:rsid w:val="008905CE"/>
    <w:rsid w:val="00890CB8"/>
    <w:rsid w:val="00891DC6"/>
    <w:rsid w:val="00891E57"/>
    <w:rsid w:val="008938D4"/>
    <w:rsid w:val="00895B56"/>
    <w:rsid w:val="00896551"/>
    <w:rsid w:val="008A04AD"/>
    <w:rsid w:val="008A10A4"/>
    <w:rsid w:val="008A206D"/>
    <w:rsid w:val="008A296E"/>
    <w:rsid w:val="008A3398"/>
    <w:rsid w:val="008A3C11"/>
    <w:rsid w:val="008A413A"/>
    <w:rsid w:val="008A4203"/>
    <w:rsid w:val="008A54E6"/>
    <w:rsid w:val="008A5EDD"/>
    <w:rsid w:val="008A5FAF"/>
    <w:rsid w:val="008A6919"/>
    <w:rsid w:val="008A6B16"/>
    <w:rsid w:val="008B0597"/>
    <w:rsid w:val="008B0ABD"/>
    <w:rsid w:val="008B18DA"/>
    <w:rsid w:val="008B36DA"/>
    <w:rsid w:val="008B3A54"/>
    <w:rsid w:val="008B3B67"/>
    <w:rsid w:val="008C061F"/>
    <w:rsid w:val="008C0BBD"/>
    <w:rsid w:val="008D0524"/>
    <w:rsid w:val="008D05DA"/>
    <w:rsid w:val="008D1DCE"/>
    <w:rsid w:val="008D263F"/>
    <w:rsid w:val="008D2F22"/>
    <w:rsid w:val="008D3E85"/>
    <w:rsid w:val="008D5AEB"/>
    <w:rsid w:val="008D60D5"/>
    <w:rsid w:val="008E0086"/>
    <w:rsid w:val="008E0A1A"/>
    <w:rsid w:val="008E0E9E"/>
    <w:rsid w:val="008E1869"/>
    <w:rsid w:val="008E38EA"/>
    <w:rsid w:val="008E3FC2"/>
    <w:rsid w:val="008E4395"/>
    <w:rsid w:val="008E49F9"/>
    <w:rsid w:val="008E51B8"/>
    <w:rsid w:val="008E5E0D"/>
    <w:rsid w:val="008E7732"/>
    <w:rsid w:val="008F42E4"/>
    <w:rsid w:val="008F603D"/>
    <w:rsid w:val="008F6511"/>
    <w:rsid w:val="008F78A3"/>
    <w:rsid w:val="008F7BC8"/>
    <w:rsid w:val="009014E2"/>
    <w:rsid w:val="00902A45"/>
    <w:rsid w:val="009050CC"/>
    <w:rsid w:val="00911598"/>
    <w:rsid w:val="00911DC7"/>
    <w:rsid w:val="00911FC3"/>
    <w:rsid w:val="00912C3A"/>
    <w:rsid w:val="00915474"/>
    <w:rsid w:val="00917B6C"/>
    <w:rsid w:val="0092277C"/>
    <w:rsid w:val="00925D88"/>
    <w:rsid w:val="00926BBF"/>
    <w:rsid w:val="0092718C"/>
    <w:rsid w:val="00930C21"/>
    <w:rsid w:val="0093301A"/>
    <w:rsid w:val="00933B38"/>
    <w:rsid w:val="00933F92"/>
    <w:rsid w:val="009342FD"/>
    <w:rsid w:val="00935FD8"/>
    <w:rsid w:val="00936BFE"/>
    <w:rsid w:val="00942D7E"/>
    <w:rsid w:val="00942DC7"/>
    <w:rsid w:val="00943C4E"/>
    <w:rsid w:val="00943E5B"/>
    <w:rsid w:val="00943FB4"/>
    <w:rsid w:val="009474A1"/>
    <w:rsid w:val="0095089B"/>
    <w:rsid w:val="0095099B"/>
    <w:rsid w:val="00950EBF"/>
    <w:rsid w:val="009533B4"/>
    <w:rsid w:val="00954989"/>
    <w:rsid w:val="00955709"/>
    <w:rsid w:val="00955CCD"/>
    <w:rsid w:val="00961958"/>
    <w:rsid w:val="00962F8C"/>
    <w:rsid w:val="009633B8"/>
    <w:rsid w:val="009639D6"/>
    <w:rsid w:val="00963BC5"/>
    <w:rsid w:val="00964A48"/>
    <w:rsid w:val="00965096"/>
    <w:rsid w:val="00965913"/>
    <w:rsid w:val="00971320"/>
    <w:rsid w:val="0097156F"/>
    <w:rsid w:val="00971B7F"/>
    <w:rsid w:val="0097206C"/>
    <w:rsid w:val="00975915"/>
    <w:rsid w:val="00982B12"/>
    <w:rsid w:val="009831DB"/>
    <w:rsid w:val="00984855"/>
    <w:rsid w:val="009849DF"/>
    <w:rsid w:val="00985ACC"/>
    <w:rsid w:val="00986A38"/>
    <w:rsid w:val="00991C16"/>
    <w:rsid w:val="00994006"/>
    <w:rsid w:val="009955E7"/>
    <w:rsid w:val="00995749"/>
    <w:rsid w:val="009A0123"/>
    <w:rsid w:val="009A04B7"/>
    <w:rsid w:val="009A2CDE"/>
    <w:rsid w:val="009A3E4B"/>
    <w:rsid w:val="009A49DE"/>
    <w:rsid w:val="009A5A40"/>
    <w:rsid w:val="009A5B1A"/>
    <w:rsid w:val="009B0DF6"/>
    <w:rsid w:val="009B19EC"/>
    <w:rsid w:val="009B647D"/>
    <w:rsid w:val="009B6B5C"/>
    <w:rsid w:val="009B7C8B"/>
    <w:rsid w:val="009C1D52"/>
    <w:rsid w:val="009C22AA"/>
    <w:rsid w:val="009C2F00"/>
    <w:rsid w:val="009C343C"/>
    <w:rsid w:val="009C5EED"/>
    <w:rsid w:val="009C63FD"/>
    <w:rsid w:val="009C6FA1"/>
    <w:rsid w:val="009C7487"/>
    <w:rsid w:val="009D248F"/>
    <w:rsid w:val="009D283A"/>
    <w:rsid w:val="009D461D"/>
    <w:rsid w:val="009D48AA"/>
    <w:rsid w:val="009D7BA8"/>
    <w:rsid w:val="009E041C"/>
    <w:rsid w:val="009E0AA7"/>
    <w:rsid w:val="009E1634"/>
    <w:rsid w:val="009E1A87"/>
    <w:rsid w:val="009E29B3"/>
    <w:rsid w:val="009E65C0"/>
    <w:rsid w:val="009E7C7D"/>
    <w:rsid w:val="009F1BEC"/>
    <w:rsid w:val="009F1CFE"/>
    <w:rsid w:val="009F2EC2"/>
    <w:rsid w:val="009F3DD3"/>
    <w:rsid w:val="009F4086"/>
    <w:rsid w:val="009F4579"/>
    <w:rsid w:val="009F52C1"/>
    <w:rsid w:val="009F5376"/>
    <w:rsid w:val="009F6B55"/>
    <w:rsid w:val="009F6D81"/>
    <w:rsid w:val="009F6EC7"/>
    <w:rsid w:val="009F71F4"/>
    <w:rsid w:val="009F7409"/>
    <w:rsid w:val="009F74BB"/>
    <w:rsid w:val="009F781E"/>
    <w:rsid w:val="009F7858"/>
    <w:rsid w:val="009F7986"/>
    <w:rsid w:val="009F7CF2"/>
    <w:rsid w:val="00A00BF7"/>
    <w:rsid w:val="00A012E5"/>
    <w:rsid w:val="00A0358A"/>
    <w:rsid w:val="00A05490"/>
    <w:rsid w:val="00A056C6"/>
    <w:rsid w:val="00A05F68"/>
    <w:rsid w:val="00A06366"/>
    <w:rsid w:val="00A066F7"/>
    <w:rsid w:val="00A10B0C"/>
    <w:rsid w:val="00A11B76"/>
    <w:rsid w:val="00A11E1E"/>
    <w:rsid w:val="00A14830"/>
    <w:rsid w:val="00A1734B"/>
    <w:rsid w:val="00A2291A"/>
    <w:rsid w:val="00A22A7B"/>
    <w:rsid w:val="00A22B02"/>
    <w:rsid w:val="00A248A3"/>
    <w:rsid w:val="00A260C8"/>
    <w:rsid w:val="00A27B4C"/>
    <w:rsid w:val="00A311A5"/>
    <w:rsid w:val="00A33267"/>
    <w:rsid w:val="00A33284"/>
    <w:rsid w:val="00A3336D"/>
    <w:rsid w:val="00A343B3"/>
    <w:rsid w:val="00A35901"/>
    <w:rsid w:val="00A37E7C"/>
    <w:rsid w:val="00A40045"/>
    <w:rsid w:val="00A40405"/>
    <w:rsid w:val="00A41797"/>
    <w:rsid w:val="00A43610"/>
    <w:rsid w:val="00A44D98"/>
    <w:rsid w:val="00A45624"/>
    <w:rsid w:val="00A45712"/>
    <w:rsid w:val="00A457AE"/>
    <w:rsid w:val="00A459CF"/>
    <w:rsid w:val="00A50618"/>
    <w:rsid w:val="00A511D5"/>
    <w:rsid w:val="00A540FB"/>
    <w:rsid w:val="00A54C81"/>
    <w:rsid w:val="00A55D43"/>
    <w:rsid w:val="00A56980"/>
    <w:rsid w:val="00A574FE"/>
    <w:rsid w:val="00A62817"/>
    <w:rsid w:val="00A629AE"/>
    <w:rsid w:val="00A63948"/>
    <w:rsid w:val="00A655AC"/>
    <w:rsid w:val="00A668C0"/>
    <w:rsid w:val="00A67458"/>
    <w:rsid w:val="00A679AE"/>
    <w:rsid w:val="00A67EEF"/>
    <w:rsid w:val="00A71C10"/>
    <w:rsid w:val="00A7215A"/>
    <w:rsid w:val="00A748CC"/>
    <w:rsid w:val="00A74D85"/>
    <w:rsid w:val="00A7505D"/>
    <w:rsid w:val="00A75BE6"/>
    <w:rsid w:val="00A77D68"/>
    <w:rsid w:val="00A81BF3"/>
    <w:rsid w:val="00A81CD9"/>
    <w:rsid w:val="00A82EB2"/>
    <w:rsid w:val="00A83172"/>
    <w:rsid w:val="00A84EFC"/>
    <w:rsid w:val="00A8789A"/>
    <w:rsid w:val="00A94277"/>
    <w:rsid w:val="00A9591B"/>
    <w:rsid w:val="00AA1FB6"/>
    <w:rsid w:val="00AA309B"/>
    <w:rsid w:val="00AA3BC0"/>
    <w:rsid w:val="00AA4283"/>
    <w:rsid w:val="00AA6236"/>
    <w:rsid w:val="00AA6505"/>
    <w:rsid w:val="00AB0953"/>
    <w:rsid w:val="00AB1428"/>
    <w:rsid w:val="00AB256D"/>
    <w:rsid w:val="00AB43D9"/>
    <w:rsid w:val="00AB48F2"/>
    <w:rsid w:val="00AC0CA2"/>
    <w:rsid w:val="00AC2969"/>
    <w:rsid w:val="00AC319C"/>
    <w:rsid w:val="00AC46EB"/>
    <w:rsid w:val="00AC504B"/>
    <w:rsid w:val="00AC68A1"/>
    <w:rsid w:val="00AC6C2E"/>
    <w:rsid w:val="00AC765B"/>
    <w:rsid w:val="00AC79D4"/>
    <w:rsid w:val="00AD18B7"/>
    <w:rsid w:val="00AD4795"/>
    <w:rsid w:val="00AD5590"/>
    <w:rsid w:val="00AD5CE3"/>
    <w:rsid w:val="00AD630A"/>
    <w:rsid w:val="00AD6F2D"/>
    <w:rsid w:val="00AE0ED7"/>
    <w:rsid w:val="00AE3F26"/>
    <w:rsid w:val="00AE413E"/>
    <w:rsid w:val="00AE42CE"/>
    <w:rsid w:val="00AE58E3"/>
    <w:rsid w:val="00AE5EA4"/>
    <w:rsid w:val="00AE69BB"/>
    <w:rsid w:val="00AE76D5"/>
    <w:rsid w:val="00AE7E04"/>
    <w:rsid w:val="00AF0536"/>
    <w:rsid w:val="00AF0731"/>
    <w:rsid w:val="00AF0F38"/>
    <w:rsid w:val="00AF0FB6"/>
    <w:rsid w:val="00AF16CE"/>
    <w:rsid w:val="00AF1DB1"/>
    <w:rsid w:val="00AF2440"/>
    <w:rsid w:val="00AF2614"/>
    <w:rsid w:val="00AF2742"/>
    <w:rsid w:val="00AF2B23"/>
    <w:rsid w:val="00AF5237"/>
    <w:rsid w:val="00AF7D8D"/>
    <w:rsid w:val="00B00688"/>
    <w:rsid w:val="00B01142"/>
    <w:rsid w:val="00B0155C"/>
    <w:rsid w:val="00B0215C"/>
    <w:rsid w:val="00B05CDA"/>
    <w:rsid w:val="00B106EF"/>
    <w:rsid w:val="00B10CA7"/>
    <w:rsid w:val="00B11F83"/>
    <w:rsid w:val="00B12BB3"/>
    <w:rsid w:val="00B15138"/>
    <w:rsid w:val="00B174D5"/>
    <w:rsid w:val="00B22F79"/>
    <w:rsid w:val="00B23F42"/>
    <w:rsid w:val="00B2467C"/>
    <w:rsid w:val="00B24B23"/>
    <w:rsid w:val="00B30243"/>
    <w:rsid w:val="00B35D15"/>
    <w:rsid w:val="00B364A9"/>
    <w:rsid w:val="00B37071"/>
    <w:rsid w:val="00B40CF9"/>
    <w:rsid w:val="00B41912"/>
    <w:rsid w:val="00B41C22"/>
    <w:rsid w:val="00B4215B"/>
    <w:rsid w:val="00B42497"/>
    <w:rsid w:val="00B4330C"/>
    <w:rsid w:val="00B44391"/>
    <w:rsid w:val="00B45518"/>
    <w:rsid w:val="00B46551"/>
    <w:rsid w:val="00B467F4"/>
    <w:rsid w:val="00B4697F"/>
    <w:rsid w:val="00B47013"/>
    <w:rsid w:val="00B4729C"/>
    <w:rsid w:val="00B51373"/>
    <w:rsid w:val="00B525BB"/>
    <w:rsid w:val="00B53149"/>
    <w:rsid w:val="00B54714"/>
    <w:rsid w:val="00B555C1"/>
    <w:rsid w:val="00B60B1F"/>
    <w:rsid w:val="00B60F7F"/>
    <w:rsid w:val="00B64158"/>
    <w:rsid w:val="00B64600"/>
    <w:rsid w:val="00B65255"/>
    <w:rsid w:val="00B67384"/>
    <w:rsid w:val="00B713CF"/>
    <w:rsid w:val="00B719FB"/>
    <w:rsid w:val="00B734FC"/>
    <w:rsid w:val="00B75DD0"/>
    <w:rsid w:val="00B77530"/>
    <w:rsid w:val="00B77E87"/>
    <w:rsid w:val="00B857A4"/>
    <w:rsid w:val="00B86F92"/>
    <w:rsid w:val="00B8707B"/>
    <w:rsid w:val="00B93261"/>
    <w:rsid w:val="00BA0584"/>
    <w:rsid w:val="00BA1764"/>
    <w:rsid w:val="00BA4489"/>
    <w:rsid w:val="00BA4C66"/>
    <w:rsid w:val="00BA4E8C"/>
    <w:rsid w:val="00BA5FB8"/>
    <w:rsid w:val="00BA6609"/>
    <w:rsid w:val="00BB060C"/>
    <w:rsid w:val="00BB0A4B"/>
    <w:rsid w:val="00BB2A84"/>
    <w:rsid w:val="00BB40BD"/>
    <w:rsid w:val="00BB7B65"/>
    <w:rsid w:val="00BC16A1"/>
    <w:rsid w:val="00BC2D8B"/>
    <w:rsid w:val="00BC316E"/>
    <w:rsid w:val="00BC31A5"/>
    <w:rsid w:val="00BC4964"/>
    <w:rsid w:val="00BC719A"/>
    <w:rsid w:val="00BC7DBA"/>
    <w:rsid w:val="00BD1B77"/>
    <w:rsid w:val="00BD3462"/>
    <w:rsid w:val="00BD4825"/>
    <w:rsid w:val="00BE2729"/>
    <w:rsid w:val="00BE3287"/>
    <w:rsid w:val="00BE36AB"/>
    <w:rsid w:val="00BE3E12"/>
    <w:rsid w:val="00BE4411"/>
    <w:rsid w:val="00BE4827"/>
    <w:rsid w:val="00BE4ECE"/>
    <w:rsid w:val="00BE531B"/>
    <w:rsid w:val="00BE5CED"/>
    <w:rsid w:val="00BE5EE6"/>
    <w:rsid w:val="00BE7730"/>
    <w:rsid w:val="00BF063A"/>
    <w:rsid w:val="00BF1336"/>
    <w:rsid w:val="00BF1523"/>
    <w:rsid w:val="00BF1BFA"/>
    <w:rsid w:val="00BF2718"/>
    <w:rsid w:val="00BF32C8"/>
    <w:rsid w:val="00BF351B"/>
    <w:rsid w:val="00BF42D8"/>
    <w:rsid w:val="00BF5217"/>
    <w:rsid w:val="00BF7797"/>
    <w:rsid w:val="00C00BCF"/>
    <w:rsid w:val="00C013A4"/>
    <w:rsid w:val="00C01650"/>
    <w:rsid w:val="00C05C0F"/>
    <w:rsid w:val="00C061FD"/>
    <w:rsid w:val="00C06DE0"/>
    <w:rsid w:val="00C070DB"/>
    <w:rsid w:val="00C07307"/>
    <w:rsid w:val="00C073F5"/>
    <w:rsid w:val="00C11C45"/>
    <w:rsid w:val="00C131A7"/>
    <w:rsid w:val="00C137F6"/>
    <w:rsid w:val="00C1473C"/>
    <w:rsid w:val="00C15013"/>
    <w:rsid w:val="00C159CA"/>
    <w:rsid w:val="00C163A6"/>
    <w:rsid w:val="00C17233"/>
    <w:rsid w:val="00C20178"/>
    <w:rsid w:val="00C24D09"/>
    <w:rsid w:val="00C277A3"/>
    <w:rsid w:val="00C3046D"/>
    <w:rsid w:val="00C37CFE"/>
    <w:rsid w:val="00C42141"/>
    <w:rsid w:val="00C43853"/>
    <w:rsid w:val="00C45050"/>
    <w:rsid w:val="00C4542B"/>
    <w:rsid w:val="00C45B68"/>
    <w:rsid w:val="00C460D8"/>
    <w:rsid w:val="00C4711B"/>
    <w:rsid w:val="00C51206"/>
    <w:rsid w:val="00C517CB"/>
    <w:rsid w:val="00C52C8A"/>
    <w:rsid w:val="00C5410A"/>
    <w:rsid w:val="00C55AB5"/>
    <w:rsid w:val="00C55BB2"/>
    <w:rsid w:val="00C579BF"/>
    <w:rsid w:val="00C60E8E"/>
    <w:rsid w:val="00C62644"/>
    <w:rsid w:val="00C62EA3"/>
    <w:rsid w:val="00C64827"/>
    <w:rsid w:val="00C65FA7"/>
    <w:rsid w:val="00C6695B"/>
    <w:rsid w:val="00C66BA3"/>
    <w:rsid w:val="00C66DDA"/>
    <w:rsid w:val="00C676E3"/>
    <w:rsid w:val="00C720A5"/>
    <w:rsid w:val="00C72A21"/>
    <w:rsid w:val="00C72A91"/>
    <w:rsid w:val="00C7451F"/>
    <w:rsid w:val="00C75708"/>
    <w:rsid w:val="00C75E29"/>
    <w:rsid w:val="00C764A6"/>
    <w:rsid w:val="00C76FC0"/>
    <w:rsid w:val="00C8119F"/>
    <w:rsid w:val="00C81263"/>
    <w:rsid w:val="00C838A6"/>
    <w:rsid w:val="00C84A09"/>
    <w:rsid w:val="00C84A9B"/>
    <w:rsid w:val="00C85435"/>
    <w:rsid w:val="00C85B5A"/>
    <w:rsid w:val="00C87A84"/>
    <w:rsid w:val="00C87D07"/>
    <w:rsid w:val="00C92BA6"/>
    <w:rsid w:val="00C92CFD"/>
    <w:rsid w:val="00C92D57"/>
    <w:rsid w:val="00C92E1F"/>
    <w:rsid w:val="00C9351C"/>
    <w:rsid w:val="00C93E26"/>
    <w:rsid w:val="00C94160"/>
    <w:rsid w:val="00C94728"/>
    <w:rsid w:val="00C94F10"/>
    <w:rsid w:val="00C96C79"/>
    <w:rsid w:val="00C9791D"/>
    <w:rsid w:val="00CA108C"/>
    <w:rsid w:val="00CA1DDE"/>
    <w:rsid w:val="00CA6675"/>
    <w:rsid w:val="00CB11B6"/>
    <w:rsid w:val="00CB1221"/>
    <w:rsid w:val="00CB1C6B"/>
    <w:rsid w:val="00CB4C01"/>
    <w:rsid w:val="00CB6C12"/>
    <w:rsid w:val="00CB718B"/>
    <w:rsid w:val="00CC05B3"/>
    <w:rsid w:val="00CC0756"/>
    <w:rsid w:val="00CC1682"/>
    <w:rsid w:val="00CC1D79"/>
    <w:rsid w:val="00CC5BC5"/>
    <w:rsid w:val="00CC5F9F"/>
    <w:rsid w:val="00CC62E1"/>
    <w:rsid w:val="00CC7E58"/>
    <w:rsid w:val="00CD11CC"/>
    <w:rsid w:val="00CD1743"/>
    <w:rsid w:val="00CD19CE"/>
    <w:rsid w:val="00CD46BD"/>
    <w:rsid w:val="00CD5568"/>
    <w:rsid w:val="00CD5DF8"/>
    <w:rsid w:val="00CD766D"/>
    <w:rsid w:val="00CE023E"/>
    <w:rsid w:val="00CE3222"/>
    <w:rsid w:val="00CE452E"/>
    <w:rsid w:val="00CE458A"/>
    <w:rsid w:val="00CE523E"/>
    <w:rsid w:val="00CE60D4"/>
    <w:rsid w:val="00CE6D60"/>
    <w:rsid w:val="00CE7143"/>
    <w:rsid w:val="00CF0480"/>
    <w:rsid w:val="00CF0F1B"/>
    <w:rsid w:val="00CF1481"/>
    <w:rsid w:val="00CF2176"/>
    <w:rsid w:val="00CF2CDD"/>
    <w:rsid w:val="00CF35A7"/>
    <w:rsid w:val="00CF3BCD"/>
    <w:rsid w:val="00CF3CBC"/>
    <w:rsid w:val="00CF4785"/>
    <w:rsid w:val="00CF53F2"/>
    <w:rsid w:val="00CF5A11"/>
    <w:rsid w:val="00CF6669"/>
    <w:rsid w:val="00CF7816"/>
    <w:rsid w:val="00D00CDA"/>
    <w:rsid w:val="00D019FD"/>
    <w:rsid w:val="00D02529"/>
    <w:rsid w:val="00D02B60"/>
    <w:rsid w:val="00D02FC2"/>
    <w:rsid w:val="00D04A83"/>
    <w:rsid w:val="00D04E03"/>
    <w:rsid w:val="00D0527E"/>
    <w:rsid w:val="00D05C15"/>
    <w:rsid w:val="00D06276"/>
    <w:rsid w:val="00D066D1"/>
    <w:rsid w:val="00D069E5"/>
    <w:rsid w:val="00D07B9D"/>
    <w:rsid w:val="00D07FDA"/>
    <w:rsid w:val="00D10857"/>
    <w:rsid w:val="00D1234C"/>
    <w:rsid w:val="00D12911"/>
    <w:rsid w:val="00D13130"/>
    <w:rsid w:val="00D13385"/>
    <w:rsid w:val="00D1493E"/>
    <w:rsid w:val="00D16954"/>
    <w:rsid w:val="00D16F9A"/>
    <w:rsid w:val="00D17688"/>
    <w:rsid w:val="00D22AD2"/>
    <w:rsid w:val="00D257B5"/>
    <w:rsid w:val="00D26AC5"/>
    <w:rsid w:val="00D32304"/>
    <w:rsid w:val="00D33715"/>
    <w:rsid w:val="00D33AD7"/>
    <w:rsid w:val="00D33EB7"/>
    <w:rsid w:val="00D3446F"/>
    <w:rsid w:val="00D34AE3"/>
    <w:rsid w:val="00D3627D"/>
    <w:rsid w:val="00D37121"/>
    <w:rsid w:val="00D37A04"/>
    <w:rsid w:val="00D40F83"/>
    <w:rsid w:val="00D42628"/>
    <w:rsid w:val="00D43FA5"/>
    <w:rsid w:val="00D43FF4"/>
    <w:rsid w:val="00D453B9"/>
    <w:rsid w:val="00D4693B"/>
    <w:rsid w:val="00D47C8D"/>
    <w:rsid w:val="00D50FA5"/>
    <w:rsid w:val="00D52087"/>
    <w:rsid w:val="00D52A45"/>
    <w:rsid w:val="00D532B8"/>
    <w:rsid w:val="00D533F7"/>
    <w:rsid w:val="00D53517"/>
    <w:rsid w:val="00D53D90"/>
    <w:rsid w:val="00D54190"/>
    <w:rsid w:val="00D549B4"/>
    <w:rsid w:val="00D5530A"/>
    <w:rsid w:val="00D5627B"/>
    <w:rsid w:val="00D57965"/>
    <w:rsid w:val="00D60247"/>
    <w:rsid w:val="00D613FF"/>
    <w:rsid w:val="00D61732"/>
    <w:rsid w:val="00D62427"/>
    <w:rsid w:val="00D64D6C"/>
    <w:rsid w:val="00D65556"/>
    <w:rsid w:val="00D678FC"/>
    <w:rsid w:val="00D67C2F"/>
    <w:rsid w:val="00D713C7"/>
    <w:rsid w:val="00D715D6"/>
    <w:rsid w:val="00D71DB5"/>
    <w:rsid w:val="00D73F17"/>
    <w:rsid w:val="00D742BA"/>
    <w:rsid w:val="00D749E9"/>
    <w:rsid w:val="00D755C6"/>
    <w:rsid w:val="00D760BE"/>
    <w:rsid w:val="00D769E7"/>
    <w:rsid w:val="00D77813"/>
    <w:rsid w:val="00D80ACF"/>
    <w:rsid w:val="00D82D82"/>
    <w:rsid w:val="00D82F26"/>
    <w:rsid w:val="00D8357E"/>
    <w:rsid w:val="00D84709"/>
    <w:rsid w:val="00D86D44"/>
    <w:rsid w:val="00D903FC"/>
    <w:rsid w:val="00D91E65"/>
    <w:rsid w:val="00D92DC9"/>
    <w:rsid w:val="00D95187"/>
    <w:rsid w:val="00D953BB"/>
    <w:rsid w:val="00D958E7"/>
    <w:rsid w:val="00D9594C"/>
    <w:rsid w:val="00D96838"/>
    <w:rsid w:val="00D96CCC"/>
    <w:rsid w:val="00D97097"/>
    <w:rsid w:val="00DA13F1"/>
    <w:rsid w:val="00DA1910"/>
    <w:rsid w:val="00DA334F"/>
    <w:rsid w:val="00DA3D4C"/>
    <w:rsid w:val="00DA6C76"/>
    <w:rsid w:val="00DA70A6"/>
    <w:rsid w:val="00DB234A"/>
    <w:rsid w:val="00DB2DB0"/>
    <w:rsid w:val="00DB3BDD"/>
    <w:rsid w:val="00DB41D3"/>
    <w:rsid w:val="00DB79D2"/>
    <w:rsid w:val="00DB7B48"/>
    <w:rsid w:val="00DC09E1"/>
    <w:rsid w:val="00DC3F2B"/>
    <w:rsid w:val="00DC5D23"/>
    <w:rsid w:val="00DC5DC6"/>
    <w:rsid w:val="00DC5FF0"/>
    <w:rsid w:val="00DC66EE"/>
    <w:rsid w:val="00DC7865"/>
    <w:rsid w:val="00DC7EF9"/>
    <w:rsid w:val="00DD148C"/>
    <w:rsid w:val="00DD29AD"/>
    <w:rsid w:val="00DD3957"/>
    <w:rsid w:val="00DD3BD0"/>
    <w:rsid w:val="00DD4E60"/>
    <w:rsid w:val="00DE02C9"/>
    <w:rsid w:val="00DE1004"/>
    <w:rsid w:val="00DE1010"/>
    <w:rsid w:val="00DE1695"/>
    <w:rsid w:val="00DE1827"/>
    <w:rsid w:val="00DE1F96"/>
    <w:rsid w:val="00DE4C9F"/>
    <w:rsid w:val="00DE686F"/>
    <w:rsid w:val="00DE6CEE"/>
    <w:rsid w:val="00DE7358"/>
    <w:rsid w:val="00DF0ADB"/>
    <w:rsid w:val="00DF17CA"/>
    <w:rsid w:val="00DF3469"/>
    <w:rsid w:val="00DF4F5F"/>
    <w:rsid w:val="00DF5E3C"/>
    <w:rsid w:val="00DF6E8C"/>
    <w:rsid w:val="00DF77BF"/>
    <w:rsid w:val="00E0495F"/>
    <w:rsid w:val="00E04D72"/>
    <w:rsid w:val="00E05461"/>
    <w:rsid w:val="00E05927"/>
    <w:rsid w:val="00E0598A"/>
    <w:rsid w:val="00E06F89"/>
    <w:rsid w:val="00E10442"/>
    <w:rsid w:val="00E10FD6"/>
    <w:rsid w:val="00E11B32"/>
    <w:rsid w:val="00E14B3E"/>
    <w:rsid w:val="00E15AEA"/>
    <w:rsid w:val="00E15FAB"/>
    <w:rsid w:val="00E16634"/>
    <w:rsid w:val="00E16F09"/>
    <w:rsid w:val="00E20E26"/>
    <w:rsid w:val="00E2146F"/>
    <w:rsid w:val="00E21553"/>
    <w:rsid w:val="00E2157F"/>
    <w:rsid w:val="00E2318A"/>
    <w:rsid w:val="00E238EC"/>
    <w:rsid w:val="00E240EA"/>
    <w:rsid w:val="00E250C7"/>
    <w:rsid w:val="00E253C3"/>
    <w:rsid w:val="00E262AD"/>
    <w:rsid w:val="00E30950"/>
    <w:rsid w:val="00E30C68"/>
    <w:rsid w:val="00E31953"/>
    <w:rsid w:val="00E34914"/>
    <w:rsid w:val="00E34FE2"/>
    <w:rsid w:val="00E369D0"/>
    <w:rsid w:val="00E374B4"/>
    <w:rsid w:val="00E377DD"/>
    <w:rsid w:val="00E400F5"/>
    <w:rsid w:val="00E417B5"/>
    <w:rsid w:val="00E4180D"/>
    <w:rsid w:val="00E41C6C"/>
    <w:rsid w:val="00E41D02"/>
    <w:rsid w:val="00E463BD"/>
    <w:rsid w:val="00E46B38"/>
    <w:rsid w:val="00E46F9C"/>
    <w:rsid w:val="00E517A5"/>
    <w:rsid w:val="00E55E0F"/>
    <w:rsid w:val="00E57050"/>
    <w:rsid w:val="00E571DB"/>
    <w:rsid w:val="00E573D8"/>
    <w:rsid w:val="00E57FEF"/>
    <w:rsid w:val="00E61E84"/>
    <w:rsid w:val="00E63C76"/>
    <w:rsid w:val="00E649B3"/>
    <w:rsid w:val="00E64C18"/>
    <w:rsid w:val="00E66094"/>
    <w:rsid w:val="00E66316"/>
    <w:rsid w:val="00E67A29"/>
    <w:rsid w:val="00E72BAA"/>
    <w:rsid w:val="00E74135"/>
    <w:rsid w:val="00E7434B"/>
    <w:rsid w:val="00E74BA0"/>
    <w:rsid w:val="00E75B29"/>
    <w:rsid w:val="00E761B9"/>
    <w:rsid w:val="00E77F6E"/>
    <w:rsid w:val="00E8088B"/>
    <w:rsid w:val="00E80E68"/>
    <w:rsid w:val="00E85082"/>
    <w:rsid w:val="00E859B7"/>
    <w:rsid w:val="00E902A3"/>
    <w:rsid w:val="00E907D3"/>
    <w:rsid w:val="00E920BB"/>
    <w:rsid w:val="00E92533"/>
    <w:rsid w:val="00E96269"/>
    <w:rsid w:val="00EA12B0"/>
    <w:rsid w:val="00EA154C"/>
    <w:rsid w:val="00EA1A38"/>
    <w:rsid w:val="00EA347B"/>
    <w:rsid w:val="00EA42F5"/>
    <w:rsid w:val="00EA544F"/>
    <w:rsid w:val="00EA6504"/>
    <w:rsid w:val="00EB0608"/>
    <w:rsid w:val="00EB3194"/>
    <w:rsid w:val="00EB3509"/>
    <w:rsid w:val="00EB7431"/>
    <w:rsid w:val="00EC0B79"/>
    <w:rsid w:val="00EC19CD"/>
    <w:rsid w:val="00EC2B1B"/>
    <w:rsid w:val="00EC39B1"/>
    <w:rsid w:val="00EC3B3F"/>
    <w:rsid w:val="00EC3D9F"/>
    <w:rsid w:val="00EC3F65"/>
    <w:rsid w:val="00EC4654"/>
    <w:rsid w:val="00EC57A6"/>
    <w:rsid w:val="00EC77E9"/>
    <w:rsid w:val="00EC7EE4"/>
    <w:rsid w:val="00EC7F23"/>
    <w:rsid w:val="00ED00BF"/>
    <w:rsid w:val="00ED025F"/>
    <w:rsid w:val="00ED1052"/>
    <w:rsid w:val="00ED380D"/>
    <w:rsid w:val="00ED3C5A"/>
    <w:rsid w:val="00ED3F39"/>
    <w:rsid w:val="00ED49B7"/>
    <w:rsid w:val="00ED4BCE"/>
    <w:rsid w:val="00ED4FAE"/>
    <w:rsid w:val="00ED576D"/>
    <w:rsid w:val="00EE0131"/>
    <w:rsid w:val="00EE02F8"/>
    <w:rsid w:val="00EE06AC"/>
    <w:rsid w:val="00EE1DC6"/>
    <w:rsid w:val="00EE69F7"/>
    <w:rsid w:val="00EF0921"/>
    <w:rsid w:val="00EF20D2"/>
    <w:rsid w:val="00EF3554"/>
    <w:rsid w:val="00EF3F87"/>
    <w:rsid w:val="00EF4556"/>
    <w:rsid w:val="00EF5CEE"/>
    <w:rsid w:val="00EF6B53"/>
    <w:rsid w:val="00F00A61"/>
    <w:rsid w:val="00F012B4"/>
    <w:rsid w:val="00F01A5A"/>
    <w:rsid w:val="00F01B07"/>
    <w:rsid w:val="00F04714"/>
    <w:rsid w:val="00F04AB5"/>
    <w:rsid w:val="00F0663F"/>
    <w:rsid w:val="00F078B3"/>
    <w:rsid w:val="00F10A7D"/>
    <w:rsid w:val="00F1197F"/>
    <w:rsid w:val="00F1212A"/>
    <w:rsid w:val="00F12380"/>
    <w:rsid w:val="00F1419D"/>
    <w:rsid w:val="00F15A97"/>
    <w:rsid w:val="00F16EED"/>
    <w:rsid w:val="00F2073B"/>
    <w:rsid w:val="00F25AAA"/>
    <w:rsid w:val="00F25B64"/>
    <w:rsid w:val="00F269AA"/>
    <w:rsid w:val="00F2746C"/>
    <w:rsid w:val="00F27603"/>
    <w:rsid w:val="00F30417"/>
    <w:rsid w:val="00F3053B"/>
    <w:rsid w:val="00F308FD"/>
    <w:rsid w:val="00F3094D"/>
    <w:rsid w:val="00F3147B"/>
    <w:rsid w:val="00F32440"/>
    <w:rsid w:val="00F35536"/>
    <w:rsid w:val="00F36ACC"/>
    <w:rsid w:val="00F414B9"/>
    <w:rsid w:val="00F44CB3"/>
    <w:rsid w:val="00F46655"/>
    <w:rsid w:val="00F47E75"/>
    <w:rsid w:val="00F5083D"/>
    <w:rsid w:val="00F5187E"/>
    <w:rsid w:val="00F525A5"/>
    <w:rsid w:val="00F54206"/>
    <w:rsid w:val="00F55F61"/>
    <w:rsid w:val="00F56050"/>
    <w:rsid w:val="00F561EA"/>
    <w:rsid w:val="00F60D37"/>
    <w:rsid w:val="00F6196B"/>
    <w:rsid w:val="00F62051"/>
    <w:rsid w:val="00F6219E"/>
    <w:rsid w:val="00F64BE9"/>
    <w:rsid w:val="00F667E7"/>
    <w:rsid w:val="00F74617"/>
    <w:rsid w:val="00F74AE1"/>
    <w:rsid w:val="00F75E13"/>
    <w:rsid w:val="00F75F7B"/>
    <w:rsid w:val="00F770CC"/>
    <w:rsid w:val="00F77515"/>
    <w:rsid w:val="00F77D5C"/>
    <w:rsid w:val="00F8091C"/>
    <w:rsid w:val="00F81081"/>
    <w:rsid w:val="00F82325"/>
    <w:rsid w:val="00F82376"/>
    <w:rsid w:val="00F82D77"/>
    <w:rsid w:val="00F834AF"/>
    <w:rsid w:val="00F8417F"/>
    <w:rsid w:val="00F851A2"/>
    <w:rsid w:val="00F86147"/>
    <w:rsid w:val="00F86A31"/>
    <w:rsid w:val="00F86E14"/>
    <w:rsid w:val="00F8777B"/>
    <w:rsid w:val="00F87C66"/>
    <w:rsid w:val="00F900D9"/>
    <w:rsid w:val="00F918DD"/>
    <w:rsid w:val="00F93BE1"/>
    <w:rsid w:val="00F957DC"/>
    <w:rsid w:val="00F95FAC"/>
    <w:rsid w:val="00F96524"/>
    <w:rsid w:val="00FA0B37"/>
    <w:rsid w:val="00FA0B93"/>
    <w:rsid w:val="00FA0D69"/>
    <w:rsid w:val="00FA3C46"/>
    <w:rsid w:val="00FA6DB5"/>
    <w:rsid w:val="00FA7415"/>
    <w:rsid w:val="00FB0DBA"/>
    <w:rsid w:val="00FB1A59"/>
    <w:rsid w:val="00FB2FEF"/>
    <w:rsid w:val="00FB327B"/>
    <w:rsid w:val="00FB3DF9"/>
    <w:rsid w:val="00FB4490"/>
    <w:rsid w:val="00FB622F"/>
    <w:rsid w:val="00FB75EC"/>
    <w:rsid w:val="00FB7707"/>
    <w:rsid w:val="00FB7961"/>
    <w:rsid w:val="00FB7D3B"/>
    <w:rsid w:val="00FC19E1"/>
    <w:rsid w:val="00FC2D44"/>
    <w:rsid w:val="00FC35E7"/>
    <w:rsid w:val="00FC3B6C"/>
    <w:rsid w:val="00FC547C"/>
    <w:rsid w:val="00FC54BF"/>
    <w:rsid w:val="00FC5B8A"/>
    <w:rsid w:val="00FC75FE"/>
    <w:rsid w:val="00FD03EB"/>
    <w:rsid w:val="00FD3432"/>
    <w:rsid w:val="00FD3E25"/>
    <w:rsid w:val="00FD6411"/>
    <w:rsid w:val="00FE05F4"/>
    <w:rsid w:val="00FE2F0A"/>
    <w:rsid w:val="00FE5658"/>
    <w:rsid w:val="00FE587A"/>
    <w:rsid w:val="00FE64A8"/>
    <w:rsid w:val="00FE6BD5"/>
    <w:rsid w:val="00FE6E50"/>
    <w:rsid w:val="00FE75A4"/>
    <w:rsid w:val="00FF249F"/>
    <w:rsid w:val="00FF38B3"/>
    <w:rsid w:val="00FF526D"/>
    <w:rsid w:val="00FF578A"/>
    <w:rsid w:val="00FF6384"/>
    <w:rsid w:val="00FF799E"/>
    <w:rsid w:val="00FF7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C180F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EAB"/>
    <w:rPr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3EAB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3EAB"/>
    <w:pPr>
      <w:keepNext/>
      <w:keepLines/>
      <w:spacing w:before="40" w:after="0"/>
      <w:outlineLvl w:val="1"/>
    </w:pPr>
    <w:rPr>
      <w:rFonts w:eastAsiaTheme="majorEastAsia" w:cstheme="majorBidi"/>
      <w:b/>
      <w:i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3EAB"/>
    <w:rPr>
      <w:rFonts w:eastAsiaTheme="majorEastAsia" w:cstheme="majorBidi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73EAB"/>
    <w:rPr>
      <w:rFonts w:eastAsiaTheme="majorEastAsia" w:cstheme="majorBidi"/>
      <w:b/>
      <w:i/>
      <w:u w:val="single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3E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3EAB"/>
    <w:rPr>
      <w:rFonts w:ascii="Segoe UI" w:hAnsi="Segoe UI" w:cs="Segoe UI"/>
      <w:sz w:val="18"/>
      <w:szCs w:val="18"/>
      <w:lang w:val="nl-BE"/>
    </w:rPr>
  </w:style>
  <w:style w:type="paragraph" w:customStyle="1" w:styleId="EndNoteBibliographyTitle">
    <w:name w:val="EndNote Bibliography Title"/>
    <w:basedOn w:val="Normal"/>
    <w:link w:val="EndNoteBibliographyTitleChar"/>
    <w:rsid w:val="00073EA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3EA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73EA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73EAB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073EA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73E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3E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3EAB"/>
    <w:rPr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3E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3EAB"/>
    <w:rPr>
      <w:b/>
      <w:bCs/>
      <w:sz w:val="20"/>
      <w:szCs w:val="20"/>
      <w:lang w:val="nl-BE"/>
    </w:rPr>
  </w:style>
  <w:style w:type="paragraph" w:customStyle="1" w:styleId="Default">
    <w:name w:val="Default"/>
    <w:rsid w:val="00073EA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Spacing">
    <w:name w:val="No Spacing"/>
    <w:uiPriority w:val="1"/>
    <w:qFormat/>
    <w:rsid w:val="00073EA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73E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3EAB"/>
    <w:rPr>
      <w:lang w:val="nl-BE"/>
    </w:rPr>
  </w:style>
  <w:style w:type="paragraph" w:styleId="Footer">
    <w:name w:val="footer"/>
    <w:basedOn w:val="Normal"/>
    <w:link w:val="FooterChar"/>
    <w:uiPriority w:val="99"/>
    <w:unhideWhenUsed/>
    <w:rsid w:val="00073E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3EAB"/>
    <w:rPr>
      <w:lang w:val="nl-BE"/>
    </w:rPr>
  </w:style>
  <w:style w:type="table" w:styleId="TableGrid">
    <w:name w:val="Table Grid"/>
    <w:basedOn w:val="TableNormal"/>
    <w:uiPriority w:val="39"/>
    <w:rsid w:val="00D469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EAB"/>
    <w:rPr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3EAB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3EAB"/>
    <w:pPr>
      <w:keepNext/>
      <w:keepLines/>
      <w:spacing w:before="40" w:after="0"/>
      <w:outlineLvl w:val="1"/>
    </w:pPr>
    <w:rPr>
      <w:rFonts w:eastAsiaTheme="majorEastAsia" w:cstheme="majorBidi"/>
      <w:b/>
      <w:i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3EAB"/>
    <w:rPr>
      <w:rFonts w:eastAsiaTheme="majorEastAsia" w:cstheme="majorBidi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73EAB"/>
    <w:rPr>
      <w:rFonts w:eastAsiaTheme="majorEastAsia" w:cstheme="majorBidi"/>
      <w:b/>
      <w:i/>
      <w:u w:val="single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3E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3EAB"/>
    <w:rPr>
      <w:rFonts w:ascii="Segoe UI" w:hAnsi="Segoe UI" w:cs="Segoe UI"/>
      <w:sz w:val="18"/>
      <w:szCs w:val="18"/>
      <w:lang w:val="nl-BE"/>
    </w:rPr>
  </w:style>
  <w:style w:type="paragraph" w:customStyle="1" w:styleId="EndNoteBibliographyTitle">
    <w:name w:val="EndNote Bibliography Title"/>
    <w:basedOn w:val="Normal"/>
    <w:link w:val="EndNoteBibliographyTitleChar"/>
    <w:rsid w:val="00073EA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3EA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73EA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73EAB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073EA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73E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3E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3EAB"/>
    <w:rPr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3E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3EAB"/>
    <w:rPr>
      <w:b/>
      <w:bCs/>
      <w:sz w:val="20"/>
      <w:szCs w:val="20"/>
      <w:lang w:val="nl-BE"/>
    </w:rPr>
  </w:style>
  <w:style w:type="paragraph" w:customStyle="1" w:styleId="Default">
    <w:name w:val="Default"/>
    <w:rsid w:val="00073EA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Spacing">
    <w:name w:val="No Spacing"/>
    <w:uiPriority w:val="1"/>
    <w:qFormat/>
    <w:rsid w:val="00073EA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73E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3EAB"/>
    <w:rPr>
      <w:lang w:val="nl-BE"/>
    </w:rPr>
  </w:style>
  <w:style w:type="paragraph" w:styleId="Footer">
    <w:name w:val="footer"/>
    <w:basedOn w:val="Normal"/>
    <w:link w:val="FooterChar"/>
    <w:uiPriority w:val="99"/>
    <w:unhideWhenUsed/>
    <w:rsid w:val="00073E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3EAB"/>
    <w:rPr>
      <w:lang w:val="nl-BE"/>
    </w:rPr>
  </w:style>
  <w:style w:type="table" w:styleId="TableGrid">
    <w:name w:val="Table Grid"/>
    <w:basedOn w:val="TableNormal"/>
    <w:uiPriority w:val="39"/>
    <w:rsid w:val="00D469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7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7102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41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701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65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2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373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20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60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751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034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95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808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068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9994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3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13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066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247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85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016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281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0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831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10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769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602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6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6/09/relationships/commentsIds" Target="commentsIds.xml"/><Relationship Id="rId13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tif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8361BA-9CF4-7C43-9FC5-E7D87D1F24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1322</Words>
  <Characters>7537</Characters>
  <Application>Microsoft Macintosh Word</Application>
  <DocSecurity>0</DocSecurity>
  <Lines>62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ylen Dieter</dc:creator>
  <cp:keywords/>
  <dc:description/>
  <cp:lastModifiedBy>Maxime Madder</cp:lastModifiedBy>
  <cp:revision>2</cp:revision>
  <cp:lastPrinted>2020-11-10T12:55:00Z</cp:lastPrinted>
  <dcterms:created xsi:type="dcterms:W3CDTF">2022-08-10T07:34:00Z</dcterms:created>
  <dcterms:modified xsi:type="dcterms:W3CDTF">2022-08-10T07:34:00Z</dcterms:modified>
</cp:coreProperties>
</file>